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D0F03C" w14:textId="3048CD3A" w:rsidR="006F07F3" w:rsidRPr="0060258D" w:rsidRDefault="000D62DE" w:rsidP="0010104D">
      <w:pPr>
        <w:pStyle w:val="Heading1"/>
        <w:keepNext w:val="0"/>
        <w:widowControl w:val="0"/>
        <w:spacing w:line="480" w:lineRule="auto"/>
      </w:pPr>
      <w:bookmarkStart w:id="0" w:name="_Hlk192670979"/>
      <w:r w:rsidRPr="0060258D">
        <w:t>Supplement</w:t>
      </w:r>
    </w:p>
    <w:p w14:paraId="3E5FDB89" w14:textId="77777777" w:rsidR="00DD1B1F" w:rsidRPr="004D44B7" w:rsidRDefault="00DD1B1F" w:rsidP="00DD1B1F">
      <w:pPr>
        <w:keepNext w:val="0"/>
        <w:spacing w:line="480" w:lineRule="auto"/>
        <w:rPr>
          <w:lang w:val="en-US"/>
        </w:rPr>
      </w:pPr>
      <w:r>
        <w:rPr>
          <w:lang w:val="en-US"/>
        </w:rPr>
        <w:t>This</w:t>
      </w:r>
      <w:r w:rsidRPr="004D44B7">
        <w:rPr>
          <w:lang w:val="en-US"/>
        </w:rPr>
        <w:t xml:space="preserve"> supplement includes additional details on methods as well as supplementary tables providing expanded data on select results and methods. This section supports the main text by providing </w:t>
      </w:r>
      <w:r>
        <w:rPr>
          <w:lang w:val="en-US"/>
        </w:rPr>
        <w:t xml:space="preserve">further </w:t>
      </w:r>
      <w:r w:rsidRPr="004D44B7">
        <w:rPr>
          <w:lang w:val="en-US"/>
        </w:rPr>
        <w:t>details into the stud</w:t>
      </w:r>
      <w:r>
        <w:rPr>
          <w:lang w:val="en-US"/>
        </w:rPr>
        <w:t>y’s</w:t>
      </w:r>
      <w:r w:rsidRPr="004D44B7">
        <w:rPr>
          <w:lang w:val="en-US"/>
        </w:rPr>
        <w:t xml:space="preserve"> </w:t>
      </w:r>
      <w:r>
        <w:rPr>
          <w:lang w:val="en-US"/>
        </w:rPr>
        <w:t>analyses</w:t>
      </w:r>
      <w:r w:rsidRPr="004D44B7">
        <w:rPr>
          <w:lang w:val="en-US"/>
        </w:rPr>
        <w:t xml:space="preserve"> and findings</w:t>
      </w:r>
      <w:r>
        <w:rPr>
          <w:lang w:val="en-US"/>
        </w:rPr>
        <w:t>.</w:t>
      </w:r>
    </w:p>
    <w:p w14:paraId="5D737A41" w14:textId="3D9933C9" w:rsidR="00054848" w:rsidRPr="0060258D" w:rsidRDefault="001540A3" w:rsidP="0010104D">
      <w:pPr>
        <w:pStyle w:val="Heading1"/>
        <w:keepNext w:val="0"/>
        <w:widowControl w:val="0"/>
        <w:spacing w:line="480" w:lineRule="auto"/>
      </w:pPr>
      <w:r w:rsidRPr="0060258D">
        <w:t xml:space="preserve">Supplementary </w:t>
      </w:r>
      <w:r w:rsidR="006F07F3" w:rsidRPr="0060258D">
        <w:t>M</w:t>
      </w:r>
      <w:r w:rsidRPr="0060258D">
        <w:t>ethods</w:t>
      </w:r>
    </w:p>
    <w:p w14:paraId="04822984" w14:textId="6E433229" w:rsidR="004F0C84" w:rsidRPr="0060258D" w:rsidRDefault="004F0C84" w:rsidP="0010104D">
      <w:pPr>
        <w:pStyle w:val="Heading2"/>
        <w:keepNext w:val="0"/>
        <w:spacing w:line="480" w:lineRule="auto"/>
      </w:pPr>
      <w:r w:rsidRPr="0060258D">
        <w:t>Data source</w:t>
      </w:r>
    </w:p>
    <w:p w14:paraId="107F4D1A" w14:textId="3D29AF4D" w:rsidR="004F0C84" w:rsidRPr="0060258D" w:rsidRDefault="004F0C84" w:rsidP="0010104D">
      <w:pPr>
        <w:keepNext w:val="0"/>
        <w:widowControl w:val="0"/>
        <w:spacing w:line="480" w:lineRule="auto"/>
        <w:rPr>
          <w:color w:val="000000"/>
        </w:rPr>
      </w:pPr>
      <w:r w:rsidRPr="0060258D">
        <w:rPr>
          <w:color w:val="000000"/>
        </w:rPr>
        <w:t xml:space="preserve">Medisoft </w:t>
      </w:r>
      <w:r w:rsidR="00913F10" w:rsidRPr="0060258D">
        <w:t>(Medisoft Ltd., Leeds, UK)</w:t>
      </w:r>
      <w:r w:rsidR="00913F10" w:rsidRPr="0060258D">
        <w:rPr>
          <w:color w:val="000000"/>
        </w:rPr>
        <w:t xml:space="preserve"> </w:t>
      </w:r>
      <w:r w:rsidR="00672BE1" w:rsidRPr="0060258D">
        <w:rPr>
          <w:color w:val="000000"/>
        </w:rPr>
        <w:t xml:space="preserve">electronic medical records </w:t>
      </w:r>
      <w:r w:rsidRPr="0060258D">
        <w:rPr>
          <w:color w:val="000000"/>
        </w:rPr>
        <w:t xml:space="preserve">are used to record ophthalmic assessment, treatment and diagnostic information at </w:t>
      </w:r>
      <w:r w:rsidR="00672BE1" w:rsidRPr="0060258D">
        <w:rPr>
          <w:color w:val="000000"/>
        </w:rPr>
        <w:t>more than</w:t>
      </w:r>
      <w:r w:rsidRPr="0060258D">
        <w:rPr>
          <w:color w:val="000000"/>
        </w:rPr>
        <w:t xml:space="preserve"> 200 hospitals in the</w:t>
      </w:r>
      <w:r w:rsidR="00672BE1" w:rsidRPr="0060258D">
        <w:rPr>
          <w:color w:val="000000"/>
        </w:rPr>
        <w:t xml:space="preserve"> United Kingdom</w:t>
      </w:r>
      <w:r w:rsidRPr="0060258D">
        <w:rPr>
          <w:color w:val="000000"/>
        </w:rPr>
        <w:t xml:space="preserve"> and are designed to capture highly structured clinical data which allows for the collation of data from multiple sites to determine real-world clinical outcomes.</w:t>
      </w:r>
    </w:p>
    <w:p w14:paraId="3D34FA56" w14:textId="70EC2DE0" w:rsidR="003D31F8" w:rsidRPr="0060258D" w:rsidRDefault="003D31F8" w:rsidP="0010104D">
      <w:pPr>
        <w:pStyle w:val="Heading2"/>
        <w:keepNext w:val="0"/>
        <w:spacing w:line="480" w:lineRule="auto"/>
      </w:pPr>
      <w:r w:rsidRPr="0060258D">
        <w:t>Index of Multiple Deprivation</w:t>
      </w:r>
    </w:p>
    <w:p w14:paraId="5D737A45" w14:textId="407C6FBE" w:rsidR="00EC0DC2" w:rsidRPr="0060258D" w:rsidRDefault="001540A3" w:rsidP="0010104D">
      <w:pPr>
        <w:keepNext w:val="0"/>
        <w:widowControl w:val="0"/>
        <w:spacing w:line="480" w:lineRule="auto"/>
      </w:pPr>
      <w:r w:rsidRPr="0060258D">
        <w:t xml:space="preserve">Socioeconomic status was defined by the Index of Multiple Deprivation (IMD). </w:t>
      </w:r>
      <w:r w:rsidR="00027C13" w:rsidRPr="0060258D">
        <w:t xml:space="preserve">The </w:t>
      </w:r>
      <w:r w:rsidRPr="0060258D">
        <w:t xml:space="preserve">IMD is a small area measure of relative deprivation across the constituent nations of the </w:t>
      </w:r>
      <w:r w:rsidR="005F05D0" w:rsidRPr="0060258D">
        <w:rPr>
          <w:color w:val="000000"/>
        </w:rPr>
        <w:t>United Kingdom</w:t>
      </w:r>
      <w:r w:rsidRPr="0060258D">
        <w:t xml:space="preserve">. Areas are ranked from most deprived (1) to least deprived (10). The unit areas used to calculate </w:t>
      </w:r>
      <w:r w:rsidR="00027C13" w:rsidRPr="0060258D">
        <w:t xml:space="preserve">the </w:t>
      </w:r>
      <w:r w:rsidRPr="0060258D">
        <w:t>IMD are Lower layer Super Output Areas for England</w:t>
      </w:r>
      <w:r w:rsidR="00882B76">
        <w:t xml:space="preserve"> (</w:t>
      </w:r>
      <w:r w:rsidR="006E7BEA" w:rsidRPr="0045671E">
        <w:t>Consumer Data Research Centre</w:t>
      </w:r>
      <w:r w:rsidR="006E7BEA">
        <w:t>, 2020</w:t>
      </w:r>
      <w:r w:rsidR="00882B76">
        <w:t>)</w:t>
      </w:r>
      <w:r w:rsidRPr="0060258D">
        <w:t>. In Scotland, the unit areas used were Data Zones</w:t>
      </w:r>
      <w:r w:rsidR="00882B76">
        <w:t xml:space="preserve"> (</w:t>
      </w:r>
      <w:r w:rsidR="001070A5" w:rsidRPr="0045671E">
        <w:t>Scottish Government</w:t>
      </w:r>
      <w:r w:rsidR="001070A5">
        <w:t>, 2020</w:t>
      </w:r>
      <w:r w:rsidR="00882B76">
        <w:t>)</w:t>
      </w:r>
      <w:r w:rsidR="00D676D7" w:rsidRPr="0060258D">
        <w:t>.</w:t>
      </w:r>
      <w:r w:rsidR="00285454">
        <w:t xml:space="preserve"> The deciles are calculated by ranking the 32 844 LSOAs in England and 6976 Data Zones in Scotland. Areas in England and Scotland are ranked separately.</w:t>
      </w:r>
      <w:r w:rsidR="00285454" w:rsidRPr="00285454">
        <w:t xml:space="preserve"> </w:t>
      </w:r>
      <w:r w:rsidR="00285454">
        <w:t>The deciles are calculated by ranking the 32 844 LSOAs in England and 6976 Data Zones in Scotland. Areas in England and Scotland are ranked separately.</w:t>
      </w:r>
      <w:r w:rsidRPr="0060258D">
        <w:t xml:space="preserve"> IMD</w:t>
      </w:r>
      <w:r w:rsidR="00C777EA" w:rsidRPr="0060258D">
        <w:t>s</w:t>
      </w:r>
      <w:r w:rsidRPr="0060258D">
        <w:t xml:space="preserve"> were categori</w:t>
      </w:r>
      <w:r w:rsidR="000701C0" w:rsidRPr="0060258D">
        <w:t>s</w:t>
      </w:r>
      <w:r w:rsidRPr="0060258D">
        <w:t>ed into decile categories 1</w:t>
      </w:r>
      <w:r w:rsidR="00C777EA" w:rsidRPr="0060258D">
        <w:t>–</w:t>
      </w:r>
      <w:r w:rsidRPr="0060258D">
        <w:t>2, 3</w:t>
      </w:r>
      <w:r w:rsidR="00C777EA" w:rsidRPr="0060258D">
        <w:t>–</w:t>
      </w:r>
      <w:r w:rsidRPr="0060258D">
        <w:t>4, 5</w:t>
      </w:r>
      <w:r w:rsidR="00C777EA" w:rsidRPr="0060258D">
        <w:t>–</w:t>
      </w:r>
      <w:r w:rsidRPr="0060258D">
        <w:t>6, 7</w:t>
      </w:r>
      <w:r w:rsidR="00C777EA" w:rsidRPr="0060258D">
        <w:t>–</w:t>
      </w:r>
      <w:r w:rsidRPr="0060258D">
        <w:t>8 and 9</w:t>
      </w:r>
      <w:r w:rsidR="00C777EA" w:rsidRPr="0060258D">
        <w:t>–</w:t>
      </w:r>
      <w:r w:rsidRPr="0060258D">
        <w:t>10.</w:t>
      </w:r>
    </w:p>
    <w:p w14:paraId="5D737A48" w14:textId="77777777" w:rsidR="00EC0DC2" w:rsidRPr="0060258D" w:rsidRDefault="001540A3" w:rsidP="0010104D">
      <w:pPr>
        <w:pStyle w:val="Heading2"/>
        <w:keepNext w:val="0"/>
        <w:widowControl w:val="0"/>
        <w:spacing w:line="480" w:lineRule="auto"/>
      </w:pPr>
      <w:r w:rsidRPr="0060258D">
        <w:t>Additional visual acuity outcomes</w:t>
      </w:r>
    </w:p>
    <w:p w14:paraId="4329D0C3" w14:textId="3E61118C" w:rsidR="00557BC6" w:rsidRPr="0060258D" w:rsidRDefault="00557BC6" w:rsidP="0010104D">
      <w:pPr>
        <w:keepNext w:val="0"/>
        <w:widowControl w:val="0"/>
        <w:spacing w:line="480" w:lineRule="auto"/>
        <w:rPr>
          <w:rFonts w:eastAsiaTheme="minorHAnsi"/>
          <w:kern w:val="2"/>
          <w14:ligatures w14:val="standardContextual"/>
        </w:rPr>
      </w:pPr>
      <w:r w:rsidRPr="0060258D">
        <w:t xml:space="preserve">The semi-quantitative values of count fingers, hand motion, perception of light and no perception of light was converted to 0 </w:t>
      </w:r>
      <w:r w:rsidR="00C777EA" w:rsidRPr="0060258D">
        <w:t>Early Treatment Diabetic Retinopathy Study</w:t>
      </w:r>
      <w:r w:rsidRPr="0060258D">
        <w:t xml:space="preserve"> letter score for the purposes of the analysis</w:t>
      </w:r>
      <w:r w:rsidR="00882B76">
        <w:t xml:space="preserve"> (</w:t>
      </w:r>
      <w:r w:rsidR="00172B29">
        <w:t>Norridge et al., 2023</w:t>
      </w:r>
      <w:r w:rsidR="00882B76">
        <w:t>)</w:t>
      </w:r>
      <w:r w:rsidRPr="0060258D">
        <w:t xml:space="preserve"> as are any </w:t>
      </w:r>
      <w:proofErr w:type="spellStart"/>
      <w:r w:rsidRPr="0060258D">
        <w:t>logMAR</w:t>
      </w:r>
      <w:proofErr w:type="spellEnd"/>
      <w:r w:rsidRPr="0060258D">
        <w:t xml:space="preserve"> values </w:t>
      </w:r>
      <w:r w:rsidRPr="0060258D">
        <w:lastRenderedPageBreak/>
        <w:t>worse than 1.68. A correction priority order was implemented to reduce potential bias if a different correction was used at baseline and follow-up intervals for any given patient. At each time point, the best value between habitual correction visual acuity (e.g. glasses, contact lens, refraction test) and unaided visual acuity was used, and where no results are available for either of these measures, pinhole visual acuity was used</w:t>
      </w:r>
      <w:r w:rsidR="00882B76">
        <w:t xml:space="preserve"> (</w:t>
      </w:r>
      <w:r w:rsidR="00B478D8">
        <w:t>Jaycock et al., 2009</w:t>
      </w:r>
      <w:r w:rsidR="00882B76">
        <w:t>)</w:t>
      </w:r>
      <w:r w:rsidRPr="0060258D">
        <w:rPr>
          <w:lang w:val="en-US" w:eastAsia="en-GB"/>
        </w:rPr>
        <w:t>.</w:t>
      </w:r>
    </w:p>
    <w:p w14:paraId="5D737A4C" w14:textId="77777777" w:rsidR="00EC0DC2" w:rsidRPr="0060258D" w:rsidRDefault="001540A3" w:rsidP="0010104D">
      <w:pPr>
        <w:pStyle w:val="Heading2"/>
        <w:keepNext w:val="0"/>
        <w:widowControl w:val="0"/>
        <w:spacing w:line="480" w:lineRule="auto"/>
      </w:pPr>
      <w:r w:rsidRPr="0060258D">
        <w:t>Adverse event analysis</w:t>
      </w:r>
    </w:p>
    <w:p w14:paraId="67BF9A8D" w14:textId="148A4D68" w:rsidR="00442B6F" w:rsidRPr="0060258D" w:rsidRDefault="00442B6F" w:rsidP="0010104D">
      <w:pPr>
        <w:keepNext w:val="0"/>
        <w:widowControl w:val="0"/>
        <w:spacing w:line="480" w:lineRule="auto"/>
      </w:pPr>
      <w:r w:rsidRPr="0060258D">
        <w:t xml:space="preserve">Intraocular inflammation and presumed infectious endophthalmitis events were identified using the post-operative complications, diagnoses or clinical examination findings on a patient’s </w:t>
      </w:r>
      <w:r w:rsidR="005F05D0" w:rsidRPr="0060258D">
        <w:t>electronic medical records</w:t>
      </w:r>
      <w:r w:rsidRPr="0060258D">
        <w:t xml:space="preserve">. Any endophthalmitis was excluded from </w:t>
      </w:r>
      <w:r w:rsidR="006D5189" w:rsidRPr="0060258D">
        <w:t>intraocular inflammation</w:t>
      </w:r>
      <w:r w:rsidRPr="0060258D">
        <w:t xml:space="preserve">. The full list of clinical terms and procedures used to identify </w:t>
      </w:r>
      <w:r w:rsidR="006D5189" w:rsidRPr="0060258D">
        <w:t xml:space="preserve">intraocular inflammation </w:t>
      </w:r>
      <w:r w:rsidRPr="0060258D">
        <w:t xml:space="preserve">and </w:t>
      </w:r>
      <w:r w:rsidR="006D5189" w:rsidRPr="0060258D">
        <w:t>presumed infectious endophthalmitis</w:t>
      </w:r>
      <w:r w:rsidRPr="0060258D">
        <w:t xml:space="preserve"> are detailed in Supplementary Table 4.</w:t>
      </w:r>
    </w:p>
    <w:p w14:paraId="151446BD" w14:textId="5062D628" w:rsidR="00942E4E" w:rsidRPr="0060258D" w:rsidRDefault="00442B6F" w:rsidP="0010104D">
      <w:pPr>
        <w:keepNext w:val="0"/>
        <w:widowControl w:val="0"/>
        <w:spacing w:line="480" w:lineRule="auto"/>
      </w:pPr>
      <w:r w:rsidRPr="0060258D">
        <w:t xml:space="preserve">Rates were evaluated for </w:t>
      </w:r>
      <w:r w:rsidR="009C7E17">
        <w:t xml:space="preserve">eyes with </w:t>
      </w:r>
      <w:r w:rsidR="0012227A" w:rsidRPr="0060258D">
        <w:t>neovascular age-related macular degeneration</w:t>
      </w:r>
      <w:r w:rsidRPr="0060258D">
        <w:t xml:space="preserve"> and </w:t>
      </w:r>
      <w:r w:rsidR="0012227A" w:rsidRPr="0060258D">
        <w:t>diabetic macular oedema</w:t>
      </w:r>
      <w:r w:rsidRPr="0060258D">
        <w:t xml:space="preserve"> eyes in FARWIDE with any duration of follow-up since baseline</w:t>
      </w:r>
      <w:r w:rsidR="009C7E17">
        <w:t xml:space="preserve"> with no evidence of IOI or PIE in the 12 months before the first faricimab injection.</w:t>
      </w:r>
      <w:r w:rsidRPr="0060258D">
        <w:t xml:space="preserve"> This was done to ensure that all available safety data on faricimab from the FARWIDE study was reported, rather than safety data from select subpopulations only. Study eyes were observed for adverse events from the date of the first faricimab injection (baseline) until the study eye received an anti</w:t>
      </w:r>
      <w:r w:rsidR="0012227A" w:rsidRPr="0060258D">
        <w:t>–vascular endothelial growth factor</w:t>
      </w:r>
      <w:r w:rsidRPr="0060258D">
        <w:t xml:space="preserve"> injection other than faricimab or until the date of data extraction if the former did not occur. All events occurring during this time were evaluated.</w:t>
      </w:r>
    </w:p>
    <w:p w14:paraId="1BDBF477" w14:textId="016D923D" w:rsidR="00942E4E" w:rsidRPr="0060258D" w:rsidRDefault="00942E4E" w:rsidP="0010104D">
      <w:pPr>
        <w:pStyle w:val="Heading2"/>
        <w:keepNext w:val="0"/>
        <w:spacing w:line="480" w:lineRule="auto"/>
      </w:pPr>
      <w:r w:rsidRPr="0060258D">
        <w:t>Statistical analysis</w:t>
      </w:r>
    </w:p>
    <w:p w14:paraId="41527A52" w14:textId="0299A332" w:rsidR="007F604D" w:rsidRPr="0060258D" w:rsidRDefault="00942E4E" w:rsidP="0010104D">
      <w:pPr>
        <w:keepNext w:val="0"/>
        <w:widowControl w:val="0"/>
        <w:spacing w:line="480" w:lineRule="auto"/>
      </w:pPr>
      <w:r w:rsidRPr="0060258D">
        <w:t>Data were summari</w:t>
      </w:r>
      <w:r w:rsidR="00540CD0" w:rsidRPr="0060258D">
        <w:t>s</w:t>
      </w:r>
      <w:r w:rsidRPr="0060258D">
        <w:t xml:space="preserve">ed descriptively and expressed as mean (standard deviation) for continuous variables or as the number of eyes/patients (n) (%) for categorical variables. Mean changes in </w:t>
      </w:r>
      <w:r w:rsidR="004E5C11" w:rsidRPr="0060258D">
        <w:t>visual acuity</w:t>
      </w:r>
      <w:r w:rsidRPr="0060258D">
        <w:t xml:space="preserve"> (</w:t>
      </w:r>
      <w:r w:rsidR="005F05D0" w:rsidRPr="0060258D">
        <w:t>Early Treatment Diabetic Retinopathy Study</w:t>
      </w:r>
      <w:r w:rsidRPr="0060258D">
        <w:t xml:space="preserve"> letters) corresponding 95% </w:t>
      </w:r>
      <w:r w:rsidR="00540CD0" w:rsidRPr="0060258D">
        <w:t>confidence intervals</w:t>
      </w:r>
      <w:r w:rsidRPr="0060258D">
        <w:t xml:space="preserve"> were analysed using generali</w:t>
      </w:r>
      <w:r w:rsidR="00540CD0" w:rsidRPr="0060258D">
        <w:t>s</w:t>
      </w:r>
      <w:r w:rsidRPr="0060258D">
        <w:t xml:space="preserve">ed estimating </w:t>
      </w:r>
      <w:r w:rsidRPr="0060258D">
        <w:lastRenderedPageBreak/>
        <w:t xml:space="preserve">equations. Nominal </w:t>
      </w:r>
      <w:r w:rsidRPr="0060258D">
        <w:rPr>
          <w:i/>
          <w:iCs/>
        </w:rPr>
        <w:t>P</w:t>
      </w:r>
      <w:r w:rsidRPr="0060258D">
        <w:t xml:space="preserve"> values were calculated as appropriate. As </w:t>
      </w:r>
      <w:r w:rsidRPr="0060258D">
        <w:rPr>
          <w:i/>
          <w:iCs/>
        </w:rPr>
        <w:t>P</w:t>
      </w:r>
      <w:r w:rsidRPr="0060258D">
        <w:t xml:space="preserve"> values are nominal and not adjusted for multiplicity, no formal statistical conclusion should be made based on these. Results were analysed separately for treatment-naïve and previously</w:t>
      </w:r>
      <w:r w:rsidR="00672BE1" w:rsidRPr="0060258D">
        <w:t xml:space="preserve"> </w:t>
      </w:r>
      <w:r w:rsidRPr="0060258D">
        <w:t xml:space="preserve">treated eyes. R statistical software was used to perform the analyses. Mean </w:t>
      </w:r>
      <w:r w:rsidR="0012227A" w:rsidRPr="0060258D">
        <w:t>(standard deviation)</w:t>
      </w:r>
      <w:r w:rsidRPr="0060258D">
        <w:t xml:space="preserve"> was reported for continuous variables. 95% </w:t>
      </w:r>
      <w:r w:rsidR="004E5C11" w:rsidRPr="0060258D">
        <w:t>confidence intervals</w:t>
      </w:r>
      <w:r w:rsidRPr="0060258D">
        <w:t xml:space="preserve"> for the </w:t>
      </w:r>
      <w:r w:rsidR="004E5C11" w:rsidRPr="0060258D">
        <w:t>adverse event</w:t>
      </w:r>
      <w:r w:rsidRPr="0060258D">
        <w:t xml:space="preserve"> rate were evaluated using the exact χ² method.</w:t>
      </w:r>
    </w:p>
    <w:p w14:paraId="4456C932" w14:textId="77777777" w:rsidR="007F604D" w:rsidRPr="0060258D" w:rsidRDefault="007F604D" w:rsidP="0010104D">
      <w:pPr>
        <w:keepNext w:val="0"/>
        <w:widowControl w:val="0"/>
        <w:spacing w:line="480" w:lineRule="auto"/>
      </w:pPr>
    </w:p>
    <w:p w14:paraId="7B534CC4" w14:textId="3D28EDDF" w:rsidR="0045671E" w:rsidRDefault="001313DF" w:rsidP="0010104D">
      <w:pPr>
        <w:keepNext w:val="0"/>
        <w:widowControl w:val="0"/>
        <w:spacing w:line="480" w:lineRule="auto"/>
        <w:rPr>
          <w:b/>
          <w:bCs/>
        </w:rPr>
      </w:pPr>
      <w:r>
        <w:rPr>
          <w:b/>
          <w:bCs/>
        </w:rPr>
        <w:t>References</w:t>
      </w:r>
    </w:p>
    <w:p w14:paraId="213BE390" w14:textId="187A0CE9" w:rsidR="0045671E" w:rsidRPr="0045671E" w:rsidRDefault="0045671E" w:rsidP="0010104D">
      <w:pPr>
        <w:keepNext w:val="0"/>
        <w:widowControl w:val="0"/>
        <w:spacing w:line="480" w:lineRule="auto"/>
      </w:pPr>
      <w:r w:rsidRPr="0045671E">
        <w:t>Consumer Data Research Centre. Index of Multiple Deprivation (IMD) 2020 [Available from: https://data.cdrc.ac.uk/dataset/index-multiple-deprivation-imd.</w:t>
      </w:r>
    </w:p>
    <w:p w14:paraId="1195C6BC" w14:textId="3CFF8EC3" w:rsidR="0045671E" w:rsidRPr="0045671E" w:rsidRDefault="0045671E" w:rsidP="0010104D">
      <w:pPr>
        <w:keepNext w:val="0"/>
        <w:widowControl w:val="0"/>
        <w:spacing w:line="480" w:lineRule="auto"/>
      </w:pPr>
      <w:r w:rsidRPr="0045671E">
        <w:t>Scottish Government. Scottish Index of Multiple Deprivation (SIMD) 2020 [Available from: https://www.spatialdata.gov.scot/geonetwork/srv/eng/catalog.search#/metadata/02866b0b-66e5-46ab-9b1c-d433dc3c2fae.</w:t>
      </w:r>
    </w:p>
    <w:p w14:paraId="39F5CF59" w14:textId="5E4FB07D" w:rsidR="0045671E" w:rsidRPr="0045671E" w:rsidRDefault="0045671E" w:rsidP="0010104D">
      <w:pPr>
        <w:keepNext w:val="0"/>
        <w:widowControl w:val="0"/>
        <w:spacing w:line="480" w:lineRule="auto"/>
      </w:pPr>
      <w:r w:rsidRPr="0045671E">
        <w:t xml:space="preserve">Norridge CFE, Gruszka-Goh MH, McKibbin M, Henry P, Donachie J. National Ophthalmology Database Audit: the first report of age-related macular degeneration audit (AMD) 2023 [Available from: </w:t>
      </w:r>
      <w:hyperlink r:id="rId12" w:history="1">
        <w:r w:rsidR="008379C0" w:rsidRPr="00C525C1">
          <w:rPr>
            <w:rStyle w:val="Hyperlink"/>
          </w:rPr>
          <w:t>https://nodaudit.org.uk/sites/default/files/2023-02/NOD%20AMD%20Audit%20Full%20Annual%20Report%202023_0.pdf</w:t>
        </w:r>
      </w:hyperlink>
      <w:r w:rsidR="00844CFB">
        <w:t>]</w:t>
      </w:r>
      <w:r w:rsidR="008379C0">
        <w:t xml:space="preserve">. </w:t>
      </w:r>
    </w:p>
    <w:p w14:paraId="5D737A4E" w14:textId="535D5063" w:rsidR="00913241" w:rsidRPr="0060258D" w:rsidRDefault="0045671E" w:rsidP="0010104D">
      <w:pPr>
        <w:keepNext w:val="0"/>
        <w:widowControl w:val="0"/>
        <w:spacing w:line="480" w:lineRule="auto"/>
        <w:rPr>
          <w:b/>
          <w:bCs/>
        </w:rPr>
      </w:pPr>
      <w:r w:rsidRPr="0045671E">
        <w:t>Jaycock P, Johnston RL, Taylor H, Adams M, Tole DM, Galloway P, et al. The Cataract National Dataset electronic multi-centre audit of 55,567 operations: updating benchmark standards of care in the United Kingdom and internationally. Eye (Lond). 2009;23(1):38–49.</w:t>
      </w:r>
      <w:r w:rsidR="001540A3" w:rsidRPr="0060258D">
        <w:rPr>
          <w:b/>
          <w:bCs/>
        </w:rPr>
        <w:br w:type="page"/>
      </w:r>
    </w:p>
    <w:p w14:paraId="5D737A50" w14:textId="296A7C0B" w:rsidR="00DC5A41" w:rsidRPr="0060258D" w:rsidRDefault="001540A3" w:rsidP="0010104D">
      <w:pPr>
        <w:pStyle w:val="Heading2"/>
        <w:keepNext w:val="0"/>
        <w:widowControl w:val="0"/>
        <w:spacing w:line="480" w:lineRule="auto"/>
        <w:rPr>
          <w:i w:val="0"/>
          <w:iCs w:val="0"/>
        </w:rPr>
      </w:pPr>
      <w:r w:rsidRPr="0060258D">
        <w:rPr>
          <w:b/>
          <w:bCs/>
          <w:i w:val="0"/>
          <w:iCs w:val="0"/>
        </w:rPr>
        <w:lastRenderedPageBreak/>
        <w:t>Supplementary</w:t>
      </w:r>
      <w:r w:rsidR="007A0009" w:rsidRPr="0060258D">
        <w:rPr>
          <w:b/>
          <w:bCs/>
          <w:i w:val="0"/>
          <w:iCs w:val="0"/>
        </w:rPr>
        <w:t xml:space="preserve"> Table 1</w:t>
      </w:r>
      <w:r w:rsidR="008C4702" w:rsidRPr="0060258D">
        <w:rPr>
          <w:b/>
          <w:bCs/>
          <w:i w:val="0"/>
          <w:iCs w:val="0"/>
        </w:rPr>
        <w:t>.</w:t>
      </w:r>
      <w:r w:rsidR="007A0009" w:rsidRPr="0060258D">
        <w:rPr>
          <w:i w:val="0"/>
          <w:iCs w:val="0"/>
        </w:rPr>
        <w:t xml:space="preserve"> List of the FARWIDE-</w:t>
      </w:r>
      <w:r w:rsidR="00E36FE1" w:rsidRPr="0060258D">
        <w:rPr>
          <w:i w:val="0"/>
          <w:iCs w:val="0"/>
        </w:rPr>
        <w:t>DMO</w:t>
      </w:r>
      <w:r w:rsidRPr="0060258D">
        <w:rPr>
          <w:i w:val="0"/>
          <w:iCs w:val="0"/>
        </w:rPr>
        <w:t xml:space="preserve"> participating</w:t>
      </w:r>
      <w:r w:rsidR="007A0009" w:rsidRPr="0060258D">
        <w:rPr>
          <w:i w:val="0"/>
          <w:iCs w:val="0"/>
        </w:rPr>
        <w:t xml:space="preserve"> study sites</w:t>
      </w:r>
      <w:r w:rsidR="008C4702" w:rsidRPr="0060258D">
        <w:rPr>
          <w:i w:val="0"/>
          <w:iCs w:val="0"/>
        </w:rPr>
        <w:t>.</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6"/>
      </w:tblGrid>
      <w:tr w:rsidR="00CD7CA3" w:rsidRPr="0060258D" w14:paraId="5D737A52" w14:textId="77777777" w:rsidTr="005F54EE">
        <w:trPr>
          <w:trHeight w:val="440"/>
        </w:trPr>
        <w:tc>
          <w:tcPr>
            <w:tcW w:w="9016" w:type="dxa"/>
            <w:vAlign w:val="bottom"/>
          </w:tcPr>
          <w:p w14:paraId="08551E7B" w14:textId="3FD32258" w:rsidR="00CD7CA3" w:rsidRPr="0060258D" w:rsidRDefault="00CD7CA3" w:rsidP="0010104D">
            <w:pPr>
              <w:keepNext w:val="0"/>
              <w:widowControl w:val="0"/>
              <w:spacing w:line="480" w:lineRule="auto"/>
              <w:rPr>
                <w:b/>
              </w:rPr>
            </w:pPr>
            <w:r w:rsidRPr="0060258D">
              <w:rPr>
                <w:b/>
              </w:rPr>
              <w:t>Participating NHS trusts</w:t>
            </w:r>
          </w:p>
        </w:tc>
      </w:tr>
      <w:tr w:rsidR="00CD7CA3" w:rsidRPr="0060258D" w14:paraId="5D737A54" w14:textId="77777777" w:rsidTr="005F54EE">
        <w:tc>
          <w:tcPr>
            <w:tcW w:w="9016" w:type="dxa"/>
            <w:vAlign w:val="bottom"/>
          </w:tcPr>
          <w:p w14:paraId="406B77B8" w14:textId="21D96F80" w:rsidR="00CD7CA3" w:rsidRPr="0060258D" w:rsidRDefault="00CD7CA3" w:rsidP="0010104D">
            <w:pPr>
              <w:keepNext w:val="0"/>
              <w:widowControl w:val="0"/>
              <w:spacing w:line="480" w:lineRule="auto"/>
            </w:pPr>
            <w:r w:rsidRPr="0060258D">
              <w:t>Barking, Havering and Redbridge University Hospitals NHS Trust</w:t>
            </w:r>
          </w:p>
        </w:tc>
      </w:tr>
      <w:tr w:rsidR="00CD7CA3" w:rsidRPr="0060258D" w14:paraId="5D737A56" w14:textId="77777777" w:rsidTr="005F54EE">
        <w:tc>
          <w:tcPr>
            <w:tcW w:w="9016" w:type="dxa"/>
            <w:vAlign w:val="bottom"/>
          </w:tcPr>
          <w:p w14:paraId="6921999C" w14:textId="2D9739B3" w:rsidR="00CD7CA3" w:rsidRPr="0060258D" w:rsidRDefault="00CD7CA3" w:rsidP="0010104D">
            <w:pPr>
              <w:keepNext w:val="0"/>
              <w:widowControl w:val="0"/>
              <w:spacing w:line="480" w:lineRule="auto"/>
            </w:pPr>
            <w:r w:rsidRPr="0060258D">
              <w:t>Bedford Hospital NHS Trust</w:t>
            </w:r>
          </w:p>
        </w:tc>
      </w:tr>
      <w:tr w:rsidR="00CD7CA3" w:rsidRPr="0060258D" w14:paraId="5D737A58" w14:textId="77777777" w:rsidTr="005F54EE">
        <w:tc>
          <w:tcPr>
            <w:tcW w:w="9016" w:type="dxa"/>
            <w:vAlign w:val="bottom"/>
          </w:tcPr>
          <w:p w14:paraId="6BC23651" w14:textId="1D8D4459" w:rsidR="00CD7CA3" w:rsidRPr="0060258D" w:rsidRDefault="00CD7CA3" w:rsidP="0010104D">
            <w:pPr>
              <w:keepNext w:val="0"/>
              <w:widowControl w:val="0"/>
              <w:spacing w:line="480" w:lineRule="auto"/>
            </w:pPr>
            <w:r w:rsidRPr="0060258D">
              <w:t>Bradford Teaching Hospitals NHS Foundation Trust</w:t>
            </w:r>
          </w:p>
        </w:tc>
      </w:tr>
      <w:tr w:rsidR="00CD7CA3" w:rsidRPr="0060258D" w14:paraId="5D737A5A" w14:textId="77777777" w:rsidTr="005F54EE">
        <w:tc>
          <w:tcPr>
            <w:tcW w:w="9016" w:type="dxa"/>
            <w:vAlign w:val="bottom"/>
          </w:tcPr>
          <w:p w14:paraId="3AAEBDE6" w14:textId="4F83C646" w:rsidR="00CD7CA3" w:rsidRPr="0060258D" w:rsidRDefault="00CD7CA3" w:rsidP="0010104D">
            <w:pPr>
              <w:keepNext w:val="0"/>
              <w:widowControl w:val="0"/>
              <w:spacing w:line="480" w:lineRule="auto"/>
            </w:pPr>
            <w:r w:rsidRPr="0060258D">
              <w:t>Buckinghamshire Healthcare NHS Trust</w:t>
            </w:r>
          </w:p>
        </w:tc>
      </w:tr>
      <w:tr w:rsidR="00CD7CA3" w:rsidRPr="0060258D" w14:paraId="5D737A5C" w14:textId="77777777" w:rsidTr="005F54EE">
        <w:tc>
          <w:tcPr>
            <w:tcW w:w="9016" w:type="dxa"/>
            <w:vAlign w:val="bottom"/>
          </w:tcPr>
          <w:p w14:paraId="1D4882A2" w14:textId="0D5A5143" w:rsidR="00CD7CA3" w:rsidRPr="0060258D" w:rsidRDefault="00CD7CA3" w:rsidP="0010104D">
            <w:pPr>
              <w:keepNext w:val="0"/>
              <w:widowControl w:val="0"/>
              <w:spacing w:line="480" w:lineRule="auto"/>
            </w:pPr>
            <w:r w:rsidRPr="0060258D">
              <w:t>Calderdale and Huddersfield NHS Foundation Trust</w:t>
            </w:r>
          </w:p>
        </w:tc>
      </w:tr>
      <w:tr w:rsidR="00CD7CA3" w:rsidRPr="0060258D" w14:paraId="5D737A5E" w14:textId="77777777" w:rsidTr="005F54EE">
        <w:tc>
          <w:tcPr>
            <w:tcW w:w="9016" w:type="dxa"/>
            <w:vAlign w:val="bottom"/>
          </w:tcPr>
          <w:p w14:paraId="69FB4FD6" w14:textId="5CEC250B" w:rsidR="00CD7CA3" w:rsidRPr="0060258D" w:rsidRDefault="00CD7CA3" w:rsidP="0010104D">
            <w:pPr>
              <w:keepNext w:val="0"/>
              <w:widowControl w:val="0"/>
              <w:spacing w:line="480" w:lineRule="auto"/>
            </w:pPr>
            <w:r w:rsidRPr="0060258D">
              <w:t>Colchester Hospital University NHS Foundation Trust</w:t>
            </w:r>
          </w:p>
        </w:tc>
      </w:tr>
      <w:tr w:rsidR="00CD7CA3" w:rsidRPr="0060258D" w14:paraId="5D737A60" w14:textId="77777777" w:rsidTr="005F54EE">
        <w:tc>
          <w:tcPr>
            <w:tcW w:w="9016" w:type="dxa"/>
            <w:vAlign w:val="bottom"/>
          </w:tcPr>
          <w:p w14:paraId="02D8795D" w14:textId="6A560F8E" w:rsidR="00CD7CA3" w:rsidRPr="0060258D" w:rsidRDefault="00CD7CA3" w:rsidP="0010104D">
            <w:pPr>
              <w:keepNext w:val="0"/>
              <w:widowControl w:val="0"/>
              <w:spacing w:line="480" w:lineRule="auto"/>
            </w:pPr>
            <w:r w:rsidRPr="0060258D">
              <w:t>East Cheshire NHS Trust</w:t>
            </w:r>
          </w:p>
        </w:tc>
      </w:tr>
      <w:tr w:rsidR="00CD7CA3" w:rsidRPr="0060258D" w14:paraId="5D737A62" w14:textId="77777777" w:rsidTr="005F54EE">
        <w:tc>
          <w:tcPr>
            <w:tcW w:w="9016" w:type="dxa"/>
            <w:vAlign w:val="bottom"/>
          </w:tcPr>
          <w:p w14:paraId="652EA4C8" w14:textId="029F9E65" w:rsidR="00CD7CA3" w:rsidRPr="0060258D" w:rsidRDefault="00CD7CA3" w:rsidP="0010104D">
            <w:pPr>
              <w:keepNext w:val="0"/>
              <w:widowControl w:val="0"/>
              <w:spacing w:line="480" w:lineRule="auto"/>
            </w:pPr>
            <w:r w:rsidRPr="0060258D">
              <w:t>East Sussex Healthcare NHS Trust</w:t>
            </w:r>
          </w:p>
        </w:tc>
      </w:tr>
      <w:tr w:rsidR="00CD7CA3" w:rsidRPr="0060258D" w14:paraId="5D737A64" w14:textId="77777777" w:rsidTr="005F54EE">
        <w:tc>
          <w:tcPr>
            <w:tcW w:w="9016" w:type="dxa"/>
            <w:vAlign w:val="bottom"/>
          </w:tcPr>
          <w:p w14:paraId="3BE9DD69" w14:textId="408C3A12" w:rsidR="00CD7CA3" w:rsidRPr="0060258D" w:rsidRDefault="00CD7CA3" w:rsidP="0010104D">
            <w:pPr>
              <w:keepNext w:val="0"/>
              <w:widowControl w:val="0"/>
              <w:spacing w:line="480" w:lineRule="auto"/>
            </w:pPr>
            <w:r w:rsidRPr="0060258D">
              <w:t>Gloucestershire Hospitals NHS Foundation Trust</w:t>
            </w:r>
          </w:p>
        </w:tc>
      </w:tr>
      <w:tr w:rsidR="00CD7CA3" w:rsidRPr="0060258D" w14:paraId="5D737A66" w14:textId="77777777" w:rsidTr="005F54EE">
        <w:tc>
          <w:tcPr>
            <w:tcW w:w="9016" w:type="dxa"/>
            <w:vAlign w:val="bottom"/>
          </w:tcPr>
          <w:p w14:paraId="5F6ED949" w14:textId="5E9C92EA" w:rsidR="00CD7CA3" w:rsidRPr="0060258D" w:rsidRDefault="00CD7CA3" w:rsidP="0010104D">
            <w:pPr>
              <w:keepNext w:val="0"/>
              <w:widowControl w:val="0"/>
              <w:spacing w:line="480" w:lineRule="auto"/>
            </w:pPr>
            <w:r w:rsidRPr="0060258D">
              <w:t>Great Western Hospitals NHS Foundation Trust</w:t>
            </w:r>
          </w:p>
        </w:tc>
      </w:tr>
      <w:tr w:rsidR="00CD7CA3" w:rsidRPr="0060258D" w14:paraId="5D737A68" w14:textId="77777777" w:rsidTr="005F54EE">
        <w:tc>
          <w:tcPr>
            <w:tcW w:w="9016" w:type="dxa"/>
            <w:vAlign w:val="bottom"/>
          </w:tcPr>
          <w:p w14:paraId="0F37DDB6" w14:textId="37BD0BB3" w:rsidR="00CD7CA3" w:rsidRPr="0060258D" w:rsidRDefault="00CD7CA3" w:rsidP="0010104D">
            <w:pPr>
              <w:keepNext w:val="0"/>
              <w:widowControl w:val="0"/>
              <w:spacing w:line="480" w:lineRule="auto"/>
            </w:pPr>
            <w:r w:rsidRPr="0060258D">
              <w:t>Hull and East Yorkshire Hospitals NHS Trust</w:t>
            </w:r>
          </w:p>
        </w:tc>
      </w:tr>
      <w:tr w:rsidR="00CD7CA3" w:rsidRPr="0060258D" w14:paraId="5D737A6A" w14:textId="77777777" w:rsidTr="005F54EE">
        <w:tc>
          <w:tcPr>
            <w:tcW w:w="9016" w:type="dxa"/>
            <w:vAlign w:val="bottom"/>
          </w:tcPr>
          <w:p w14:paraId="446EAD9F" w14:textId="6A76B30F" w:rsidR="00CD7CA3" w:rsidRPr="0060258D" w:rsidRDefault="00CD7CA3" w:rsidP="0010104D">
            <w:pPr>
              <w:keepNext w:val="0"/>
              <w:widowControl w:val="0"/>
              <w:spacing w:line="480" w:lineRule="auto"/>
            </w:pPr>
            <w:r w:rsidRPr="0060258D">
              <w:t>Isle of Wight NHS Trust</w:t>
            </w:r>
          </w:p>
        </w:tc>
      </w:tr>
      <w:tr w:rsidR="00CD7CA3" w:rsidRPr="0060258D" w14:paraId="5D737A6C" w14:textId="77777777" w:rsidTr="005F54EE">
        <w:tc>
          <w:tcPr>
            <w:tcW w:w="9016" w:type="dxa"/>
            <w:vAlign w:val="bottom"/>
          </w:tcPr>
          <w:p w14:paraId="7B2FBF34" w14:textId="66C028E7" w:rsidR="00CD7CA3" w:rsidRPr="0060258D" w:rsidRDefault="00CD7CA3" w:rsidP="0010104D">
            <w:pPr>
              <w:keepNext w:val="0"/>
              <w:widowControl w:val="0"/>
              <w:spacing w:line="480" w:lineRule="auto"/>
            </w:pPr>
            <w:r w:rsidRPr="0060258D">
              <w:t>Leeds Teaching Hospitals NHS Trust</w:t>
            </w:r>
          </w:p>
        </w:tc>
      </w:tr>
      <w:tr w:rsidR="00CD7CA3" w:rsidRPr="0060258D" w14:paraId="5D737A6E" w14:textId="77777777" w:rsidTr="005F54EE">
        <w:tc>
          <w:tcPr>
            <w:tcW w:w="9016" w:type="dxa"/>
            <w:vAlign w:val="bottom"/>
          </w:tcPr>
          <w:p w14:paraId="45C67FD8" w14:textId="74EE19AE" w:rsidR="00CD7CA3" w:rsidRPr="0060258D" w:rsidRDefault="00CD7CA3" w:rsidP="0010104D">
            <w:pPr>
              <w:keepNext w:val="0"/>
              <w:widowControl w:val="0"/>
              <w:spacing w:line="480" w:lineRule="auto"/>
            </w:pPr>
            <w:r w:rsidRPr="0060258D">
              <w:t>Liverpool University Hospitals NHS Foundation Trust</w:t>
            </w:r>
          </w:p>
        </w:tc>
      </w:tr>
      <w:tr w:rsidR="00CD7CA3" w:rsidRPr="0060258D" w14:paraId="5D737A70" w14:textId="77777777" w:rsidTr="005F54EE">
        <w:tc>
          <w:tcPr>
            <w:tcW w:w="9016" w:type="dxa"/>
            <w:vAlign w:val="bottom"/>
          </w:tcPr>
          <w:p w14:paraId="39AED5E4" w14:textId="6D5C1A66" w:rsidR="00CD7CA3" w:rsidRPr="0060258D" w:rsidRDefault="00CD7CA3" w:rsidP="0010104D">
            <w:pPr>
              <w:keepNext w:val="0"/>
              <w:widowControl w:val="0"/>
              <w:spacing w:line="480" w:lineRule="auto"/>
            </w:pPr>
            <w:r w:rsidRPr="0060258D">
              <w:t>London North West Healthcare NHS Trust</w:t>
            </w:r>
          </w:p>
        </w:tc>
      </w:tr>
      <w:tr w:rsidR="00CD7CA3" w:rsidRPr="0060258D" w14:paraId="5D737A72" w14:textId="77777777" w:rsidTr="005F54EE">
        <w:tc>
          <w:tcPr>
            <w:tcW w:w="9016" w:type="dxa"/>
            <w:vAlign w:val="bottom"/>
          </w:tcPr>
          <w:p w14:paraId="56B1144A" w14:textId="016DB45E" w:rsidR="00CD7CA3" w:rsidRPr="0060258D" w:rsidRDefault="00CD7CA3" w:rsidP="0010104D">
            <w:pPr>
              <w:keepNext w:val="0"/>
              <w:widowControl w:val="0"/>
              <w:spacing w:line="480" w:lineRule="auto"/>
            </w:pPr>
            <w:r w:rsidRPr="0060258D">
              <w:t>Mid Cheshire Hospitals NHS Foundation Trust</w:t>
            </w:r>
          </w:p>
        </w:tc>
      </w:tr>
      <w:tr w:rsidR="00CD7CA3" w:rsidRPr="0060258D" w14:paraId="5D737A74" w14:textId="77777777" w:rsidTr="005F54EE">
        <w:tc>
          <w:tcPr>
            <w:tcW w:w="9016" w:type="dxa"/>
            <w:vAlign w:val="bottom"/>
          </w:tcPr>
          <w:p w14:paraId="20A86ACB" w14:textId="68AD309F" w:rsidR="00CD7CA3" w:rsidRPr="0060258D" w:rsidRDefault="00CD7CA3" w:rsidP="0010104D">
            <w:pPr>
              <w:keepNext w:val="0"/>
              <w:widowControl w:val="0"/>
              <w:spacing w:line="480" w:lineRule="auto"/>
            </w:pPr>
            <w:r w:rsidRPr="0060258D">
              <w:t>Mid Yorkshire Hospitals NHS Trust</w:t>
            </w:r>
          </w:p>
        </w:tc>
      </w:tr>
      <w:tr w:rsidR="00CD7CA3" w:rsidRPr="0060258D" w14:paraId="5D737A76" w14:textId="77777777" w:rsidTr="005F54EE">
        <w:tc>
          <w:tcPr>
            <w:tcW w:w="9016" w:type="dxa"/>
            <w:vAlign w:val="bottom"/>
          </w:tcPr>
          <w:p w14:paraId="15FAC0C2" w14:textId="572F1FA0" w:rsidR="00CD7CA3" w:rsidRPr="0060258D" w:rsidRDefault="00CD7CA3" w:rsidP="0010104D">
            <w:pPr>
              <w:keepNext w:val="0"/>
              <w:widowControl w:val="0"/>
              <w:spacing w:line="480" w:lineRule="auto"/>
            </w:pPr>
            <w:r w:rsidRPr="0060258D">
              <w:t>NHS Grampian</w:t>
            </w:r>
          </w:p>
        </w:tc>
      </w:tr>
      <w:tr w:rsidR="00CD7CA3" w:rsidRPr="0060258D" w14:paraId="5D737A78" w14:textId="77777777" w:rsidTr="005F54EE">
        <w:tc>
          <w:tcPr>
            <w:tcW w:w="9016" w:type="dxa"/>
            <w:vAlign w:val="bottom"/>
          </w:tcPr>
          <w:p w14:paraId="3022BCAB" w14:textId="45DD1697" w:rsidR="00CD7CA3" w:rsidRPr="0060258D" w:rsidRDefault="00CD7CA3" w:rsidP="0010104D">
            <w:pPr>
              <w:keepNext w:val="0"/>
              <w:widowControl w:val="0"/>
              <w:spacing w:line="480" w:lineRule="auto"/>
            </w:pPr>
            <w:r w:rsidRPr="0060258D">
              <w:lastRenderedPageBreak/>
              <w:t>NHS Highland</w:t>
            </w:r>
          </w:p>
        </w:tc>
      </w:tr>
      <w:tr w:rsidR="00CD7CA3" w:rsidRPr="0060258D" w14:paraId="5D737A7A" w14:textId="77777777" w:rsidTr="005F54EE">
        <w:tc>
          <w:tcPr>
            <w:tcW w:w="9016" w:type="dxa"/>
            <w:vAlign w:val="bottom"/>
          </w:tcPr>
          <w:p w14:paraId="59A45BF7" w14:textId="4DB8740C" w:rsidR="00CD7CA3" w:rsidRPr="0060258D" w:rsidRDefault="00CD7CA3" w:rsidP="0010104D">
            <w:pPr>
              <w:keepNext w:val="0"/>
              <w:widowControl w:val="0"/>
              <w:spacing w:line="480" w:lineRule="auto"/>
            </w:pPr>
            <w:r w:rsidRPr="0060258D">
              <w:t>Oxford University Hospitals NHS Foundation Trust</w:t>
            </w:r>
          </w:p>
        </w:tc>
      </w:tr>
      <w:tr w:rsidR="00CD7CA3" w:rsidRPr="0060258D" w14:paraId="5D737A7C" w14:textId="77777777" w:rsidTr="005F54EE">
        <w:tc>
          <w:tcPr>
            <w:tcW w:w="9016" w:type="dxa"/>
            <w:vAlign w:val="bottom"/>
          </w:tcPr>
          <w:p w14:paraId="6DA5A8E2" w14:textId="3848DE5B" w:rsidR="00CD7CA3" w:rsidRPr="0060258D" w:rsidRDefault="00CD7CA3" w:rsidP="0010104D">
            <w:pPr>
              <w:keepNext w:val="0"/>
              <w:widowControl w:val="0"/>
              <w:spacing w:line="480" w:lineRule="auto"/>
            </w:pPr>
            <w:r w:rsidRPr="0060258D">
              <w:t>Royal Berkshire NHS Foundation Trust</w:t>
            </w:r>
          </w:p>
        </w:tc>
      </w:tr>
      <w:tr w:rsidR="00CD7CA3" w:rsidRPr="0060258D" w14:paraId="5D737A7E" w14:textId="77777777" w:rsidTr="005F54EE">
        <w:tc>
          <w:tcPr>
            <w:tcW w:w="9016" w:type="dxa"/>
            <w:vAlign w:val="bottom"/>
          </w:tcPr>
          <w:p w14:paraId="6A250CDD" w14:textId="5E871569" w:rsidR="00CD7CA3" w:rsidRPr="0060258D" w:rsidRDefault="00CD7CA3" w:rsidP="0010104D">
            <w:pPr>
              <w:keepNext w:val="0"/>
              <w:widowControl w:val="0"/>
              <w:spacing w:line="480" w:lineRule="auto"/>
            </w:pPr>
            <w:r w:rsidRPr="0060258D">
              <w:t>Royal Cornwall Hospitals NHS Trust</w:t>
            </w:r>
          </w:p>
        </w:tc>
      </w:tr>
      <w:tr w:rsidR="00CD7CA3" w:rsidRPr="0060258D" w14:paraId="5D737A80" w14:textId="77777777" w:rsidTr="005F54EE">
        <w:tc>
          <w:tcPr>
            <w:tcW w:w="9016" w:type="dxa"/>
            <w:vAlign w:val="bottom"/>
          </w:tcPr>
          <w:p w14:paraId="4046252F" w14:textId="7F4D3A80" w:rsidR="00CD7CA3" w:rsidRPr="0060258D" w:rsidRDefault="00CD7CA3" w:rsidP="0010104D">
            <w:pPr>
              <w:keepNext w:val="0"/>
              <w:widowControl w:val="0"/>
              <w:spacing w:line="480" w:lineRule="auto"/>
            </w:pPr>
            <w:r w:rsidRPr="0060258D">
              <w:t>Royal Free London NHS Foundation Trust</w:t>
            </w:r>
          </w:p>
        </w:tc>
      </w:tr>
      <w:tr w:rsidR="00CD7CA3" w:rsidRPr="0060258D" w14:paraId="5D737A82" w14:textId="77777777" w:rsidTr="005F54EE">
        <w:tc>
          <w:tcPr>
            <w:tcW w:w="9016" w:type="dxa"/>
            <w:vAlign w:val="bottom"/>
          </w:tcPr>
          <w:p w14:paraId="7E5BFACF" w14:textId="50CA4D24" w:rsidR="00CD7CA3" w:rsidRPr="0060258D" w:rsidRDefault="00CD7CA3" w:rsidP="0010104D">
            <w:pPr>
              <w:keepNext w:val="0"/>
              <w:widowControl w:val="0"/>
              <w:spacing w:line="480" w:lineRule="auto"/>
            </w:pPr>
            <w:r w:rsidRPr="0060258D">
              <w:t>Salisbury NHS Foundation Trust</w:t>
            </w:r>
          </w:p>
        </w:tc>
      </w:tr>
      <w:tr w:rsidR="00CD7CA3" w:rsidRPr="0060258D" w14:paraId="5D737A84" w14:textId="77777777" w:rsidTr="005F54EE">
        <w:tc>
          <w:tcPr>
            <w:tcW w:w="9016" w:type="dxa"/>
            <w:vAlign w:val="bottom"/>
          </w:tcPr>
          <w:p w14:paraId="7C6C07B0" w14:textId="7BFE35AA" w:rsidR="00CD7CA3" w:rsidRPr="0060258D" w:rsidRDefault="00CD7CA3" w:rsidP="0010104D">
            <w:pPr>
              <w:keepNext w:val="0"/>
              <w:widowControl w:val="0"/>
              <w:spacing w:line="480" w:lineRule="auto"/>
            </w:pPr>
            <w:r w:rsidRPr="0060258D">
              <w:t>Sheffield Teaching Hospital NHS Foundation Trust</w:t>
            </w:r>
          </w:p>
        </w:tc>
      </w:tr>
      <w:tr w:rsidR="00CD7CA3" w:rsidRPr="0060258D" w14:paraId="5D737A86" w14:textId="77777777" w:rsidTr="005F54EE">
        <w:tc>
          <w:tcPr>
            <w:tcW w:w="9016" w:type="dxa"/>
            <w:vAlign w:val="bottom"/>
          </w:tcPr>
          <w:p w14:paraId="3D93DF3C" w14:textId="625DC7EC" w:rsidR="00CD7CA3" w:rsidRPr="0060258D" w:rsidRDefault="00CD7CA3" w:rsidP="0010104D">
            <w:pPr>
              <w:keepNext w:val="0"/>
              <w:widowControl w:val="0"/>
              <w:spacing w:line="480" w:lineRule="auto"/>
            </w:pPr>
            <w:r w:rsidRPr="0060258D">
              <w:t>South Tees Hospitals NHS Foundation Trust</w:t>
            </w:r>
          </w:p>
        </w:tc>
      </w:tr>
      <w:tr w:rsidR="00CD7CA3" w:rsidRPr="0060258D" w14:paraId="5D737A88" w14:textId="77777777" w:rsidTr="005F54EE">
        <w:tc>
          <w:tcPr>
            <w:tcW w:w="9016" w:type="dxa"/>
            <w:vAlign w:val="bottom"/>
          </w:tcPr>
          <w:p w14:paraId="1E56AC6F" w14:textId="42CB8AAA" w:rsidR="00CD7CA3" w:rsidRPr="0060258D" w:rsidRDefault="00CD7CA3" w:rsidP="0010104D">
            <w:pPr>
              <w:keepNext w:val="0"/>
              <w:widowControl w:val="0"/>
              <w:spacing w:line="480" w:lineRule="auto"/>
            </w:pPr>
            <w:r w:rsidRPr="0060258D">
              <w:t>South Warwickshire NHS Foundation Trust</w:t>
            </w:r>
          </w:p>
        </w:tc>
      </w:tr>
      <w:tr w:rsidR="00CD7CA3" w:rsidRPr="0060258D" w14:paraId="5D737A8A" w14:textId="77777777" w:rsidTr="005F54EE">
        <w:tc>
          <w:tcPr>
            <w:tcW w:w="9016" w:type="dxa"/>
            <w:vAlign w:val="bottom"/>
          </w:tcPr>
          <w:p w14:paraId="7529CE56" w14:textId="1593851C" w:rsidR="00CD7CA3" w:rsidRPr="0060258D" w:rsidRDefault="00CD7CA3" w:rsidP="0010104D">
            <w:pPr>
              <w:keepNext w:val="0"/>
              <w:widowControl w:val="0"/>
              <w:spacing w:line="480" w:lineRule="auto"/>
            </w:pPr>
            <w:r w:rsidRPr="0060258D">
              <w:t>Taunton and Somerset NHS Foundation Trust</w:t>
            </w:r>
          </w:p>
        </w:tc>
      </w:tr>
      <w:tr w:rsidR="00CD7CA3" w:rsidRPr="0060258D" w14:paraId="5D737A8C" w14:textId="77777777" w:rsidTr="005F54EE">
        <w:tc>
          <w:tcPr>
            <w:tcW w:w="9016" w:type="dxa"/>
            <w:vAlign w:val="bottom"/>
          </w:tcPr>
          <w:p w14:paraId="46ABBC1E" w14:textId="5766457B" w:rsidR="00CD7CA3" w:rsidRPr="0060258D" w:rsidRDefault="00CD7CA3" w:rsidP="0010104D">
            <w:pPr>
              <w:keepNext w:val="0"/>
              <w:widowControl w:val="0"/>
              <w:spacing w:line="480" w:lineRule="auto"/>
            </w:pPr>
            <w:r w:rsidRPr="0060258D">
              <w:t>The Hillingdon Hospital NHS Foundation Trust</w:t>
            </w:r>
          </w:p>
        </w:tc>
      </w:tr>
      <w:tr w:rsidR="00CD7CA3" w:rsidRPr="0060258D" w14:paraId="5D737A8E" w14:textId="77777777" w:rsidTr="005F54EE">
        <w:tc>
          <w:tcPr>
            <w:tcW w:w="9016" w:type="dxa"/>
            <w:vAlign w:val="bottom"/>
          </w:tcPr>
          <w:p w14:paraId="1244E037" w14:textId="09847660" w:rsidR="00CD7CA3" w:rsidRPr="0060258D" w:rsidRDefault="00CD7CA3" w:rsidP="0010104D">
            <w:pPr>
              <w:keepNext w:val="0"/>
              <w:widowControl w:val="0"/>
              <w:spacing w:line="480" w:lineRule="auto"/>
            </w:pPr>
            <w:r w:rsidRPr="0060258D">
              <w:t>The Newcastle Upon Tyne Hospitals NHS Foundation Trust</w:t>
            </w:r>
          </w:p>
        </w:tc>
      </w:tr>
      <w:tr w:rsidR="00CD7CA3" w:rsidRPr="0060258D" w14:paraId="5D737A90" w14:textId="77777777" w:rsidTr="005F54EE">
        <w:tc>
          <w:tcPr>
            <w:tcW w:w="9016" w:type="dxa"/>
            <w:vAlign w:val="bottom"/>
          </w:tcPr>
          <w:p w14:paraId="4BDE30B6" w14:textId="39BDE990" w:rsidR="00CD7CA3" w:rsidRPr="0060258D" w:rsidRDefault="00CD7CA3" w:rsidP="0010104D">
            <w:pPr>
              <w:keepNext w:val="0"/>
              <w:widowControl w:val="0"/>
              <w:spacing w:line="480" w:lineRule="auto"/>
            </w:pPr>
            <w:r w:rsidRPr="0060258D">
              <w:t>Torbay and South Devon NHS Foundation Trust</w:t>
            </w:r>
          </w:p>
        </w:tc>
      </w:tr>
      <w:tr w:rsidR="00CD7CA3" w:rsidRPr="0060258D" w14:paraId="5D737A92" w14:textId="77777777" w:rsidTr="005F54EE">
        <w:tc>
          <w:tcPr>
            <w:tcW w:w="9016" w:type="dxa"/>
            <w:vAlign w:val="bottom"/>
          </w:tcPr>
          <w:p w14:paraId="6B824461" w14:textId="45B604FD" w:rsidR="00CD7CA3" w:rsidRPr="0060258D" w:rsidRDefault="00CD7CA3" w:rsidP="0010104D">
            <w:pPr>
              <w:keepNext w:val="0"/>
              <w:widowControl w:val="0"/>
              <w:spacing w:line="480" w:lineRule="auto"/>
            </w:pPr>
            <w:r w:rsidRPr="0060258D">
              <w:t>University Hospital Southampton NHS Trust</w:t>
            </w:r>
          </w:p>
        </w:tc>
      </w:tr>
      <w:tr w:rsidR="00CD7CA3" w:rsidRPr="0060258D" w14:paraId="5D737A94" w14:textId="77777777" w:rsidTr="005F54EE">
        <w:tc>
          <w:tcPr>
            <w:tcW w:w="9016" w:type="dxa"/>
            <w:vAlign w:val="bottom"/>
          </w:tcPr>
          <w:p w14:paraId="4894E4F4" w14:textId="72EA4948" w:rsidR="00CD7CA3" w:rsidRPr="0060258D" w:rsidRDefault="00CD7CA3" w:rsidP="0010104D">
            <w:pPr>
              <w:keepNext w:val="0"/>
              <w:widowControl w:val="0"/>
              <w:spacing w:line="480" w:lineRule="auto"/>
            </w:pPr>
            <w:r w:rsidRPr="0060258D">
              <w:t>University Hospitals Bristol NHS Foundation Trust</w:t>
            </w:r>
          </w:p>
        </w:tc>
      </w:tr>
      <w:tr w:rsidR="00CD7CA3" w:rsidRPr="0060258D" w14:paraId="5D737A96" w14:textId="77777777" w:rsidTr="005F54EE">
        <w:tc>
          <w:tcPr>
            <w:tcW w:w="9016" w:type="dxa"/>
            <w:vAlign w:val="bottom"/>
          </w:tcPr>
          <w:p w14:paraId="1DE38259" w14:textId="210A3429" w:rsidR="00CD7CA3" w:rsidRPr="0060258D" w:rsidRDefault="00CD7CA3" w:rsidP="0010104D">
            <w:pPr>
              <w:keepNext w:val="0"/>
              <w:widowControl w:val="0"/>
              <w:spacing w:line="480" w:lineRule="auto"/>
            </w:pPr>
            <w:r w:rsidRPr="0060258D">
              <w:t>Warrington and Halton Hospitals NHS Foundation Trust</w:t>
            </w:r>
          </w:p>
        </w:tc>
      </w:tr>
      <w:tr w:rsidR="00CD7CA3" w:rsidRPr="0060258D" w14:paraId="5D737A98" w14:textId="77777777" w:rsidTr="005F54EE">
        <w:tc>
          <w:tcPr>
            <w:tcW w:w="9016" w:type="dxa"/>
            <w:vAlign w:val="bottom"/>
          </w:tcPr>
          <w:p w14:paraId="63C649E3" w14:textId="1F7FDD0B" w:rsidR="00CD7CA3" w:rsidRPr="0060258D" w:rsidRDefault="00CD7CA3" w:rsidP="0010104D">
            <w:pPr>
              <w:keepNext w:val="0"/>
              <w:widowControl w:val="0"/>
              <w:spacing w:line="480" w:lineRule="auto"/>
            </w:pPr>
            <w:proofErr w:type="spellStart"/>
            <w:r w:rsidRPr="0060258D">
              <w:t>Wrightington</w:t>
            </w:r>
            <w:proofErr w:type="spellEnd"/>
            <w:r w:rsidRPr="0060258D">
              <w:t>, Wigan and Leigh NHS Foundation Trust</w:t>
            </w:r>
          </w:p>
        </w:tc>
      </w:tr>
    </w:tbl>
    <w:p w14:paraId="5D737A99" w14:textId="3A263E35" w:rsidR="00426A06" w:rsidRPr="0060258D" w:rsidRDefault="001540A3" w:rsidP="0010104D">
      <w:pPr>
        <w:keepNext w:val="0"/>
        <w:widowControl w:val="0"/>
        <w:spacing w:line="480" w:lineRule="auto"/>
      </w:pPr>
      <w:r w:rsidRPr="0060258D">
        <w:rPr>
          <w:i/>
          <w:iCs/>
        </w:rPr>
        <w:t>NHS</w:t>
      </w:r>
      <w:r w:rsidRPr="0060258D">
        <w:t xml:space="preserve"> National Health Service</w:t>
      </w:r>
      <w:r w:rsidR="008C4702" w:rsidRPr="0060258D">
        <w:t>.</w:t>
      </w:r>
    </w:p>
    <w:p w14:paraId="5D737A9A" w14:textId="77777777" w:rsidR="007A0009" w:rsidRPr="0060258D" w:rsidRDefault="001540A3" w:rsidP="0010104D">
      <w:pPr>
        <w:pStyle w:val="Heading2"/>
        <w:keepNext w:val="0"/>
        <w:widowControl w:val="0"/>
        <w:spacing w:line="480" w:lineRule="auto"/>
      </w:pPr>
      <w:r w:rsidRPr="0060258D">
        <w:br w:type="page"/>
      </w:r>
    </w:p>
    <w:p w14:paraId="5D737A9B" w14:textId="17C15955" w:rsidR="00BB092E" w:rsidRPr="0060258D" w:rsidRDefault="001540A3" w:rsidP="0010104D">
      <w:pPr>
        <w:pStyle w:val="Heading2"/>
        <w:keepNext w:val="0"/>
        <w:widowControl w:val="0"/>
        <w:spacing w:line="480" w:lineRule="auto"/>
        <w:rPr>
          <w:i w:val="0"/>
          <w:iCs w:val="0"/>
        </w:rPr>
      </w:pPr>
      <w:r w:rsidRPr="0060258D">
        <w:rPr>
          <w:b/>
          <w:bCs/>
          <w:i w:val="0"/>
          <w:iCs w:val="0"/>
        </w:rPr>
        <w:lastRenderedPageBreak/>
        <w:t>Supplementary Table 2</w:t>
      </w:r>
      <w:r w:rsidR="008C4702" w:rsidRPr="0060258D">
        <w:rPr>
          <w:b/>
          <w:bCs/>
          <w:i w:val="0"/>
          <w:iCs w:val="0"/>
        </w:rPr>
        <w:t>.</w:t>
      </w:r>
      <w:r w:rsidRPr="0060258D">
        <w:rPr>
          <w:i w:val="0"/>
          <w:iCs w:val="0"/>
        </w:rPr>
        <w:t xml:space="preserve"> Patient</w:t>
      </w:r>
      <w:r w:rsidR="000C7E88" w:rsidRPr="0060258D">
        <w:rPr>
          <w:i w:val="0"/>
          <w:iCs w:val="0"/>
        </w:rPr>
        <w:t>-eyes</w:t>
      </w:r>
      <w:r w:rsidRPr="0060258D">
        <w:rPr>
          <w:i w:val="0"/>
          <w:iCs w:val="0"/>
        </w:rPr>
        <w:t xml:space="preserve"> gaining and maintaining VA ≥70 ETDRS letters at 12 months in the FARWIDE-</w:t>
      </w:r>
      <w:r w:rsidR="00E36FE1" w:rsidRPr="0060258D">
        <w:rPr>
          <w:i w:val="0"/>
          <w:iCs w:val="0"/>
        </w:rPr>
        <w:t>DMO</w:t>
      </w:r>
      <w:r w:rsidRPr="0060258D">
        <w:rPr>
          <w:i w:val="0"/>
          <w:iCs w:val="0"/>
        </w:rPr>
        <w:t xml:space="preserve"> </w:t>
      </w:r>
      <w:r w:rsidR="00BC0C5A" w:rsidRPr="0060258D">
        <w:rPr>
          <w:i w:val="0"/>
          <w:iCs w:val="0"/>
        </w:rPr>
        <w:t>12-month</w:t>
      </w:r>
      <w:r w:rsidRPr="0060258D">
        <w:rPr>
          <w:i w:val="0"/>
          <w:iCs w:val="0"/>
        </w:rPr>
        <w:t xml:space="preserve"> cohort</w:t>
      </w:r>
      <w:r w:rsidR="008C4702" w:rsidRPr="0060258D">
        <w:rPr>
          <w:i w:val="0"/>
          <w:iCs w:val="0"/>
        </w:rPr>
        <w:t>.</w:t>
      </w:r>
    </w:p>
    <w:tbl>
      <w:tblPr>
        <w:tblW w:w="91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62"/>
        <w:gridCol w:w="3062"/>
        <w:gridCol w:w="3065"/>
      </w:tblGrid>
      <w:tr w:rsidR="009605CB" w:rsidRPr="0060258D" w14:paraId="5D737A9F" w14:textId="77777777" w:rsidTr="00A22CD6">
        <w:trPr>
          <w:trHeight w:val="763"/>
        </w:trPr>
        <w:tc>
          <w:tcPr>
            <w:tcW w:w="3062" w:type="dxa"/>
            <w:shd w:val="clear" w:color="auto" w:fill="EFEFEF"/>
            <w:vAlign w:val="center"/>
          </w:tcPr>
          <w:p w14:paraId="5D737A9C" w14:textId="77777777" w:rsidR="00D816CE" w:rsidRPr="0060258D" w:rsidRDefault="001540A3" w:rsidP="0010104D">
            <w:pPr>
              <w:keepNext w:val="0"/>
              <w:widowControl w:val="0"/>
              <w:spacing w:after="0" w:line="480" w:lineRule="auto"/>
              <w:rPr>
                <w:b/>
                <w:bCs/>
              </w:rPr>
            </w:pPr>
            <w:r w:rsidRPr="0060258D">
              <w:rPr>
                <w:b/>
                <w:bCs/>
              </w:rPr>
              <w:t>Treatment-naïve patient-eyes</w:t>
            </w:r>
          </w:p>
        </w:tc>
        <w:tc>
          <w:tcPr>
            <w:tcW w:w="3062" w:type="dxa"/>
            <w:shd w:val="clear" w:color="auto" w:fill="EFEFEF"/>
            <w:vAlign w:val="center"/>
          </w:tcPr>
          <w:p w14:paraId="5D737A9D" w14:textId="4FB3C5D5" w:rsidR="00D816CE" w:rsidRPr="0060258D" w:rsidRDefault="001540A3" w:rsidP="0010104D">
            <w:pPr>
              <w:keepNext w:val="0"/>
              <w:widowControl w:val="0"/>
              <w:spacing w:after="0" w:line="480" w:lineRule="auto"/>
              <w:rPr>
                <w:b/>
                <w:bCs/>
              </w:rPr>
            </w:pPr>
            <w:r w:rsidRPr="0060258D">
              <w:rPr>
                <w:b/>
                <w:bCs/>
              </w:rPr>
              <w:t xml:space="preserve">Qualifying </w:t>
            </w:r>
            <w:proofErr w:type="spellStart"/>
            <w:r w:rsidRPr="0060258D">
              <w:rPr>
                <w:b/>
                <w:bCs/>
              </w:rPr>
              <w:t>eyes</w:t>
            </w:r>
            <w:r w:rsidR="00A22CD6" w:rsidRPr="00A22CD6">
              <w:rPr>
                <w:b/>
                <w:bCs/>
                <w:vertAlign w:val="superscript"/>
              </w:rPr>
              <w:t>a</w:t>
            </w:r>
            <w:proofErr w:type="spellEnd"/>
            <w:r w:rsidRPr="0060258D">
              <w:rPr>
                <w:b/>
                <w:bCs/>
              </w:rPr>
              <w:t xml:space="preserve">, </w:t>
            </w:r>
            <w:r w:rsidRPr="0060258D">
              <w:rPr>
                <w:b/>
                <w:bCs/>
                <w:i/>
                <w:iCs/>
              </w:rPr>
              <w:t>n</w:t>
            </w:r>
          </w:p>
        </w:tc>
        <w:tc>
          <w:tcPr>
            <w:tcW w:w="3065" w:type="dxa"/>
            <w:shd w:val="clear" w:color="auto" w:fill="EFEFEF"/>
            <w:vAlign w:val="center"/>
          </w:tcPr>
          <w:p w14:paraId="5D737A9E" w14:textId="77777777" w:rsidR="00D816CE" w:rsidRPr="0060258D" w:rsidRDefault="001540A3" w:rsidP="0010104D">
            <w:pPr>
              <w:keepNext w:val="0"/>
              <w:widowControl w:val="0"/>
              <w:spacing w:after="0" w:line="480" w:lineRule="auto"/>
              <w:rPr>
                <w:b/>
                <w:bCs/>
              </w:rPr>
            </w:pPr>
            <w:r w:rsidRPr="0060258D">
              <w:rPr>
                <w:b/>
                <w:bCs/>
              </w:rPr>
              <w:t xml:space="preserve">Attaining or maintaining eyes, </w:t>
            </w:r>
            <w:r w:rsidRPr="0060258D">
              <w:rPr>
                <w:b/>
                <w:bCs/>
                <w:i/>
                <w:iCs/>
              </w:rPr>
              <w:t>n</w:t>
            </w:r>
            <w:r w:rsidRPr="0060258D">
              <w:rPr>
                <w:b/>
                <w:bCs/>
              </w:rPr>
              <w:t xml:space="preserve"> (%)</w:t>
            </w:r>
          </w:p>
        </w:tc>
      </w:tr>
      <w:tr w:rsidR="009605CB" w:rsidRPr="0060258D" w14:paraId="5D737AA1" w14:textId="77777777" w:rsidTr="00035798">
        <w:trPr>
          <w:trHeight w:val="449"/>
        </w:trPr>
        <w:tc>
          <w:tcPr>
            <w:tcW w:w="9189" w:type="dxa"/>
            <w:gridSpan w:val="3"/>
            <w:vAlign w:val="center"/>
          </w:tcPr>
          <w:p w14:paraId="5D737AA0" w14:textId="77777777" w:rsidR="00D816CE" w:rsidRPr="0060258D" w:rsidRDefault="001540A3" w:rsidP="0010104D">
            <w:pPr>
              <w:keepNext w:val="0"/>
              <w:widowControl w:val="0"/>
              <w:spacing w:after="0" w:line="480" w:lineRule="auto"/>
              <w:jc w:val="both"/>
              <w:rPr>
                <w:b/>
                <w:bCs/>
              </w:rPr>
            </w:pPr>
            <w:r w:rsidRPr="0060258D">
              <w:rPr>
                <w:b/>
              </w:rPr>
              <w:t>Attainment of ≥70 ETDRS letters</w:t>
            </w:r>
          </w:p>
        </w:tc>
      </w:tr>
      <w:tr w:rsidR="009605CB" w:rsidRPr="0060258D" w14:paraId="5D737AA5" w14:textId="77777777" w:rsidTr="00A22CD6">
        <w:trPr>
          <w:trHeight w:val="449"/>
        </w:trPr>
        <w:tc>
          <w:tcPr>
            <w:tcW w:w="3062" w:type="dxa"/>
            <w:vAlign w:val="center"/>
          </w:tcPr>
          <w:p w14:paraId="5D737AA2" w14:textId="15323638" w:rsidR="00D816CE" w:rsidRPr="008D2853" w:rsidRDefault="008D2853" w:rsidP="0010104D">
            <w:pPr>
              <w:keepNext w:val="0"/>
              <w:widowControl w:val="0"/>
              <w:spacing w:after="0" w:line="480" w:lineRule="auto"/>
              <w:rPr>
                <w:b/>
                <w:bCs/>
              </w:rPr>
            </w:pPr>
            <w:r w:rsidRPr="008D2853">
              <w:rPr>
                <w:b/>
                <w:bCs/>
              </w:rPr>
              <w:t>VA &lt;70 ETDRS letters at baseline</w:t>
            </w:r>
          </w:p>
        </w:tc>
        <w:tc>
          <w:tcPr>
            <w:tcW w:w="3062" w:type="dxa"/>
            <w:vAlign w:val="center"/>
          </w:tcPr>
          <w:p w14:paraId="5D737AA3" w14:textId="77777777" w:rsidR="00D816CE" w:rsidRPr="0060258D" w:rsidRDefault="001540A3" w:rsidP="0010104D">
            <w:pPr>
              <w:keepNext w:val="0"/>
              <w:widowControl w:val="0"/>
              <w:spacing w:after="0" w:line="480" w:lineRule="auto"/>
              <w:jc w:val="center"/>
            </w:pPr>
            <w:r w:rsidRPr="0060258D">
              <w:t>237</w:t>
            </w:r>
          </w:p>
        </w:tc>
        <w:tc>
          <w:tcPr>
            <w:tcW w:w="3065" w:type="dxa"/>
            <w:vAlign w:val="center"/>
          </w:tcPr>
          <w:p w14:paraId="5D737AA4" w14:textId="77777777" w:rsidR="00D816CE" w:rsidRPr="0060258D" w:rsidRDefault="001540A3" w:rsidP="0010104D">
            <w:pPr>
              <w:keepNext w:val="0"/>
              <w:widowControl w:val="0"/>
              <w:spacing w:after="0" w:line="480" w:lineRule="auto"/>
              <w:jc w:val="center"/>
            </w:pPr>
            <w:r w:rsidRPr="0060258D">
              <w:t>103 (43.5)</w:t>
            </w:r>
          </w:p>
        </w:tc>
      </w:tr>
      <w:tr w:rsidR="009605CB" w:rsidRPr="0060258D" w14:paraId="5D737AA9" w14:textId="77777777" w:rsidTr="00A22CD6">
        <w:trPr>
          <w:trHeight w:val="763"/>
        </w:trPr>
        <w:tc>
          <w:tcPr>
            <w:tcW w:w="3062" w:type="dxa"/>
            <w:vAlign w:val="center"/>
          </w:tcPr>
          <w:p w14:paraId="5D737AA6" w14:textId="1166CD10" w:rsidR="00D816CE" w:rsidRPr="0060258D" w:rsidRDefault="001540A3" w:rsidP="003C62E8">
            <w:pPr>
              <w:keepNext w:val="0"/>
              <w:widowControl w:val="0"/>
              <w:spacing w:after="0" w:line="480" w:lineRule="auto"/>
              <w:ind w:left="510"/>
            </w:pPr>
            <w:r w:rsidRPr="0060258D">
              <w:t>VA ≤34 ETDRS letters at baseline</w:t>
            </w:r>
          </w:p>
        </w:tc>
        <w:tc>
          <w:tcPr>
            <w:tcW w:w="3062" w:type="dxa"/>
            <w:vAlign w:val="center"/>
          </w:tcPr>
          <w:p w14:paraId="5D737AA7" w14:textId="77777777" w:rsidR="00D816CE" w:rsidRPr="0060258D" w:rsidRDefault="001540A3" w:rsidP="0010104D">
            <w:pPr>
              <w:keepNext w:val="0"/>
              <w:widowControl w:val="0"/>
              <w:spacing w:after="0" w:line="480" w:lineRule="auto"/>
              <w:jc w:val="center"/>
            </w:pPr>
            <w:r w:rsidRPr="0060258D">
              <w:t>21</w:t>
            </w:r>
          </w:p>
        </w:tc>
        <w:tc>
          <w:tcPr>
            <w:tcW w:w="3065" w:type="dxa"/>
            <w:vAlign w:val="center"/>
          </w:tcPr>
          <w:p w14:paraId="5D737AA8" w14:textId="77777777" w:rsidR="00D816CE" w:rsidRPr="0060258D" w:rsidRDefault="001540A3" w:rsidP="0010104D">
            <w:pPr>
              <w:keepNext w:val="0"/>
              <w:widowControl w:val="0"/>
              <w:spacing w:after="0" w:line="480" w:lineRule="auto"/>
              <w:jc w:val="center"/>
            </w:pPr>
            <w:r w:rsidRPr="0060258D">
              <w:t>0 (0)</w:t>
            </w:r>
          </w:p>
        </w:tc>
      </w:tr>
      <w:tr w:rsidR="009605CB" w:rsidRPr="0060258D" w14:paraId="5D737AAD" w14:textId="77777777" w:rsidTr="00A22CD6">
        <w:trPr>
          <w:trHeight w:val="763"/>
        </w:trPr>
        <w:tc>
          <w:tcPr>
            <w:tcW w:w="3062" w:type="dxa"/>
            <w:vAlign w:val="center"/>
          </w:tcPr>
          <w:p w14:paraId="5D737AAA" w14:textId="018DE65E" w:rsidR="00D816CE" w:rsidRPr="0060258D" w:rsidRDefault="001540A3" w:rsidP="003C62E8">
            <w:pPr>
              <w:keepNext w:val="0"/>
              <w:widowControl w:val="0"/>
              <w:spacing w:after="0" w:line="480" w:lineRule="auto"/>
              <w:ind w:left="510"/>
            </w:pPr>
            <w:r w:rsidRPr="0060258D">
              <w:t>VA 35</w:t>
            </w:r>
            <w:r w:rsidR="005E5F3A" w:rsidRPr="0060258D">
              <w:t>–</w:t>
            </w:r>
            <w:r w:rsidRPr="0060258D">
              <w:t>55 ETDRS letters at baseline</w:t>
            </w:r>
          </w:p>
        </w:tc>
        <w:tc>
          <w:tcPr>
            <w:tcW w:w="3062" w:type="dxa"/>
            <w:vAlign w:val="center"/>
          </w:tcPr>
          <w:p w14:paraId="5D737AAB" w14:textId="77777777" w:rsidR="00D816CE" w:rsidRPr="0060258D" w:rsidRDefault="001540A3" w:rsidP="0010104D">
            <w:pPr>
              <w:keepNext w:val="0"/>
              <w:widowControl w:val="0"/>
              <w:spacing w:after="0" w:line="480" w:lineRule="auto"/>
              <w:jc w:val="center"/>
            </w:pPr>
            <w:r w:rsidRPr="0060258D">
              <w:t>94</w:t>
            </w:r>
          </w:p>
        </w:tc>
        <w:tc>
          <w:tcPr>
            <w:tcW w:w="3065" w:type="dxa"/>
            <w:vAlign w:val="center"/>
          </w:tcPr>
          <w:p w14:paraId="5D737AAC" w14:textId="77777777" w:rsidR="00D816CE" w:rsidRPr="0060258D" w:rsidRDefault="001540A3" w:rsidP="0010104D">
            <w:pPr>
              <w:keepNext w:val="0"/>
              <w:widowControl w:val="0"/>
              <w:spacing w:after="0" w:line="480" w:lineRule="auto"/>
              <w:jc w:val="center"/>
            </w:pPr>
            <w:r w:rsidRPr="0060258D">
              <w:t>31 (33.0)</w:t>
            </w:r>
          </w:p>
        </w:tc>
      </w:tr>
      <w:tr w:rsidR="009605CB" w:rsidRPr="0060258D" w14:paraId="5D737AB1" w14:textId="77777777" w:rsidTr="00A22CD6">
        <w:trPr>
          <w:trHeight w:val="773"/>
        </w:trPr>
        <w:tc>
          <w:tcPr>
            <w:tcW w:w="3062" w:type="dxa"/>
            <w:vAlign w:val="center"/>
          </w:tcPr>
          <w:p w14:paraId="5D737AAE" w14:textId="361ABE63" w:rsidR="00D816CE" w:rsidRPr="0060258D" w:rsidRDefault="001540A3" w:rsidP="003C62E8">
            <w:pPr>
              <w:keepNext w:val="0"/>
              <w:widowControl w:val="0"/>
              <w:spacing w:after="0" w:line="480" w:lineRule="auto"/>
              <w:ind w:left="510"/>
            </w:pPr>
            <w:r w:rsidRPr="0060258D">
              <w:t>VA 56</w:t>
            </w:r>
            <w:r w:rsidR="005E5F3A" w:rsidRPr="0060258D">
              <w:t>–</w:t>
            </w:r>
            <w:r w:rsidRPr="0060258D">
              <w:t>69 ETDRS letters at baseline</w:t>
            </w:r>
          </w:p>
        </w:tc>
        <w:tc>
          <w:tcPr>
            <w:tcW w:w="3062" w:type="dxa"/>
            <w:vAlign w:val="center"/>
          </w:tcPr>
          <w:p w14:paraId="5D737AAF" w14:textId="77777777" w:rsidR="00D816CE" w:rsidRPr="0060258D" w:rsidRDefault="001540A3" w:rsidP="0010104D">
            <w:pPr>
              <w:keepNext w:val="0"/>
              <w:widowControl w:val="0"/>
              <w:spacing w:after="0" w:line="480" w:lineRule="auto"/>
              <w:jc w:val="center"/>
            </w:pPr>
            <w:r w:rsidRPr="0060258D">
              <w:t>122</w:t>
            </w:r>
          </w:p>
        </w:tc>
        <w:tc>
          <w:tcPr>
            <w:tcW w:w="3065" w:type="dxa"/>
            <w:vAlign w:val="center"/>
          </w:tcPr>
          <w:p w14:paraId="5D737AB0" w14:textId="77777777" w:rsidR="00D816CE" w:rsidRPr="0060258D" w:rsidRDefault="001540A3" w:rsidP="0010104D">
            <w:pPr>
              <w:keepNext w:val="0"/>
              <w:widowControl w:val="0"/>
              <w:spacing w:after="0" w:line="480" w:lineRule="auto"/>
              <w:jc w:val="center"/>
            </w:pPr>
            <w:r w:rsidRPr="0060258D">
              <w:t>72 (59.0)</w:t>
            </w:r>
          </w:p>
        </w:tc>
      </w:tr>
      <w:tr w:rsidR="009605CB" w:rsidRPr="0060258D" w14:paraId="5D737AB3" w14:textId="77777777" w:rsidTr="00035798">
        <w:trPr>
          <w:trHeight w:val="438"/>
        </w:trPr>
        <w:tc>
          <w:tcPr>
            <w:tcW w:w="9189" w:type="dxa"/>
            <w:gridSpan w:val="3"/>
            <w:vAlign w:val="center"/>
          </w:tcPr>
          <w:p w14:paraId="5D737AB2" w14:textId="77777777" w:rsidR="00D816CE" w:rsidRPr="0060258D" w:rsidRDefault="001540A3" w:rsidP="0010104D">
            <w:pPr>
              <w:keepNext w:val="0"/>
              <w:widowControl w:val="0"/>
              <w:spacing w:after="0" w:line="480" w:lineRule="auto"/>
              <w:ind w:left="-25"/>
              <w:rPr>
                <w:b/>
                <w:bCs/>
              </w:rPr>
            </w:pPr>
            <w:r w:rsidRPr="0060258D">
              <w:rPr>
                <w:b/>
              </w:rPr>
              <w:t>Maintenance of VA ≥70 ETDRS letters, n (%)</w:t>
            </w:r>
          </w:p>
        </w:tc>
      </w:tr>
      <w:tr w:rsidR="009605CB" w:rsidRPr="0060258D" w14:paraId="5D737AB7" w14:textId="77777777" w:rsidTr="00A22CD6">
        <w:trPr>
          <w:trHeight w:val="773"/>
        </w:trPr>
        <w:tc>
          <w:tcPr>
            <w:tcW w:w="3062" w:type="dxa"/>
            <w:vAlign w:val="center"/>
          </w:tcPr>
          <w:p w14:paraId="5D737AB4" w14:textId="77777777" w:rsidR="00D816CE" w:rsidRPr="0060258D" w:rsidRDefault="001540A3" w:rsidP="0010104D">
            <w:pPr>
              <w:keepNext w:val="0"/>
              <w:widowControl w:val="0"/>
              <w:spacing w:after="0" w:line="480" w:lineRule="auto"/>
            </w:pPr>
            <w:r w:rsidRPr="0060258D">
              <w:t>VA ≥70 ETDRS letters at baseline</w:t>
            </w:r>
          </w:p>
        </w:tc>
        <w:tc>
          <w:tcPr>
            <w:tcW w:w="3062" w:type="dxa"/>
            <w:vAlign w:val="center"/>
          </w:tcPr>
          <w:p w14:paraId="5D737AB5" w14:textId="77777777" w:rsidR="00D816CE" w:rsidRPr="0060258D" w:rsidRDefault="001540A3" w:rsidP="0010104D">
            <w:pPr>
              <w:keepNext w:val="0"/>
              <w:widowControl w:val="0"/>
              <w:spacing w:after="0" w:line="480" w:lineRule="auto"/>
              <w:jc w:val="center"/>
            </w:pPr>
            <w:r w:rsidRPr="0060258D">
              <w:t>209</w:t>
            </w:r>
          </w:p>
        </w:tc>
        <w:tc>
          <w:tcPr>
            <w:tcW w:w="3065" w:type="dxa"/>
            <w:vAlign w:val="center"/>
          </w:tcPr>
          <w:p w14:paraId="5D737AB6" w14:textId="77777777" w:rsidR="00D816CE" w:rsidRPr="0060258D" w:rsidRDefault="001540A3" w:rsidP="0010104D">
            <w:pPr>
              <w:keepNext w:val="0"/>
              <w:widowControl w:val="0"/>
              <w:spacing w:after="0" w:line="480" w:lineRule="auto"/>
              <w:jc w:val="center"/>
            </w:pPr>
            <w:r w:rsidRPr="0060258D">
              <w:t>179 (85.7)</w:t>
            </w:r>
          </w:p>
        </w:tc>
      </w:tr>
      <w:tr w:rsidR="009605CB" w:rsidRPr="0060258D" w14:paraId="5D737ABB" w14:textId="77777777" w:rsidTr="00A22CD6">
        <w:trPr>
          <w:trHeight w:val="763"/>
        </w:trPr>
        <w:tc>
          <w:tcPr>
            <w:tcW w:w="3062" w:type="dxa"/>
            <w:shd w:val="clear" w:color="auto" w:fill="F3F3F3"/>
            <w:vAlign w:val="center"/>
          </w:tcPr>
          <w:p w14:paraId="5D737AB8" w14:textId="3A3BC51B" w:rsidR="00D816CE" w:rsidRPr="0060258D" w:rsidRDefault="001540A3" w:rsidP="0010104D">
            <w:pPr>
              <w:keepNext w:val="0"/>
              <w:widowControl w:val="0"/>
              <w:spacing w:after="0" w:line="480" w:lineRule="auto"/>
              <w:rPr>
                <w:b/>
                <w:bCs/>
              </w:rPr>
            </w:pPr>
            <w:r w:rsidRPr="0060258D">
              <w:rPr>
                <w:b/>
                <w:bCs/>
              </w:rPr>
              <w:t>Previously</w:t>
            </w:r>
            <w:r w:rsidR="005E5F3A" w:rsidRPr="0060258D">
              <w:rPr>
                <w:b/>
                <w:bCs/>
              </w:rPr>
              <w:t xml:space="preserve"> </w:t>
            </w:r>
            <w:r w:rsidRPr="0060258D">
              <w:rPr>
                <w:b/>
                <w:bCs/>
              </w:rPr>
              <w:t>treated patient-eyes</w:t>
            </w:r>
          </w:p>
        </w:tc>
        <w:tc>
          <w:tcPr>
            <w:tcW w:w="3062" w:type="dxa"/>
            <w:shd w:val="clear" w:color="auto" w:fill="F3F3F3"/>
            <w:vAlign w:val="center"/>
          </w:tcPr>
          <w:p w14:paraId="5D737AB9" w14:textId="77777777" w:rsidR="00D816CE" w:rsidRPr="0060258D" w:rsidRDefault="001540A3" w:rsidP="0010104D">
            <w:pPr>
              <w:keepNext w:val="0"/>
              <w:widowControl w:val="0"/>
              <w:spacing w:after="0" w:line="480" w:lineRule="auto"/>
              <w:rPr>
                <w:b/>
                <w:bCs/>
              </w:rPr>
            </w:pPr>
            <w:r w:rsidRPr="0060258D">
              <w:rPr>
                <w:b/>
                <w:bCs/>
              </w:rPr>
              <w:t>Qualifying eyes, n</w:t>
            </w:r>
          </w:p>
        </w:tc>
        <w:tc>
          <w:tcPr>
            <w:tcW w:w="3065" w:type="dxa"/>
            <w:shd w:val="clear" w:color="auto" w:fill="F3F3F3"/>
            <w:vAlign w:val="center"/>
          </w:tcPr>
          <w:p w14:paraId="5D737ABA" w14:textId="77777777" w:rsidR="00D816CE" w:rsidRPr="0060258D" w:rsidRDefault="001540A3" w:rsidP="0010104D">
            <w:pPr>
              <w:keepNext w:val="0"/>
              <w:widowControl w:val="0"/>
              <w:spacing w:after="0" w:line="480" w:lineRule="auto"/>
              <w:rPr>
                <w:b/>
                <w:bCs/>
              </w:rPr>
            </w:pPr>
            <w:r w:rsidRPr="0060258D">
              <w:rPr>
                <w:b/>
                <w:bCs/>
              </w:rPr>
              <w:t>Attaining or maintaining eyes, n (%)</w:t>
            </w:r>
          </w:p>
        </w:tc>
      </w:tr>
      <w:tr w:rsidR="009605CB" w:rsidRPr="0060258D" w14:paraId="5D737ABD" w14:textId="77777777" w:rsidTr="00035798">
        <w:trPr>
          <w:trHeight w:val="449"/>
        </w:trPr>
        <w:tc>
          <w:tcPr>
            <w:tcW w:w="9189" w:type="dxa"/>
            <w:gridSpan w:val="3"/>
            <w:vAlign w:val="center"/>
          </w:tcPr>
          <w:p w14:paraId="5D737ABC" w14:textId="77777777" w:rsidR="00D816CE" w:rsidRPr="0060258D" w:rsidRDefault="001540A3" w:rsidP="0010104D">
            <w:pPr>
              <w:keepNext w:val="0"/>
              <w:widowControl w:val="0"/>
              <w:spacing w:after="0" w:line="480" w:lineRule="auto"/>
              <w:rPr>
                <w:b/>
                <w:bCs/>
              </w:rPr>
            </w:pPr>
            <w:r w:rsidRPr="0060258D">
              <w:rPr>
                <w:b/>
              </w:rPr>
              <w:t>Attainment of ≥70 ETDRS letters</w:t>
            </w:r>
          </w:p>
        </w:tc>
      </w:tr>
      <w:tr w:rsidR="009605CB" w:rsidRPr="0060258D" w14:paraId="5D737AC1" w14:textId="77777777" w:rsidTr="00A22CD6">
        <w:trPr>
          <w:trHeight w:val="449"/>
        </w:trPr>
        <w:tc>
          <w:tcPr>
            <w:tcW w:w="3062" w:type="dxa"/>
            <w:vAlign w:val="center"/>
          </w:tcPr>
          <w:p w14:paraId="5D737ABE" w14:textId="64E561B0" w:rsidR="00D816CE" w:rsidRPr="008D2853" w:rsidRDefault="008D2853" w:rsidP="0010104D">
            <w:pPr>
              <w:keepNext w:val="0"/>
              <w:widowControl w:val="0"/>
              <w:spacing w:after="0" w:line="480" w:lineRule="auto"/>
              <w:rPr>
                <w:b/>
                <w:bCs/>
              </w:rPr>
            </w:pPr>
            <w:r w:rsidRPr="008D2853">
              <w:rPr>
                <w:b/>
                <w:bCs/>
              </w:rPr>
              <w:t>VA &lt;70 ETDRS letters at baseline</w:t>
            </w:r>
          </w:p>
        </w:tc>
        <w:tc>
          <w:tcPr>
            <w:tcW w:w="3062" w:type="dxa"/>
            <w:vAlign w:val="center"/>
          </w:tcPr>
          <w:p w14:paraId="5D737ABF" w14:textId="77777777" w:rsidR="00D816CE" w:rsidRPr="0060258D" w:rsidRDefault="001540A3" w:rsidP="0010104D">
            <w:pPr>
              <w:keepNext w:val="0"/>
              <w:widowControl w:val="0"/>
              <w:spacing w:after="0" w:line="480" w:lineRule="auto"/>
              <w:jc w:val="center"/>
            </w:pPr>
            <w:r w:rsidRPr="0060258D">
              <w:t>628</w:t>
            </w:r>
          </w:p>
        </w:tc>
        <w:tc>
          <w:tcPr>
            <w:tcW w:w="3065" w:type="dxa"/>
            <w:vAlign w:val="center"/>
          </w:tcPr>
          <w:p w14:paraId="5D737AC0" w14:textId="77777777" w:rsidR="00D816CE" w:rsidRPr="0060258D" w:rsidRDefault="001540A3" w:rsidP="0010104D">
            <w:pPr>
              <w:keepNext w:val="0"/>
              <w:widowControl w:val="0"/>
              <w:spacing w:after="0" w:line="480" w:lineRule="auto"/>
              <w:jc w:val="center"/>
            </w:pPr>
            <w:r w:rsidRPr="0060258D">
              <w:t>170 (27.1)</w:t>
            </w:r>
          </w:p>
        </w:tc>
      </w:tr>
      <w:tr w:rsidR="009605CB" w:rsidRPr="0060258D" w14:paraId="5D737AC5" w14:textId="77777777" w:rsidTr="00A22CD6">
        <w:trPr>
          <w:trHeight w:val="763"/>
        </w:trPr>
        <w:tc>
          <w:tcPr>
            <w:tcW w:w="3062" w:type="dxa"/>
            <w:vAlign w:val="center"/>
          </w:tcPr>
          <w:p w14:paraId="5D737AC2" w14:textId="77777777" w:rsidR="00D816CE" w:rsidRPr="0060258D" w:rsidRDefault="001540A3" w:rsidP="003E47E5">
            <w:pPr>
              <w:keepNext w:val="0"/>
              <w:widowControl w:val="0"/>
              <w:spacing w:after="0" w:line="480" w:lineRule="auto"/>
              <w:ind w:left="510"/>
            </w:pPr>
            <w:r w:rsidRPr="0060258D">
              <w:t>≤34 ETDRS letters at baseline</w:t>
            </w:r>
          </w:p>
        </w:tc>
        <w:tc>
          <w:tcPr>
            <w:tcW w:w="3062" w:type="dxa"/>
            <w:vAlign w:val="center"/>
          </w:tcPr>
          <w:p w14:paraId="5D737AC3" w14:textId="77777777" w:rsidR="00D816CE" w:rsidRPr="0060258D" w:rsidRDefault="001540A3" w:rsidP="0010104D">
            <w:pPr>
              <w:keepNext w:val="0"/>
              <w:widowControl w:val="0"/>
              <w:spacing w:after="0" w:line="480" w:lineRule="auto"/>
              <w:jc w:val="center"/>
            </w:pPr>
            <w:r w:rsidRPr="0060258D">
              <w:t>52</w:t>
            </w:r>
          </w:p>
        </w:tc>
        <w:tc>
          <w:tcPr>
            <w:tcW w:w="3065" w:type="dxa"/>
            <w:vAlign w:val="center"/>
          </w:tcPr>
          <w:p w14:paraId="5D737AC4" w14:textId="77777777" w:rsidR="00D816CE" w:rsidRPr="0060258D" w:rsidRDefault="001540A3" w:rsidP="0010104D">
            <w:pPr>
              <w:keepNext w:val="0"/>
              <w:widowControl w:val="0"/>
              <w:spacing w:after="0" w:line="480" w:lineRule="auto"/>
              <w:jc w:val="center"/>
            </w:pPr>
            <w:r w:rsidRPr="0060258D">
              <w:t>2 (3.9)</w:t>
            </w:r>
          </w:p>
        </w:tc>
      </w:tr>
      <w:tr w:rsidR="009605CB" w:rsidRPr="0060258D" w14:paraId="5D737AC9" w14:textId="77777777" w:rsidTr="00A22CD6">
        <w:trPr>
          <w:trHeight w:val="763"/>
        </w:trPr>
        <w:tc>
          <w:tcPr>
            <w:tcW w:w="3062" w:type="dxa"/>
            <w:vAlign w:val="center"/>
          </w:tcPr>
          <w:p w14:paraId="5D737AC6" w14:textId="22056E55" w:rsidR="00D816CE" w:rsidRPr="0060258D" w:rsidRDefault="001540A3" w:rsidP="003E47E5">
            <w:pPr>
              <w:keepNext w:val="0"/>
              <w:widowControl w:val="0"/>
              <w:spacing w:after="0" w:line="480" w:lineRule="auto"/>
              <w:ind w:left="510"/>
            </w:pPr>
            <w:r w:rsidRPr="0060258D">
              <w:t>35</w:t>
            </w:r>
            <w:r w:rsidR="005E5F3A" w:rsidRPr="0060258D">
              <w:t>–</w:t>
            </w:r>
            <w:r w:rsidRPr="0060258D">
              <w:t>55 ETDRS letters at baseline</w:t>
            </w:r>
          </w:p>
        </w:tc>
        <w:tc>
          <w:tcPr>
            <w:tcW w:w="3062" w:type="dxa"/>
            <w:vAlign w:val="center"/>
          </w:tcPr>
          <w:p w14:paraId="5D737AC7" w14:textId="77777777" w:rsidR="00D816CE" w:rsidRPr="0060258D" w:rsidRDefault="001540A3" w:rsidP="0010104D">
            <w:pPr>
              <w:keepNext w:val="0"/>
              <w:widowControl w:val="0"/>
              <w:spacing w:after="0" w:line="480" w:lineRule="auto"/>
              <w:jc w:val="center"/>
            </w:pPr>
            <w:r w:rsidRPr="0060258D">
              <w:t>259</w:t>
            </w:r>
          </w:p>
        </w:tc>
        <w:tc>
          <w:tcPr>
            <w:tcW w:w="3065" w:type="dxa"/>
            <w:vAlign w:val="center"/>
          </w:tcPr>
          <w:p w14:paraId="5D737AC8" w14:textId="77777777" w:rsidR="00D816CE" w:rsidRPr="0060258D" w:rsidRDefault="001540A3" w:rsidP="0010104D">
            <w:pPr>
              <w:keepNext w:val="0"/>
              <w:widowControl w:val="0"/>
              <w:spacing w:after="0" w:line="480" w:lineRule="auto"/>
              <w:jc w:val="center"/>
            </w:pPr>
            <w:r w:rsidRPr="0060258D">
              <w:t>40 (15.4)</w:t>
            </w:r>
          </w:p>
        </w:tc>
      </w:tr>
      <w:tr w:rsidR="009605CB" w:rsidRPr="0060258D" w14:paraId="5D737ACD" w14:textId="77777777" w:rsidTr="00A22CD6">
        <w:trPr>
          <w:trHeight w:val="763"/>
        </w:trPr>
        <w:tc>
          <w:tcPr>
            <w:tcW w:w="3062" w:type="dxa"/>
            <w:vAlign w:val="center"/>
          </w:tcPr>
          <w:p w14:paraId="5D737ACA" w14:textId="45667E55" w:rsidR="00D816CE" w:rsidRPr="0060258D" w:rsidRDefault="001540A3" w:rsidP="003E47E5">
            <w:pPr>
              <w:keepNext w:val="0"/>
              <w:widowControl w:val="0"/>
              <w:spacing w:after="0" w:line="480" w:lineRule="auto"/>
              <w:ind w:left="510"/>
            </w:pPr>
            <w:r w:rsidRPr="0060258D">
              <w:t>56</w:t>
            </w:r>
            <w:r w:rsidR="005E5F3A" w:rsidRPr="0060258D">
              <w:t>–</w:t>
            </w:r>
            <w:r w:rsidRPr="0060258D">
              <w:t xml:space="preserve">69 ETDRS letters at </w:t>
            </w:r>
            <w:r w:rsidRPr="0060258D">
              <w:lastRenderedPageBreak/>
              <w:t>baseline</w:t>
            </w:r>
          </w:p>
        </w:tc>
        <w:tc>
          <w:tcPr>
            <w:tcW w:w="3062" w:type="dxa"/>
            <w:vAlign w:val="center"/>
          </w:tcPr>
          <w:p w14:paraId="5D737ACB" w14:textId="77777777" w:rsidR="00D816CE" w:rsidRPr="0060258D" w:rsidRDefault="001540A3" w:rsidP="0010104D">
            <w:pPr>
              <w:keepNext w:val="0"/>
              <w:widowControl w:val="0"/>
              <w:spacing w:after="0" w:line="480" w:lineRule="auto"/>
              <w:jc w:val="center"/>
            </w:pPr>
            <w:r w:rsidRPr="0060258D">
              <w:lastRenderedPageBreak/>
              <w:t>317</w:t>
            </w:r>
          </w:p>
        </w:tc>
        <w:tc>
          <w:tcPr>
            <w:tcW w:w="3065" w:type="dxa"/>
            <w:vAlign w:val="center"/>
          </w:tcPr>
          <w:p w14:paraId="5D737ACC" w14:textId="77777777" w:rsidR="00D816CE" w:rsidRPr="0060258D" w:rsidRDefault="001540A3" w:rsidP="0010104D">
            <w:pPr>
              <w:keepNext w:val="0"/>
              <w:widowControl w:val="0"/>
              <w:spacing w:after="0" w:line="480" w:lineRule="auto"/>
              <w:jc w:val="center"/>
            </w:pPr>
            <w:r w:rsidRPr="0060258D">
              <w:t>128 (40.4)</w:t>
            </w:r>
          </w:p>
        </w:tc>
      </w:tr>
      <w:tr w:rsidR="009605CB" w:rsidRPr="0060258D" w14:paraId="5D737ACF" w14:textId="77777777" w:rsidTr="00035798">
        <w:trPr>
          <w:trHeight w:val="449"/>
        </w:trPr>
        <w:tc>
          <w:tcPr>
            <w:tcW w:w="9189" w:type="dxa"/>
            <w:gridSpan w:val="3"/>
            <w:vAlign w:val="center"/>
          </w:tcPr>
          <w:p w14:paraId="5D737ACE" w14:textId="77777777" w:rsidR="00D816CE" w:rsidRPr="0060258D" w:rsidRDefault="001540A3" w:rsidP="0010104D">
            <w:pPr>
              <w:keepNext w:val="0"/>
              <w:widowControl w:val="0"/>
              <w:spacing w:after="0" w:line="480" w:lineRule="auto"/>
              <w:rPr>
                <w:b/>
                <w:bCs/>
              </w:rPr>
            </w:pPr>
            <w:r w:rsidRPr="0060258D">
              <w:rPr>
                <w:b/>
              </w:rPr>
              <w:t xml:space="preserve">Maintenance of ≥70 ETDRS letters, </w:t>
            </w:r>
            <w:r w:rsidRPr="0060258D">
              <w:rPr>
                <w:b/>
                <w:i/>
                <w:iCs/>
              </w:rPr>
              <w:t>n</w:t>
            </w:r>
            <w:r w:rsidRPr="0060258D">
              <w:rPr>
                <w:b/>
              </w:rPr>
              <w:t xml:space="preserve"> (%)</w:t>
            </w:r>
          </w:p>
        </w:tc>
      </w:tr>
      <w:tr w:rsidR="009605CB" w:rsidRPr="0060258D" w14:paraId="5D737AD3" w14:textId="77777777" w:rsidTr="00A22CD6">
        <w:trPr>
          <w:trHeight w:val="763"/>
        </w:trPr>
        <w:tc>
          <w:tcPr>
            <w:tcW w:w="3062" w:type="dxa"/>
            <w:vAlign w:val="center"/>
          </w:tcPr>
          <w:p w14:paraId="5D737AD0" w14:textId="77777777" w:rsidR="00D816CE" w:rsidRPr="0060258D" w:rsidRDefault="001540A3" w:rsidP="0010104D">
            <w:pPr>
              <w:keepNext w:val="0"/>
              <w:widowControl w:val="0"/>
              <w:spacing w:after="0" w:line="480" w:lineRule="auto"/>
            </w:pPr>
            <w:r w:rsidRPr="0060258D">
              <w:t>VA ≥70 ETDRS letters at baseline</w:t>
            </w:r>
          </w:p>
        </w:tc>
        <w:tc>
          <w:tcPr>
            <w:tcW w:w="3062" w:type="dxa"/>
            <w:vAlign w:val="center"/>
          </w:tcPr>
          <w:p w14:paraId="5D737AD1" w14:textId="77777777" w:rsidR="00D816CE" w:rsidRPr="0060258D" w:rsidRDefault="001540A3" w:rsidP="0010104D">
            <w:pPr>
              <w:keepNext w:val="0"/>
              <w:widowControl w:val="0"/>
              <w:spacing w:after="0" w:line="480" w:lineRule="auto"/>
              <w:jc w:val="center"/>
            </w:pPr>
            <w:r w:rsidRPr="0060258D">
              <w:t>709</w:t>
            </w:r>
          </w:p>
        </w:tc>
        <w:tc>
          <w:tcPr>
            <w:tcW w:w="3065" w:type="dxa"/>
            <w:vAlign w:val="center"/>
          </w:tcPr>
          <w:p w14:paraId="5D737AD2" w14:textId="77777777" w:rsidR="00D816CE" w:rsidRPr="0060258D" w:rsidRDefault="001540A3" w:rsidP="0010104D">
            <w:pPr>
              <w:keepNext w:val="0"/>
              <w:widowControl w:val="0"/>
              <w:spacing w:after="0" w:line="480" w:lineRule="auto"/>
              <w:jc w:val="center"/>
            </w:pPr>
            <w:r w:rsidRPr="0060258D">
              <w:t>607 (85.6)</w:t>
            </w:r>
          </w:p>
        </w:tc>
      </w:tr>
    </w:tbl>
    <w:p w14:paraId="2457B647" w14:textId="77777777" w:rsidR="00A22CD6" w:rsidRPr="0060258D" w:rsidRDefault="00A22CD6" w:rsidP="00A22CD6">
      <w:pPr>
        <w:keepNext w:val="0"/>
        <w:widowControl w:val="0"/>
        <w:spacing w:line="480" w:lineRule="auto"/>
      </w:pPr>
      <w:proofErr w:type="spellStart"/>
      <w:r w:rsidRPr="28E4A8E6">
        <w:rPr>
          <w:vertAlign w:val="superscript"/>
          <w:lang w:val="en-US"/>
        </w:rPr>
        <w:t>a</w:t>
      </w:r>
      <w:r w:rsidRPr="28E4A8E6">
        <w:rPr>
          <w:lang w:val="en-US"/>
        </w:rPr>
        <w:t>Eyes</w:t>
      </w:r>
      <w:proofErr w:type="spellEnd"/>
      <w:r w:rsidRPr="28E4A8E6">
        <w:rPr>
          <w:lang w:val="en-US"/>
        </w:rPr>
        <w:t xml:space="preserve"> qualifying for attainment of ≥70 ETDRS letters had a VA of &lt;70 letters at baseline. Eyes qualifying for maintenance of ≥70 ETDRS letters had a VA of ≥70 ETDRS letters at baseline.</w:t>
      </w:r>
    </w:p>
    <w:p w14:paraId="5D737AD5" w14:textId="0BE23AE8" w:rsidR="00D041C5" w:rsidRDefault="001540A3" w:rsidP="0010104D">
      <w:pPr>
        <w:keepNext w:val="0"/>
        <w:widowControl w:val="0"/>
        <w:spacing w:line="480" w:lineRule="auto"/>
      </w:pPr>
      <w:r w:rsidRPr="0060258D">
        <w:rPr>
          <w:i/>
          <w:iCs/>
        </w:rPr>
        <w:t>ETDRS</w:t>
      </w:r>
      <w:r w:rsidRPr="0060258D">
        <w:t xml:space="preserve"> Early Treatment Diabetic Retinopathy Study</w:t>
      </w:r>
      <w:r w:rsidR="008C4702" w:rsidRPr="0060258D">
        <w:t>,</w:t>
      </w:r>
      <w:r w:rsidRPr="0060258D">
        <w:t xml:space="preserve"> </w:t>
      </w:r>
      <w:r w:rsidRPr="0060258D">
        <w:rPr>
          <w:i/>
          <w:iCs/>
        </w:rPr>
        <w:t>nAMD</w:t>
      </w:r>
      <w:r w:rsidRPr="0060258D">
        <w:t xml:space="preserve"> neovascular age-related macular degeneration</w:t>
      </w:r>
      <w:r w:rsidR="008C4702" w:rsidRPr="0060258D">
        <w:t>,</w:t>
      </w:r>
      <w:r w:rsidRPr="0060258D">
        <w:t xml:space="preserve"> </w:t>
      </w:r>
      <w:r w:rsidRPr="0060258D">
        <w:rPr>
          <w:i/>
          <w:iCs/>
        </w:rPr>
        <w:t>VA</w:t>
      </w:r>
      <w:r w:rsidRPr="0060258D">
        <w:t xml:space="preserve"> visual acuity.</w:t>
      </w:r>
    </w:p>
    <w:p w14:paraId="5D737AD6" w14:textId="77777777" w:rsidR="004547FF" w:rsidRPr="0060258D" w:rsidRDefault="001540A3" w:rsidP="0010104D">
      <w:pPr>
        <w:keepNext w:val="0"/>
        <w:widowControl w:val="0"/>
        <w:spacing w:line="480" w:lineRule="auto"/>
      </w:pPr>
      <w:r w:rsidRPr="0060258D">
        <w:br w:type="page"/>
      </w:r>
    </w:p>
    <w:p w14:paraId="5D737AD7" w14:textId="0FBDE61E" w:rsidR="004547FF" w:rsidRPr="0060258D" w:rsidRDefault="001540A3" w:rsidP="0010104D">
      <w:pPr>
        <w:pStyle w:val="Heading2"/>
        <w:keepNext w:val="0"/>
        <w:widowControl w:val="0"/>
        <w:spacing w:line="480" w:lineRule="auto"/>
        <w:rPr>
          <w:i w:val="0"/>
          <w:iCs w:val="0"/>
        </w:rPr>
      </w:pPr>
      <w:r w:rsidRPr="0060258D">
        <w:rPr>
          <w:b/>
          <w:bCs/>
          <w:i w:val="0"/>
          <w:iCs w:val="0"/>
        </w:rPr>
        <w:lastRenderedPageBreak/>
        <w:t>Supplementary Table 3</w:t>
      </w:r>
      <w:r w:rsidR="008C4702" w:rsidRPr="0060258D">
        <w:rPr>
          <w:b/>
          <w:bCs/>
          <w:i w:val="0"/>
          <w:iCs w:val="0"/>
        </w:rPr>
        <w:t>.</w:t>
      </w:r>
      <w:r w:rsidRPr="0060258D">
        <w:rPr>
          <w:i w:val="0"/>
          <w:iCs w:val="0"/>
        </w:rPr>
        <w:t xml:space="preserve"> Patient</w:t>
      </w:r>
      <w:r w:rsidR="000C7E88" w:rsidRPr="0060258D">
        <w:rPr>
          <w:i w:val="0"/>
          <w:iCs w:val="0"/>
        </w:rPr>
        <w:t>-eyes</w:t>
      </w:r>
      <w:r w:rsidRPr="0060258D">
        <w:rPr>
          <w:i w:val="0"/>
          <w:iCs w:val="0"/>
        </w:rPr>
        <w:t xml:space="preserve"> gaining</w:t>
      </w:r>
      <w:r w:rsidR="001661A2" w:rsidRPr="0060258D">
        <w:rPr>
          <w:i w:val="0"/>
          <w:iCs w:val="0"/>
        </w:rPr>
        <w:t xml:space="preserve"> and losing</w:t>
      </w:r>
      <w:r w:rsidRPr="0060258D">
        <w:rPr>
          <w:i w:val="0"/>
          <w:iCs w:val="0"/>
        </w:rPr>
        <w:t xml:space="preserve"> ≥10 ETDRS letters at 12 months in the FARWIDE-</w:t>
      </w:r>
      <w:r w:rsidR="00E36FE1" w:rsidRPr="0060258D">
        <w:rPr>
          <w:i w:val="0"/>
          <w:iCs w:val="0"/>
        </w:rPr>
        <w:t>DMO</w:t>
      </w:r>
      <w:r w:rsidRPr="0060258D">
        <w:rPr>
          <w:i w:val="0"/>
          <w:iCs w:val="0"/>
        </w:rPr>
        <w:t xml:space="preserve"> </w:t>
      </w:r>
      <w:r w:rsidR="00BC0C5A" w:rsidRPr="0060258D">
        <w:rPr>
          <w:i w:val="0"/>
          <w:iCs w:val="0"/>
        </w:rPr>
        <w:t>12-month</w:t>
      </w:r>
      <w:r w:rsidRPr="0060258D">
        <w:rPr>
          <w:i w:val="0"/>
          <w:iCs w:val="0"/>
        </w:rPr>
        <w:t xml:space="preserve"> cohort</w:t>
      </w:r>
      <w:r w:rsidR="008C4702" w:rsidRPr="0060258D">
        <w:rPr>
          <w:i w:val="0"/>
          <w:iCs w:val="0"/>
        </w:rPr>
        <w:t>.</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05"/>
        <w:gridCol w:w="3005"/>
        <w:gridCol w:w="3006"/>
      </w:tblGrid>
      <w:tr w:rsidR="009605CB" w:rsidRPr="0060258D" w14:paraId="5D737ADB" w14:textId="77777777" w:rsidTr="005F54EE">
        <w:tc>
          <w:tcPr>
            <w:tcW w:w="3005" w:type="dxa"/>
            <w:vAlign w:val="bottom"/>
          </w:tcPr>
          <w:p w14:paraId="5D737AD8" w14:textId="77777777" w:rsidR="004547FF" w:rsidRPr="0060258D" w:rsidRDefault="001540A3" w:rsidP="0010104D">
            <w:pPr>
              <w:keepNext w:val="0"/>
              <w:widowControl w:val="0"/>
              <w:spacing w:line="480" w:lineRule="auto"/>
              <w:rPr>
                <w:b/>
                <w:bCs/>
              </w:rPr>
            </w:pPr>
            <w:r w:rsidRPr="0060258D">
              <w:rPr>
                <w:b/>
                <w:bCs/>
              </w:rPr>
              <w:t>Treatment-naïve patient-eyes</w:t>
            </w:r>
          </w:p>
        </w:tc>
        <w:tc>
          <w:tcPr>
            <w:tcW w:w="3005" w:type="dxa"/>
            <w:vAlign w:val="bottom"/>
          </w:tcPr>
          <w:p w14:paraId="5D737AD9" w14:textId="77777777" w:rsidR="004547FF" w:rsidRPr="0060258D" w:rsidRDefault="001540A3" w:rsidP="0010104D">
            <w:pPr>
              <w:keepNext w:val="0"/>
              <w:widowControl w:val="0"/>
              <w:spacing w:line="480" w:lineRule="auto"/>
              <w:jc w:val="center"/>
              <w:rPr>
                <w:b/>
                <w:bCs/>
              </w:rPr>
            </w:pPr>
            <w:r w:rsidRPr="0060258D">
              <w:rPr>
                <w:b/>
                <w:bCs/>
              </w:rPr>
              <w:t xml:space="preserve">Qualifying eyes, </w:t>
            </w:r>
            <w:r w:rsidRPr="0060258D">
              <w:rPr>
                <w:b/>
                <w:bCs/>
                <w:i/>
                <w:iCs/>
              </w:rPr>
              <w:t>n</w:t>
            </w:r>
          </w:p>
        </w:tc>
        <w:tc>
          <w:tcPr>
            <w:tcW w:w="3006" w:type="dxa"/>
            <w:vAlign w:val="center"/>
          </w:tcPr>
          <w:p w14:paraId="5D737ADA" w14:textId="34ACA6F1" w:rsidR="004547FF" w:rsidRPr="0060258D" w:rsidRDefault="001540A3" w:rsidP="0010104D">
            <w:pPr>
              <w:keepNext w:val="0"/>
              <w:widowControl w:val="0"/>
              <w:spacing w:line="480" w:lineRule="auto"/>
              <w:jc w:val="center"/>
              <w:rPr>
                <w:b/>
                <w:bCs/>
              </w:rPr>
            </w:pPr>
            <w:r w:rsidRPr="0060258D">
              <w:rPr>
                <w:b/>
                <w:bCs/>
              </w:rPr>
              <w:t>Eyes gaining</w:t>
            </w:r>
            <w:r w:rsidR="00C614A2" w:rsidRPr="0060258D">
              <w:rPr>
                <w:b/>
                <w:bCs/>
              </w:rPr>
              <w:t>/</w:t>
            </w:r>
            <w:r w:rsidR="00F11AB7" w:rsidRPr="0060258D">
              <w:rPr>
                <w:b/>
                <w:bCs/>
              </w:rPr>
              <w:t xml:space="preserve">avoiding loss of </w:t>
            </w:r>
            <w:r w:rsidRPr="0060258D">
              <w:rPr>
                <w:b/>
                <w:bCs/>
              </w:rPr>
              <w:t xml:space="preserve">VA, </w:t>
            </w:r>
            <w:r w:rsidRPr="0060258D">
              <w:rPr>
                <w:b/>
                <w:bCs/>
                <w:i/>
                <w:iCs/>
              </w:rPr>
              <w:t>n</w:t>
            </w:r>
            <w:r w:rsidRPr="0060258D">
              <w:rPr>
                <w:b/>
                <w:bCs/>
              </w:rPr>
              <w:t xml:space="preserve"> (%)</w:t>
            </w:r>
          </w:p>
        </w:tc>
      </w:tr>
      <w:tr w:rsidR="009605CB" w:rsidRPr="0060258D" w14:paraId="5D737AE3" w14:textId="77777777" w:rsidTr="005F54EE">
        <w:tc>
          <w:tcPr>
            <w:tcW w:w="3005" w:type="dxa"/>
            <w:vAlign w:val="bottom"/>
          </w:tcPr>
          <w:p w14:paraId="5D737AE0" w14:textId="77777777" w:rsidR="004547FF" w:rsidRPr="0060258D" w:rsidRDefault="001540A3" w:rsidP="0010104D">
            <w:pPr>
              <w:keepNext w:val="0"/>
              <w:widowControl w:val="0"/>
              <w:spacing w:line="480" w:lineRule="auto"/>
            </w:pPr>
            <w:r w:rsidRPr="0060258D">
              <w:t>Gain of ≥10 ETDRS letters VA</w:t>
            </w:r>
          </w:p>
        </w:tc>
        <w:tc>
          <w:tcPr>
            <w:tcW w:w="3005" w:type="dxa"/>
            <w:vAlign w:val="bottom"/>
          </w:tcPr>
          <w:p w14:paraId="5D737AE1" w14:textId="08C39835" w:rsidR="004547FF" w:rsidRPr="0060258D" w:rsidRDefault="001540A3" w:rsidP="0010104D">
            <w:pPr>
              <w:keepNext w:val="0"/>
              <w:widowControl w:val="0"/>
              <w:spacing w:line="480" w:lineRule="auto"/>
              <w:jc w:val="center"/>
            </w:pPr>
            <w:r w:rsidRPr="0060258D">
              <w:t>446</w:t>
            </w:r>
            <w:r w:rsidR="00923335" w:rsidRPr="0060258D">
              <w:rPr>
                <w:vertAlign w:val="superscript"/>
              </w:rPr>
              <w:t>a</w:t>
            </w:r>
          </w:p>
        </w:tc>
        <w:tc>
          <w:tcPr>
            <w:tcW w:w="3006" w:type="dxa"/>
            <w:vAlign w:val="bottom"/>
          </w:tcPr>
          <w:p w14:paraId="5D737AE2" w14:textId="77777777" w:rsidR="004547FF" w:rsidRPr="0060258D" w:rsidRDefault="001540A3" w:rsidP="0010104D">
            <w:pPr>
              <w:keepNext w:val="0"/>
              <w:widowControl w:val="0"/>
              <w:spacing w:line="480" w:lineRule="auto"/>
              <w:jc w:val="center"/>
            </w:pPr>
            <w:r w:rsidRPr="0060258D">
              <w:t>143 (32.1)</w:t>
            </w:r>
          </w:p>
        </w:tc>
      </w:tr>
      <w:tr w:rsidR="003E44A9" w:rsidRPr="0060258D" w14:paraId="5451BA96" w14:textId="77777777" w:rsidTr="005F54EE">
        <w:tc>
          <w:tcPr>
            <w:tcW w:w="3005" w:type="dxa"/>
            <w:vAlign w:val="bottom"/>
          </w:tcPr>
          <w:p w14:paraId="5EB1BEDA" w14:textId="1051A831" w:rsidR="003E44A9" w:rsidRPr="0060258D" w:rsidRDefault="003E44A9" w:rsidP="0010104D">
            <w:pPr>
              <w:keepNext w:val="0"/>
              <w:widowControl w:val="0"/>
              <w:spacing w:line="480" w:lineRule="auto"/>
            </w:pPr>
            <w:r w:rsidRPr="0060258D">
              <w:t>Gain of ≥15 ETDRS letters VA</w:t>
            </w:r>
          </w:p>
        </w:tc>
        <w:tc>
          <w:tcPr>
            <w:tcW w:w="3005" w:type="dxa"/>
            <w:vAlign w:val="bottom"/>
          </w:tcPr>
          <w:p w14:paraId="63F399DF" w14:textId="6111BB9D" w:rsidR="003E44A9" w:rsidRPr="0060258D" w:rsidRDefault="003E44A9" w:rsidP="0010104D">
            <w:pPr>
              <w:keepNext w:val="0"/>
              <w:widowControl w:val="0"/>
              <w:spacing w:line="480" w:lineRule="auto"/>
              <w:jc w:val="center"/>
            </w:pPr>
            <w:r w:rsidRPr="0060258D">
              <w:t>445</w:t>
            </w:r>
            <w:r w:rsidR="00AD214D" w:rsidRPr="0060258D">
              <w:rPr>
                <w:vertAlign w:val="superscript"/>
              </w:rPr>
              <w:t>b</w:t>
            </w:r>
          </w:p>
        </w:tc>
        <w:tc>
          <w:tcPr>
            <w:tcW w:w="3006" w:type="dxa"/>
            <w:vAlign w:val="bottom"/>
          </w:tcPr>
          <w:p w14:paraId="1362E757" w14:textId="5DBE8A19" w:rsidR="003E44A9" w:rsidRPr="0060258D" w:rsidRDefault="003E44A9" w:rsidP="0010104D">
            <w:pPr>
              <w:keepNext w:val="0"/>
              <w:widowControl w:val="0"/>
              <w:spacing w:line="480" w:lineRule="auto"/>
              <w:jc w:val="center"/>
            </w:pPr>
            <w:r w:rsidRPr="0060258D">
              <w:t>86 (19.3)</w:t>
            </w:r>
          </w:p>
        </w:tc>
      </w:tr>
      <w:tr w:rsidR="003E44A9" w:rsidRPr="0060258D" w14:paraId="5D737AEF" w14:textId="77777777" w:rsidTr="005F54EE">
        <w:tc>
          <w:tcPr>
            <w:tcW w:w="3005" w:type="dxa"/>
            <w:vAlign w:val="bottom"/>
          </w:tcPr>
          <w:p w14:paraId="5D737AEC" w14:textId="67B8454E" w:rsidR="003E44A9" w:rsidRPr="0060258D" w:rsidRDefault="00F15323" w:rsidP="0010104D">
            <w:pPr>
              <w:keepNext w:val="0"/>
              <w:widowControl w:val="0"/>
              <w:spacing w:line="480" w:lineRule="auto"/>
            </w:pPr>
            <w:r w:rsidRPr="0060258D">
              <w:t xml:space="preserve">Avoiding loss </w:t>
            </w:r>
            <w:r w:rsidR="003E44A9" w:rsidRPr="0060258D">
              <w:t>of ≥10 ETDRS letters VA</w:t>
            </w:r>
          </w:p>
        </w:tc>
        <w:tc>
          <w:tcPr>
            <w:tcW w:w="3005" w:type="dxa"/>
            <w:vAlign w:val="bottom"/>
          </w:tcPr>
          <w:p w14:paraId="5D737AED" w14:textId="34184E16" w:rsidR="003E44A9" w:rsidRPr="0060258D" w:rsidRDefault="003E44A9" w:rsidP="0010104D">
            <w:pPr>
              <w:keepNext w:val="0"/>
              <w:widowControl w:val="0"/>
              <w:spacing w:line="480" w:lineRule="auto"/>
              <w:jc w:val="center"/>
            </w:pPr>
            <w:r w:rsidRPr="0060258D">
              <w:t>440</w:t>
            </w:r>
            <w:r w:rsidR="00AD214D" w:rsidRPr="0060258D">
              <w:rPr>
                <w:vertAlign w:val="superscript"/>
              </w:rPr>
              <w:t>c</w:t>
            </w:r>
          </w:p>
        </w:tc>
        <w:tc>
          <w:tcPr>
            <w:tcW w:w="3006" w:type="dxa"/>
            <w:vAlign w:val="bottom"/>
          </w:tcPr>
          <w:p w14:paraId="5D737AEE" w14:textId="056336DC" w:rsidR="003E44A9" w:rsidRPr="0060258D" w:rsidRDefault="005734BF" w:rsidP="0010104D">
            <w:pPr>
              <w:keepNext w:val="0"/>
              <w:widowControl w:val="0"/>
              <w:spacing w:line="480" w:lineRule="auto"/>
              <w:jc w:val="center"/>
            </w:pPr>
            <w:r w:rsidRPr="0060258D">
              <w:t>404</w:t>
            </w:r>
            <w:r w:rsidR="003E44A9" w:rsidRPr="0060258D">
              <w:t xml:space="preserve"> (</w:t>
            </w:r>
            <w:r w:rsidR="0048542B" w:rsidRPr="0060258D">
              <w:t>91.8</w:t>
            </w:r>
            <w:r w:rsidR="003E44A9" w:rsidRPr="0060258D">
              <w:t>)</w:t>
            </w:r>
          </w:p>
        </w:tc>
      </w:tr>
      <w:tr w:rsidR="00233179" w:rsidRPr="0060258D" w14:paraId="1E196192" w14:textId="77777777" w:rsidTr="005F54EE">
        <w:tc>
          <w:tcPr>
            <w:tcW w:w="3005" w:type="dxa"/>
            <w:vAlign w:val="bottom"/>
          </w:tcPr>
          <w:p w14:paraId="0AC04733" w14:textId="5451E4ED" w:rsidR="00233179" w:rsidRPr="0060258D" w:rsidRDefault="00F15323" w:rsidP="0010104D">
            <w:pPr>
              <w:keepNext w:val="0"/>
              <w:widowControl w:val="0"/>
              <w:spacing w:line="480" w:lineRule="auto"/>
            </w:pPr>
            <w:r w:rsidRPr="0060258D">
              <w:t xml:space="preserve">Avoiding loss of </w:t>
            </w:r>
            <w:r w:rsidR="00233179" w:rsidRPr="0060258D">
              <w:t>≥15 ETDRS letters VA</w:t>
            </w:r>
          </w:p>
        </w:tc>
        <w:tc>
          <w:tcPr>
            <w:tcW w:w="3005" w:type="dxa"/>
            <w:vAlign w:val="bottom"/>
          </w:tcPr>
          <w:p w14:paraId="0D78288D" w14:textId="05B5945B" w:rsidR="00233179" w:rsidRPr="0060258D" w:rsidRDefault="00233179" w:rsidP="0010104D">
            <w:pPr>
              <w:keepNext w:val="0"/>
              <w:widowControl w:val="0"/>
              <w:spacing w:line="480" w:lineRule="auto"/>
              <w:jc w:val="center"/>
            </w:pPr>
            <w:r w:rsidRPr="0060258D">
              <w:t>440</w:t>
            </w:r>
            <w:r w:rsidR="006152CE" w:rsidRPr="0060258D">
              <w:rPr>
                <w:vertAlign w:val="superscript"/>
              </w:rPr>
              <w:t>d</w:t>
            </w:r>
          </w:p>
        </w:tc>
        <w:tc>
          <w:tcPr>
            <w:tcW w:w="3006" w:type="dxa"/>
            <w:vAlign w:val="bottom"/>
          </w:tcPr>
          <w:p w14:paraId="55B86577" w14:textId="09F67721" w:rsidR="00233179" w:rsidRPr="0060258D" w:rsidRDefault="005734BF" w:rsidP="0010104D">
            <w:pPr>
              <w:keepNext w:val="0"/>
              <w:widowControl w:val="0"/>
              <w:spacing w:line="480" w:lineRule="auto"/>
              <w:jc w:val="center"/>
            </w:pPr>
            <w:r w:rsidRPr="0060258D">
              <w:t>413</w:t>
            </w:r>
            <w:r w:rsidR="00233179" w:rsidRPr="0060258D">
              <w:t xml:space="preserve"> (</w:t>
            </w:r>
            <w:r w:rsidR="00583D22" w:rsidRPr="0060258D">
              <w:t>93.9</w:t>
            </w:r>
            <w:r w:rsidR="00233179" w:rsidRPr="0060258D">
              <w:t>)</w:t>
            </w:r>
          </w:p>
        </w:tc>
      </w:tr>
      <w:tr w:rsidR="003E44A9" w:rsidRPr="0060258D" w14:paraId="5D737AF7" w14:textId="77777777" w:rsidTr="005F54EE">
        <w:tc>
          <w:tcPr>
            <w:tcW w:w="3005" w:type="dxa"/>
            <w:vAlign w:val="bottom"/>
          </w:tcPr>
          <w:p w14:paraId="5D737AF4" w14:textId="3FD7BD81" w:rsidR="003E44A9" w:rsidRPr="0060258D" w:rsidRDefault="003E44A9" w:rsidP="0010104D">
            <w:pPr>
              <w:keepNext w:val="0"/>
              <w:widowControl w:val="0"/>
              <w:spacing w:line="480" w:lineRule="auto"/>
              <w:rPr>
                <w:b/>
                <w:bCs/>
              </w:rPr>
            </w:pPr>
            <w:r w:rsidRPr="0060258D">
              <w:rPr>
                <w:b/>
                <w:bCs/>
              </w:rPr>
              <w:t>Previously</w:t>
            </w:r>
            <w:r w:rsidR="00DA534A" w:rsidRPr="0060258D">
              <w:rPr>
                <w:b/>
                <w:bCs/>
              </w:rPr>
              <w:t xml:space="preserve"> </w:t>
            </w:r>
            <w:r w:rsidRPr="0060258D">
              <w:rPr>
                <w:b/>
                <w:bCs/>
              </w:rPr>
              <w:t>treated patient-eyes</w:t>
            </w:r>
          </w:p>
        </w:tc>
        <w:tc>
          <w:tcPr>
            <w:tcW w:w="3005" w:type="dxa"/>
            <w:vAlign w:val="bottom"/>
          </w:tcPr>
          <w:p w14:paraId="5D737AF5" w14:textId="77777777" w:rsidR="003E44A9" w:rsidRPr="0060258D" w:rsidRDefault="003E44A9" w:rsidP="0010104D">
            <w:pPr>
              <w:keepNext w:val="0"/>
              <w:widowControl w:val="0"/>
              <w:spacing w:line="480" w:lineRule="auto"/>
              <w:jc w:val="center"/>
              <w:rPr>
                <w:b/>
                <w:bCs/>
              </w:rPr>
            </w:pPr>
            <w:r w:rsidRPr="0060258D">
              <w:rPr>
                <w:b/>
                <w:bCs/>
              </w:rPr>
              <w:t xml:space="preserve">Qualifying eyes, </w:t>
            </w:r>
            <w:r w:rsidRPr="0060258D">
              <w:rPr>
                <w:b/>
                <w:bCs/>
                <w:i/>
                <w:iCs/>
              </w:rPr>
              <w:t>n</w:t>
            </w:r>
          </w:p>
        </w:tc>
        <w:tc>
          <w:tcPr>
            <w:tcW w:w="3006" w:type="dxa"/>
            <w:vAlign w:val="center"/>
          </w:tcPr>
          <w:p w14:paraId="5D737AF6" w14:textId="77777777" w:rsidR="003E44A9" w:rsidRPr="0060258D" w:rsidRDefault="003E44A9" w:rsidP="0010104D">
            <w:pPr>
              <w:keepNext w:val="0"/>
              <w:widowControl w:val="0"/>
              <w:spacing w:line="480" w:lineRule="auto"/>
              <w:jc w:val="center"/>
              <w:rPr>
                <w:b/>
                <w:bCs/>
              </w:rPr>
            </w:pPr>
            <w:r w:rsidRPr="0060258D">
              <w:rPr>
                <w:b/>
                <w:bCs/>
              </w:rPr>
              <w:t xml:space="preserve">Eyes gaining/losing VA, </w:t>
            </w:r>
            <w:r w:rsidRPr="0060258D">
              <w:rPr>
                <w:b/>
                <w:bCs/>
                <w:i/>
                <w:iCs/>
              </w:rPr>
              <w:t>n</w:t>
            </w:r>
            <w:r w:rsidRPr="0060258D">
              <w:rPr>
                <w:b/>
                <w:bCs/>
              </w:rPr>
              <w:t xml:space="preserve"> (%)</w:t>
            </w:r>
          </w:p>
        </w:tc>
      </w:tr>
      <w:tr w:rsidR="003E44A9" w:rsidRPr="0060258D" w14:paraId="5D737AFF" w14:textId="77777777" w:rsidTr="005F54EE">
        <w:tc>
          <w:tcPr>
            <w:tcW w:w="3005" w:type="dxa"/>
            <w:vAlign w:val="bottom"/>
          </w:tcPr>
          <w:p w14:paraId="5D737AFC" w14:textId="77777777" w:rsidR="003E44A9" w:rsidRPr="0060258D" w:rsidRDefault="003E44A9" w:rsidP="0010104D">
            <w:pPr>
              <w:keepNext w:val="0"/>
              <w:widowControl w:val="0"/>
              <w:spacing w:line="480" w:lineRule="auto"/>
            </w:pPr>
            <w:r w:rsidRPr="0060258D">
              <w:t>Gain of ≥10 ETDRS letters VA</w:t>
            </w:r>
          </w:p>
        </w:tc>
        <w:tc>
          <w:tcPr>
            <w:tcW w:w="3005" w:type="dxa"/>
            <w:vAlign w:val="bottom"/>
          </w:tcPr>
          <w:p w14:paraId="5D737AFD" w14:textId="236976BD" w:rsidR="003E44A9" w:rsidRPr="0060258D" w:rsidRDefault="003E44A9" w:rsidP="0010104D">
            <w:pPr>
              <w:keepNext w:val="0"/>
              <w:widowControl w:val="0"/>
              <w:spacing w:line="480" w:lineRule="auto"/>
              <w:jc w:val="center"/>
            </w:pPr>
            <w:r w:rsidRPr="0060258D">
              <w:t>1337</w:t>
            </w:r>
            <w:r w:rsidRPr="0060258D">
              <w:rPr>
                <w:vertAlign w:val="superscript"/>
              </w:rPr>
              <w:t>a</w:t>
            </w:r>
          </w:p>
        </w:tc>
        <w:tc>
          <w:tcPr>
            <w:tcW w:w="3006" w:type="dxa"/>
            <w:vAlign w:val="bottom"/>
          </w:tcPr>
          <w:p w14:paraId="5D737AFE" w14:textId="77777777" w:rsidR="003E44A9" w:rsidRPr="0060258D" w:rsidRDefault="003E44A9" w:rsidP="0010104D">
            <w:pPr>
              <w:keepNext w:val="0"/>
              <w:widowControl w:val="0"/>
              <w:spacing w:line="480" w:lineRule="auto"/>
              <w:jc w:val="center"/>
            </w:pPr>
            <w:r w:rsidRPr="0060258D">
              <w:t>214 (16.0)</w:t>
            </w:r>
          </w:p>
        </w:tc>
      </w:tr>
      <w:tr w:rsidR="000505BD" w:rsidRPr="0060258D" w14:paraId="7DFADF10" w14:textId="77777777" w:rsidTr="005F54EE">
        <w:tc>
          <w:tcPr>
            <w:tcW w:w="3005" w:type="dxa"/>
            <w:vAlign w:val="bottom"/>
          </w:tcPr>
          <w:p w14:paraId="5899EF29" w14:textId="6799209B" w:rsidR="000505BD" w:rsidRPr="0060258D" w:rsidRDefault="000505BD" w:rsidP="0010104D">
            <w:pPr>
              <w:keepNext w:val="0"/>
              <w:widowControl w:val="0"/>
              <w:spacing w:line="480" w:lineRule="auto"/>
            </w:pPr>
            <w:r w:rsidRPr="0060258D">
              <w:t>Gain of ≥15 ETDRS letters VA</w:t>
            </w:r>
          </w:p>
        </w:tc>
        <w:tc>
          <w:tcPr>
            <w:tcW w:w="3005" w:type="dxa"/>
            <w:vAlign w:val="bottom"/>
          </w:tcPr>
          <w:p w14:paraId="2478D781" w14:textId="7884CD05" w:rsidR="000505BD" w:rsidRPr="0060258D" w:rsidRDefault="000505BD" w:rsidP="0010104D">
            <w:pPr>
              <w:keepNext w:val="0"/>
              <w:widowControl w:val="0"/>
              <w:spacing w:line="480" w:lineRule="auto"/>
              <w:jc w:val="center"/>
            </w:pPr>
            <w:r w:rsidRPr="0060258D">
              <w:t>1332</w:t>
            </w:r>
            <w:r w:rsidRPr="0060258D">
              <w:rPr>
                <w:vertAlign w:val="superscript"/>
              </w:rPr>
              <w:t>c</w:t>
            </w:r>
          </w:p>
        </w:tc>
        <w:tc>
          <w:tcPr>
            <w:tcW w:w="3006" w:type="dxa"/>
            <w:vAlign w:val="bottom"/>
          </w:tcPr>
          <w:p w14:paraId="4AF04103" w14:textId="19BA3C8B" w:rsidR="000505BD" w:rsidRPr="0060258D" w:rsidRDefault="000505BD" w:rsidP="0010104D">
            <w:pPr>
              <w:keepNext w:val="0"/>
              <w:widowControl w:val="0"/>
              <w:spacing w:line="480" w:lineRule="auto"/>
              <w:jc w:val="center"/>
            </w:pPr>
            <w:r w:rsidRPr="0060258D">
              <w:t>117 (8.8)</w:t>
            </w:r>
          </w:p>
        </w:tc>
      </w:tr>
      <w:tr w:rsidR="000505BD" w:rsidRPr="0060258D" w14:paraId="5D737B0B" w14:textId="77777777" w:rsidTr="005F54EE">
        <w:tc>
          <w:tcPr>
            <w:tcW w:w="3005" w:type="dxa"/>
            <w:vAlign w:val="bottom"/>
          </w:tcPr>
          <w:p w14:paraId="5D737B08" w14:textId="482FB2D8" w:rsidR="000505BD" w:rsidRPr="0060258D" w:rsidRDefault="00F15323" w:rsidP="0010104D">
            <w:pPr>
              <w:keepNext w:val="0"/>
              <w:widowControl w:val="0"/>
              <w:spacing w:line="480" w:lineRule="auto"/>
            </w:pPr>
            <w:r w:rsidRPr="0060258D">
              <w:t xml:space="preserve">Avoiding loss of </w:t>
            </w:r>
            <w:r w:rsidR="000505BD" w:rsidRPr="0060258D">
              <w:t>≥10 ETDRS letters VA</w:t>
            </w:r>
          </w:p>
        </w:tc>
        <w:tc>
          <w:tcPr>
            <w:tcW w:w="3005" w:type="dxa"/>
            <w:vAlign w:val="bottom"/>
          </w:tcPr>
          <w:p w14:paraId="5D737B09" w14:textId="52D5C53C" w:rsidR="000505BD" w:rsidRPr="0060258D" w:rsidRDefault="000505BD" w:rsidP="0010104D">
            <w:pPr>
              <w:keepNext w:val="0"/>
              <w:widowControl w:val="0"/>
              <w:spacing w:line="480" w:lineRule="auto"/>
              <w:jc w:val="center"/>
            </w:pPr>
            <w:r w:rsidRPr="0060258D">
              <w:t>1327</w:t>
            </w:r>
            <w:r w:rsidR="006152CE" w:rsidRPr="0060258D">
              <w:rPr>
                <w:vertAlign w:val="superscript"/>
              </w:rPr>
              <w:t>c</w:t>
            </w:r>
          </w:p>
        </w:tc>
        <w:tc>
          <w:tcPr>
            <w:tcW w:w="3006" w:type="dxa"/>
            <w:vAlign w:val="bottom"/>
          </w:tcPr>
          <w:p w14:paraId="5D737B0A" w14:textId="21D2A5E4" w:rsidR="000505BD" w:rsidRPr="0060258D" w:rsidRDefault="00583D22" w:rsidP="0010104D">
            <w:pPr>
              <w:keepNext w:val="0"/>
              <w:widowControl w:val="0"/>
              <w:spacing w:line="480" w:lineRule="auto"/>
              <w:jc w:val="center"/>
            </w:pPr>
            <w:r w:rsidRPr="0060258D">
              <w:t>1177</w:t>
            </w:r>
            <w:r w:rsidR="000505BD" w:rsidRPr="0060258D">
              <w:t xml:space="preserve"> (</w:t>
            </w:r>
            <w:r w:rsidRPr="0060258D">
              <w:t>88.7</w:t>
            </w:r>
            <w:r w:rsidR="000505BD" w:rsidRPr="0060258D">
              <w:t>)</w:t>
            </w:r>
          </w:p>
        </w:tc>
      </w:tr>
      <w:tr w:rsidR="00AD214D" w:rsidRPr="0060258D" w14:paraId="65818AE0" w14:textId="77777777" w:rsidTr="005F54EE">
        <w:tc>
          <w:tcPr>
            <w:tcW w:w="3005" w:type="dxa"/>
            <w:vAlign w:val="bottom"/>
          </w:tcPr>
          <w:p w14:paraId="20387964" w14:textId="6B0D2797" w:rsidR="00AD214D" w:rsidRPr="0060258D" w:rsidRDefault="00F15323" w:rsidP="0010104D">
            <w:pPr>
              <w:keepNext w:val="0"/>
              <w:widowControl w:val="0"/>
              <w:spacing w:line="480" w:lineRule="auto"/>
            </w:pPr>
            <w:r w:rsidRPr="0060258D">
              <w:t xml:space="preserve">Avoiding loss of </w:t>
            </w:r>
            <w:r w:rsidR="00AD214D" w:rsidRPr="0060258D">
              <w:t>≥15 ETDRS letters VA</w:t>
            </w:r>
          </w:p>
        </w:tc>
        <w:tc>
          <w:tcPr>
            <w:tcW w:w="3005" w:type="dxa"/>
            <w:vAlign w:val="bottom"/>
          </w:tcPr>
          <w:p w14:paraId="3195B930" w14:textId="064FD203" w:rsidR="00AD214D" w:rsidRPr="0060258D" w:rsidRDefault="00AD214D" w:rsidP="0010104D">
            <w:pPr>
              <w:keepNext w:val="0"/>
              <w:widowControl w:val="0"/>
              <w:spacing w:line="480" w:lineRule="auto"/>
              <w:jc w:val="center"/>
            </w:pPr>
            <w:r w:rsidRPr="0060258D">
              <w:t>1327</w:t>
            </w:r>
            <w:r w:rsidR="006152CE" w:rsidRPr="0060258D">
              <w:rPr>
                <w:vertAlign w:val="superscript"/>
              </w:rPr>
              <w:t>d</w:t>
            </w:r>
          </w:p>
        </w:tc>
        <w:tc>
          <w:tcPr>
            <w:tcW w:w="3006" w:type="dxa"/>
            <w:vAlign w:val="bottom"/>
          </w:tcPr>
          <w:p w14:paraId="57EE2154" w14:textId="21655AD9" w:rsidR="00AD214D" w:rsidRPr="0060258D" w:rsidRDefault="00583D22" w:rsidP="0010104D">
            <w:pPr>
              <w:keepNext w:val="0"/>
              <w:widowControl w:val="0"/>
              <w:spacing w:line="480" w:lineRule="auto"/>
              <w:jc w:val="center"/>
            </w:pPr>
            <w:r w:rsidRPr="0060258D">
              <w:t>1241</w:t>
            </w:r>
            <w:r w:rsidR="00AD214D" w:rsidRPr="0060258D">
              <w:t xml:space="preserve"> (</w:t>
            </w:r>
            <w:r w:rsidR="00CA7CCE" w:rsidRPr="0060258D">
              <w:t>93.5</w:t>
            </w:r>
            <w:r w:rsidR="00AD214D" w:rsidRPr="0060258D">
              <w:t>)</w:t>
            </w:r>
          </w:p>
        </w:tc>
      </w:tr>
    </w:tbl>
    <w:p w14:paraId="7382E5FF" w14:textId="35A76DF1" w:rsidR="00413919" w:rsidRPr="0060258D" w:rsidRDefault="00413919" w:rsidP="0010104D">
      <w:pPr>
        <w:keepNext w:val="0"/>
        <w:spacing w:line="480" w:lineRule="auto"/>
      </w:pPr>
      <w:r w:rsidRPr="0060258D">
        <w:rPr>
          <w:vertAlign w:val="superscript"/>
        </w:rPr>
        <w:t>a</w:t>
      </w:r>
      <w:r w:rsidRPr="0060258D">
        <w:t xml:space="preserve"> Eyes with ≤90 ETDRS letters at baseline. </w:t>
      </w:r>
      <w:r w:rsidRPr="0060258D">
        <w:rPr>
          <w:vertAlign w:val="superscript"/>
        </w:rPr>
        <w:t>b</w:t>
      </w:r>
      <w:r w:rsidRPr="0060258D">
        <w:t xml:space="preserve"> Eyes with ≤85 ETDRS letters at baseline. </w:t>
      </w:r>
      <w:r w:rsidR="006E549F" w:rsidRPr="0060258D">
        <w:rPr>
          <w:vertAlign w:val="superscript"/>
        </w:rPr>
        <w:t>c</w:t>
      </w:r>
      <w:r w:rsidRPr="0060258D">
        <w:t xml:space="preserve"> Eyes with VA of ≥10 letters at baseline. </w:t>
      </w:r>
      <w:r w:rsidR="006E549F" w:rsidRPr="0060258D">
        <w:rPr>
          <w:vertAlign w:val="superscript"/>
        </w:rPr>
        <w:t>d</w:t>
      </w:r>
      <w:r w:rsidRPr="0060258D">
        <w:t xml:space="preserve"> Eyes with ≥15 letters at baseline. </w:t>
      </w:r>
      <w:r w:rsidR="00F11AB7" w:rsidRPr="0060258D">
        <w:rPr>
          <w:rFonts w:eastAsia="Arial Unicode MS"/>
        </w:rPr>
        <w:t xml:space="preserve">Percentage of </w:t>
      </w:r>
      <w:r w:rsidR="00F11AB7" w:rsidRPr="0060258D">
        <w:rPr>
          <w:rFonts w:eastAsia="Arial Unicode MS"/>
        </w:rPr>
        <w:lastRenderedPageBreak/>
        <w:t xml:space="preserve">eyes avoiding loss of ≥10 or ≥15 ETDRS letters is defined as ([total qualifying eyes – eyes losing vision]/qualifying eyes) × 100. </w:t>
      </w:r>
      <w:r w:rsidR="002A057E" w:rsidRPr="0060258D">
        <w:rPr>
          <w:i/>
          <w:iCs/>
        </w:rPr>
        <w:t>DMO</w:t>
      </w:r>
      <w:r w:rsidR="002A057E" w:rsidRPr="0060258D">
        <w:t xml:space="preserve"> diabetic macular oedema, </w:t>
      </w:r>
      <w:r w:rsidRPr="0060258D">
        <w:rPr>
          <w:i/>
          <w:iCs/>
        </w:rPr>
        <w:t>ETDRS</w:t>
      </w:r>
      <w:r w:rsidRPr="0060258D">
        <w:t xml:space="preserve"> Early Treatment Diabetic Retinopathy Study</w:t>
      </w:r>
      <w:r w:rsidR="008C4702" w:rsidRPr="0060258D">
        <w:t>,</w:t>
      </w:r>
      <w:r w:rsidRPr="0060258D">
        <w:t xml:space="preserve"> </w:t>
      </w:r>
      <w:r w:rsidRPr="0060258D">
        <w:rPr>
          <w:i/>
          <w:iCs/>
        </w:rPr>
        <w:t>VA</w:t>
      </w:r>
      <w:r w:rsidRPr="0060258D">
        <w:t xml:space="preserve"> visual acuity.</w:t>
      </w:r>
    </w:p>
    <w:p w14:paraId="5D737B12" w14:textId="77777777" w:rsidR="00F87CDE" w:rsidRPr="0060258D" w:rsidRDefault="001540A3" w:rsidP="0010104D">
      <w:pPr>
        <w:keepNext w:val="0"/>
        <w:widowControl w:val="0"/>
        <w:spacing w:line="480" w:lineRule="auto"/>
      </w:pPr>
      <w:r w:rsidRPr="0060258D">
        <w:br w:type="page"/>
      </w:r>
    </w:p>
    <w:p w14:paraId="5D737B13" w14:textId="1C896331" w:rsidR="00F87CDE" w:rsidRPr="0060258D" w:rsidRDefault="001540A3" w:rsidP="0010104D">
      <w:pPr>
        <w:pStyle w:val="Heading2"/>
        <w:keepNext w:val="0"/>
        <w:widowControl w:val="0"/>
        <w:spacing w:line="480" w:lineRule="auto"/>
        <w:rPr>
          <w:i w:val="0"/>
          <w:iCs w:val="0"/>
        </w:rPr>
      </w:pPr>
      <w:r w:rsidRPr="0060258D">
        <w:rPr>
          <w:b/>
          <w:bCs/>
          <w:i w:val="0"/>
          <w:iCs w:val="0"/>
        </w:rPr>
        <w:lastRenderedPageBreak/>
        <w:t xml:space="preserve">Supplementary </w:t>
      </w:r>
      <w:r w:rsidR="008C4702" w:rsidRPr="0060258D">
        <w:rPr>
          <w:b/>
          <w:bCs/>
          <w:i w:val="0"/>
          <w:iCs w:val="0"/>
        </w:rPr>
        <w:t>T</w:t>
      </w:r>
      <w:r w:rsidRPr="0060258D">
        <w:rPr>
          <w:b/>
          <w:bCs/>
          <w:i w:val="0"/>
          <w:iCs w:val="0"/>
        </w:rPr>
        <w:t>able 4</w:t>
      </w:r>
      <w:r w:rsidR="008C4702" w:rsidRPr="0060258D">
        <w:rPr>
          <w:b/>
          <w:bCs/>
          <w:i w:val="0"/>
          <w:iCs w:val="0"/>
        </w:rPr>
        <w:t>.</w:t>
      </w:r>
      <w:r w:rsidRPr="0060258D">
        <w:rPr>
          <w:i w:val="0"/>
          <w:iCs w:val="0"/>
        </w:rPr>
        <w:t xml:space="preserve"> Diagnoses</w:t>
      </w:r>
      <w:r w:rsidR="008D0785">
        <w:rPr>
          <w:i w:val="0"/>
          <w:iCs w:val="0"/>
        </w:rPr>
        <w:t>,</w:t>
      </w:r>
      <w:r w:rsidRPr="0060258D">
        <w:rPr>
          <w:i w:val="0"/>
          <w:iCs w:val="0"/>
        </w:rPr>
        <w:t xml:space="preserve"> clinical examination findings</w:t>
      </w:r>
      <w:r w:rsidR="008D0785">
        <w:rPr>
          <w:i w:val="0"/>
          <w:iCs w:val="0"/>
        </w:rPr>
        <w:t>, post-operative complications and procedures</w:t>
      </w:r>
      <w:r w:rsidRPr="0060258D">
        <w:rPr>
          <w:i w:val="0"/>
          <w:iCs w:val="0"/>
        </w:rPr>
        <w:t xml:space="preserve"> used to identify IOI and PIE following an injection</w:t>
      </w:r>
      <w:r w:rsidR="008C4702" w:rsidRPr="0060258D">
        <w:rPr>
          <w:i w:val="0"/>
          <w:iCs w:val="0"/>
        </w:rPr>
        <w:t>.</w:t>
      </w:r>
    </w:p>
    <w:tbl>
      <w:tblPr>
        <w:tblW w:w="850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6236"/>
        <w:gridCol w:w="2268"/>
      </w:tblGrid>
      <w:tr w:rsidR="003F2C48" w:rsidRPr="0060258D" w14:paraId="59B4B114" w14:textId="77777777" w:rsidTr="005F54EE">
        <w:trPr>
          <w:trHeight w:val="57"/>
        </w:trPr>
        <w:tc>
          <w:tcPr>
            <w:tcW w:w="6236" w:type="dxa"/>
            <w:tcBorders>
              <w:top w:val="single" w:sz="4" w:space="0" w:color="000000"/>
              <w:left w:val="single" w:sz="4" w:space="0" w:color="000000"/>
              <w:bottom w:val="single" w:sz="4" w:space="0" w:color="000000"/>
              <w:right w:val="single" w:sz="4" w:space="0" w:color="000000"/>
            </w:tcBorders>
            <w:shd w:val="clear" w:color="auto" w:fill="auto"/>
          </w:tcPr>
          <w:p w14:paraId="1317BD43" w14:textId="54ED97EF" w:rsidR="003F2C48" w:rsidRPr="0060258D" w:rsidRDefault="003F2C48" w:rsidP="0010104D">
            <w:pPr>
              <w:keepNext w:val="0"/>
              <w:widowControl w:val="0"/>
              <w:spacing w:line="480" w:lineRule="auto"/>
              <w:rPr>
                <w:rFonts w:eastAsia="Times New Roman"/>
                <w:b/>
                <w:bCs/>
              </w:rPr>
            </w:pPr>
            <w:r w:rsidRPr="0060258D">
              <w:rPr>
                <w:rFonts w:eastAsia="Times New Roman"/>
                <w:b/>
                <w:bCs/>
              </w:rPr>
              <w:t>Diagnoses</w:t>
            </w:r>
            <w:r w:rsidR="008D0785">
              <w:rPr>
                <w:rFonts w:eastAsia="Times New Roman"/>
                <w:b/>
                <w:bCs/>
              </w:rPr>
              <w:t xml:space="preserve"> and clinical examination findings</w:t>
            </w:r>
            <w:r w:rsidRPr="0060258D">
              <w:rPr>
                <w:rFonts w:eastAsia="Times New Roman"/>
                <w:b/>
                <w:bCs/>
              </w:rPr>
              <w:t xml:space="preserve"> (IOI)</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10C4671E" w14:textId="1B9BB3DD" w:rsidR="003F2C48" w:rsidRPr="0060258D" w:rsidRDefault="003F2C48" w:rsidP="0010104D">
            <w:pPr>
              <w:keepNext w:val="0"/>
              <w:widowControl w:val="0"/>
              <w:spacing w:line="480" w:lineRule="auto"/>
              <w:rPr>
                <w:rFonts w:eastAsia="Times New Roman"/>
                <w:b/>
                <w:bCs/>
              </w:rPr>
            </w:pPr>
            <w:r w:rsidRPr="0060258D">
              <w:rPr>
                <w:rFonts w:eastAsia="Times New Roman"/>
                <w:b/>
                <w:bCs/>
              </w:rPr>
              <w:t xml:space="preserve">Associated ICD-10 </w:t>
            </w:r>
            <w:r w:rsidR="0056654F" w:rsidRPr="0060258D">
              <w:rPr>
                <w:rFonts w:eastAsia="Times New Roman"/>
                <w:b/>
                <w:bCs/>
              </w:rPr>
              <w:t>c</w:t>
            </w:r>
            <w:r w:rsidRPr="0060258D">
              <w:rPr>
                <w:rFonts w:eastAsia="Times New Roman"/>
                <w:b/>
                <w:bCs/>
              </w:rPr>
              <w:t>ode</w:t>
            </w:r>
          </w:p>
        </w:tc>
      </w:tr>
      <w:tr w:rsidR="003F2C48" w:rsidRPr="0060258D" w14:paraId="4B2DB3CD" w14:textId="77777777" w:rsidTr="005F54EE">
        <w:trPr>
          <w:trHeight w:val="300"/>
        </w:trPr>
        <w:tc>
          <w:tcPr>
            <w:tcW w:w="6236" w:type="dxa"/>
            <w:shd w:val="clear" w:color="auto" w:fill="auto"/>
          </w:tcPr>
          <w:p w14:paraId="03FA3B8A" w14:textId="77777777" w:rsidR="003F2C48" w:rsidRPr="0060258D" w:rsidRDefault="003F2C48" w:rsidP="0010104D">
            <w:pPr>
              <w:keepNext w:val="0"/>
              <w:widowControl w:val="0"/>
              <w:spacing w:line="480" w:lineRule="auto"/>
            </w:pPr>
            <w:r w:rsidRPr="0060258D">
              <w:t>AC cells 0.5+; AC cells 1+; AC cells 2+; AC cells 3+; AC cells 4+; acute anterior uveitis; anterior uveitis; iritis</w:t>
            </w:r>
          </w:p>
        </w:tc>
        <w:tc>
          <w:tcPr>
            <w:tcW w:w="2268" w:type="dxa"/>
            <w:shd w:val="clear" w:color="auto" w:fill="auto"/>
          </w:tcPr>
          <w:p w14:paraId="31CAC67F" w14:textId="77777777" w:rsidR="003F2C48" w:rsidRPr="0060258D" w:rsidRDefault="003F2C48" w:rsidP="0010104D">
            <w:pPr>
              <w:keepNext w:val="0"/>
              <w:widowControl w:val="0"/>
              <w:spacing w:line="480" w:lineRule="auto"/>
            </w:pPr>
            <w:r w:rsidRPr="0060258D">
              <w:t>H20.0</w:t>
            </w:r>
          </w:p>
        </w:tc>
      </w:tr>
      <w:tr w:rsidR="003F2C48" w:rsidRPr="0060258D" w14:paraId="6385CF3E" w14:textId="77777777" w:rsidTr="005F54EE">
        <w:trPr>
          <w:trHeight w:val="300"/>
        </w:trPr>
        <w:tc>
          <w:tcPr>
            <w:tcW w:w="6236" w:type="dxa"/>
            <w:shd w:val="clear" w:color="auto" w:fill="auto"/>
          </w:tcPr>
          <w:p w14:paraId="3357AC1F" w14:textId="77777777" w:rsidR="003F2C48" w:rsidRPr="0060258D" w:rsidRDefault="003F2C48" w:rsidP="0010104D">
            <w:pPr>
              <w:keepNext w:val="0"/>
              <w:widowControl w:val="0"/>
              <w:spacing w:line="480" w:lineRule="auto"/>
            </w:pPr>
            <w:r w:rsidRPr="0060258D">
              <w:t>Chronic anterior uveitis</w:t>
            </w:r>
          </w:p>
        </w:tc>
        <w:tc>
          <w:tcPr>
            <w:tcW w:w="2268" w:type="dxa"/>
            <w:shd w:val="clear" w:color="auto" w:fill="auto"/>
          </w:tcPr>
          <w:p w14:paraId="4572E346" w14:textId="77777777" w:rsidR="003F2C48" w:rsidRPr="0060258D" w:rsidRDefault="003F2C48" w:rsidP="0010104D">
            <w:pPr>
              <w:keepNext w:val="0"/>
              <w:widowControl w:val="0"/>
              <w:spacing w:line="480" w:lineRule="auto"/>
            </w:pPr>
            <w:r w:rsidRPr="0060258D">
              <w:t>H20.1</w:t>
            </w:r>
          </w:p>
        </w:tc>
      </w:tr>
      <w:tr w:rsidR="003F2C48" w:rsidRPr="0060258D" w14:paraId="3AAF3D96" w14:textId="77777777" w:rsidTr="005F54EE">
        <w:trPr>
          <w:trHeight w:val="300"/>
        </w:trPr>
        <w:tc>
          <w:tcPr>
            <w:tcW w:w="6236" w:type="dxa"/>
            <w:shd w:val="clear" w:color="auto" w:fill="auto"/>
          </w:tcPr>
          <w:p w14:paraId="1F6C5D0F" w14:textId="77777777" w:rsidR="003F2C48" w:rsidRPr="0060258D" w:rsidRDefault="003F2C48" w:rsidP="0010104D">
            <w:pPr>
              <w:keepNext w:val="0"/>
              <w:widowControl w:val="0"/>
              <w:spacing w:line="480" w:lineRule="auto"/>
            </w:pPr>
            <w:r w:rsidRPr="0060258D">
              <w:t xml:space="preserve">Drug-induced uveitis; fibrinous uveitis; idiopathic uveitis; intermediate uveitis; iridocyclitis; post-operative uveitis; uveitis; </w:t>
            </w:r>
            <w:proofErr w:type="spellStart"/>
            <w:r w:rsidRPr="0060258D">
              <w:t>vitritis</w:t>
            </w:r>
            <w:proofErr w:type="spellEnd"/>
          </w:p>
        </w:tc>
        <w:tc>
          <w:tcPr>
            <w:tcW w:w="2268" w:type="dxa"/>
            <w:shd w:val="clear" w:color="auto" w:fill="auto"/>
          </w:tcPr>
          <w:p w14:paraId="1B3AD2A1" w14:textId="77777777" w:rsidR="003F2C48" w:rsidRPr="0060258D" w:rsidRDefault="003F2C48" w:rsidP="0010104D">
            <w:pPr>
              <w:keepNext w:val="0"/>
              <w:widowControl w:val="0"/>
              <w:spacing w:line="480" w:lineRule="auto"/>
            </w:pPr>
            <w:r w:rsidRPr="0060258D">
              <w:t>H20.9</w:t>
            </w:r>
          </w:p>
        </w:tc>
      </w:tr>
      <w:tr w:rsidR="003F2C48" w:rsidRPr="0060258D" w14:paraId="0162FF12" w14:textId="77777777" w:rsidTr="005F54EE">
        <w:trPr>
          <w:trHeight w:val="300"/>
        </w:trPr>
        <w:tc>
          <w:tcPr>
            <w:tcW w:w="6236" w:type="dxa"/>
            <w:shd w:val="clear" w:color="auto" w:fill="auto"/>
          </w:tcPr>
          <w:p w14:paraId="6FDA67D3" w14:textId="77777777" w:rsidR="003F2C48" w:rsidRPr="0060258D" w:rsidRDefault="003F2C48" w:rsidP="0010104D">
            <w:pPr>
              <w:keepNext w:val="0"/>
              <w:widowControl w:val="0"/>
              <w:spacing w:line="480" w:lineRule="auto"/>
            </w:pPr>
            <w:r w:rsidRPr="0060258D">
              <w:t>Choroiditis involving the macula; retinitis involving the macula</w:t>
            </w:r>
          </w:p>
        </w:tc>
        <w:tc>
          <w:tcPr>
            <w:tcW w:w="2268" w:type="dxa"/>
            <w:shd w:val="clear" w:color="auto" w:fill="auto"/>
          </w:tcPr>
          <w:p w14:paraId="28CDFCAB" w14:textId="77777777" w:rsidR="003F2C48" w:rsidRPr="0060258D" w:rsidRDefault="003F2C48" w:rsidP="0010104D">
            <w:pPr>
              <w:keepNext w:val="0"/>
              <w:widowControl w:val="0"/>
              <w:spacing w:line="480" w:lineRule="auto"/>
            </w:pPr>
            <w:r w:rsidRPr="0060258D">
              <w:t>H30.0</w:t>
            </w:r>
          </w:p>
        </w:tc>
      </w:tr>
      <w:tr w:rsidR="003F2C48" w:rsidRPr="0060258D" w14:paraId="7C19C236" w14:textId="77777777" w:rsidTr="005F54EE">
        <w:trPr>
          <w:trHeight w:val="300"/>
        </w:trPr>
        <w:tc>
          <w:tcPr>
            <w:tcW w:w="6236" w:type="dxa"/>
            <w:shd w:val="clear" w:color="auto" w:fill="auto"/>
          </w:tcPr>
          <w:p w14:paraId="4DE00BF0" w14:textId="77777777" w:rsidR="003F2C48" w:rsidRPr="0060258D" w:rsidRDefault="003F2C48" w:rsidP="0010104D">
            <w:pPr>
              <w:keepNext w:val="0"/>
              <w:widowControl w:val="0"/>
              <w:spacing w:line="480" w:lineRule="auto"/>
            </w:pPr>
            <w:r w:rsidRPr="0060258D">
              <w:t>Diffuse choroiditis</w:t>
            </w:r>
          </w:p>
        </w:tc>
        <w:tc>
          <w:tcPr>
            <w:tcW w:w="2268" w:type="dxa"/>
            <w:shd w:val="clear" w:color="auto" w:fill="auto"/>
          </w:tcPr>
          <w:p w14:paraId="2736CB16" w14:textId="77777777" w:rsidR="003F2C48" w:rsidRPr="0060258D" w:rsidRDefault="003F2C48" w:rsidP="0010104D">
            <w:pPr>
              <w:keepNext w:val="0"/>
              <w:widowControl w:val="0"/>
              <w:spacing w:line="480" w:lineRule="auto"/>
            </w:pPr>
            <w:r w:rsidRPr="0060258D">
              <w:t>H30.1</w:t>
            </w:r>
          </w:p>
        </w:tc>
      </w:tr>
      <w:tr w:rsidR="003F2C48" w:rsidRPr="0060258D" w14:paraId="214B5E16" w14:textId="77777777" w:rsidTr="005F54EE">
        <w:trPr>
          <w:trHeight w:val="300"/>
        </w:trPr>
        <w:tc>
          <w:tcPr>
            <w:tcW w:w="6236" w:type="dxa"/>
            <w:shd w:val="clear" w:color="auto" w:fill="auto"/>
          </w:tcPr>
          <w:p w14:paraId="033C8CCE" w14:textId="77777777" w:rsidR="003F2C48" w:rsidRPr="0060258D" w:rsidRDefault="003F2C48" w:rsidP="0010104D">
            <w:pPr>
              <w:keepNext w:val="0"/>
              <w:widowControl w:val="0"/>
              <w:spacing w:line="480" w:lineRule="auto"/>
            </w:pPr>
            <w:r w:rsidRPr="0060258D">
              <w:t xml:space="preserve">Pars </w:t>
            </w:r>
            <w:proofErr w:type="spellStart"/>
            <w:r w:rsidRPr="0060258D">
              <w:t>planitis</w:t>
            </w:r>
            <w:proofErr w:type="spellEnd"/>
          </w:p>
        </w:tc>
        <w:tc>
          <w:tcPr>
            <w:tcW w:w="2268" w:type="dxa"/>
            <w:shd w:val="clear" w:color="auto" w:fill="auto"/>
          </w:tcPr>
          <w:p w14:paraId="44F25FA0" w14:textId="77777777" w:rsidR="003F2C48" w:rsidRPr="0060258D" w:rsidRDefault="003F2C48" w:rsidP="0010104D">
            <w:pPr>
              <w:keepNext w:val="0"/>
              <w:widowControl w:val="0"/>
              <w:spacing w:line="480" w:lineRule="auto"/>
            </w:pPr>
            <w:r w:rsidRPr="0060258D">
              <w:t>H30.2</w:t>
            </w:r>
          </w:p>
        </w:tc>
      </w:tr>
      <w:tr w:rsidR="003F2C48" w:rsidRPr="0060258D" w14:paraId="11EEA620" w14:textId="77777777" w:rsidTr="005F54EE">
        <w:trPr>
          <w:trHeight w:val="300"/>
        </w:trPr>
        <w:tc>
          <w:tcPr>
            <w:tcW w:w="6236" w:type="dxa"/>
            <w:shd w:val="clear" w:color="auto" w:fill="auto"/>
          </w:tcPr>
          <w:p w14:paraId="63653E1E" w14:textId="77777777" w:rsidR="003F2C48" w:rsidRPr="0060258D" w:rsidRDefault="003F2C48" w:rsidP="0010104D">
            <w:pPr>
              <w:keepNext w:val="0"/>
              <w:widowControl w:val="0"/>
              <w:spacing w:line="480" w:lineRule="auto"/>
            </w:pPr>
            <w:r w:rsidRPr="0060258D">
              <w:t>Chorioretinitis; chorioretinitis involving the macula; choroiditis; posterior uveitis; retinitis</w:t>
            </w:r>
          </w:p>
        </w:tc>
        <w:tc>
          <w:tcPr>
            <w:tcW w:w="2268" w:type="dxa"/>
            <w:shd w:val="clear" w:color="auto" w:fill="auto"/>
          </w:tcPr>
          <w:p w14:paraId="3E0CF3B8" w14:textId="77777777" w:rsidR="003F2C48" w:rsidRPr="0060258D" w:rsidRDefault="003F2C48" w:rsidP="0010104D">
            <w:pPr>
              <w:keepNext w:val="0"/>
              <w:widowControl w:val="0"/>
              <w:spacing w:line="480" w:lineRule="auto"/>
            </w:pPr>
            <w:r w:rsidRPr="0060258D">
              <w:t>H30.9</w:t>
            </w:r>
          </w:p>
        </w:tc>
      </w:tr>
      <w:tr w:rsidR="003F2C48" w:rsidRPr="0060258D" w14:paraId="247FC152" w14:textId="77777777" w:rsidTr="005F54EE">
        <w:trPr>
          <w:trHeight w:val="300"/>
        </w:trPr>
        <w:tc>
          <w:tcPr>
            <w:tcW w:w="6236" w:type="dxa"/>
            <w:shd w:val="clear" w:color="auto" w:fill="auto"/>
          </w:tcPr>
          <w:p w14:paraId="0B67C9A8" w14:textId="4D7F17C1" w:rsidR="003F2C48" w:rsidRPr="0060258D" w:rsidRDefault="003F2C48" w:rsidP="0010104D">
            <w:pPr>
              <w:keepNext w:val="0"/>
              <w:widowControl w:val="0"/>
              <w:spacing w:line="480" w:lineRule="auto"/>
            </w:pPr>
            <w:r w:rsidRPr="0060258D">
              <w:t xml:space="preserve">Perivascular infiltrate; retinal vasculitis; retinal vasculitis </w:t>
            </w:r>
            <w:r w:rsidR="00424D01" w:rsidRPr="0060258D">
              <w:t>–</w:t>
            </w:r>
            <w:r w:rsidRPr="0060258D">
              <w:t xml:space="preserve"> mixed arteritis and </w:t>
            </w:r>
            <w:proofErr w:type="spellStart"/>
            <w:r w:rsidRPr="0060258D">
              <w:t>periphlebitis</w:t>
            </w:r>
            <w:proofErr w:type="spellEnd"/>
            <w:r w:rsidRPr="0060258D">
              <w:t xml:space="preserve">; retinal vasculitis </w:t>
            </w:r>
            <w:r w:rsidR="00424D01" w:rsidRPr="0060258D">
              <w:t>–</w:t>
            </w:r>
            <w:r w:rsidRPr="0060258D">
              <w:t xml:space="preserve"> non-occlusive; retinal vasculitis – occlusive; retinal vasculitis </w:t>
            </w:r>
            <w:r w:rsidR="00424D01" w:rsidRPr="0060258D">
              <w:t>–</w:t>
            </w:r>
            <w:proofErr w:type="spellStart"/>
            <w:r w:rsidRPr="0060258D">
              <w:t>periphlebitis</w:t>
            </w:r>
            <w:proofErr w:type="spellEnd"/>
            <w:r w:rsidRPr="0060258D">
              <w:t xml:space="preserve"> / venous sheathing; retinal vasculitis </w:t>
            </w:r>
            <w:r w:rsidR="00424D01" w:rsidRPr="0060258D">
              <w:t>–</w:t>
            </w:r>
            <w:r w:rsidRPr="0060258D">
              <w:t xml:space="preserve"> predominantly arteritis; vascular sheathing</w:t>
            </w:r>
          </w:p>
        </w:tc>
        <w:tc>
          <w:tcPr>
            <w:tcW w:w="2268" w:type="dxa"/>
            <w:shd w:val="clear" w:color="auto" w:fill="auto"/>
          </w:tcPr>
          <w:p w14:paraId="27AFF611" w14:textId="77777777" w:rsidR="003F2C48" w:rsidRPr="0060258D" w:rsidRDefault="003F2C48" w:rsidP="0010104D">
            <w:pPr>
              <w:keepNext w:val="0"/>
              <w:widowControl w:val="0"/>
              <w:spacing w:line="480" w:lineRule="auto"/>
            </w:pPr>
            <w:r w:rsidRPr="0060258D">
              <w:t>H35.0</w:t>
            </w:r>
          </w:p>
        </w:tc>
      </w:tr>
      <w:tr w:rsidR="003F2C48" w:rsidRPr="0060258D" w14:paraId="265FE861" w14:textId="77777777" w:rsidTr="005F54EE">
        <w:trPr>
          <w:trHeight w:val="300"/>
        </w:trPr>
        <w:tc>
          <w:tcPr>
            <w:tcW w:w="6236" w:type="dxa"/>
            <w:shd w:val="clear" w:color="auto" w:fill="auto"/>
          </w:tcPr>
          <w:p w14:paraId="542823C8" w14:textId="71D888A8" w:rsidR="003F2C48" w:rsidRPr="0060258D" w:rsidRDefault="003F2C48" w:rsidP="0010104D">
            <w:pPr>
              <w:keepNext w:val="0"/>
              <w:widowControl w:val="0"/>
              <w:spacing w:line="480" w:lineRule="auto"/>
            </w:pPr>
            <w:r w:rsidRPr="0060258D">
              <w:t xml:space="preserve">1+ vitreous inflammation; 2+ vitreous inflammation; 3+ vitreous inflammation; 4+ vitreous inflammation; trace vitreous inflammation; vitreous cells present; vitreous haze 0.5+; vitreous haze 1+; vitreous haze 2+; vitreous haze 3+; </w:t>
            </w:r>
            <w:r w:rsidRPr="0060258D">
              <w:lastRenderedPageBreak/>
              <w:t xml:space="preserve">vitreous haze 4+; vitreous inflammation; vitreous inflammation </w:t>
            </w:r>
            <w:r w:rsidR="00424D01" w:rsidRPr="0060258D">
              <w:t>–</w:t>
            </w:r>
            <w:r w:rsidRPr="0060258D">
              <w:t xml:space="preserve">no red reflex; vitreous inflammation </w:t>
            </w:r>
            <w:r w:rsidR="00424D01" w:rsidRPr="0060258D">
              <w:t>–</w:t>
            </w:r>
            <w:r w:rsidRPr="0060258D">
              <w:t xml:space="preserve"> red reflex present</w:t>
            </w:r>
          </w:p>
        </w:tc>
        <w:tc>
          <w:tcPr>
            <w:tcW w:w="2268" w:type="dxa"/>
            <w:shd w:val="clear" w:color="auto" w:fill="auto"/>
          </w:tcPr>
          <w:p w14:paraId="22F183F4" w14:textId="77777777" w:rsidR="003F2C48" w:rsidRPr="0060258D" w:rsidRDefault="003F2C48" w:rsidP="0010104D">
            <w:pPr>
              <w:keepNext w:val="0"/>
              <w:widowControl w:val="0"/>
              <w:spacing w:line="480" w:lineRule="auto"/>
            </w:pPr>
            <w:r w:rsidRPr="0060258D">
              <w:lastRenderedPageBreak/>
              <w:t>H43.8</w:t>
            </w:r>
          </w:p>
        </w:tc>
      </w:tr>
      <w:tr w:rsidR="003F2C48" w:rsidRPr="0060258D" w14:paraId="42B96713" w14:textId="77777777" w:rsidTr="005F54EE">
        <w:trPr>
          <w:trHeight w:val="300"/>
        </w:trPr>
        <w:tc>
          <w:tcPr>
            <w:tcW w:w="6236" w:type="dxa"/>
            <w:shd w:val="clear" w:color="auto" w:fill="auto"/>
          </w:tcPr>
          <w:p w14:paraId="4862A8AE" w14:textId="551D6805" w:rsidR="003F2C48" w:rsidRPr="0060258D" w:rsidRDefault="00DC55CD" w:rsidP="0010104D">
            <w:pPr>
              <w:keepNext w:val="0"/>
              <w:widowControl w:val="0"/>
              <w:spacing w:line="480" w:lineRule="auto"/>
            </w:pPr>
            <w:r w:rsidRPr="0060258D">
              <w:t>P</w:t>
            </w:r>
            <w:r w:rsidR="003F2C48" w:rsidRPr="0060258D">
              <w:t>anuveitis</w:t>
            </w:r>
          </w:p>
        </w:tc>
        <w:tc>
          <w:tcPr>
            <w:tcW w:w="2268" w:type="dxa"/>
            <w:shd w:val="clear" w:color="auto" w:fill="auto"/>
          </w:tcPr>
          <w:p w14:paraId="0BEDF414" w14:textId="77777777" w:rsidR="003F2C48" w:rsidRPr="0060258D" w:rsidRDefault="003F2C48" w:rsidP="0010104D">
            <w:pPr>
              <w:keepNext w:val="0"/>
              <w:widowControl w:val="0"/>
              <w:spacing w:line="480" w:lineRule="auto"/>
            </w:pPr>
            <w:r w:rsidRPr="0060258D">
              <w:t>H44.1</w:t>
            </w:r>
          </w:p>
        </w:tc>
      </w:tr>
      <w:tr w:rsidR="008D0785" w:rsidRPr="0060258D" w14:paraId="42B86CAB" w14:textId="77777777" w:rsidTr="005F54EE">
        <w:trPr>
          <w:trHeight w:val="300"/>
        </w:trPr>
        <w:tc>
          <w:tcPr>
            <w:tcW w:w="6236" w:type="dxa"/>
            <w:shd w:val="clear" w:color="auto" w:fill="auto"/>
          </w:tcPr>
          <w:p w14:paraId="00F6A52C" w14:textId="42359917" w:rsidR="008D0785" w:rsidRPr="0060258D" w:rsidRDefault="008D0785" w:rsidP="008D0785">
            <w:pPr>
              <w:keepNext w:val="0"/>
              <w:widowControl w:val="0"/>
              <w:spacing w:line="480" w:lineRule="auto"/>
            </w:pPr>
            <w:r>
              <w:rPr>
                <w:rFonts w:eastAsia="Times New Roman"/>
                <w:b/>
                <w:bCs/>
              </w:rPr>
              <w:t>Post-operative complications</w:t>
            </w:r>
            <w:r w:rsidRPr="0060258D">
              <w:rPr>
                <w:rFonts w:eastAsia="Times New Roman"/>
                <w:b/>
                <w:bCs/>
              </w:rPr>
              <w:t xml:space="preserve"> (IOI)</w:t>
            </w:r>
          </w:p>
        </w:tc>
        <w:tc>
          <w:tcPr>
            <w:tcW w:w="2268" w:type="dxa"/>
            <w:shd w:val="clear" w:color="auto" w:fill="auto"/>
          </w:tcPr>
          <w:p w14:paraId="112B3C63" w14:textId="1D3ED821" w:rsidR="008D0785" w:rsidRPr="0060258D" w:rsidRDefault="008D0785" w:rsidP="008D0785">
            <w:pPr>
              <w:keepNext w:val="0"/>
              <w:widowControl w:val="0"/>
              <w:spacing w:line="480" w:lineRule="auto"/>
            </w:pPr>
            <w:r w:rsidRPr="0060258D">
              <w:rPr>
                <w:rFonts w:eastAsia="Times New Roman"/>
                <w:b/>
                <w:bCs/>
              </w:rPr>
              <w:t>Associated ICD-10 code</w:t>
            </w:r>
          </w:p>
        </w:tc>
      </w:tr>
      <w:tr w:rsidR="008D0785" w:rsidRPr="0060258D" w14:paraId="6DA6F87A" w14:textId="77777777" w:rsidTr="005F54EE">
        <w:trPr>
          <w:trHeight w:val="300"/>
        </w:trPr>
        <w:tc>
          <w:tcPr>
            <w:tcW w:w="6236" w:type="dxa"/>
            <w:shd w:val="clear" w:color="auto" w:fill="auto"/>
          </w:tcPr>
          <w:p w14:paraId="4AE686B7" w14:textId="0EF63C7D" w:rsidR="008D0785" w:rsidRPr="0060258D" w:rsidRDefault="008D0785" w:rsidP="008D0785">
            <w:pPr>
              <w:keepNext w:val="0"/>
              <w:widowControl w:val="0"/>
              <w:spacing w:line="480" w:lineRule="auto"/>
            </w:pPr>
            <w:r>
              <w:t xml:space="preserve">anterior uveitis; post-operative uveitis; retinal vasculitis; </w:t>
            </w:r>
            <w:proofErr w:type="spellStart"/>
            <w:r>
              <w:t>vitritis</w:t>
            </w:r>
            <w:proofErr w:type="spellEnd"/>
          </w:p>
        </w:tc>
        <w:tc>
          <w:tcPr>
            <w:tcW w:w="2268" w:type="dxa"/>
            <w:shd w:val="clear" w:color="auto" w:fill="auto"/>
          </w:tcPr>
          <w:p w14:paraId="08CAF85F" w14:textId="177B3A5D" w:rsidR="008D0785" w:rsidRPr="0060258D" w:rsidRDefault="008D0785" w:rsidP="008D0785">
            <w:pPr>
              <w:keepNext w:val="0"/>
              <w:widowControl w:val="0"/>
              <w:spacing w:line="480" w:lineRule="auto"/>
            </w:pPr>
            <w:r>
              <w:t>N/A</w:t>
            </w:r>
          </w:p>
        </w:tc>
      </w:tr>
      <w:tr w:rsidR="003F2C48" w:rsidRPr="0060258D" w14:paraId="2526A984" w14:textId="77777777" w:rsidTr="005F54EE">
        <w:trPr>
          <w:trHeight w:val="57"/>
        </w:trPr>
        <w:tc>
          <w:tcPr>
            <w:tcW w:w="6236" w:type="dxa"/>
            <w:tcBorders>
              <w:top w:val="single" w:sz="4" w:space="0" w:color="000000"/>
              <w:left w:val="single" w:sz="4" w:space="0" w:color="000000"/>
              <w:bottom w:val="single" w:sz="4" w:space="0" w:color="000000"/>
              <w:right w:val="single" w:sz="4" w:space="0" w:color="000000"/>
            </w:tcBorders>
            <w:shd w:val="clear" w:color="auto" w:fill="auto"/>
          </w:tcPr>
          <w:p w14:paraId="5DB42C80" w14:textId="77777777" w:rsidR="003F2C48" w:rsidRPr="0060258D" w:rsidRDefault="003F2C48" w:rsidP="0010104D">
            <w:pPr>
              <w:keepNext w:val="0"/>
              <w:widowControl w:val="0"/>
              <w:spacing w:line="480" w:lineRule="auto"/>
              <w:rPr>
                <w:rFonts w:eastAsia="Times New Roman"/>
                <w:b/>
                <w:bCs/>
              </w:rPr>
            </w:pPr>
            <w:r w:rsidRPr="0060258D">
              <w:rPr>
                <w:rFonts w:eastAsia="Times New Roman"/>
                <w:b/>
                <w:bCs/>
              </w:rPr>
              <w:t>Diagnoses (PIE)</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641C1A37" w14:textId="4576431B" w:rsidR="003F2C48" w:rsidRPr="0060258D" w:rsidRDefault="003F2C48" w:rsidP="0010104D">
            <w:pPr>
              <w:keepNext w:val="0"/>
              <w:widowControl w:val="0"/>
              <w:spacing w:line="480" w:lineRule="auto"/>
              <w:rPr>
                <w:rFonts w:eastAsia="Times New Roman"/>
                <w:b/>
                <w:bCs/>
              </w:rPr>
            </w:pPr>
            <w:r w:rsidRPr="0060258D">
              <w:rPr>
                <w:rFonts w:eastAsia="Times New Roman"/>
                <w:b/>
                <w:bCs/>
              </w:rPr>
              <w:t xml:space="preserve">Associated ICD-10 </w:t>
            </w:r>
            <w:r w:rsidR="0056654F" w:rsidRPr="0060258D">
              <w:rPr>
                <w:rFonts w:eastAsia="Times New Roman"/>
                <w:b/>
                <w:bCs/>
              </w:rPr>
              <w:t>c</w:t>
            </w:r>
            <w:r w:rsidRPr="0060258D">
              <w:rPr>
                <w:rFonts w:eastAsia="Times New Roman"/>
                <w:b/>
                <w:bCs/>
              </w:rPr>
              <w:t>ode</w:t>
            </w:r>
          </w:p>
        </w:tc>
      </w:tr>
      <w:tr w:rsidR="003F2C48" w:rsidRPr="0060258D" w14:paraId="0EC8827A" w14:textId="77777777" w:rsidTr="005F54EE">
        <w:trPr>
          <w:trHeight w:val="300"/>
        </w:trPr>
        <w:tc>
          <w:tcPr>
            <w:tcW w:w="6236" w:type="dxa"/>
            <w:shd w:val="clear" w:color="auto" w:fill="auto"/>
          </w:tcPr>
          <w:p w14:paraId="5741F841" w14:textId="77777777" w:rsidR="003F2C48" w:rsidRPr="0060258D" w:rsidRDefault="003F2C48" w:rsidP="0010104D">
            <w:pPr>
              <w:keepNext w:val="0"/>
              <w:widowControl w:val="0"/>
              <w:spacing w:line="480" w:lineRule="auto"/>
            </w:pPr>
            <w:r w:rsidRPr="0060258D">
              <w:t>1 mm hypopyon; 2 mm hypopyon; 3 mm hypopyon; 4 mm hypopyon; AC cells 0.5+; AC cells 1+; AC cells 2+; AC cells 3+; AC cells 4+; hypopyon; trace hypopyon</w:t>
            </w:r>
          </w:p>
        </w:tc>
        <w:tc>
          <w:tcPr>
            <w:tcW w:w="2268" w:type="dxa"/>
            <w:shd w:val="clear" w:color="auto" w:fill="auto"/>
          </w:tcPr>
          <w:p w14:paraId="18DDC483" w14:textId="77777777" w:rsidR="003F2C48" w:rsidRPr="0060258D" w:rsidRDefault="003F2C48" w:rsidP="0010104D">
            <w:pPr>
              <w:keepNext w:val="0"/>
              <w:widowControl w:val="0"/>
              <w:spacing w:line="480" w:lineRule="auto"/>
            </w:pPr>
            <w:r w:rsidRPr="0060258D">
              <w:t>H20.0</w:t>
            </w:r>
          </w:p>
        </w:tc>
      </w:tr>
      <w:tr w:rsidR="003F2C48" w:rsidRPr="0060258D" w14:paraId="6DF49F16" w14:textId="77777777" w:rsidTr="005F54EE">
        <w:trPr>
          <w:trHeight w:val="300"/>
        </w:trPr>
        <w:tc>
          <w:tcPr>
            <w:tcW w:w="6236" w:type="dxa"/>
            <w:shd w:val="clear" w:color="auto" w:fill="auto"/>
          </w:tcPr>
          <w:p w14:paraId="3D422E3B" w14:textId="3B81196A" w:rsidR="003F2C48" w:rsidRPr="0060258D" w:rsidRDefault="00DC55CD" w:rsidP="0010104D">
            <w:pPr>
              <w:keepNext w:val="0"/>
              <w:widowControl w:val="0"/>
              <w:spacing w:line="480" w:lineRule="auto"/>
            </w:pPr>
            <w:r w:rsidRPr="0060258D">
              <w:t>S</w:t>
            </w:r>
            <w:r w:rsidR="003F2C48" w:rsidRPr="0060258D">
              <w:t>econdary open angle glaucoma (acute anterior uveitis)</w:t>
            </w:r>
          </w:p>
        </w:tc>
        <w:tc>
          <w:tcPr>
            <w:tcW w:w="2268" w:type="dxa"/>
            <w:shd w:val="clear" w:color="auto" w:fill="auto"/>
          </w:tcPr>
          <w:p w14:paraId="2EF451D8" w14:textId="77777777" w:rsidR="003F2C48" w:rsidRPr="0060258D" w:rsidRDefault="003F2C48" w:rsidP="0010104D">
            <w:pPr>
              <w:keepNext w:val="0"/>
              <w:widowControl w:val="0"/>
              <w:spacing w:line="480" w:lineRule="auto"/>
            </w:pPr>
            <w:r w:rsidRPr="0060258D">
              <w:t>H40.4 + H20.0</w:t>
            </w:r>
          </w:p>
        </w:tc>
      </w:tr>
      <w:tr w:rsidR="003F2C48" w:rsidRPr="0060258D" w14:paraId="7F7C0D2E" w14:textId="77777777" w:rsidTr="005F54EE">
        <w:trPr>
          <w:trHeight w:val="300"/>
        </w:trPr>
        <w:tc>
          <w:tcPr>
            <w:tcW w:w="6236" w:type="dxa"/>
            <w:shd w:val="clear" w:color="auto" w:fill="auto"/>
          </w:tcPr>
          <w:p w14:paraId="5C88041B" w14:textId="67E15BE2" w:rsidR="003F2C48" w:rsidRPr="0060258D" w:rsidRDefault="00DC55CD" w:rsidP="0010104D">
            <w:pPr>
              <w:keepNext w:val="0"/>
              <w:widowControl w:val="0"/>
              <w:spacing w:line="480" w:lineRule="auto"/>
            </w:pPr>
            <w:r w:rsidRPr="0060258D">
              <w:t>S</w:t>
            </w:r>
            <w:r w:rsidR="003F2C48" w:rsidRPr="0060258D">
              <w:t>econdary open angle glaucoma (panuveitis)</w:t>
            </w:r>
          </w:p>
        </w:tc>
        <w:tc>
          <w:tcPr>
            <w:tcW w:w="2268" w:type="dxa"/>
            <w:shd w:val="clear" w:color="auto" w:fill="auto"/>
          </w:tcPr>
          <w:p w14:paraId="6912560D" w14:textId="77777777" w:rsidR="003F2C48" w:rsidRPr="0060258D" w:rsidRDefault="003F2C48" w:rsidP="0010104D">
            <w:pPr>
              <w:keepNext w:val="0"/>
              <w:widowControl w:val="0"/>
              <w:spacing w:line="480" w:lineRule="auto"/>
            </w:pPr>
            <w:r w:rsidRPr="0060258D">
              <w:t>H40.4 + H44.1</w:t>
            </w:r>
          </w:p>
        </w:tc>
      </w:tr>
      <w:tr w:rsidR="003F2C48" w:rsidRPr="0060258D" w14:paraId="23FBC762" w14:textId="77777777" w:rsidTr="005F54EE">
        <w:trPr>
          <w:trHeight w:val="300"/>
        </w:trPr>
        <w:tc>
          <w:tcPr>
            <w:tcW w:w="6236" w:type="dxa"/>
            <w:shd w:val="clear" w:color="auto" w:fill="auto"/>
          </w:tcPr>
          <w:p w14:paraId="5512A375" w14:textId="1A57C465" w:rsidR="003F2C48" w:rsidRPr="0060258D" w:rsidRDefault="00DC55CD" w:rsidP="0010104D">
            <w:pPr>
              <w:keepNext w:val="0"/>
              <w:widowControl w:val="0"/>
              <w:spacing w:line="480" w:lineRule="auto"/>
            </w:pPr>
            <w:r w:rsidRPr="0060258D">
              <w:t>P</w:t>
            </w:r>
            <w:r w:rsidR="003F2C48" w:rsidRPr="0060258D">
              <w:t>ost-operative endophthalmitis</w:t>
            </w:r>
          </w:p>
        </w:tc>
        <w:tc>
          <w:tcPr>
            <w:tcW w:w="2268" w:type="dxa"/>
            <w:shd w:val="clear" w:color="auto" w:fill="auto"/>
          </w:tcPr>
          <w:p w14:paraId="4715A22F" w14:textId="77777777" w:rsidR="003F2C48" w:rsidRPr="0060258D" w:rsidRDefault="003F2C48" w:rsidP="0010104D">
            <w:pPr>
              <w:keepNext w:val="0"/>
              <w:widowControl w:val="0"/>
              <w:spacing w:line="480" w:lineRule="auto"/>
            </w:pPr>
            <w:r w:rsidRPr="0060258D">
              <w:t>H44.0</w:t>
            </w:r>
          </w:p>
        </w:tc>
      </w:tr>
      <w:tr w:rsidR="003F2C48" w:rsidRPr="0060258D" w14:paraId="7ECC2D14" w14:textId="77777777" w:rsidTr="005F54EE">
        <w:trPr>
          <w:trHeight w:val="300"/>
        </w:trPr>
        <w:tc>
          <w:tcPr>
            <w:tcW w:w="6236" w:type="dxa"/>
            <w:shd w:val="clear" w:color="auto" w:fill="auto"/>
          </w:tcPr>
          <w:p w14:paraId="0D1CBA12" w14:textId="39F44A7F" w:rsidR="003F2C48" w:rsidRPr="0060258D" w:rsidRDefault="00DC55CD" w:rsidP="0010104D">
            <w:pPr>
              <w:keepNext w:val="0"/>
              <w:widowControl w:val="0"/>
              <w:spacing w:line="480" w:lineRule="auto"/>
            </w:pPr>
            <w:r w:rsidRPr="0060258D">
              <w:t>E</w:t>
            </w:r>
            <w:r w:rsidR="003F2C48" w:rsidRPr="0060258D">
              <w:t>ndophthalmitis; exogenous fungal endophthalmitis; panuveitis</w:t>
            </w:r>
          </w:p>
        </w:tc>
        <w:tc>
          <w:tcPr>
            <w:tcW w:w="2268" w:type="dxa"/>
            <w:shd w:val="clear" w:color="auto" w:fill="auto"/>
          </w:tcPr>
          <w:p w14:paraId="221AF23F" w14:textId="77777777" w:rsidR="003F2C48" w:rsidRPr="0060258D" w:rsidRDefault="003F2C48" w:rsidP="0010104D">
            <w:pPr>
              <w:keepNext w:val="0"/>
              <w:widowControl w:val="0"/>
              <w:spacing w:line="480" w:lineRule="auto"/>
            </w:pPr>
            <w:r w:rsidRPr="0060258D">
              <w:t>H44.1</w:t>
            </w:r>
          </w:p>
        </w:tc>
      </w:tr>
      <w:tr w:rsidR="008D0785" w:rsidRPr="0060258D" w14:paraId="54428EF6" w14:textId="77777777" w:rsidTr="005F54EE">
        <w:trPr>
          <w:trHeight w:val="300"/>
        </w:trPr>
        <w:tc>
          <w:tcPr>
            <w:tcW w:w="6236" w:type="dxa"/>
            <w:shd w:val="clear" w:color="auto" w:fill="auto"/>
          </w:tcPr>
          <w:p w14:paraId="58270DA7" w14:textId="46A81C65" w:rsidR="008D0785" w:rsidRPr="0060258D" w:rsidRDefault="008D0785" w:rsidP="008D0785">
            <w:pPr>
              <w:keepNext w:val="0"/>
              <w:widowControl w:val="0"/>
              <w:spacing w:line="480" w:lineRule="auto"/>
            </w:pPr>
            <w:r>
              <w:rPr>
                <w:rFonts w:eastAsia="Times New Roman"/>
                <w:b/>
                <w:bCs/>
              </w:rPr>
              <w:t>Post-operative complications</w:t>
            </w:r>
            <w:r w:rsidRPr="0060258D">
              <w:rPr>
                <w:rFonts w:eastAsia="Times New Roman"/>
                <w:b/>
                <w:bCs/>
              </w:rPr>
              <w:t xml:space="preserve"> (</w:t>
            </w:r>
            <w:r>
              <w:rPr>
                <w:rFonts w:eastAsia="Times New Roman"/>
                <w:b/>
                <w:bCs/>
              </w:rPr>
              <w:t>PIE</w:t>
            </w:r>
            <w:r w:rsidRPr="0060258D">
              <w:rPr>
                <w:rFonts w:eastAsia="Times New Roman"/>
                <w:b/>
                <w:bCs/>
              </w:rPr>
              <w:t>)</w:t>
            </w:r>
          </w:p>
        </w:tc>
        <w:tc>
          <w:tcPr>
            <w:tcW w:w="2268" w:type="dxa"/>
            <w:shd w:val="clear" w:color="auto" w:fill="auto"/>
          </w:tcPr>
          <w:p w14:paraId="6D4391F0" w14:textId="3A562D1A" w:rsidR="008D0785" w:rsidRPr="0060258D" w:rsidRDefault="008D0785" w:rsidP="008D0785">
            <w:pPr>
              <w:keepNext w:val="0"/>
              <w:widowControl w:val="0"/>
              <w:spacing w:line="480" w:lineRule="auto"/>
            </w:pPr>
            <w:r w:rsidRPr="0060258D">
              <w:rPr>
                <w:rFonts w:eastAsia="Times New Roman"/>
                <w:b/>
                <w:bCs/>
              </w:rPr>
              <w:t>Associated ICD-10 code</w:t>
            </w:r>
          </w:p>
        </w:tc>
      </w:tr>
      <w:tr w:rsidR="008D0785" w:rsidRPr="0060258D" w14:paraId="5CEB11DE" w14:textId="77777777" w:rsidTr="005F54EE">
        <w:trPr>
          <w:trHeight w:val="300"/>
        </w:trPr>
        <w:tc>
          <w:tcPr>
            <w:tcW w:w="6236" w:type="dxa"/>
            <w:shd w:val="clear" w:color="auto" w:fill="auto"/>
          </w:tcPr>
          <w:p w14:paraId="170D1331" w14:textId="77777777" w:rsidR="008D0785" w:rsidRDefault="008D0785" w:rsidP="008D0785">
            <w:pPr>
              <w:pStyle w:val="Paragraph"/>
            </w:pPr>
            <w:r>
              <w:t>Endophthalmitis; hypopyon</w:t>
            </w:r>
          </w:p>
          <w:p w14:paraId="06ED6B42" w14:textId="77777777" w:rsidR="008D0785" w:rsidRPr="0060258D" w:rsidRDefault="008D0785" w:rsidP="008D0785">
            <w:pPr>
              <w:keepNext w:val="0"/>
              <w:widowControl w:val="0"/>
              <w:spacing w:line="480" w:lineRule="auto"/>
            </w:pPr>
          </w:p>
        </w:tc>
        <w:tc>
          <w:tcPr>
            <w:tcW w:w="2268" w:type="dxa"/>
            <w:shd w:val="clear" w:color="auto" w:fill="auto"/>
          </w:tcPr>
          <w:p w14:paraId="5D3888F5" w14:textId="6BA602FC" w:rsidR="008D0785" w:rsidRPr="0060258D" w:rsidRDefault="008D0785" w:rsidP="008D0785">
            <w:pPr>
              <w:keepNext w:val="0"/>
              <w:widowControl w:val="0"/>
              <w:spacing w:line="480" w:lineRule="auto"/>
            </w:pPr>
            <w:r>
              <w:t>N/A</w:t>
            </w:r>
          </w:p>
        </w:tc>
      </w:tr>
      <w:tr w:rsidR="003F2C48" w:rsidRPr="0060258D" w14:paraId="36419EA0" w14:textId="77777777" w:rsidTr="005F54EE">
        <w:trPr>
          <w:trHeight w:val="57"/>
          <w:tblHeader/>
        </w:trPr>
        <w:tc>
          <w:tcPr>
            <w:tcW w:w="6236" w:type="dxa"/>
            <w:tcBorders>
              <w:top w:val="single" w:sz="4" w:space="0" w:color="000000"/>
              <w:left w:val="single" w:sz="4" w:space="0" w:color="000000"/>
              <w:bottom w:val="single" w:sz="4" w:space="0" w:color="000000"/>
              <w:right w:val="single" w:sz="4" w:space="0" w:color="000000"/>
            </w:tcBorders>
            <w:shd w:val="clear" w:color="auto" w:fill="auto"/>
          </w:tcPr>
          <w:p w14:paraId="79EA626E" w14:textId="4A976B27" w:rsidR="003F2C48" w:rsidRPr="0060258D" w:rsidRDefault="003F2C48" w:rsidP="0010104D">
            <w:pPr>
              <w:keepNext w:val="0"/>
              <w:widowControl w:val="0"/>
              <w:spacing w:line="480" w:lineRule="auto"/>
              <w:rPr>
                <w:rFonts w:eastAsia="Times New Roman"/>
                <w:b/>
                <w:bCs/>
              </w:rPr>
            </w:pPr>
            <w:r w:rsidRPr="0060258D">
              <w:rPr>
                <w:rFonts w:eastAsia="Times New Roman"/>
                <w:b/>
                <w:bCs/>
              </w:rPr>
              <w:t>Procedures</w:t>
            </w:r>
            <w:r w:rsidR="00CD7CA3" w:rsidRPr="0060258D">
              <w:rPr>
                <w:rFonts w:eastAsia="Times New Roman"/>
                <w:b/>
                <w:bCs/>
              </w:rPr>
              <w:t xml:space="preserve"> </w:t>
            </w:r>
            <w:r w:rsidRPr="0060258D">
              <w:rPr>
                <w:rFonts w:eastAsia="Times New Roman"/>
                <w:b/>
                <w:bCs/>
              </w:rPr>
              <w:t>(PIE)</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2FCF1411" w14:textId="570E73B2" w:rsidR="003F2C48" w:rsidRPr="0060258D" w:rsidRDefault="003F2C48" w:rsidP="0010104D">
            <w:pPr>
              <w:keepNext w:val="0"/>
              <w:widowControl w:val="0"/>
              <w:spacing w:line="480" w:lineRule="auto"/>
              <w:rPr>
                <w:rFonts w:eastAsia="Times New Roman"/>
                <w:b/>
                <w:bCs/>
              </w:rPr>
            </w:pPr>
            <w:r w:rsidRPr="0060258D">
              <w:rPr>
                <w:rFonts w:eastAsia="Times New Roman"/>
                <w:b/>
                <w:bCs/>
              </w:rPr>
              <w:t xml:space="preserve">Associated OPCS-4 </w:t>
            </w:r>
            <w:r w:rsidR="0056654F" w:rsidRPr="0060258D">
              <w:rPr>
                <w:rFonts w:eastAsia="Times New Roman"/>
                <w:b/>
                <w:bCs/>
              </w:rPr>
              <w:t>c</w:t>
            </w:r>
            <w:r w:rsidRPr="0060258D">
              <w:rPr>
                <w:rFonts w:eastAsia="Times New Roman"/>
                <w:b/>
                <w:bCs/>
              </w:rPr>
              <w:t>ode</w:t>
            </w:r>
          </w:p>
        </w:tc>
      </w:tr>
      <w:tr w:rsidR="003F2C48" w:rsidRPr="0060258D" w14:paraId="0E450EDC" w14:textId="77777777" w:rsidTr="005F54EE">
        <w:trPr>
          <w:trHeight w:val="300"/>
        </w:trPr>
        <w:tc>
          <w:tcPr>
            <w:tcW w:w="6236" w:type="dxa"/>
            <w:shd w:val="clear" w:color="auto" w:fill="auto"/>
          </w:tcPr>
          <w:p w14:paraId="0E6F40C9" w14:textId="77777777" w:rsidR="003F2C48" w:rsidRPr="0060258D" w:rsidRDefault="003F2C48" w:rsidP="0010104D">
            <w:pPr>
              <w:keepNext w:val="0"/>
              <w:widowControl w:val="0"/>
              <w:spacing w:line="480" w:lineRule="auto"/>
              <w:rPr>
                <w:rFonts w:eastAsia="Times New Roman"/>
              </w:rPr>
            </w:pPr>
            <w:r w:rsidRPr="0060258D">
              <w:rPr>
                <w:rFonts w:eastAsia="Times New Roman"/>
              </w:rPr>
              <w:lastRenderedPageBreak/>
              <w:t>Anterior chamber tap</w:t>
            </w:r>
          </w:p>
        </w:tc>
        <w:tc>
          <w:tcPr>
            <w:tcW w:w="2268" w:type="dxa"/>
            <w:shd w:val="clear" w:color="auto" w:fill="auto"/>
          </w:tcPr>
          <w:p w14:paraId="5D151EA2" w14:textId="77777777" w:rsidR="003F2C48" w:rsidRPr="0060258D" w:rsidRDefault="003F2C48" w:rsidP="0010104D">
            <w:pPr>
              <w:keepNext w:val="0"/>
              <w:widowControl w:val="0"/>
              <w:spacing w:line="480" w:lineRule="auto"/>
              <w:rPr>
                <w:rFonts w:eastAsia="Times New Roman"/>
              </w:rPr>
            </w:pPr>
            <w:r w:rsidRPr="0060258D">
              <w:rPr>
                <w:rFonts w:eastAsia="Times New Roman"/>
              </w:rPr>
              <w:t>C69.8</w:t>
            </w:r>
          </w:p>
        </w:tc>
      </w:tr>
      <w:tr w:rsidR="003F2C48" w:rsidRPr="0060258D" w14:paraId="4221CB29" w14:textId="77777777" w:rsidTr="005F54EE">
        <w:trPr>
          <w:trHeight w:val="300"/>
        </w:trPr>
        <w:tc>
          <w:tcPr>
            <w:tcW w:w="6236" w:type="dxa"/>
            <w:shd w:val="clear" w:color="auto" w:fill="auto"/>
          </w:tcPr>
          <w:p w14:paraId="0A57D7E1" w14:textId="77777777" w:rsidR="003F2C48" w:rsidRPr="0060258D" w:rsidRDefault="003F2C48" w:rsidP="0010104D">
            <w:pPr>
              <w:keepNext w:val="0"/>
              <w:widowControl w:val="0"/>
              <w:spacing w:line="480" w:lineRule="auto"/>
              <w:rPr>
                <w:rFonts w:eastAsia="Times New Roman"/>
              </w:rPr>
            </w:pPr>
            <w:r w:rsidRPr="0060258D">
              <w:rPr>
                <w:rFonts w:eastAsia="Times New Roman"/>
              </w:rPr>
              <w:t>Intravitreal injection (specified agents: amikacin 0.4 mg + vancomycin 1.0 mg in 0.2 ml; ceftazidime 2.2 mg/0.1 ml; ceftazidime 2.25 mg/0.1 ml; vancomycin 1 mg/0.1 ml; vancomycin 2 mg/0.1 ml; vancomycin 5 mg/0.5 ml)</w:t>
            </w:r>
          </w:p>
        </w:tc>
        <w:tc>
          <w:tcPr>
            <w:tcW w:w="2268" w:type="dxa"/>
            <w:shd w:val="clear" w:color="auto" w:fill="auto"/>
          </w:tcPr>
          <w:p w14:paraId="670190ED" w14:textId="77777777" w:rsidR="003F2C48" w:rsidRPr="0060258D" w:rsidRDefault="003F2C48" w:rsidP="0010104D">
            <w:pPr>
              <w:keepNext w:val="0"/>
              <w:widowControl w:val="0"/>
              <w:spacing w:line="480" w:lineRule="auto"/>
              <w:rPr>
                <w:rFonts w:eastAsia="Times New Roman"/>
              </w:rPr>
            </w:pPr>
            <w:r w:rsidRPr="0060258D">
              <w:rPr>
                <w:rFonts w:eastAsia="Times New Roman"/>
              </w:rPr>
              <w:t>C79.4</w:t>
            </w:r>
          </w:p>
        </w:tc>
      </w:tr>
      <w:tr w:rsidR="003F2C48" w:rsidRPr="0060258D" w14:paraId="13CB505F" w14:textId="77777777" w:rsidTr="005F54EE">
        <w:trPr>
          <w:trHeight w:val="300"/>
        </w:trPr>
        <w:tc>
          <w:tcPr>
            <w:tcW w:w="6236" w:type="dxa"/>
            <w:shd w:val="clear" w:color="auto" w:fill="auto"/>
          </w:tcPr>
          <w:p w14:paraId="257BAF6D" w14:textId="77777777" w:rsidR="003F2C48" w:rsidRPr="0060258D" w:rsidRDefault="003F2C48" w:rsidP="0010104D">
            <w:pPr>
              <w:keepNext w:val="0"/>
              <w:widowControl w:val="0"/>
              <w:spacing w:line="480" w:lineRule="auto"/>
              <w:rPr>
                <w:rFonts w:eastAsia="Times New Roman"/>
              </w:rPr>
            </w:pPr>
            <w:r w:rsidRPr="0060258D">
              <w:rPr>
                <w:rFonts w:eastAsia="Times New Roman"/>
              </w:rPr>
              <w:t>Vitreous biopsy</w:t>
            </w:r>
          </w:p>
        </w:tc>
        <w:tc>
          <w:tcPr>
            <w:tcW w:w="2268" w:type="dxa"/>
            <w:shd w:val="clear" w:color="auto" w:fill="auto"/>
          </w:tcPr>
          <w:p w14:paraId="15059FAC" w14:textId="77777777" w:rsidR="003F2C48" w:rsidRPr="0060258D" w:rsidRDefault="003F2C48" w:rsidP="0010104D">
            <w:pPr>
              <w:keepNext w:val="0"/>
              <w:widowControl w:val="0"/>
              <w:spacing w:line="480" w:lineRule="auto"/>
              <w:rPr>
                <w:rFonts w:eastAsia="Times New Roman"/>
              </w:rPr>
            </w:pPr>
            <w:r w:rsidRPr="0060258D">
              <w:rPr>
                <w:rFonts w:eastAsia="Times New Roman"/>
              </w:rPr>
              <w:t>C79.8</w:t>
            </w:r>
          </w:p>
        </w:tc>
      </w:tr>
    </w:tbl>
    <w:p w14:paraId="636A10AD" w14:textId="2D9803D3" w:rsidR="00817E1A" w:rsidRPr="0060258D" w:rsidRDefault="00DC55CD" w:rsidP="0010104D">
      <w:pPr>
        <w:keepNext w:val="0"/>
        <w:widowControl w:val="0"/>
        <w:spacing w:line="480" w:lineRule="auto"/>
      </w:pPr>
      <w:r w:rsidRPr="0060258D">
        <w:t>There are some terms in the Medisoft library (AC cells, panuveitis) which</w:t>
      </w:r>
      <w:r w:rsidR="00C03BF2" w:rsidRPr="0060258D">
        <w:t>,</w:t>
      </w:r>
      <w:r w:rsidRPr="0060258D">
        <w:t xml:space="preserve"> if recorded on their own</w:t>
      </w:r>
      <w:r w:rsidR="00C03BF2" w:rsidRPr="0060258D">
        <w:t>,</w:t>
      </w:r>
      <w:r w:rsidRPr="0060258D">
        <w:t xml:space="preserve"> could infer that either an IOI or a PIE event occurred. These terms were assumed to indicate that an IOI event occurred unless recorded alongside another PIE term.</w:t>
      </w:r>
    </w:p>
    <w:p w14:paraId="5D737B54" w14:textId="3E56633A" w:rsidR="00945F02" w:rsidRPr="0060258D" w:rsidRDefault="003F2C48" w:rsidP="0010104D">
      <w:pPr>
        <w:keepNext w:val="0"/>
        <w:widowControl w:val="0"/>
        <w:spacing w:line="480" w:lineRule="auto"/>
      </w:pPr>
      <w:r w:rsidRPr="0060258D">
        <w:rPr>
          <w:i/>
          <w:iCs/>
        </w:rPr>
        <w:t>AC</w:t>
      </w:r>
      <w:r w:rsidRPr="0060258D">
        <w:t xml:space="preserve"> anterior chamber</w:t>
      </w:r>
      <w:r w:rsidR="008C4702" w:rsidRPr="0060258D">
        <w:t>,</w:t>
      </w:r>
      <w:r w:rsidRPr="0060258D">
        <w:t xml:space="preserve"> </w:t>
      </w:r>
      <w:r w:rsidRPr="0060258D">
        <w:rPr>
          <w:i/>
          <w:iCs/>
        </w:rPr>
        <w:t>IOI</w:t>
      </w:r>
      <w:r w:rsidRPr="0060258D">
        <w:t xml:space="preserve"> intraocular inflammation</w:t>
      </w:r>
      <w:r w:rsidR="008C4702" w:rsidRPr="0060258D">
        <w:t>,</w:t>
      </w:r>
      <w:r w:rsidRPr="0060258D">
        <w:t xml:space="preserve"> </w:t>
      </w:r>
      <w:r w:rsidR="008D0785" w:rsidRPr="008D0785">
        <w:rPr>
          <w:i/>
          <w:iCs/>
        </w:rPr>
        <w:t>N/A</w:t>
      </w:r>
      <w:r w:rsidR="008D0785">
        <w:t xml:space="preserve">, not applicable; </w:t>
      </w:r>
      <w:r w:rsidRPr="0060258D">
        <w:rPr>
          <w:i/>
          <w:iCs/>
        </w:rPr>
        <w:t>PIE</w:t>
      </w:r>
      <w:r w:rsidRPr="0060258D">
        <w:t xml:space="preserve"> presumed infectious endophthalmitis.</w:t>
      </w:r>
      <w:bookmarkEnd w:id="0"/>
    </w:p>
    <w:sectPr w:rsidR="00945F02" w:rsidRPr="0060258D" w:rsidSect="007F7CAC">
      <w:headerReference w:type="even" r:id="rId13"/>
      <w:headerReference w:type="default" r:id="rId14"/>
      <w:footerReference w:type="even" r:id="rId15"/>
      <w:footerReference w:type="default" r:id="rId16"/>
      <w:headerReference w:type="first" r:id="rId17"/>
      <w:footerReference w:type="first" r:id="rId18"/>
      <w:pgSz w:w="11906" w:h="16838"/>
      <w:pgMar w:top="1440" w:right="1440" w:bottom="1440" w:left="1440" w:header="708" w:footer="708"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613D85" w14:textId="77777777" w:rsidR="00B14477" w:rsidRDefault="00B14477">
      <w:pPr>
        <w:spacing w:after="0" w:line="240" w:lineRule="auto"/>
      </w:pPr>
      <w:r>
        <w:separator/>
      </w:r>
    </w:p>
  </w:endnote>
  <w:endnote w:type="continuationSeparator" w:id="0">
    <w:p w14:paraId="1CF1780C" w14:textId="77777777" w:rsidR="00B14477" w:rsidRDefault="00B14477">
      <w:pPr>
        <w:spacing w:after="0" w:line="240" w:lineRule="auto"/>
      </w:pPr>
      <w:r>
        <w:continuationSeparator/>
      </w:r>
    </w:p>
  </w:endnote>
  <w:endnote w:type="continuationNotice" w:id="1">
    <w:p w14:paraId="2273A520" w14:textId="77777777" w:rsidR="00B14477" w:rsidRDefault="00B144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Unicode MS">
    <w:panose1 w:val="020B0604020202020204"/>
    <w:charset w:val="00"/>
    <w:family w:val="roman"/>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5345C6" w14:textId="77777777" w:rsidR="002D6B53" w:rsidRDefault="002D6B5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F2A755" w14:textId="77777777" w:rsidR="009A7FF8" w:rsidRDefault="00DB7E96" w:rsidP="00D239E5">
    <w:pPr>
      <w:keepNext w:val="0"/>
      <w:widowControl w:val="0"/>
      <w:pBdr>
        <w:top w:val="nil"/>
        <w:left w:val="nil"/>
        <w:bottom w:val="nil"/>
        <w:right w:val="nil"/>
        <w:between w:val="nil"/>
      </w:pBdr>
      <w:tabs>
        <w:tab w:val="center" w:pos="4513"/>
        <w:tab w:val="right" w:pos="9026"/>
      </w:tabs>
      <w:spacing w:after="0" w:line="240" w:lineRule="auto"/>
      <w:jc w:val="right"/>
      <w:rPr>
        <w:sz w:val="18"/>
        <w:szCs w:val="18"/>
      </w:rPr>
    </w:pPr>
    <w:r>
      <w:rPr>
        <w:color w:val="000000"/>
        <w:sz w:val="18"/>
        <w:szCs w:val="18"/>
      </w:rPr>
      <w:fldChar w:fldCharType="begin"/>
    </w:r>
    <w:r>
      <w:rPr>
        <w:color w:val="000000"/>
        <w:sz w:val="18"/>
        <w:szCs w:val="18"/>
      </w:rPr>
      <w:instrText>PAGE</w:instrText>
    </w:r>
    <w:r>
      <w:rPr>
        <w:color w:val="000000"/>
        <w:sz w:val="18"/>
        <w:szCs w:val="18"/>
      </w:rPr>
      <w:fldChar w:fldCharType="separate"/>
    </w:r>
    <w:r w:rsidR="00507EBF">
      <w:rPr>
        <w:noProof/>
        <w:color w:val="000000"/>
        <w:sz w:val="18"/>
        <w:szCs w:val="18"/>
      </w:rPr>
      <w:t>1</w:t>
    </w:r>
    <w:r>
      <w:rPr>
        <w:color w:val="000000"/>
        <w:sz w:val="18"/>
        <w:szCs w:val="18"/>
      </w:rPr>
      <w:fldChar w:fldCharType="end"/>
    </w:r>
  </w:p>
  <w:p w14:paraId="5D737B72" w14:textId="2732D4FB" w:rsidR="005D0DE2" w:rsidRPr="005B4FC5" w:rsidRDefault="005D0DE2" w:rsidP="005B4FC5">
    <w:pPr>
      <w:pBdr>
        <w:top w:val="nil"/>
        <w:left w:val="nil"/>
        <w:bottom w:val="nil"/>
        <w:right w:val="nil"/>
        <w:between w:val="nil"/>
      </w:pBdr>
      <w:tabs>
        <w:tab w:val="center" w:pos="4513"/>
        <w:tab w:val="right" w:pos="9026"/>
      </w:tabs>
      <w:spacing w:after="0" w:line="240" w:lineRule="auto"/>
      <w:rPr>
        <w:color w:val="000000"/>
        <w:sz w:val="18"/>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154FC5" w14:textId="77777777" w:rsidR="002D6B53" w:rsidRDefault="002D6B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B56717" w14:textId="77777777" w:rsidR="00B14477" w:rsidRDefault="00B14477">
      <w:pPr>
        <w:spacing w:after="0" w:line="240" w:lineRule="auto"/>
      </w:pPr>
      <w:r>
        <w:separator/>
      </w:r>
    </w:p>
  </w:footnote>
  <w:footnote w:type="continuationSeparator" w:id="0">
    <w:p w14:paraId="25F76861" w14:textId="77777777" w:rsidR="00B14477" w:rsidRDefault="00B14477">
      <w:pPr>
        <w:spacing w:after="0" w:line="240" w:lineRule="auto"/>
      </w:pPr>
      <w:r>
        <w:continuationSeparator/>
      </w:r>
    </w:p>
  </w:footnote>
  <w:footnote w:type="continuationNotice" w:id="1">
    <w:p w14:paraId="136FD36F" w14:textId="77777777" w:rsidR="00B14477" w:rsidRDefault="00B1447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35FC6B" w14:textId="77777777" w:rsidR="002D6B53" w:rsidRDefault="002D6B5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737B71" w14:textId="4EA45B77" w:rsidR="005D0DE2" w:rsidRPr="005B4FC5" w:rsidRDefault="001540A3" w:rsidP="005B4FC5">
    <w:pPr>
      <w:pBdr>
        <w:top w:val="nil"/>
        <w:left w:val="nil"/>
        <w:bottom w:val="nil"/>
        <w:right w:val="nil"/>
        <w:between w:val="nil"/>
      </w:pBdr>
      <w:tabs>
        <w:tab w:val="center" w:pos="4513"/>
        <w:tab w:val="right" w:pos="9026"/>
      </w:tabs>
      <w:spacing w:after="0" w:line="240" w:lineRule="auto"/>
      <w:rPr>
        <w:color w:val="000000"/>
        <w:sz w:val="16"/>
      </w:rPr>
    </w:pPr>
    <w:r w:rsidRPr="005B4FC5">
      <w:rPr>
        <w:color w:val="000000"/>
        <w:sz w:val="16"/>
      </w:rPr>
      <w:t>FARWIDE-</w:t>
    </w:r>
    <w:r w:rsidR="00E36FE1" w:rsidRPr="005B4FC5">
      <w:rPr>
        <w:color w:val="000000"/>
        <w:sz w:val="16"/>
      </w:rPr>
      <w:t>DMO</w:t>
    </w:r>
    <w:r w:rsidRPr="005B4FC5">
      <w:rPr>
        <w:color w:val="000000"/>
        <w:sz w:val="16"/>
      </w:rPr>
      <w:t xml:space="preserve"> </w:t>
    </w:r>
    <w:proofErr w:type="spellStart"/>
    <w:r w:rsidRPr="005B4FC5">
      <w:rPr>
        <w:color w:val="000000"/>
        <w:sz w:val="16"/>
      </w:rPr>
      <w:t>ms</w:t>
    </w:r>
    <w:proofErr w:type="spellEnd"/>
    <w:r w:rsidR="00E972F1" w:rsidRPr="005B4FC5">
      <w:rPr>
        <w:color w:val="000000"/>
        <w:sz w:val="16"/>
      </w:rPr>
      <w:tab/>
    </w:r>
    <w:r w:rsidR="00E972F1" w:rsidRPr="005B4FC5">
      <w:rPr>
        <w:color w:val="000000"/>
        <w:sz w:val="16"/>
      </w:rP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D001B9" w14:textId="77777777" w:rsidR="002D6B53" w:rsidRDefault="002D6B5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30110"/>
    <w:multiLevelType w:val="hybridMultilevel"/>
    <w:tmpl w:val="DF9E761A"/>
    <w:lvl w:ilvl="0" w:tplc="1FE4CABA">
      <w:start w:val="1"/>
      <w:numFmt w:val="upperLetter"/>
      <w:lvlText w:val="%1)"/>
      <w:lvlJc w:val="left"/>
      <w:pPr>
        <w:ind w:left="1020" w:hanging="360"/>
      </w:pPr>
    </w:lvl>
    <w:lvl w:ilvl="1" w:tplc="EEF6EA40">
      <w:start w:val="1"/>
      <w:numFmt w:val="upperLetter"/>
      <w:lvlText w:val="%2)"/>
      <w:lvlJc w:val="left"/>
      <w:pPr>
        <w:ind w:left="1020" w:hanging="360"/>
      </w:pPr>
    </w:lvl>
    <w:lvl w:ilvl="2" w:tplc="193ECAFC">
      <w:start w:val="1"/>
      <w:numFmt w:val="upperLetter"/>
      <w:lvlText w:val="%3)"/>
      <w:lvlJc w:val="left"/>
      <w:pPr>
        <w:ind w:left="1020" w:hanging="360"/>
      </w:pPr>
    </w:lvl>
    <w:lvl w:ilvl="3" w:tplc="CACEEEF0">
      <w:start w:val="1"/>
      <w:numFmt w:val="upperLetter"/>
      <w:lvlText w:val="%4)"/>
      <w:lvlJc w:val="left"/>
      <w:pPr>
        <w:ind w:left="1020" w:hanging="360"/>
      </w:pPr>
    </w:lvl>
    <w:lvl w:ilvl="4" w:tplc="F5E858B0">
      <w:start w:val="1"/>
      <w:numFmt w:val="upperLetter"/>
      <w:lvlText w:val="%5)"/>
      <w:lvlJc w:val="left"/>
      <w:pPr>
        <w:ind w:left="1020" w:hanging="360"/>
      </w:pPr>
    </w:lvl>
    <w:lvl w:ilvl="5" w:tplc="B382EEA6">
      <w:start w:val="1"/>
      <w:numFmt w:val="upperLetter"/>
      <w:lvlText w:val="%6)"/>
      <w:lvlJc w:val="left"/>
      <w:pPr>
        <w:ind w:left="1020" w:hanging="360"/>
      </w:pPr>
    </w:lvl>
    <w:lvl w:ilvl="6" w:tplc="00CE5050">
      <w:start w:val="1"/>
      <w:numFmt w:val="upperLetter"/>
      <w:lvlText w:val="%7)"/>
      <w:lvlJc w:val="left"/>
      <w:pPr>
        <w:ind w:left="1020" w:hanging="360"/>
      </w:pPr>
    </w:lvl>
    <w:lvl w:ilvl="7" w:tplc="63A29F86">
      <w:start w:val="1"/>
      <w:numFmt w:val="upperLetter"/>
      <w:lvlText w:val="%8)"/>
      <w:lvlJc w:val="left"/>
      <w:pPr>
        <w:ind w:left="1020" w:hanging="360"/>
      </w:pPr>
    </w:lvl>
    <w:lvl w:ilvl="8" w:tplc="739A8002">
      <w:start w:val="1"/>
      <w:numFmt w:val="upperLetter"/>
      <w:lvlText w:val="%9)"/>
      <w:lvlJc w:val="left"/>
      <w:pPr>
        <w:ind w:left="1020" w:hanging="360"/>
      </w:pPr>
    </w:lvl>
  </w:abstractNum>
  <w:abstractNum w:abstractNumId="1" w15:restartNumberingAfterBreak="0">
    <w:nsid w:val="03853BA0"/>
    <w:multiLevelType w:val="hybridMultilevel"/>
    <w:tmpl w:val="6EAC14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2055E3"/>
    <w:multiLevelType w:val="hybridMultilevel"/>
    <w:tmpl w:val="477000C4"/>
    <w:lvl w:ilvl="0" w:tplc="3536D71E">
      <w:start w:val="1"/>
      <w:numFmt w:val="bullet"/>
      <w:lvlText w:val=""/>
      <w:lvlJc w:val="left"/>
      <w:pPr>
        <w:ind w:left="720" w:hanging="360"/>
      </w:pPr>
      <w:rPr>
        <w:rFonts w:ascii="Symbol" w:hAnsi="Symbol"/>
      </w:rPr>
    </w:lvl>
    <w:lvl w:ilvl="1" w:tplc="37AAC642">
      <w:start w:val="1"/>
      <w:numFmt w:val="bullet"/>
      <w:lvlText w:val=""/>
      <w:lvlJc w:val="left"/>
      <w:pPr>
        <w:ind w:left="720" w:hanging="360"/>
      </w:pPr>
      <w:rPr>
        <w:rFonts w:ascii="Symbol" w:hAnsi="Symbol"/>
      </w:rPr>
    </w:lvl>
    <w:lvl w:ilvl="2" w:tplc="8F787188">
      <w:start w:val="1"/>
      <w:numFmt w:val="bullet"/>
      <w:lvlText w:val=""/>
      <w:lvlJc w:val="left"/>
      <w:pPr>
        <w:ind w:left="720" w:hanging="360"/>
      </w:pPr>
      <w:rPr>
        <w:rFonts w:ascii="Symbol" w:hAnsi="Symbol"/>
      </w:rPr>
    </w:lvl>
    <w:lvl w:ilvl="3" w:tplc="CBACFA52">
      <w:start w:val="1"/>
      <w:numFmt w:val="bullet"/>
      <w:lvlText w:val=""/>
      <w:lvlJc w:val="left"/>
      <w:pPr>
        <w:ind w:left="720" w:hanging="360"/>
      </w:pPr>
      <w:rPr>
        <w:rFonts w:ascii="Symbol" w:hAnsi="Symbol"/>
      </w:rPr>
    </w:lvl>
    <w:lvl w:ilvl="4" w:tplc="D1646C50">
      <w:start w:val="1"/>
      <w:numFmt w:val="bullet"/>
      <w:lvlText w:val=""/>
      <w:lvlJc w:val="left"/>
      <w:pPr>
        <w:ind w:left="720" w:hanging="360"/>
      </w:pPr>
      <w:rPr>
        <w:rFonts w:ascii="Symbol" w:hAnsi="Symbol"/>
      </w:rPr>
    </w:lvl>
    <w:lvl w:ilvl="5" w:tplc="D03AE34A">
      <w:start w:val="1"/>
      <w:numFmt w:val="bullet"/>
      <w:lvlText w:val=""/>
      <w:lvlJc w:val="left"/>
      <w:pPr>
        <w:ind w:left="720" w:hanging="360"/>
      </w:pPr>
      <w:rPr>
        <w:rFonts w:ascii="Symbol" w:hAnsi="Symbol"/>
      </w:rPr>
    </w:lvl>
    <w:lvl w:ilvl="6" w:tplc="3A1CD2FA">
      <w:start w:val="1"/>
      <w:numFmt w:val="bullet"/>
      <w:lvlText w:val=""/>
      <w:lvlJc w:val="left"/>
      <w:pPr>
        <w:ind w:left="720" w:hanging="360"/>
      </w:pPr>
      <w:rPr>
        <w:rFonts w:ascii="Symbol" w:hAnsi="Symbol"/>
      </w:rPr>
    </w:lvl>
    <w:lvl w:ilvl="7" w:tplc="65A287D2">
      <w:start w:val="1"/>
      <w:numFmt w:val="bullet"/>
      <w:lvlText w:val=""/>
      <w:lvlJc w:val="left"/>
      <w:pPr>
        <w:ind w:left="720" w:hanging="360"/>
      </w:pPr>
      <w:rPr>
        <w:rFonts w:ascii="Symbol" w:hAnsi="Symbol"/>
      </w:rPr>
    </w:lvl>
    <w:lvl w:ilvl="8" w:tplc="109695DC">
      <w:start w:val="1"/>
      <w:numFmt w:val="bullet"/>
      <w:lvlText w:val=""/>
      <w:lvlJc w:val="left"/>
      <w:pPr>
        <w:ind w:left="720" w:hanging="360"/>
      </w:pPr>
      <w:rPr>
        <w:rFonts w:ascii="Symbol" w:hAnsi="Symbol"/>
      </w:rPr>
    </w:lvl>
  </w:abstractNum>
  <w:abstractNum w:abstractNumId="3" w15:restartNumberingAfterBreak="0">
    <w:nsid w:val="087F2246"/>
    <w:multiLevelType w:val="hybridMultilevel"/>
    <w:tmpl w:val="B9C2E020"/>
    <w:lvl w:ilvl="0" w:tplc="DA360308">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9CB70FA"/>
    <w:multiLevelType w:val="hybridMultilevel"/>
    <w:tmpl w:val="CE8C7C74"/>
    <w:lvl w:ilvl="0" w:tplc="A3FC7570">
      <w:start w:val="1"/>
      <w:numFmt w:val="bullet"/>
      <w:lvlText w:val=""/>
      <w:lvlJc w:val="left"/>
      <w:pPr>
        <w:ind w:left="720" w:hanging="360"/>
      </w:pPr>
      <w:rPr>
        <w:rFonts w:ascii="Symbol" w:hAnsi="Symbol" w:hint="default"/>
      </w:rPr>
    </w:lvl>
    <w:lvl w:ilvl="1" w:tplc="BECE9256">
      <w:start w:val="1"/>
      <w:numFmt w:val="bullet"/>
      <w:lvlText w:val="o"/>
      <w:lvlJc w:val="left"/>
      <w:pPr>
        <w:ind w:left="1440" w:hanging="360"/>
      </w:pPr>
      <w:rPr>
        <w:rFonts w:ascii="Courier New" w:hAnsi="Courier New" w:cs="Courier New" w:hint="default"/>
      </w:rPr>
    </w:lvl>
    <w:lvl w:ilvl="2" w:tplc="908E2F16" w:tentative="1">
      <w:start w:val="1"/>
      <w:numFmt w:val="bullet"/>
      <w:lvlText w:val=""/>
      <w:lvlJc w:val="left"/>
      <w:pPr>
        <w:ind w:left="2160" w:hanging="360"/>
      </w:pPr>
      <w:rPr>
        <w:rFonts w:ascii="Wingdings" w:hAnsi="Wingdings" w:hint="default"/>
      </w:rPr>
    </w:lvl>
    <w:lvl w:ilvl="3" w:tplc="D6EE09D4" w:tentative="1">
      <w:start w:val="1"/>
      <w:numFmt w:val="bullet"/>
      <w:lvlText w:val=""/>
      <w:lvlJc w:val="left"/>
      <w:pPr>
        <w:ind w:left="2880" w:hanging="360"/>
      </w:pPr>
      <w:rPr>
        <w:rFonts w:ascii="Symbol" w:hAnsi="Symbol" w:hint="default"/>
      </w:rPr>
    </w:lvl>
    <w:lvl w:ilvl="4" w:tplc="48BCB106" w:tentative="1">
      <w:start w:val="1"/>
      <w:numFmt w:val="bullet"/>
      <w:lvlText w:val="o"/>
      <w:lvlJc w:val="left"/>
      <w:pPr>
        <w:ind w:left="3600" w:hanging="360"/>
      </w:pPr>
      <w:rPr>
        <w:rFonts w:ascii="Courier New" w:hAnsi="Courier New" w:cs="Courier New" w:hint="default"/>
      </w:rPr>
    </w:lvl>
    <w:lvl w:ilvl="5" w:tplc="DA22C3D4" w:tentative="1">
      <w:start w:val="1"/>
      <w:numFmt w:val="bullet"/>
      <w:lvlText w:val=""/>
      <w:lvlJc w:val="left"/>
      <w:pPr>
        <w:ind w:left="4320" w:hanging="360"/>
      </w:pPr>
      <w:rPr>
        <w:rFonts w:ascii="Wingdings" w:hAnsi="Wingdings" w:hint="default"/>
      </w:rPr>
    </w:lvl>
    <w:lvl w:ilvl="6" w:tplc="3948100C" w:tentative="1">
      <w:start w:val="1"/>
      <w:numFmt w:val="bullet"/>
      <w:lvlText w:val=""/>
      <w:lvlJc w:val="left"/>
      <w:pPr>
        <w:ind w:left="5040" w:hanging="360"/>
      </w:pPr>
      <w:rPr>
        <w:rFonts w:ascii="Symbol" w:hAnsi="Symbol" w:hint="default"/>
      </w:rPr>
    </w:lvl>
    <w:lvl w:ilvl="7" w:tplc="1002A446" w:tentative="1">
      <w:start w:val="1"/>
      <w:numFmt w:val="bullet"/>
      <w:lvlText w:val="o"/>
      <w:lvlJc w:val="left"/>
      <w:pPr>
        <w:ind w:left="5760" w:hanging="360"/>
      </w:pPr>
      <w:rPr>
        <w:rFonts w:ascii="Courier New" w:hAnsi="Courier New" w:cs="Courier New" w:hint="default"/>
      </w:rPr>
    </w:lvl>
    <w:lvl w:ilvl="8" w:tplc="9EF254A2" w:tentative="1">
      <w:start w:val="1"/>
      <w:numFmt w:val="bullet"/>
      <w:lvlText w:val=""/>
      <w:lvlJc w:val="left"/>
      <w:pPr>
        <w:ind w:left="6480" w:hanging="360"/>
      </w:pPr>
      <w:rPr>
        <w:rFonts w:ascii="Wingdings" w:hAnsi="Wingdings" w:hint="default"/>
      </w:rPr>
    </w:lvl>
  </w:abstractNum>
  <w:abstractNum w:abstractNumId="5" w15:restartNumberingAfterBreak="0">
    <w:nsid w:val="0AED5442"/>
    <w:multiLevelType w:val="multilevel"/>
    <w:tmpl w:val="65664EC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0B2E07D3"/>
    <w:multiLevelType w:val="hybridMultilevel"/>
    <w:tmpl w:val="BC8CFBC8"/>
    <w:lvl w:ilvl="0" w:tplc="D90C46EA">
      <w:start w:val="1"/>
      <w:numFmt w:val="bullet"/>
      <w:lvlText w:val=""/>
      <w:lvlJc w:val="left"/>
      <w:pPr>
        <w:ind w:left="720" w:hanging="360"/>
      </w:pPr>
      <w:rPr>
        <w:rFonts w:ascii="Symbol" w:hAnsi="Symbol" w:hint="default"/>
      </w:rPr>
    </w:lvl>
    <w:lvl w:ilvl="1" w:tplc="FABEDE20" w:tentative="1">
      <w:start w:val="1"/>
      <w:numFmt w:val="bullet"/>
      <w:lvlText w:val="o"/>
      <w:lvlJc w:val="left"/>
      <w:pPr>
        <w:ind w:left="1440" w:hanging="360"/>
      </w:pPr>
      <w:rPr>
        <w:rFonts w:ascii="Courier New" w:hAnsi="Courier New" w:cs="Courier New" w:hint="default"/>
      </w:rPr>
    </w:lvl>
    <w:lvl w:ilvl="2" w:tplc="18D85B86" w:tentative="1">
      <w:start w:val="1"/>
      <w:numFmt w:val="bullet"/>
      <w:lvlText w:val=""/>
      <w:lvlJc w:val="left"/>
      <w:pPr>
        <w:ind w:left="2160" w:hanging="360"/>
      </w:pPr>
      <w:rPr>
        <w:rFonts w:ascii="Wingdings" w:hAnsi="Wingdings" w:hint="default"/>
      </w:rPr>
    </w:lvl>
    <w:lvl w:ilvl="3" w:tplc="AD703200" w:tentative="1">
      <w:start w:val="1"/>
      <w:numFmt w:val="bullet"/>
      <w:lvlText w:val=""/>
      <w:lvlJc w:val="left"/>
      <w:pPr>
        <w:ind w:left="2880" w:hanging="360"/>
      </w:pPr>
      <w:rPr>
        <w:rFonts w:ascii="Symbol" w:hAnsi="Symbol" w:hint="default"/>
      </w:rPr>
    </w:lvl>
    <w:lvl w:ilvl="4" w:tplc="7354D5C4" w:tentative="1">
      <w:start w:val="1"/>
      <w:numFmt w:val="bullet"/>
      <w:lvlText w:val="o"/>
      <w:lvlJc w:val="left"/>
      <w:pPr>
        <w:ind w:left="3600" w:hanging="360"/>
      </w:pPr>
      <w:rPr>
        <w:rFonts w:ascii="Courier New" w:hAnsi="Courier New" w:cs="Courier New" w:hint="default"/>
      </w:rPr>
    </w:lvl>
    <w:lvl w:ilvl="5" w:tplc="8254504E" w:tentative="1">
      <w:start w:val="1"/>
      <w:numFmt w:val="bullet"/>
      <w:lvlText w:val=""/>
      <w:lvlJc w:val="left"/>
      <w:pPr>
        <w:ind w:left="4320" w:hanging="360"/>
      </w:pPr>
      <w:rPr>
        <w:rFonts w:ascii="Wingdings" w:hAnsi="Wingdings" w:hint="default"/>
      </w:rPr>
    </w:lvl>
    <w:lvl w:ilvl="6" w:tplc="4844E9A6" w:tentative="1">
      <w:start w:val="1"/>
      <w:numFmt w:val="bullet"/>
      <w:lvlText w:val=""/>
      <w:lvlJc w:val="left"/>
      <w:pPr>
        <w:ind w:left="5040" w:hanging="360"/>
      </w:pPr>
      <w:rPr>
        <w:rFonts w:ascii="Symbol" w:hAnsi="Symbol" w:hint="default"/>
      </w:rPr>
    </w:lvl>
    <w:lvl w:ilvl="7" w:tplc="11460B50" w:tentative="1">
      <w:start w:val="1"/>
      <w:numFmt w:val="bullet"/>
      <w:lvlText w:val="o"/>
      <w:lvlJc w:val="left"/>
      <w:pPr>
        <w:ind w:left="5760" w:hanging="360"/>
      </w:pPr>
      <w:rPr>
        <w:rFonts w:ascii="Courier New" w:hAnsi="Courier New" w:cs="Courier New" w:hint="default"/>
      </w:rPr>
    </w:lvl>
    <w:lvl w:ilvl="8" w:tplc="6108CCFC" w:tentative="1">
      <w:start w:val="1"/>
      <w:numFmt w:val="bullet"/>
      <w:lvlText w:val=""/>
      <w:lvlJc w:val="left"/>
      <w:pPr>
        <w:ind w:left="6480" w:hanging="360"/>
      </w:pPr>
      <w:rPr>
        <w:rFonts w:ascii="Wingdings" w:hAnsi="Wingdings" w:hint="default"/>
      </w:rPr>
    </w:lvl>
  </w:abstractNum>
  <w:abstractNum w:abstractNumId="7" w15:restartNumberingAfterBreak="0">
    <w:nsid w:val="0BC4846B"/>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103D299A"/>
    <w:multiLevelType w:val="hybridMultilevel"/>
    <w:tmpl w:val="4D2CE02C"/>
    <w:lvl w:ilvl="0" w:tplc="04090001">
      <w:start w:val="1"/>
      <w:numFmt w:val="bullet"/>
      <w:lvlText w:val=""/>
      <w:lvlJc w:val="left"/>
      <w:pPr>
        <w:ind w:left="6480" w:hanging="360"/>
      </w:pPr>
      <w:rPr>
        <w:rFonts w:ascii="Symbol" w:hAnsi="Symbol" w:hint="default"/>
      </w:rPr>
    </w:lvl>
    <w:lvl w:ilvl="1" w:tplc="04090003" w:tentative="1">
      <w:start w:val="1"/>
      <w:numFmt w:val="bullet"/>
      <w:lvlText w:val="o"/>
      <w:lvlJc w:val="left"/>
      <w:pPr>
        <w:ind w:left="7200" w:hanging="360"/>
      </w:pPr>
      <w:rPr>
        <w:rFonts w:ascii="Courier New" w:hAnsi="Courier New" w:cs="Courier New" w:hint="default"/>
      </w:rPr>
    </w:lvl>
    <w:lvl w:ilvl="2" w:tplc="04090005" w:tentative="1">
      <w:start w:val="1"/>
      <w:numFmt w:val="bullet"/>
      <w:lvlText w:val=""/>
      <w:lvlJc w:val="left"/>
      <w:pPr>
        <w:ind w:left="7920" w:hanging="360"/>
      </w:pPr>
      <w:rPr>
        <w:rFonts w:ascii="Wingdings" w:hAnsi="Wingdings" w:hint="default"/>
      </w:rPr>
    </w:lvl>
    <w:lvl w:ilvl="3" w:tplc="04090001" w:tentative="1">
      <w:start w:val="1"/>
      <w:numFmt w:val="bullet"/>
      <w:lvlText w:val=""/>
      <w:lvlJc w:val="left"/>
      <w:pPr>
        <w:ind w:left="8640" w:hanging="360"/>
      </w:pPr>
      <w:rPr>
        <w:rFonts w:ascii="Symbol" w:hAnsi="Symbol" w:hint="default"/>
      </w:rPr>
    </w:lvl>
    <w:lvl w:ilvl="4" w:tplc="04090003" w:tentative="1">
      <w:start w:val="1"/>
      <w:numFmt w:val="bullet"/>
      <w:lvlText w:val="o"/>
      <w:lvlJc w:val="left"/>
      <w:pPr>
        <w:ind w:left="9360" w:hanging="360"/>
      </w:pPr>
      <w:rPr>
        <w:rFonts w:ascii="Courier New" w:hAnsi="Courier New" w:cs="Courier New" w:hint="default"/>
      </w:rPr>
    </w:lvl>
    <w:lvl w:ilvl="5" w:tplc="04090005" w:tentative="1">
      <w:start w:val="1"/>
      <w:numFmt w:val="bullet"/>
      <w:lvlText w:val=""/>
      <w:lvlJc w:val="left"/>
      <w:pPr>
        <w:ind w:left="10080" w:hanging="360"/>
      </w:pPr>
      <w:rPr>
        <w:rFonts w:ascii="Wingdings" w:hAnsi="Wingdings" w:hint="default"/>
      </w:rPr>
    </w:lvl>
    <w:lvl w:ilvl="6" w:tplc="04090001" w:tentative="1">
      <w:start w:val="1"/>
      <w:numFmt w:val="bullet"/>
      <w:lvlText w:val=""/>
      <w:lvlJc w:val="left"/>
      <w:pPr>
        <w:ind w:left="10800" w:hanging="360"/>
      </w:pPr>
      <w:rPr>
        <w:rFonts w:ascii="Symbol" w:hAnsi="Symbol" w:hint="default"/>
      </w:rPr>
    </w:lvl>
    <w:lvl w:ilvl="7" w:tplc="04090003" w:tentative="1">
      <w:start w:val="1"/>
      <w:numFmt w:val="bullet"/>
      <w:lvlText w:val="o"/>
      <w:lvlJc w:val="left"/>
      <w:pPr>
        <w:ind w:left="11520" w:hanging="360"/>
      </w:pPr>
      <w:rPr>
        <w:rFonts w:ascii="Courier New" w:hAnsi="Courier New" w:cs="Courier New" w:hint="default"/>
      </w:rPr>
    </w:lvl>
    <w:lvl w:ilvl="8" w:tplc="04090005" w:tentative="1">
      <w:start w:val="1"/>
      <w:numFmt w:val="bullet"/>
      <w:lvlText w:val=""/>
      <w:lvlJc w:val="left"/>
      <w:pPr>
        <w:ind w:left="12240" w:hanging="360"/>
      </w:pPr>
      <w:rPr>
        <w:rFonts w:ascii="Wingdings" w:hAnsi="Wingdings" w:hint="default"/>
      </w:rPr>
    </w:lvl>
  </w:abstractNum>
  <w:abstractNum w:abstractNumId="9" w15:restartNumberingAfterBreak="0">
    <w:nsid w:val="1C1B6F54"/>
    <w:multiLevelType w:val="hybridMultilevel"/>
    <w:tmpl w:val="8CE46A92"/>
    <w:lvl w:ilvl="0" w:tplc="F78ECCD2">
      <w:start w:val="1"/>
      <w:numFmt w:val="bullet"/>
      <w:lvlText w:val="►"/>
      <w:lvlJc w:val="left"/>
      <w:pPr>
        <w:tabs>
          <w:tab w:val="num" w:pos="720"/>
        </w:tabs>
        <w:ind w:left="720" w:hanging="360"/>
      </w:pPr>
      <w:rPr>
        <w:rFonts w:ascii="Arial" w:hAnsi="Arial" w:hint="default"/>
      </w:rPr>
    </w:lvl>
    <w:lvl w:ilvl="1" w:tplc="399466B6" w:tentative="1">
      <w:start w:val="1"/>
      <w:numFmt w:val="bullet"/>
      <w:lvlText w:val="►"/>
      <w:lvlJc w:val="left"/>
      <w:pPr>
        <w:tabs>
          <w:tab w:val="num" w:pos="1440"/>
        </w:tabs>
        <w:ind w:left="1440" w:hanging="360"/>
      </w:pPr>
      <w:rPr>
        <w:rFonts w:ascii="Arial" w:hAnsi="Arial" w:hint="default"/>
      </w:rPr>
    </w:lvl>
    <w:lvl w:ilvl="2" w:tplc="B04AB4F8" w:tentative="1">
      <w:start w:val="1"/>
      <w:numFmt w:val="bullet"/>
      <w:lvlText w:val="►"/>
      <w:lvlJc w:val="left"/>
      <w:pPr>
        <w:tabs>
          <w:tab w:val="num" w:pos="2160"/>
        </w:tabs>
        <w:ind w:left="2160" w:hanging="360"/>
      </w:pPr>
      <w:rPr>
        <w:rFonts w:ascii="Arial" w:hAnsi="Arial" w:hint="default"/>
      </w:rPr>
    </w:lvl>
    <w:lvl w:ilvl="3" w:tplc="085C16F6" w:tentative="1">
      <w:start w:val="1"/>
      <w:numFmt w:val="bullet"/>
      <w:lvlText w:val="►"/>
      <w:lvlJc w:val="left"/>
      <w:pPr>
        <w:tabs>
          <w:tab w:val="num" w:pos="2880"/>
        </w:tabs>
        <w:ind w:left="2880" w:hanging="360"/>
      </w:pPr>
      <w:rPr>
        <w:rFonts w:ascii="Arial" w:hAnsi="Arial" w:hint="default"/>
      </w:rPr>
    </w:lvl>
    <w:lvl w:ilvl="4" w:tplc="49F8430A" w:tentative="1">
      <w:start w:val="1"/>
      <w:numFmt w:val="bullet"/>
      <w:lvlText w:val="►"/>
      <w:lvlJc w:val="left"/>
      <w:pPr>
        <w:tabs>
          <w:tab w:val="num" w:pos="3600"/>
        </w:tabs>
        <w:ind w:left="3600" w:hanging="360"/>
      </w:pPr>
      <w:rPr>
        <w:rFonts w:ascii="Arial" w:hAnsi="Arial" w:hint="default"/>
      </w:rPr>
    </w:lvl>
    <w:lvl w:ilvl="5" w:tplc="27DEB6C2" w:tentative="1">
      <w:start w:val="1"/>
      <w:numFmt w:val="bullet"/>
      <w:lvlText w:val="►"/>
      <w:lvlJc w:val="left"/>
      <w:pPr>
        <w:tabs>
          <w:tab w:val="num" w:pos="4320"/>
        </w:tabs>
        <w:ind w:left="4320" w:hanging="360"/>
      </w:pPr>
      <w:rPr>
        <w:rFonts w:ascii="Arial" w:hAnsi="Arial" w:hint="default"/>
      </w:rPr>
    </w:lvl>
    <w:lvl w:ilvl="6" w:tplc="A7AABD32" w:tentative="1">
      <w:start w:val="1"/>
      <w:numFmt w:val="bullet"/>
      <w:lvlText w:val="►"/>
      <w:lvlJc w:val="left"/>
      <w:pPr>
        <w:tabs>
          <w:tab w:val="num" w:pos="5040"/>
        </w:tabs>
        <w:ind w:left="5040" w:hanging="360"/>
      </w:pPr>
      <w:rPr>
        <w:rFonts w:ascii="Arial" w:hAnsi="Arial" w:hint="default"/>
      </w:rPr>
    </w:lvl>
    <w:lvl w:ilvl="7" w:tplc="A10E3482" w:tentative="1">
      <w:start w:val="1"/>
      <w:numFmt w:val="bullet"/>
      <w:lvlText w:val="►"/>
      <w:lvlJc w:val="left"/>
      <w:pPr>
        <w:tabs>
          <w:tab w:val="num" w:pos="5760"/>
        </w:tabs>
        <w:ind w:left="5760" w:hanging="360"/>
      </w:pPr>
      <w:rPr>
        <w:rFonts w:ascii="Arial" w:hAnsi="Arial" w:hint="default"/>
      </w:rPr>
    </w:lvl>
    <w:lvl w:ilvl="8" w:tplc="ACB4F7EE"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1B83954"/>
    <w:multiLevelType w:val="hybridMultilevel"/>
    <w:tmpl w:val="FDEE302A"/>
    <w:lvl w:ilvl="0" w:tplc="DB665130">
      <w:start w:val="1"/>
      <w:numFmt w:val="bullet"/>
      <w:lvlText w:val="►"/>
      <w:lvlJc w:val="left"/>
      <w:pPr>
        <w:tabs>
          <w:tab w:val="num" w:pos="720"/>
        </w:tabs>
        <w:ind w:left="720" w:hanging="360"/>
      </w:pPr>
      <w:rPr>
        <w:rFonts w:ascii="Arial" w:hAnsi="Arial" w:hint="default"/>
      </w:rPr>
    </w:lvl>
    <w:lvl w:ilvl="1" w:tplc="08003DFE" w:tentative="1">
      <w:start w:val="1"/>
      <w:numFmt w:val="bullet"/>
      <w:lvlText w:val="►"/>
      <w:lvlJc w:val="left"/>
      <w:pPr>
        <w:tabs>
          <w:tab w:val="num" w:pos="1440"/>
        </w:tabs>
        <w:ind w:left="1440" w:hanging="360"/>
      </w:pPr>
      <w:rPr>
        <w:rFonts w:ascii="Arial" w:hAnsi="Arial" w:hint="default"/>
      </w:rPr>
    </w:lvl>
    <w:lvl w:ilvl="2" w:tplc="83A6E862" w:tentative="1">
      <w:start w:val="1"/>
      <w:numFmt w:val="bullet"/>
      <w:lvlText w:val="►"/>
      <w:lvlJc w:val="left"/>
      <w:pPr>
        <w:tabs>
          <w:tab w:val="num" w:pos="2160"/>
        </w:tabs>
        <w:ind w:left="2160" w:hanging="360"/>
      </w:pPr>
      <w:rPr>
        <w:rFonts w:ascii="Arial" w:hAnsi="Arial" w:hint="default"/>
      </w:rPr>
    </w:lvl>
    <w:lvl w:ilvl="3" w:tplc="A6C68E0E" w:tentative="1">
      <w:start w:val="1"/>
      <w:numFmt w:val="bullet"/>
      <w:lvlText w:val="►"/>
      <w:lvlJc w:val="left"/>
      <w:pPr>
        <w:tabs>
          <w:tab w:val="num" w:pos="2880"/>
        </w:tabs>
        <w:ind w:left="2880" w:hanging="360"/>
      </w:pPr>
      <w:rPr>
        <w:rFonts w:ascii="Arial" w:hAnsi="Arial" w:hint="default"/>
      </w:rPr>
    </w:lvl>
    <w:lvl w:ilvl="4" w:tplc="1E9EED58" w:tentative="1">
      <w:start w:val="1"/>
      <w:numFmt w:val="bullet"/>
      <w:lvlText w:val="►"/>
      <w:lvlJc w:val="left"/>
      <w:pPr>
        <w:tabs>
          <w:tab w:val="num" w:pos="3600"/>
        </w:tabs>
        <w:ind w:left="3600" w:hanging="360"/>
      </w:pPr>
      <w:rPr>
        <w:rFonts w:ascii="Arial" w:hAnsi="Arial" w:hint="default"/>
      </w:rPr>
    </w:lvl>
    <w:lvl w:ilvl="5" w:tplc="D6840B02" w:tentative="1">
      <w:start w:val="1"/>
      <w:numFmt w:val="bullet"/>
      <w:lvlText w:val="►"/>
      <w:lvlJc w:val="left"/>
      <w:pPr>
        <w:tabs>
          <w:tab w:val="num" w:pos="4320"/>
        </w:tabs>
        <w:ind w:left="4320" w:hanging="360"/>
      </w:pPr>
      <w:rPr>
        <w:rFonts w:ascii="Arial" w:hAnsi="Arial" w:hint="default"/>
      </w:rPr>
    </w:lvl>
    <w:lvl w:ilvl="6" w:tplc="B364B35C" w:tentative="1">
      <w:start w:val="1"/>
      <w:numFmt w:val="bullet"/>
      <w:lvlText w:val="►"/>
      <w:lvlJc w:val="left"/>
      <w:pPr>
        <w:tabs>
          <w:tab w:val="num" w:pos="5040"/>
        </w:tabs>
        <w:ind w:left="5040" w:hanging="360"/>
      </w:pPr>
      <w:rPr>
        <w:rFonts w:ascii="Arial" w:hAnsi="Arial" w:hint="default"/>
      </w:rPr>
    </w:lvl>
    <w:lvl w:ilvl="7" w:tplc="85884A12" w:tentative="1">
      <w:start w:val="1"/>
      <w:numFmt w:val="bullet"/>
      <w:lvlText w:val="►"/>
      <w:lvlJc w:val="left"/>
      <w:pPr>
        <w:tabs>
          <w:tab w:val="num" w:pos="5760"/>
        </w:tabs>
        <w:ind w:left="5760" w:hanging="360"/>
      </w:pPr>
      <w:rPr>
        <w:rFonts w:ascii="Arial" w:hAnsi="Arial" w:hint="default"/>
      </w:rPr>
    </w:lvl>
    <w:lvl w:ilvl="8" w:tplc="23CEDF4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9A97A7F"/>
    <w:multiLevelType w:val="hybridMultilevel"/>
    <w:tmpl w:val="51E6381A"/>
    <w:lvl w:ilvl="0" w:tplc="A7B084B2">
      <w:start w:val="1"/>
      <w:numFmt w:val="bullet"/>
      <w:lvlText w:val=""/>
      <w:lvlJc w:val="left"/>
      <w:pPr>
        <w:ind w:left="1440" w:hanging="360"/>
      </w:pPr>
      <w:rPr>
        <w:rFonts w:ascii="Symbol" w:hAnsi="Symbol"/>
      </w:rPr>
    </w:lvl>
    <w:lvl w:ilvl="1" w:tplc="3DF2B9D2">
      <w:start w:val="1"/>
      <w:numFmt w:val="bullet"/>
      <w:lvlText w:val=""/>
      <w:lvlJc w:val="left"/>
      <w:pPr>
        <w:ind w:left="1440" w:hanging="360"/>
      </w:pPr>
      <w:rPr>
        <w:rFonts w:ascii="Symbol" w:hAnsi="Symbol"/>
      </w:rPr>
    </w:lvl>
    <w:lvl w:ilvl="2" w:tplc="3A0E7CA6">
      <w:start w:val="1"/>
      <w:numFmt w:val="bullet"/>
      <w:lvlText w:val=""/>
      <w:lvlJc w:val="left"/>
      <w:pPr>
        <w:ind w:left="1440" w:hanging="360"/>
      </w:pPr>
      <w:rPr>
        <w:rFonts w:ascii="Symbol" w:hAnsi="Symbol"/>
      </w:rPr>
    </w:lvl>
    <w:lvl w:ilvl="3" w:tplc="4AFE4AFE">
      <w:start w:val="1"/>
      <w:numFmt w:val="bullet"/>
      <w:lvlText w:val=""/>
      <w:lvlJc w:val="left"/>
      <w:pPr>
        <w:ind w:left="1440" w:hanging="360"/>
      </w:pPr>
      <w:rPr>
        <w:rFonts w:ascii="Symbol" w:hAnsi="Symbol"/>
      </w:rPr>
    </w:lvl>
    <w:lvl w:ilvl="4" w:tplc="7808658E">
      <w:start w:val="1"/>
      <w:numFmt w:val="bullet"/>
      <w:lvlText w:val=""/>
      <w:lvlJc w:val="left"/>
      <w:pPr>
        <w:ind w:left="1440" w:hanging="360"/>
      </w:pPr>
      <w:rPr>
        <w:rFonts w:ascii="Symbol" w:hAnsi="Symbol"/>
      </w:rPr>
    </w:lvl>
    <w:lvl w:ilvl="5" w:tplc="5CEC5724">
      <w:start w:val="1"/>
      <w:numFmt w:val="bullet"/>
      <w:lvlText w:val=""/>
      <w:lvlJc w:val="left"/>
      <w:pPr>
        <w:ind w:left="1440" w:hanging="360"/>
      </w:pPr>
      <w:rPr>
        <w:rFonts w:ascii="Symbol" w:hAnsi="Symbol"/>
      </w:rPr>
    </w:lvl>
    <w:lvl w:ilvl="6" w:tplc="595C8A20">
      <w:start w:val="1"/>
      <w:numFmt w:val="bullet"/>
      <w:lvlText w:val=""/>
      <w:lvlJc w:val="left"/>
      <w:pPr>
        <w:ind w:left="1440" w:hanging="360"/>
      </w:pPr>
      <w:rPr>
        <w:rFonts w:ascii="Symbol" w:hAnsi="Symbol"/>
      </w:rPr>
    </w:lvl>
    <w:lvl w:ilvl="7" w:tplc="83A015FC">
      <w:start w:val="1"/>
      <w:numFmt w:val="bullet"/>
      <w:lvlText w:val=""/>
      <w:lvlJc w:val="left"/>
      <w:pPr>
        <w:ind w:left="1440" w:hanging="360"/>
      </w:pPr>
      <w:rPr>
        <w:rFonts w:ascii="Symbol" w:hAnsi="Symbol"/>
      </w:rPr>
    </w:lvl>
    <w:lvl w:ilvl="8" w:tplc="E7402BDE">
      <w:start w:val="1"/>
      <w:numFmt w:val="bullet"/>
      <w:lvlText w:val=""/>
      <w:lvlJc w:val="left"/>
      <w:pPr>
        <w:ind w:left="1440" w:hanging="360"/>
      </w:pPr>
      <w:rPr>
        <w:rFonts w:ascii="Symbol" w:hAnsi="Symbol"/>
      </w:rPr>
    </w:lvl>
  </w:abstractNum>
  <w:abstractNum w:abstractNumId="12" w15:restartNumberingAfterBreak="0">
    <w:nsid w:val="2ABA58CE"/>
    <w:multiLevelType w:val="hybridMultilevel"/>
    <w:tmpl w:val="33F21E06"/>
    <w:lvl w:ilvl="0" w:tplc="2C32D0D0">
      <w:start w:val="1"/>
      <w:numFmt w:val="bullet"/>
      <w:lvlText w:val=""/>
      <w:lvlJc w:val="left"/>
      <w:pPr>
        <w:ind w:left="720" w:hanging="360"/>
      </w:pPr>
      <w:rPr>
        <w:rFonts w:ascii="Symbol" w:hAnsi="Symbol"/>
      </w:rPr>
    </w:lvl>
    <w:lvl w:ilvl="1" w:tplc="5E4616C2">
      <w:start w:val="1"/>
      <w:numFmt w:val="bullet"/>
      <w:lvlText w:val=""/>
      <w:lvlJc w:val="left"/>
      <w:pPr>
        <w:ind w:left="720" w:hanging="360"/>
      </w:pPr>
      <w:rPr>
        <w:rFonts w:ascii="Symbol" w:hAnsi="Symbol"/>
      </w:rPr>
    </w:lvl>
    <w:lvl w:ilvl="2" w:tplc="7C2C0C7C">
      <w:start w:val="1"/>
      <w:numFmt w:val="bullet"/>
      <w:lvlText w:val=""/>
      <w:lvlJc w:val="left"/>
      <w:pPr>
        <w:ind w:left="720" w:hanging="360"/>
      </w:pPr>
      <w:rPr>
        <w:rFonts w:ascii="Symbol" w:hAnsi="Symbol"/>
      </w:rPr>
    </w:lvl>
    <w:lvl w:ilvl="3" w:tplc="32C0526C">
      <w:start w:val="1"/>
      <w:numFmt w:val="bullet"/>
      <w:lvlText w:val=""/>
      <w:lvlJc w:val="left"/>
      <w:pPr>
        <w:ind w:left="720" w:hanging="360"/>
      </w:pPr>
      <w:rPr>
        <w:rFonts w:ascii="Symbol" w:hAnsi="Symbol"/>
      </w:rPr>
    </w:lvl>
    <w:lvl w:ilvl="4" w:tplc="8FC622E8">
      <w:start w:val="1"/>
      <w:numFmt w:val="bullet"/>
      <w:lvlText w:val=""/>
      <w:lvlJc w:val="left"/>
      <w:pPr>
        <w:ind w:left="720" w:hanging="360"/>
      </w:pPr>
      <w:rPr>
        <w:rFonts w:ascii="Symbol" w:hAnsi="Symbol"/>
      </w:rPr>
    </w:lvl>
    <w:lvl w:ilvl="5" w:tplc="88269144">
      <w:start w:val="1"/>
      <w:numFmt w:val="bullet"/>
      <w:lvlText w:val=""/>
      <w:lvlJc w:val="left"/>
      <w:pPr>
        <w:ind w:left="720" w:hanging="360"/>
      </w:pPr>
      <w:rPr>
        <w:rFonts w:ascii="Symbol" w:hAnsi="Symbol"/>
      </w:rPr>
    </w:lvl>
    <w:lvl w:ilvl="6" w:tplc="5C7EDE14">
      <w:start w:val="1"/>
      <w:numFmt w:val="bullet"/>
      <w:lvlText w:val=""/>
      <w:lvlJc w:val="left"/>
      <w:pPr>
        <w:ind w:left="720" w:hanging="360"/>
      </w:pPr>
      <w:rPr>
        <w:rFonts w:ascii="Symbol" w:hAnsi="Symbol"/>
      </w:rPr>
    </w:lvl>
    <w:lvl w:ilvl="7" w:tplc="2232257A">
      <w:start w:val="1"/>
      <w:numFmt w:val="bullet"/>
      <w:lvlText w:val=""/>
      <w:lvlJc w:val="left"/>
      <w:pPr>
        <w:ind w:left="720" w:hanging="360"/>
      </w:pPr>
      <w:rPr>
        <w:rFonts w:ascii="Symbol" w:hAnsi="Symbol"/>
      </w:rPr>
    </w:lvl>
    <w:lvl w:ilvl="8" w:tplc="39A492B6">
      <w:start w:val="1"/>
      <w:numFmt w:val="bullet"/>
      <w:lvlText w:val=""/>
      <w:lvlJc w:val="left"/>
      <w:pPr>
        <w:ind w:left="720" w:hanging="360"/>
      </w:pPr>
      <w:rPr>
        <w:rFonts w:ascii="Symbol" w:hAnsi="Symbol"/>
      </w:rPr>
    </w:lvl>
  </w:abstractNum>
  <w:abstractNum w:abstractNumId="13" w15:restartNumberingAfterBreak="0">
    <w:nsid w:val="313A4518"/>
    <w:multiLevelType w:val="hybridMultilevel"/>
    <w:tmpl w:val="E01296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72B37EF"/>
    <w:multiLevelType w:val="multilevel"/>
    <w:tmpl w:val="3816175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39B3520C"/>
    <w:multiLevelType w:val="hybridMultilevel"/>
    <w:tmpl w:val="CFD231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FEB4A3E"/>
    <w:multiLevelType w:val="multilevel"/>
    <w:tmpl w:val="C4F0E57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409A05D5"/>
    <w:multiLevelType w:val="hybridMultilevel"/>
    <w:tmpl w:val="F740F6DE"/>
    <w:lvl w:ilvl="0" w:tplc="270AEFC2">
      <w:start w:val="1"/>
      <w:numFmt w:val="bullet"/>
      <w:lvlText w:val=""/>
      <w:lvlJc w:val="left"/>
      <w:pPr>
        <w:ind w:left="720" w:hanging="360"/>
      </w:pPr>
      <w:rPr>
        <w:rFonts w:ascii="Symbol" w:hAnsi="Symbol" w:hint="default"/>
      </w:rPr>
    </w:lvl>
    <w:lvl w:ilvl="1" w:tplc="AF3AE000">
      <w:start w:val="1"/>
      <w:numFmt w:val="bullet"/>
      <w:lvlText w:val="o"/>
      <w:lvlJc w:val="left"/>
      <w:pPr>
        <w:ind w:left="1440" w:hanging="360"/>
      </w:pPr>
      <w:rPr>
        <w:rFonts w:ascii="Courier New" w:hAnsi="Courier New" w:cs="Courier New" w:hint="default"/>
      </w:rPr>
    </w:lvl>
    <w:lvl w:ilvl="2" w:tplc="E1D06E32" w:tentative="1">
      <w:start w:val="1"/>
      <w:numFmt w:val="bullet"/>
      <w:lvlText w:val=""/>
      <w:lvlJc w:val="left"/>
      <w:pPr>
        <w:ind w:left="2160" w:hanging="360"/>
      </w:pPr>
      <w:rPr>
        <w:rFonts w:ascii="Wingdings" w:hAnsi="Wingdings" w:hint="default"/>
      </w:rPr>
    </w:lvl>
    <w:lvl w:ilvl="3" w:tplc="D69CC68E" w:tentative="1">
      <w:start w:val="1"/>
      <w:numFmt w:val="bullet"/>
      <w:lvlText w:val=""/>
      <w:lvlJc w:val="left"/>
      <w:pPr>
        <w:ind w:left="2880" w:hanging="360"/>
      </w:pPr>
      <w:rPr>
        <w:rFonts w:ascii="Symbol" w:hAnsi="Symbol" w:hint="default"/>
      </w:rPr>
    </w:lvl>
    <w:lvl w:ilvl="4" w:tplc="CFB4DCAC" w:tentative="1">
      <w:start w:val="1"/>
      <w:numFmt w:val="bullet"/>
      <w:lvlText w:val="o"/>
      <w:lvlJc w:val="left"/>
      <w:pPr>
        <w:ind w:left="3600" w:hanging="360"/>
      </w:pPr>
      <w:rPr>
        <w:rFonts w:ascii="Courier New" w:hAnsi="Courier New" w:cs="Courier New" w:hint="default"/>
      </w:rPr>
    </w:lvl>
    <w:lvl w:ilvl="5" w:tplc="42843B1C" w:tentative="1">
      <w:start w:val="1"/>
      <w:numFmt w:val="bullet"/>
      <w:lvlText w:val=""/>
      <w:lvlJc w:val="left"/>
      <w:pPr>
        <w:ind w:left="4320" w:hanging="360"/>
      </w:pPr>
      <w:rPr>
        <w:rFonts w:ascii="Wingdings" w:hAnsi="Wingdings" w:hint="default"/>
      </w:rPr>
    </w:lvl>
    <w:lvl w:ilvl="6" w:tplc="F7B0BDA6" w:tentative="1">
      <w:start w:val="1"/>
      <w:numFmt w:val="bullet"/>
      <w:lvlText w:val=""/>
      <w:lvlJc w:val="left"/>
      <w:pPr>
        <w:ind w:left="5040" w:hanging="360"/>
      </w:pPr>
      <w:rPr>
        <w:rFonts w:ascii="Symbol" w:hAnsi="Symbol" w:hint="default"/>
      </w:rPr>
    </w:lvl>
    <w:lvl w:ilvl="7" w:tplc="2A0A3EE2" w:tentative="1">
      <w:start w:val="1"/>
      <w:numFmt w:val="bullet"/>
      <w:lvlText w:val="o"/>
      <w:lvlJc w:val="left"/>
      <w:pPr>
        <w:ind w:left="5760" w:hanging="360"/>
      </w:pPr>
      <w:rPr>
        <w:rFonts w:ascii="Courier New" w:hAnsi="Courier New" w:cs="Courier New" w:hint="default"/>
      </w:rPr>
    </w:lvl>
    <w:lvl w:ilvl="8" w:tplc="DF6A6B82" w:tentative="1">
      <w:start w:val="1"/>
      <w:numFmt w:val="bullet"/>
      <w:lvlText w:val=""/>
      <w:lvlJc w:val="left"/>
      <w:pPr>
        <w:ind w:left="6480" w:hanging="360"/>
      </w:pPr>
      <w:rPr>
        <w:rFonts w:ascii="Wingdings" w:hAnsi="Wingdings" w:hint="default"/>
      </w:rPr>
    </w:lvl>
  </w:abstractNum>
  <w:abstractNum w:abstractNumId="18" w15:restartNumberingAfterBreak="0">
    <w:nsid w:val="4D2F5037"/>
    <w:multiLevelType w:val="hybridMultilevel"/>
    <w:tmpl w:val="E24AC2C6"/>
    <w:lvl w:ilvl="0" w:tplc="811A2EEA">
      <w:start w:val="1"/>
      <w:numFmt w:val="bullet"/>
      <w:lvlText w:val=""/>
      <w:lvlJc w:val="left"/>
      <w:pPr>
        <w:ind w:left="720" w:hanging="360"/>
      </w:pPr>
      <w:rPr>
        <w:rFonts w:ascii="Symbol" w:hAnsi="Symbol" w:hint="default"/>
      </w:rPr>
    </w:lvl>
    <w:lvl w:ilvl="1" w:tplc="2BF82DC8" w:tentative="1">
      <w:start w:val="1"/>
      <w:numFmt w:val="bullet"/>
      <w:lvlText w:val="o"/>
      <w:lvlJc w:val="left"/>
      <w:pPr>
        <w:ind w:left="1440" w:hanging="360"/>
      </w:pPr>
      <w:rPr>
        <w:rFonts w:ascii="Courier New" w:hAnsi="Courier New" w:cs="Courier New" w:hint="default"/>
      </w:rPr>
    </w:lvl>
    <w:lvl w:ilvl="2" w:tplc="CE54E8D2" w:tentative="1">
      <w:start w:val="1"/>
      <w:numFmt w:val="bullet"/>
      <w:lvlText w:val=""/>
      <w:lvlJc w:val="left"/>
      <w:pPr>
        <w:ind w:left="2160" w:hanging="360"/>
      </w:pPr>
      <w:rPr>
        <w:rFonts w:ascii="Wingdings" w:hAnsi="Wingdings" w:hint="default"/>
      </w:rPr>
    </w:lvl>
    <w:lvl w:ilvl="3" w:tplc="7C1805E0" w:tentative="1">
      <w:start w:val="1"/>
      <w:numFmt w:val="bullet"/>
      <w:lvlText w:val=""/>
      <w:lvlJc w:val="left"/>
      <w:pPr>
        <w:ind w:left="2880" w:hanging="360"/>
      </w:pPr>
      <w:rPr>
        <w:rFonts w:ascii="Symbol" w:hAnsi="Symbol" w:hint="default"/>
      </w:rPr>
    </w:lvl>
    <w:lvl w:ilvl="4" w:tplc="B23423BC" w:tentative="1">
      <w:start w:val="1"/>
      <w:numFmt w:val="bullet"/>
      <w:lvlText w:val="o"/>
      <w:lvlJc w:val="left"/>
      <w:pPr>
        <w:ind w:left="3600" w:hanging="360"/>
      </w:pPr>
      <w:rPr>
        <w:rFonts w:ascii="Courier New" w:hAnsi="Courier New" w:cs="Courier New" w:hint="default"/>
      </w:rPr>
    </w:lvl>
    <w:lvl w:ilvl="5" w:tplc="31E0EC44" w:tentative="1">
      <w:start w:val="1"/>
      <w:numFmt w:val="bullet"/>
      <w:lvlText w:val=""/>
      <w:lvlJc w:val="left"/>
      <w:pPr>
        <w:ind w:left="4320" w:hanging="360"/>
      </w:pPr>
      <w:rPr>
        <w:rFonts w:ascii="Wingdings" w:hAnsi="Wingdings" w:hint="default"/>
      </w:rPr>
    </w:lvl>
    <w:lvl w:ilvl="6" w:tplc="9D22A25E" w:tentative="1">
      <w:start w:val="1"/>
      <w:numFmt w:val="bullet"/>
      <w:lvlText w:val=""/>
      <w:lvlJc w:val="left"/>
      <w:pPr>
        <w:ind w:left="5040" w:hanging="360"/>
      </w:pPr>
      <w:rPr>
        <w:rFonts w:ascii="Symbol" w:hAnsi="Symbol" w:hint="default"/>
      </w:rPr>
    </w:lvl>
    <w:lvl w:ilvl="7" w:tplc="9CA27FB0" w:tentative="1">
      <w:start w:val="1"/>
      <w:numFmt w:val="bullet"/>
      <w:lvlText w:val="o"/>
      <w:lvlJc w:val="left"/>
      <w:pPr>
        <w:ind w:left="5760" w:hanging="360"/>
      </w:pPr>
      <w:rPr>
        <w:rFonts w:ascii="Courier New" w:hAnsi="Courier New" w:cs="Courier New" w:hint="default"/>
      </w:rPr>
    </w:lvl>
    <w:lvl w:ilvl="8" w:tplc="08086AC6" w:tentative="1">
      <w:start w:val="1"/>
      <w:numFmt w:val="bullet"/>
      <w:lvlText w:val=""/>
      <w:lvlJc w:val="left"/>
      <w:pPr>
        <w:ind w:left="6480" w:hanging="360"/>
      </w:pPr>
      <w:rPr>
        <w:rFonts w:ascii="Wingdings" w:hAnsi="Wingdings" w:hint="default"/>
      </w:rPr>
    </w:lvl>
  </w:abstractNum>
  <w:abstractNum w:abstractNumId="19" w15:restartNumberingAfterBreak="0">
    <w:nsid w:val="50161E56"/>
    <w:multiLevelType w:val="hybridMultilevel"/>
    <w:tmpl w:val="164604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1B552E4"/>
    <w:multiLevelType w:val="hybridMultilevel"/>
    <w:tmpl w:val="74789516"/>
    <w:lvl w:ilvl="0" w:tplc="02AE070E">
      <w:start w:val="1"/>
      <w:numFmt w:val="bullet"/>
      <w:lvlText w:val=""/>
      <w:lvlJc w:val="left"/>
      <w:pPr>
        <w:ind w:left="720" w:hanging="360"/>
      </w:pPr>
      <w:rPr>
        <w:rFonts w:ascii="Symbol" w:hAnsi="Symbol" w:hint="default"/>
      </w:rPr>
    </w:lvl>
    <w:lvl w:ilvl="1" w:tplc="FC66A202">
      <w:start w:val="1"/>
      <w:numFmt w:val="bullet"/>
      <w:lvlText w:val="o"/>
      <w:lvlJc w:val="left"/>
      <w:pPr>
        <w:ind w:left="1440" w:hanging="360"/>
      </w:pPr>
      <w:rPr>
        <w:rFonts w:ascii="Courier New" w:hAnsi="Courier New" w:cs="Courier New" w:hint="default"/>
      </w:rPr>
    </w:lvl>
    <w:lvl w:ilvl="2" w:tplc="B3927858">
      <w:start w:val="1"/>
      <w:numFmt w:val="bullet"/>
      <w:lvlText w:val=""/>
      <w:lvlJc w:val="left"/>
      <w:pPr>
        <w:ind w:left="2160" w:hanging="360"/>
      </w:pPr>
      <w:rPr>
        <w:rFonts w:ascii="Wingdings" w:hAnsi="Wingdings" w:hint="default"/>
      </w:rPr>
    </w:lvl>
    <w:lvl w:ilvl="3" w:tplc="3FDE7DA4" w:tentative="1">
      <w:start w:val="1"/>
      <w:numFmt w:val="bullet"/>
      <w:lvlText w:val=""/>
      <w:lvlJc w:val="left"/>
      <w:pPr>
        <w:ind w:left="2880" w:hanging="360"/>
      </w:pPr>
      <w:rPr>
        <w:rFonts w:ascii="Symbol" w:hAnsi="Symbol" w:hint="default"/>
      </w:rPr>
    </w:lvl>
    <w:lvl w:ilvl="4" w:tplc="97646A34" w:tentative="1">
      <w:start w:val="1"/>
      <w:numFmt w:val="bullet"/>
      <w:lvlText w:val="o"/>
      <w:lvlJc w:val="left"/>
      <w:pPr>
        <w:ind w:left="3600" w:hanging="360"/>
      </w:pPr>
      <w:rPr>
        <w:rFonts w:ascii="Courier New" w:hAnsi="Courier New" w:cs="Courier New" w:hint="default"/>
      </w:rPr>
    </w:lvl>
    <w:lvl w:ilvl="5" w:tplc="E098CB9E" w:tentative="1">
      <w:start w:val="1"/>
      <w:numFmt w:val="bullet"/>
      <w:lvlText w:val=""/>
      <w:lvlJc w:val="left"/>
      <w:pPr>
        <w:ind w:left="4320" w:hanging="360"/>
      </w:pPr>
      <w:rPr>
        <w:rFonts w:ascii="Wingdings" w:hAnsi="Wingdings" w:hint="default"/>
      </w:rPr>
    </w:lvl>
    <w:lvl w:ilvl="6" w:tplc="00FE80B2" w:tentative="1">
      <w:start w:val="1"/>
      <w:numFmt w:val="bullet"/>
      <w:lvlText w:val=""/>
      <w:lvlJc w:val="left"/>
      <w:pPr>
        <w:ind w:left="5040" w:hanging="360"/>
      </w:pPr>
      <w:rPr>
        <w:rFonts w:ascii="Symbol" w:hAnsi="Symbol" w:hint="default"/>
      </w:rPr>
    </w:lvl>
    <w:lvl w:ilvl="7" w:tplc="CD34DCD4" w:tentative="1">
      <w:start w:val="1"/>
      <w:numFmt w:val="bullet"/>
      <w:lvlText w:val="o"/>
      <w:lvlJc w:val="left"/>
      <w:pPr>
        <w:ind w:left="5760" w:hanging="360"/>
      </w:pPr>
      <w:rPr>
        <w:rFonts w:ascii="Courier New" w:hAnsi="Courier New" w:cs="Courier New" w:hint="default"/>
      </w:rPr>
    </w:lvl>
    <w:lvl w:ilvl="8" w:tplc="45043B5E" w:tentative="1">
      <w:start w:val="1"/>
      <w:numFmt w:val="bullet"/>
      <w:lvlText w:val=""/>
      <w:lvlJc w:val="left"/>
      <w:pPr>
        <w:ind w:left="6480" w:hanging="360"/>
      </w:pPr>
      <w:rPr>
        <w:rFonts w:ascii="Wingdings" w:hAnsi="Wingdings" w:hint="default"/>
      </w:rPr>
    </w:lvl>
  </w:abstractNum>
  <w:abstractNum w:abstractNumId="21" w15:restartNumberingAfterBreak="0">
    <w:nsid w:val="547C5853"/>
    <w:multiLevelType w:val="hybridMultilevel"/>
    <w:tmpl w:val="8206B272"/>
    <w:lvl w:ilvl="0" w:tplc="F1F87BD6">
      <w:start w:val="1"/>
      <w:numFmt w:val="bullet"/>
      <w:lvlText w:val=""/>
      <w:lvlJc w:val="left"/>
      <w:pPr>
        <w:ind w:left="720" w:hanging="360"/>
      </w:pPr>
      <w:rPr>
        <w:rFonts w:ascii="Symbol" w:hAnsi="Symbol"/>
      </w:rPr>
    </w:lvl>
    <w:lvl w:ilvl="1" w:tplc="323A4558">
      <w:start w:val="1"/>
      <w:numFmt w:val="bullet"/>
      <w:lvlText w:val=""/>
      <w:lvlJc w:val="left"/>
      <w:pPr>
        <w:ind w:left="720" w:hanging="360"/>
      </w:pPr>
      <w:rPr>
        <w:rFonts w:ascii="Symbol" w:hAnsi="Symbol"/>
      </w:rPr>
    </w:lvl>
    <w:lvl w:ilvl="2" w:tplc="A8D6BCE6">
      <w:start w:val="1"/>
      <w:numFmt w:val="bullet"/>
      <w:lvlText w:val=""/>
      <w:lvlJc w:val="left"/>
      <w:pPr>
        <w:ind w:left="720" w:hanging="360"/>
      </w:pPr>
      <w:rPr>
        <w:rFonts w:ascii="Symbol" w:hAnsi="Symbol"/>
      </w:rPr>
    </w:lvl>
    <w:lvl w:ilvl="3" w:tplc="38849B7E">
      <w:start w:val="1"/>
      <w:numFmt w:val="bullet"/>
      <w:lvlText w:val=""/>
      <w:lvlJc w:val="left"/>
      <w:pPr>
        <w:ind w:left="720" w:hanging="360"/>
      </w:pPr>
      <w:rPr>
        <w:rFonts w:ascii="Symbol" w:hAnsi="Symbol"/>
      </w:rPr>
    </w:lvl>
    <w:lvl w:ilvl="4" w:tplc="9BFE0082">
      <w:start w:val="1"/>
      <w:numFmt w:val="bullet"/>
      <w:lvlText w:val=""/>
      <w:lvlJc w:val="left"/>
      <w:pPr>
        <w:ind w:left="720" w:hanging="360"/>
      </w:pPr>
      <w:rPr>
        <w:rFonts w:ascii="Symbol" w:hAnsi="Symbol"/>
      </w:rPr>
    </w:lvl>
    <w:lvl w:ilvl="5" w:tplc="F72E632C">
      <w:start w:val="1"/>
      <w:numFmt w:val="bullet"/>
      <w:lvlText w:val=""/>
      <w:lvlJc w:val="left"/>
      <w:pPr>
        <w:ind w:left="720" w:hanging="360"/>
      </w:pPr>
      <w:rPr>
        <w:rFonts w:ascii="Symbol" w:hAnsi="Symbol"/>
      </w:rPr>
    </w:lvl>
    <w:lvl w:ilvl="6" w:tplc="032277CA">
      <w:start w:val="1"/>
      <w:numFmt w:val="bullet"/>
      <w:lvlText w:val=""/>
      <w:lvlJc w:val="left"/>
      <w:pPr>
        <w:ind w:left="720" w:hanging="360"/>
      </w:pPr>
      <w:rPr>
        <w:rFonts w:ascii="Symbol" w:hAnsi="Symbol"/>
      </w:rPr>
    </w:lvl>
    <w:lvl w:ilvl="7" w:tplc="E42ACC34">
      <w:start w:val="1"/>
      <w:numFmt w:val="bullet"/>
      <w:lvlText w:val=""/>
      <w:lvlJc w:val="left"/>
      <w:pPr>
        <w:ind w:left="720" w:hanging="360"/>
      </w:pPr>
      <w:rPr>
        <w:rFonts w:ascii="Symbol" w:hAnsi="Symbol"/>
      </w:rPr>
    </w:lvl>
    <w:lvl w:ilvl="8" w:tplc="709231F2">
      <w:start w:val="1"/>
      <w:numFmt w:val="bullet"/>
      <w:lvlText w:val=""/>
      <w:lvlJc w:val="left"/>
      <w:pPr>
        <w:ind w:left="720" w:hanging="360"/>
      </w:pPr>
      <w:rPr>
        <w:rFonts w:ascii="Symbol" w:hAnsi="Symbol"/>
      </w:rPr>
    </w:lvl>
  </w:abstractNum>
  <w:abstractNum w:abstractNumId="22" w15:restartNumberingAfterBreak="0">
    <w:nsid w:val="5625093F"/>
    <w:multiLevelType w:val="hybridMultilevel"/>
    <w:tmpl w:val="6480F3F4"/>
    <w:lvl w:ilvl="0" w:tplc="CB82BE5A">
      <w:start w:val="1"/>
      <w:numFmt w:val="bullet"/>
      <w:lvlText w:val=""/>
      <w:lvlJc w:val="left"/>
      <w:pPr>
        <w:ind w:left="720" w:hanging="360"/>
      </w:pPr>
      <w:rPr>
        <w:rFonts w:ascii="Symbol" w:hAnsi="Symbol" w:hint="default"/>
      </w:rPr>
    </w:lvl>
    <w:lvl w:ilvl="1" w:tplc="04F8E810" w:tentative="1">
      <w:start w:val="1"/>
      <w:numFmt w:val="bullet"/>
      <w:lvlText w:val="o"/>
      <w:lvlJc w:val="left"/>
      <w:pPr>
        <w:ind w:left="1440" w:hanging="360"/>
      </w:pPr>
      <w:rPr>
        <w:rFonts w:ascii="Courier New" w:hAnsi="Courier New" w:cs="Courier New" w:hint="default"/>
      </w:rPr>
    </w:lvl>
    <w:lvl w:ilvl="2" w:tplc="67360B6E" w:tentative="1">
      <w:start w:val="1"/>
      <w:numFmt w:val="bullet"/>
      <w:lvlText w:val=""/>
      <w:lvlJc w:val="left"/>
      <w:pPr>
        <w:ind w:left="2160" w:hanging="360"/>
      </w:pPr>
      <w:rPr>
        <w:rFonts w:ascii="Wingdings" w:hAnsi="Wingdings" w:hint="default"/>
      </w:rPr>
    </w:lvl>
    <w:lvl w:ilvl="3" w:tplc="D88C24A4" w:tentative="1">
      <w:start w:val="1"/>
      <w:numFmt w:val="bullet"/>
      <w:lvlText w:val=""/>
      <w:lvlJc w:val="left"/>
      <w:pPr>
        <w:ind w:left="2880" w:hanging="360"/>
      </w:pPr>
      <w:rPr>
        <w:rFonts w:ascii="Symbol" w:hAnsi="Symbol" w:hint="default"/>
      </w:rPr>
    </w:lvl>
    <w:lvl w:ilvl="4" w:tplc="F2CAE48C" w:tentative="1">
      <w:start w:val="1"/>
      <w:numFmt w:val="bullet"/>
      <w:lvlText w:val="o"/>
      <w:lvlJc w:val="left"/>
      <w:pPr>
        <w:ind w:left="3600" w:hanging="360"/>
      </w:pPr>
      <w:rPr>
        <w:rFonts w:ascii="Courier New" w:hAnsi="Courier New" w:cs="Courier New" w:hint="default"/>
      </w:rPr>
    </w:lvl>
    <w:lvl w:ilvl="5" w:tplc="6DB058C8" w:tentative="1">
      <w:start w:val="1"/>
      <w:numFmt w:val="bullet"/>
      <w:lvlText w:val=""/>
      <w:lvlJc w:val="left"/>
      <w:pPr>
        <w:ind w:left="4320" w:hanging="360"/>
      </w:pPr>
      <w:rPr>
        <w:rFonts w:ascii="Wingdings" w:hAnsi="Wingdings" w:hint="default"/>
      </w:rPr>
    </w:lvl>
    <w:lvl w:ilvl="6" w:tplc="5CFCAAB0" w:tentative="1">
      <w:start w:val="1"/>
      <w:numFmt w:val="bullet"/>
      <w:lvlText w:val=""/>
      <w:lvlJc w:val="left"/>
      <w:pPr>
        <w:ind w:left="5040" w:hanging="360"/>
      </w:pPr>
      <w:rPr>
        <w:rFonts w:ascii="Symbol" w:hAnsi="Symbol" w:hint="default"/>
      </w:rPr>
    </w:lvl>
    <w:lvl w:ilvl="7" w:tplc="A8AEBEDE" w:tentative="1">
      <w:start w:val="1"/>
      <w:numFmt w:val="bullet"/>
      <w:lvlText w:val="o"/>
      <w:lvlJc w:val="left"/>
      <w:pPr>
        <w:ind w:left="5760" w:hanging="360"/>
      </w:pPr>
      <w:rPr>
        <w:rFonts w:ascii="Courier New" w:hAnsi="Courier New" w:cs="Courier New" w:hint="default"/>
      </w:rPr>
    </w:lvl>
    <w:lvl w:ilvl="8" w:tplc="E472A4D4" w:tentative="1">
      <w:start w:val="1"/>
      <w:numFmt w:val="bullet"/>
      <w:lvlText w:val=""/>
      <w:lvlJc w:val="left"/>
      <w:pPr>
        <w:ind w:left="6480" w:hanging="360"/>
      </w:pPr>
      <w:rPr>
        <w:rFonts w:ascii="Wingdings" w:hAnsi="Wingdings" w:hint="default"/>
      </w:rPr>
    </w:lvl>
  </w:abstractNum>
  <w:abstractNum w:abstractNumId="23" w15:restartNumberingAfterBreak="0">
    <w:nsid w:val="568900A1"/>
    <w:multiLevelType w:val="multilevel"/>
    <w:tmpl w:val="93C67DC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56D86B56"/>
    <w:multiLevelType w:val="hybridMultilevel"/>
    <w:tmpl w:val="57CA38F6"/>
    <w:lvl w:ilvl="0" w:tplc="6492907A">
      <w:start w:val="1"/>
      <w:numFmt w:val="upperLetter"/>
      <w:lvlText w:val="%1)"/>
      <w:lvlJc w:val="left"/>
      <w:pPr>
        <w:ind w:left="720" w:hanging="360"/>
      </w:pPr>
      <w:rPr>
        <w:rFonts w:hint="default"/>
      </w:rPr>
    </w:lvl>
    <w:lvl w:ilvl="1" w:tplc="3DB49800" w:tentative="1">
      <w:start w:val="1"/>
      <w:numFmt w:val="lowerLetter"/>
      <w:lvlText w:val="%2."/>
      <w:lvlJc w:val="left"/>
      <w:pPr>
        <w:ind w:left="1440" w:hanging="360"/>
      </w:pPr>
    </w:lvl>
    <w:lvl w:ilvl="2" w:tplc="B96CFE40" w:tentative="1">
      <w:start w:val="1"/>
      <w:numFmt w:val="lowerRoman"/>
      <w:lvlText w:val="%3."/>
      <w:lvlJc w:val="right"/>
      <w:pPr>
        <w:ind w:left="2160" w:hanging="180"/>
      </w:pPr>
    </w:lvl>
    <w:lvl w:ilvl="3" w:tplc="936AB772" w:tentative="1">
      <w:start w:val="1"/>
      <w:numFmt w:val="decimal"/>
      <w:lvlText w:val="%4."/>
      <w:lvlJc w:val="left"/>
      <w:pPr>
        <w:ind w:left="2880" w:hanging="360"/>
      </w:pPr>
    </w:lvl>
    <w:lvl w:ilvl="4" w:tplc="23D8647E" w:tentative="1">
      <w:start w:val="1"/>
      <w:numFmt w:val="lowerLetter"/>
      <w:lvlText w:val="%5."/>
      <w:lvlJc w:val="left"/>
      <w:pPr>
        <w:ind w:left="3600" w:hanging="360"/>
      </w:pPr>
    </w:lvl>
    <w:lvl w:ilvl="5" w:tplc="8D685FAC" w:tentative="1">
      <w:start w:val="1"/>
      <w:numFmt w:val="lowerRoman"/>
      <w:lvlText w:val="%6."/>
      <w:lvlJc w:val="right"/>
      <w:pPr>
        <w:ind w:left="4320" w:hanging="180"/>
      </w:pPr>
    </w:lvl>
    <w:lvl w:ilvl="6" w:tplc="A3EACB20" w:tentative="1">
      <w:start w:val="1"/>
      <w:numFmt w:val="decimal"/>
      <w:lvlText w:val="%7."/>
      <w:lvlJc w:val="left"/>
      <w:pPr>
        <w:ind w:left="5040" w:hanging="360"/>
      </w:pPr>
    </w:lvl>
    <w:lvl w:ilvl="7" w:tplc="3D8C8F22" w:tentative="1">
      <w:start w:val="1"/>
      <w:numFmt w:val="lowerLetter"/>
      <w:lvlText w:val="%8."/>
      <w:lvlJc w:val="left"/>
      <w:pPr>
        <w:ind w:left="5760" w:hanging="360"/>
      </w:pPr>
    </w:lvl>
    <w:lvl w:ilvl="8" w:tplc="6CC2D266" w:tentative="1">
      <w:start w:val="1"/>
      <w:numFmt w:val="lowerRoman"/>
      <w:lvlText w:val="%9."/>
      <w:lvlJc w:val="right"/>
      <w:pPr>
        <w:ind w:left="6480" w:hanging="180"/>
      </w:pPr>
    </w:lvl>
  </w:abstractNum>
  <w:abstractNum w:abstractNumId="25" w15:restartNumberingAfterBreak="0">
    <w:nsid w:val="578557CB"/>
    <w:multiLevelType w:val="hybridMultilevel"/>
    <w:tmpl w:val="B2F4B434"/>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6" w15:restartNumberingAfterBreak="0">
    <w:nsid w:val="5C8C3BAD"/>
    <w:multiLevelType w:val="hybridMultilevel"/>
    <w:tmpl w:val="3B26986C"/>
    <w:lvl w:ilvl="0" w:tplc="B55C0B72">
      <w:start w:val="1"/>
      <w:numFmt w:val="bullet"/>
      <w:lvlText w:val="►"/>
      <w:lvlJc w:val="left"/>
      <w:pPr>
        <w:tabs>
          <w:tab w:val="num" w:pos="720"/>
        </w:tabs>
        <w:ind w:left="720" w:hanging="360"/>
      </w:pPr>
      <w:rPr>
        <w:rFonts w:ascii="Arial" w:hAnsi="Arial" w:hint="default"/>
      </w:rPr>
    </w:lvl>
    <w:lvl w:ilvl="1" w:tplc="51E8995C" w:tentative="1">
      <w:start w:val="1"/>
      <w:numFmt w:val="bullet"/>
      <w:lvlText w:val="►"/>
      <w:lvlJc w:val="left"/>
      <w:pPr>
        <w:tabs>
          <w:tab w:val="num" w:pos="1440"/>
        </w:tabs>
        <w:ind w:left="1440" w:hanging="360"/>
      </w:pPr>
      <w:rPr>
        <w:rFonts w:ascii="Arial" w:hAnsi="Arial" w:hint="default"/>
      </w:rPr>
    </w:lvl>
    <w:lvl w:ilvl="2" w:tplc="D3946AF0" w:tentative="1">
      <w:start w:val="1"/>
      <w:numFmt w:val="bullet"/>
      <w:lvlText w:val="►"/>
      <w:lvlJc w:val="left"/>
      <w:pPr>
        <w:tabs>
          <w:tab w:val="num" w:pos="2160"/>
        </w:tabs>
        <w:ind w:left="2160" w:hanging="360"/>
      </w:pPr>
      <w:rPr>
        <w:rFonts w:ascii="Arial" w:hAnsi="Arial" w:hint="default"/>
      </w:rPr>
    </w:lvl>
    <w:lvl w:ilvl="3" w:tplc="EE12DC26" w:tentative="1">
      <w:start w:val="1"/>
      <w:numFmt w:val="bullet"/>
      <w:lvlText w:val="►"/>
      <w:lvlJc w:val="left"/>
      <w:pPr>
        <w:tabs>
          <w:tab w:val="num" w:pos="2880"/>
        </w:tabs>
        <w:ind w:left="2880" w:hanging="360"/>
      </w:pPr>
      <w:rPr>
        <w:rFonts w:ascii="Arial" w:hAnsi="Arial" w:hint="default"/>
      </w:rPr>
    </w:lvl>
    <w:lvl w:ilvl="4" w:tplc="38DE1DB8" w:tentative="1">
      <w:start w:val="1"/>
      <w:numFmt w:val="bullet"/>
      <w:lvlText w:val="►"/>
      <w:lvlJc w:val="left"/>
      <w:pPr>
        <w:tabs>
          <w:tab w:val="num" w:pos="3600"/>
        </w:tabs>
        <w:ind w:left="3600" w:hanging="360"/>
      </w:pPr>
      <w:rPr>
        <w:rFonts w:ascii="Arial" w:hAnsi="Arial" w:hint="default"/>
      </w:rPr>
    </w:lvl>
    <w:lvl w:ilvl="5" w:tplc="5CA0C064" w:tentative="1">
      <w:start w:val="1"/>
      <w:numFmt w:val="bullet"/>
      <w:lvlText w:val="►"/>
      <w:lvlJc w:val="left"/>
      <w:pPr>
        <w:tabs>
          <w:tab w:val="num" w:pos="4320"/>
        </w:tabs>
        <w:ind w:left="4320" w:hanging="360"/>
      </w:pPr>
      <w:rPr>
        <w:rFonts w:ascii="Arial" w:hAnsi="Arial" w:hint="default"/>
      </w:rPr>
    </w:lvl>
    <w:lvl w:ilvl="6" w:tplc="77D0C17C" w:tentative="1">
      <w:start w:val="1"/>
      <w:numFmt w:val="bullet"/>
      <w:lvlText w:val="►"/>
      <w:lvlJc w:val="left"/>
      <w:pPr>
        <w:tabs>
          <w:tab w:val="num" w:pos="5040"/>
        </w:tabs>
        <w:ind w:left="5040" w:hanging="360"/>
      </w:pPr>
      <w:rPr>
        <w:rFonts w:ascii="Arial" w:hAnsi="Arial" w:hint="default"/>
      </w:rPr>
    </w:lvl>
    <w:lvl w:ilvl="7" w:tplc="34365AD2" w:tentative="1">
      <w:start w:val="1"/>
      <w:numFmt w:val="bullet"/>
      <w:lvlText w:val="►"/>
      <w:lvlJc w:val="left"/>
      <w:pPr>
        <w:tabs>
          <w:tab w:val="num" w:pos="5760"/>
        </w:tabs>
        <w:ind w:left="5760" w:hanging="360"/>
      </w:pPr>
      <w:rPr>
        <w:rFonts w:ascii="Arial" w:hAnsi="Arial" w:hint="default"/>
      </w:rPr>
    </w:lvl>
    <w:lvl w:ilvl="8" w:tplc="C2082C44"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5F07571D"/>
    <w:multiLevelType w:val="hybridMultilevel"/>
    <w:tmpl w:val="83722710"/>
    <w:lvl w:ilvl="0" w:tplc="66A0820E">
      <w:start w:val="1"/>
      <w:numFmt w:val="bullet"/>
      <w:lvlText w:val=""/>
      <w:lvlJc w:val="left"/>
      <w:pPr>
        <w:ind w:left="720" w:hanging="360"/>
      </w:pPr>
      <w:rPr>
        <w:rFonts w:ascii="Symbol" w:hAnsi="Symbol" w:hint="default"/>
      </w:rPr>
    </w:lvl>
    <w:lvl w:ilvl="1" w:tplc="C720A344">
      <w:start w:val="1"/>
      <w:numFmt w:val="bullet"/>
      <w:lvlText w:val="o"/>
      <w:lvlJc w:val="left"/>
      <w:pPr>
        <w:ind w:left="1440" w:hanging="360"/>
      </w:pPr>
      <w:rPr>
        <w:rFonts w:ascii="Courier New" w:hAnsi="Courier New" w:cs="Courier New" w:hint="default"/>
      </w:rPr>
    </w:lvl>
    <w:lvl w:ilvl="2" w:tplc="1890BC0A" w:tentative="1">
      <w:start w:val="1"/>
      <w:numFmt w:val="bullet"/>
      <w:lvlText w:val=""/>
      <w:lvlJc w:val="left"/>
      <w:pPr>
        <w:ind w:left="2160" w:hanging="360"/>
      </w:pPr>
      <w:rPr>
        <w:rFonts w:ascii="Wingdings" w:hAnsi="Wingdings" w:hint="default"/>
      </w:rPr>
    </w:lvl>
    <w:lvl w:ilvl="3" w:tplc="58320A58" w:tentative="1">
      <w:start w:val="1"/>
      <w:numFmt w:val="bullet"/>
      <w:lvlText w:val=""/>
      <w:lvlJc w:val="left"/>
      <w:pPr>
        <w:ind w:left="2880" w:hanging="360"/>
      </w:pPr>
      <w:rPr>
        <w:rFonts w:ascii="Symbol" w:hAnsi="Symbol" w:hint="default"/>
      </w:rPr>
    </w:lvl>
    <w:lvl w:ilvl="4" w:tplc="57303436" w:tentative="1">
      <w:start w:val="1"/>
      <w:numFmt w:val="bullet"/>
      <w:lvlText w:val="o"/>
      <w:lvlJc w:val="left"/>
      <w:pPr>
        <w:ind w:left="3600" w:hanging="360"/>
      </w:pPr>
      <w:rPr>
        <w:rFonts w:ascii="Courier New" w:hAnsi="Courier New" w:cs="Courier New" w:hint="default"/>
      </w:rPr>
    </w:lvl>
    <w:lvl w:ilvl="5" w:tplc="42481608" w:tentative="1">
      <w:start w:val="1"/>
      <w:numFmt w:val="bullet"/>
      <w:lvlText w:val=""/>
      <w:lvlJc w:val="left"/>
      <w:pPr>
        <w:ind w:left="4320" w:hanging="360"/>
      </w:pPr>
      <w:rPr>
        <w:rFonts w:ascii="Wingdings" w:hAnsi="Wingdings" w:hint="default"/>
      </w:rPr>
    </w:lvl>
    <w:lvl w:ilvl="6" w:tplc="8D9862EC" w:tentative="1">
      <w:start w:val="1"/>
      <w:numFmt w:val="bullet"/>
      <w:lvlText w:val=""/>
      <w:lvlJc w:val="left"/>
      <w:pPr>
        <w:ind w:left="5040" w:hanging="360"/>
      </w:pPr>
      <w:rPr>
        <w:rFonts w:ascii="Symbol" w:hAnsi="Symbol" w:hint="default"/>
      </w:rPr>
    </w:lvl>
    <w:lvl w:ilvl="7" w:tplc="9112EFA4" w:tentative="1">
      <w:start w:val="1"/>
      <w:numFmt w:val="bullet"/>
      <w:lvlText w:val="o"/>
      <w:lvlJc w:val="left"/>
      <w:pPr>
        <w:ind w:left="5760" w:hanging="360"/>
      </w:pPr>
      <w:rPr>
        <w:rFonts w:ascii="Courier New" w:hAnsi="Courier New" w:cs="Courier New" w:hint="default"/>
      </w:rPr>
    </w:lvl>
    <w:lvl w:ilvl="8" w:tplc="F2A670A0" w:tentative="1">
      <w:start w:val="1"/>
      <w:numFmt w:val="bullet"/>
      <w:lvlText w:val=""/>
      <w:lvlJc w:val="left"/>
      <w:pPr>
        <w:ind w:left="6480" w:hanging="360"/>
      </w:pPr>
      <w:rPr>
        <w:rFonts w:ascii="Wingdings" w:hAnsi="Wingdings" w:hint="default"/>
      </w:rPr>
    </w:lvl>
  </w:abstractNum>
  <w:abstractNum w:abstractNumId="28" w15:restartNumberingAfterBreak="0">
    <w:nsid w:val="5FB60E0E"/>
    <w:multiLevelType w:val="multilevel"/>
    <w:tmpl w:val="DF4612D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 w15:restartNumberingAfterBreak="0">
    <w:nsid w:val="61A956A0"/>
    <w:multiLevelType w:val="hybridMultilevel"/>
    <w:tmpl w:val="1F045564"/>
    <w:lvl w:ilvl="0" w:tplc="0D165B0A">
      <w:start w:val="1"/>
      <w:numFmt w:val="bullet"/>
      <w:lvlText w:val=""/>
      <w:lvlJc w:val="left"/>
      <w:pPr>
        <w:ind w:left="720" w:hanging="360"/>
      </w:pPr>
      <w:rPr>
        <w:rFonts w:ascii="Symbol" w:hAnsi="Symbol" w:hint="default"/>
      </w:rPr>
    </w:lvl>
    <w:lvl w:ilvl="1" w:tplc="20E4230E" w:tentative="1">
      <w:start w:val="1"/>
      <w:numFmt w:val="bullet"/>
      <w:lvlText w:val="o"/>
      <w:lvlJc w:val="left"/>
      <w:pPr>
        <w:ind w:left="1440" w:hanging="360"/>
      </w:pPr>
      <w:rPr>
        <w:rFonts w:ascii="Courier New" w:hAnsi="Courier New" w:cs="Courier New" w:hint="default"/>
      </w:rPr>
    </w:lvl>
    <w:lvl w:ilvl="2" w:tplc="5CD4A1E6" w:tentative="1">
      <w:start w:val="1"/>
      <w:numFmt w:val="bullet"/>
      <w:lvlText w:val=""/>
      <w:lvlJc w:val="left"/>
      <w:pPr>
        <w:ind w:left="2160" w:hanging="360"/>
      </w:pPr>
      <w:rPr>
        <w:rFonts w:ascii="Wingdings" w:hAnsi="Wingdings" w:hint="default"/>
      </w:rPr>
    </w:lvl>
    <w:lvl w:ilvl="3" w:tplc="6DF82FA6" w:tentative="1">
      <w:start w:val="1"/>
      <w:numFmt w:val="bullet"/>
      <w:lvlText w:val=""/>
      <w:lvlJc w:val="left"/>
      <w:pPr>
        <w:ind w:left="2880" w:hanging="360"/>
      </w:pPr>
      <w:rPr>
        <w:rFonts w:ascii="Symbol" w:hAnsi="Symbol" w:hint="default"/>
      </w:rPr>
    </w:lvl>
    <w:lvl w:ilvl="4" w:tplc="69A2DA00" w:tentative="1">
      <w:start w:val="1"/>
      <w:numFmt w:val="bullet"/>
      <w:lvlText w:val="o"/>
      <w:lvlJc w:val="left"/>
      <w:pPr>
        <w:ind w:left="3600" w:hanging="360"/>
      </w:pPr>
      <w:rPr>
        <w:rFonts w:ascii="Courier New" w:hAnsi="Courier New" w:cs="Courier New" w:hint="default"/>
      </w:rPr>
    </w:lvl>
    <w:lvl w:ilvl="5" w:tplc="CD526F72" w:tentative="1">
      <w:start w:val="1"/>
      <w:numFmt w:val="bullet"/>
      <w:lvlText w:val=""/>
      <w:lvlJc w:val="left"/>
      <w:pPr>
        <w:ind w:left="4320" w:hanging="360"/>
      </w:pPr>
      <w:rPr>
        <w:rFonts w:ascii="Wingdings" w:hAnsi="Wingdings" w:hint="default"/>
      </w:rPr>
    </w:lvl>
    <w:lvl w:ilvl="6" w:tplc="F110B13A" w:tentative="1">
      <w:start w:val="1"/>
      <w:numFmt w:val="bullet"/>
      <w:lvlText w:val=""/>
      <w:lvlJc w:val="left"/>
      <w:pPr>
        <w:ind w:left="5040" w:hanging="360"/>
      </w:pPr>
      <w:rPr>
        <w:rFonts w:ascii="Symbol" w:hAnsi="Symbol" w:hint="default"/>
      </w:rPr>
    </w:lvl>
    <w:lvl w:ilvl="7" w:tplc="98463406" w:tentative="1">
      <w:start w:val="1"/>
      <w:numFmt w:val="bullet"/>
      <w:lvlText w:val="o"/>
      <w:lvlJc w:val="left"/>
      <w:pPr>
        <w:ind w:left="5760" w:hanging="360"/>
      </w:pPr>
      <w:rPr>
        <w:rFonts w:ascii="Courier New" w:hAnsi="Courier New" w:cs="Courier New" w:hint="default"/>
      </w:rPr>
    </w:lvl>
    <w:lvl w:ilvl="8" w:tplc="5124610A" w:tentative="1">
      <w:start w:val="1"/>
      <w:numFmt w:val="bullet"/>
      <w:lvlText w:val=""/>
      <w:lvlJc w:val="left"/>
      <w:pPr>
        <w:ind w:left="6480" w:hanging="360"/>
      </w:pPr>
      <w:rPr>
        <w:rFonts w:ascii="Wingdings" w:hAnsi="Wingdings" w:hint="default"/>
      </w:rPr>
    </w:lvl>
  </w:abstractNum>
  <w:abstractNum w:abstractNumId="30" w15:restartNumberingAfterBreak="0">
    <w:nsid w:val="657E69A0"/>
    <w:multiLevelType w:val="multilevel"/>
    <w:tmpl w:val="D8524C6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6FC649DC"/>
    <w:multiLevelType w:val="hybridMultilevel"/>
    <w:tmpl w:val="A0F8C6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FFA110D"/>
    <w:multiLevelType w:val="multilevel"/>
    <w:tmpl w:val="BB6A86E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700A10E5"/>
    <w:multiLevelType w:val="hybridMultilevel"/>
    <w:tmpl w:val="B060BDF6"/>
    <w:lvl w:ilvl="0" w:tplc="9B745828">
      <w:start w:val="1"/>
      <w:numFmt w:val="bullet"/>
      <w:lvlText w:val=""/>
      <w:lvlJc w:val="left"/>
      <w:pPr>
        <w:ind w:left="720" w:hanging="360"/>
      </w:pPr>
      <w:rPr>
        <w:rFonts w:ascii="Symbol" w:hAnsi="Symbol" w:hint="default"/>
      </w:rPr>
    </w:lvl>
    <w:lvl w:ilvl="1" w:tplc="93465D2A" w:tentative="1">
      <w:start w:val="1"/>
      <w:numFmt w:val="bullet"/>
      <w:lvlText w:val="o"/>
      <w:lvlJc w:val="left"/>
      <w:pPr>
        <w:ind w:left="1440" w:hanging="360"/>
      </w:pPr>
      <w:rPr>
        <w:rFonts w:ascii="Courier New" w:hAnsi="Courier New" w:cs="Courier New" w:hint="default"/>
      </w:rPr>
    </w:lvl>
    <w:lvl w:ilvl="2" w:tplc="6FC09290" w:tentative="1">
      <w:start w:val="1"/>
      <w:numFmt w:val="bullet"/>
      <w:lvlText w:val=""/>
      <w:lvlJc w:val="left"/>
      <w:pPr>
        <w:ind w:left="2160" w:hanging="360"/>
      </w:pPr>
      <w:rPr>
        <w:rFonts w:ascii="Wingdings" w:hAnsi="Wingdings" w:hint="default"/>
      </w:rPr>
    </w:lvl>
    <w:lvl w:ilvl="3" w:tplc="0C1C1390" w:tentative="1">
      <w:start w:val="1"/>
      <w:numFmt w:val="bullet"/>
      <w:lvlText w:val=""/>
      <w:lvlJc w:val="left"/>
      <w:pPr>
        <w:ind w:left="2880" w:hanging="360"/>
      </w:pPr>
      <w:rPr>
        <w:rFonts w:ascii="Symbol" w:hAnsi="Symbol" w:hint="default"/>
      </w:rPr>
    </w:lvl>
    <w:lvl w:ilvl="4" w:tplc="C1686F40" w:tentative="1">
      <w:start w:val="1"/>
      <w:numFmt w:val="bullet"/>
      <w:lvlText w:val="o"/>
      <w:lvlJc w:val="left"/>
      <w:pPr>
        <w:ind w:left="3600" w:hanging="360"/>
      </w:pPr>
      <w:rPr>
        <w:rFonts w:ascii="Courier New" w:hAnsi="Courier New" w:cs="Courier New" w:hint="default"/>
      </w:rPr>
    </w:lvl>
    <w:lvl w:ilvl="5" w:tplc="7E88CEB6" w:tentative="1">
      <w:start w:val="1"/>
      <w:numFmt w:val="bullet"/>
      <w:lvlText w:val=""/>
      <w:lvlJc w:val="left"/>
      <w:pPr>
        <w:ind w:left="4320" w:hanging="360"/>
      </w:pPr>
      <w:rPr>
        <w:rFonts w:ascii="Wingdings" w:hAnsi="Wingdings" w:hint="default"/>
      </w:rPr>
    </w:lvl>
    <w:lvl w:ilvl="6" w:tplc="D4124472" w:tentative="1">
      <w:start w:val="1"/>
      <w:numFmt w:val="bullet"/>
      <w:lvlText w:val=""/>
      <w:lvlJc w:val="left"/>
      <w:pPr>
        <w:ind w:left="5040" w:hanging="360"/>
      </w:pPr>
      <w:rPr>
        <w:rFonts w:ascii="Symbol" w:hAnsi="Symbol" w:hint="default"/>
      </w:rPr>
    </w:lvl>
    <w:lvl w:ilvl="7" w:tplc="55646768" w:tentative="1">
      <w:start w:val="1"/>
      <w:numFmt w:val="bullet"/>
      <w:lvlText w:val="o"/>
      <w:lvlJc w:val="left"/>
      <w:pPr>
        <w:ind w:left="5760" w:hanging="360"/>
      </w:pPr>
      <w:rPr>
        <w:rFonts w:ascii="Courier New" w:hAnsi="Courier New" w:cs="Courier New" w:hint="default"/>
      </w:rPr>
    </w:lvl>
    <w:lvl w:ilvl="8" w:tplc="63A04E2C" w:tentative="1">
      <w:start w:val="1"/>
      <w:numFmt w:val="bullet"/>
      <w:lvlText w:val=""/>
      <w:lvlJc w:val="left"/>
      <w:pPr>
        <w:ind w:left="6480" w:hanging="360"/>
      </w:pPr>
      <w:rPr>
        <w:rFonts w:ascii="Wingdings" w:hAnsi="Wingdings" w:hint="default"/>
      </w:rPr>
    </w:lvl>
  </w:abstractNum>
  <w:abstractNum w:abstractNumId="34" w15:restartNumberingAfterBreak="0">
    <w:nsid w:val="707E675D"/>
    <w:multiLevelType w:val="hybridMultilevel"/>
    <w:tmpl w:val="24C0495C"/>
    <w:lvl w:ilvl="0" w:tplc="E02C95F2">
      <w:start w:val="1"/>
      <w:numFmt w:val="bullet"/>
      <w:lvlText w:val=""/>
      <w:lvlJc w:val="left"/>
      <w:pPr>
        <w:ind w:left="720" w:hanging="360"/>
      </w:pPr>
      <w:rPr>
        <w:rFonts w:ascii="Symbol" w:hAnsi="Symbol" w:hint="default"/>
      </w:rPr>
    </w:lvl>
    <w:lvl w:ilvl="1" w:tplc="E81E497A">
      <w:start w:val="1"/>
      <w:numFmt w:val="bullet"/>
      <w:lvlText w:val="o"/>
      <w:lvlJc w:val="left"/>
      <w:pPr>
        <w:ind w:left="1440" w:hanging="360"/>
      </w:pPr>
      <w:rPr>
        <w:rFonts w:ascii="Courier New" w:hAnsi="Courier New" w:cs="Courier New" w:hint="default"/>
      </w:rPr>
    </w:lvl>
    <w:lvl w:ilvl="2" w:tplc="5390249E" w:tentative="1">
      <w:start w:val="1"/>
      <w:numFmt w:val="bullet"/>
      <w:lvlText w:val=""/>
      <w:lvlJc w:val="left"/>
      <w:pPr>
        <w:ind w:left="2160" w:hanging="360"/>
      </w:pPr>
      <w:rPr>
        <w:rFonts w:ascii="Wingdings" w:hAnsi="Wingdings" w:hint="default"/>
      </w:rPr>
    </w:lvl>
    <w:lvl w:ilvl="3" w:tplc="2D487478" w:tentative="1">
      <w:start w:val="1"/>
      <w:numFmt w:val="bullet"/>
      <w:lvlText w:val=""/>
      <w:lvlJc w:val="left"/>
      <w:pPr>
        <w:ind w:left="2880" w:hanging="360"/>
      </w:pPr>
      <w:rPr>
        <w:rFonts w:ascii="Symbol" w:hAnsi="Symbol" w:hint="default"/>
      </w:rPr>
    </w:lvl>
    <w:lvl w:ilvl="4" w:tplc="7BF85AC4" w:tentative="1">
      <w:start w:val="1"/>
      <w:numFmt w:val="bullet"/>
      <w:lvlText w:val="o"/>
      <w:lvlJc w:val="left"/>
      <w:pPr>
        <w:ind w:left="3600" w:hanging="360"/>
      </w:pPr>
      <w:rPr>
        <w:rFonts w:ascii="Courier New" w:hAnsi="Courier New" w:cs="Courier New" w:hint="default"/>
      </w:rPr>
    </w:lvl>
    <w:lvl w:ilvl="5" w:tplc="A8184A7E" w:tentative="1">
      <w:start w:val="1"/>
      <w:numFmt w:val="bullet"/>
      <w:lvlText w:val=""/>
      <w:lvlJc w:val="left"/>
      <w:pPr>
        <w:ind w:left="4320" w:hanging="360"/>
      </w:pPr>
      <w:rPr>
        <w:rFonts w:ascii="Wingdings" w:hAnsi="Wingdings" w:hint="default"/>
      </w:rPr>
    </w:lvl>
    <w:lvl w:ilvl="6" w:tplc="18EEA81A" w:tentative="1">
      <w:start w:val="1"/>
      <w:numFmt w:val="bullet"/>
      <w:lvlText w:val=""/>
      <w:lvlJc w:val="left"/>
      <w:pPr>
        <w:ind w:left="5040" w:hanging="360"/>
      </w:pPr>
      <w:rPr>
        <w:rFonts w:ascii="Symbol" w:hAnsi="Symbol" w:hint="default"/>
      </w:rPr>
    </w:lvl>
    <w:lvl w:ilvl="7" w:tplc="6B089E50" w:tentative="1">
      <w:start w:val="1"/>
      <w:numFmt w:val="bullet"/>
      <w:lvlText w:val="o"/>
      <w:lvlJc w:val="left"/>
      <w:pPr>
        <w:ind w:left="5760" w:hanging="360"/>
      </w:pPr>
      <w:rPr>
        <w:rFonts w:ascii="Courier New" w:hAnsi="Courier New" w:cs="Courier New" w:hint="default"/>
      </w:rPr>
    </w:lvl>
    <w:lvl w:ilvl="8" w:tplc="EACC4382" w:tentative="1">
      <w:start w:val="1"/>
      <w:numFmt w:val="bullet"/>
      <w:lvlText w:val=""/>
      <w:lvlJc w:val="left"/>
      <w:pPr>
        <w:ind w:left="6480" w:hanging="360"/>
      </w:pPr>
      <w:rPr>
        <w:rFonts w:ascii="Wingdings" w:hAnsi="Wingdings" w:hint="default"/>
      </w:rPr>
    </w:lvl>
  </w:abstractNum>
  <w:abstractNum w:abstractNumId="35" w15:restartNumberingAfterBreak="0">
    <w:nsid w:val="7BC87141"/>
    <w:multiLevelType w:val="hybridMultilevel"/>
    <w:tmpl w:val="E10C3AE4"/>
    <w:lvl w:ilvl="0" w:tplc="30021982">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DDD6421"/>
    <w:multiLevelType w:val="hybridMultilevel"/>
    <w:tmpl w:val="08363D1C"/>
    <w:lvl w:ilvl="0" w:tplc="031489CA">
      <w:start w:val="1"/>
      <w:numFmt w:val="bullet"/>
      <w:lvlText w:val=""/>
      <w:lvlJc w:val="left"/>
      <w:pPr>
        <w:ind w:left="720" w:hanging="360"/>
      </w:pPr>
      <w:rPr>
        <w:rFonts w:ascii="Symbol" w:hAnsi="Symbol" w:hint="default"/>
      </w:rPr>
    </w:lvl>
    <w:lvl w:ilvl="1" w:tplc="A6A6BDBA" w:tentative="1">
      <w:start w:val="1"/>
      <w:numFmt w:val="bullet"/>
      <w:lvlText w:val="o"/>
      <w:lvlJc w:val="left"/>
      <w:pPr>
        <w:ind w:left="1440" w:hanging="360"/>
      </w:pPr>
      <w:rPr>
        <w:rFonts w:ascii="Courier New" w:hAnsi="Courier New" w:cs="Courier New" w:hint="default"/>
      </w:rPr>
    </w:lvl>
    <w:lvl w:ilvl="2" w:tplc="3628156A" w:tentative="1">
      <w:start w:val="1"/>
      <w:numFmt w:val="bullet"/>
      <w:lvlText w:val=""/>
      <w:lvlJc w:val="left"/>
      <w:pPr>
        <w:ind w:left="2160" w:hanging="360"/>
      </w:pPr>
      <w:rPr>
        <w:rFonts w:ascii="Wingdings" w:hAnsi="Wingdings" w:hint="default"/>
      </w:rPr>
    </w:lvl>
    <w:lvl w:ilvl="3" w:tplc="E8A497B0" w:tentative="1">
      <w:start w:val="1"/>
      <w:numFmt w:val="bullet"/>
      <w:lvlText w:val=""/>
      <w:lvlJc w:val="left"/>
      <w:pPr>
        <w:ind w:left="2880" w:hanging="360"/>
      </w:pPr>
      <w:rPr>
        <w:rFonts w:ascii="Symbol" w:hAnsi="Symbol" w:hint="default"/>
      </w:rPr>
    </w:lvl>
    <w:lvl w:ilvl="4" w:tplc="A926A18A" w:tentative="1">
      <w:start w:val="1"/>
      <w:numFmt w:val="bullet"/>
      <w:lvlText w:val="o"/>
      <w:lvlJc w:val="left"/>
      <w:pPr>
        <w:ind w:left="3600" w:hanging="360"/>
      </w:pPr>
      <w:rPr>
        <w:rFonts w:ascii="Courier New" w:hAnsi="Courier New" w:cs="Courier New" w:hint="default"/>
      </w:rPr>
    </w:lvl>
    <w:lvl w:ilvl="5" w:tplc="A34067BC" w:tentative="1">
      <w:start w:val="1"/>
      <w:numFmt w:val="bullet"/>
      <w:lvlText w:val=""/>
      <w:lvlJc w:val="left"/>
      <w:pPr>
        <w:ind w:left="4320" w:hanging="360"/>
      </w:pPr>
      <w:rPr>
        <w:rFonts w:ascii="Wingdings" w:hAnsi="Wingdings" w:hint="default"/>
      </w:rPr>
    </w:lvl>
    <w:lvl w:ilvl="6" w:tplc="046288D8" w:tentative="1">
      <w:start w:val="1"/>
      <w:numFmt w:val="bullet"/>
      <w:lvlText w:val=""/>
      <w:lvlJc w:val="left"/>
      <w:pPr>
        <w:ind w:left="5040" w:hanging="360"/>
      </w:pPr>
      <w:rPr>
        <w:rFonts w:ascii="Symbol" w:hAnsi="Symbol" w:hint="default"/>
      </w:rPr>
    </w:lvl>
    <w:lvl w:ilvl="7" w:tplc="35E63EA0" w:tentative="1">
      <w:start w:val="1"/>
      <w:numFmt w:val="bullet"/>
      <w:lvlText w:val="o"/>
      <w:lvlJc w:val="left"/>
      <w:pPr>
        <w:ind w:left="5760" w:hanging="360"/>
      </w:pPr>
      <w:rPr>
        <w:rFonts w:ascii="Courier New" w:hAnsi="Courier New" w:cs="Courier New" w:hint="default"/>
      </w:rPr>
    </w:lvl>
    <w:lvl w:ilvl="8" w:tplc="06CABD9E" w:tentative="1">
      <w:start w:val="1"/>
      <w:numFmt w:val="bullet"/>
      <w:lvlText w:val=""/>
      <w:lvlJc w:val="left"/>
      <w:pPr>
        <w:ind w:left="6480" w:hanging="360"/>
      </w:pPr>
      <w:rPr>
        <w:rFonts w:ascii="Wingdings" w:hAnsi="Wingdings" w:hint="default"/>
      </w:rPr>
    </w:lvl>
  </w:abstractNum>
  <w:abstractNum w:abstractNumId="37" w15:restartNumberingAfterBreak="0">
    <w:nsid w:val="7F8C6802"/>
    <w:multiLevelType w:val="hybridMultilevel"/>
    <w:tmpl w:val="B4EEC09C"/>
    <w:lvl w:ilvl="0" w:tplc="75F6ECDC">
      <w:start w:val="1"/>
      <w:numFmt w:val="bullet"/>
      <w:lvlText w:val=""/>
      <w:lvlJc w:val="left"/>
      <w:pPr>
        <w:ind w:left="720" w:hanging="360"/>
      </w:pPr>
      <w:rPr>
        <w:rFonts w:ascii="Symbol" w:hAnsi="Symbol" w:hint="default"/>
      </w:rPr>
    </w:lvl>
    <w:lvl w:ilvl="1" w:tplc="3A5A1308" w:tentative="1">
      <w:start w:val="1"/>
      <w:numFmt w:val="bullet"/>
      <w:lvlText w:val="o"/>
      <w:lvlJc w:val="left"/>
      <w:pPr>
        <w:ind w:left="1440" w:hanging="360"/>
      </w:pPr>
      <w:rPr>
        <w:rFonts w:ascii="Courier New" w:hAnsi="Courier New" w:cs="Courier New" w:hint="default"/>
      </w:rPr>
    </w:lvl>
    <w:lvl w:ilvl="2" w:tplc="702EF2DA" w:tentative="1">
      <w:start w:val="1"/>
      <w:numFmt w:val="bullet"/>
      <w:lvlText w:val=""/>
      <w:lvlJc w:val="left"/>
      <w:pPr>
        <w:ind w:left="2160" w:hanging="360"/>
      </w:pPr>
      <w:rPr>
        <w:rFonts w:ascii="Wingdings" w:hAnsi="Wingdings" w:hint="default"/>
      </w:rPr>
    </w:lvl>
    <w:lvl w:ilvl="3" w:tplc="39A4C412" w:tentative="1">
      <w:start w:val="1"/>
      <w:numFmt w:val="bullet"/>
      <w:lvlText w:val=""/>
      <w:lvlJc w:val="left"/>
      <w:pPr>
        <w:ind w:left="2880" w:hanging="360"/>
      </w:pPr>
      <w:rPr>
        <w:rFonts w:ascii="Symbol" w:hAnsi="Symbol" w:hint="default"/>
      </w:rPr>
    </w:lvl>
    <w:lvl w:ilvl="4" w:tplc="7A3263B0" w:tentative="1">
      <w:start w:val="1"/>
      <w:numFmt w:val="bullet"/>
      <w:lvlText w:val="o"/>
      <w:lvlJc w:val="left"/>
      <w:pPr>
        <w:ind w:left="3600" w:hanging="360"/>
      </w:pPr>
      <w:rPr>
        <w:rFonts w:ascii="Courier New" w:hAnsi="Courier New" w:cs="Courier New" w:hint="default"/>
      </w:rPr>
    </w:lvl>
    <w:lvl w:ilvl="5" w:tplc="F402A124" w:tentative="1">
      <w:start w:val="1"/>
      <w:numFmt w:val="bullet"/>
      <w:lvlText w:val=""/>
      <w:lvlJc w:val="left"/>
      <w:pPr>
        <w:ind w:left="4320" w:hanging="360"/>
      </w:pPr>
      <w:rPr>
        <w:rFonts w:ascii="Wingdings" w:hAnsi="Wingdings" w:hint="default"/>
      </w:rPr>
    </w:lvl>
    <w:lvl w:ilvl="6" w:tplc="944E01C2" w:tentative="1">
      <w:start w:val="1"/>
      <w:numFmt w:val="bullet"/>
      <w:lvlText w:val=""/>
      <w:lvlJc w:val="left"/>
      <w:pPr>
        <w:ind w:left="5040" w:hanging="360"/>
      </w:pPr>
      <w:rPr>
        <w:rFonts w:ascii="Symbol" w:hAnsi="Symbol" w:hint="default"/>
      </w:rPr>
    </w:lvl>
    <w:lvl w:ilvl="7" w:tplc="A84259EA" w:tentative="1">
      <w:start w:val="1"/>
      <w:numFmt w:val="bullet"/>
      <w:lvlText w:val="o"/>
      <w:lvlJc w:val="left"/>
      <w:pPr>
        <w:ind w:left="5760" w:hanging="360"/>
      </w:pPr>
      <w:rPr>
        <w:rFonts w:ascii="Courier New" w:hAnsi="Courier New" w:cs="Courier New" w:hint="default"/>
      </w:rPr>
    </w:lvl>
    <w:lvl w:ilvl="8" w:tplc="EFC03F0C" w:tentative="1">
      <w:start w:val="1"/>
      <w:numFmt w:val="bullet"/>
      <w:lvlText w:val=""/>
      <w:lvlJc w:val="left"/>
      <w:pPr>
        <w:ind w:left="6480" w:hanging="360"/>
      </w:pPr>
      <w:rPr>
        <w:rFonts w:ascii="Wingdings" w:hAnsi="Wingdings" w:hint="default"/>
      </w:rPr>
    </w:lvl>
  </w:abstractNum>
  <w:num w:numId="1" w16cid:durableId="381560040">
    <w:abstractNumId w:val="20"/>
  </w:num>
  <w:num w:numId="2" w16cid:durableId="797339498">
    <w:abstractNumId w:val="4"/>
  </w:num>
  <w:num w:numId="3" w16cid:durableId="840048426">
    <w:abstractNumId w:val="37"/>
  </w:num>
  <w:num w:numId="4" w16cid:durableId="1773548796">
    <w:abstractNumId w:val="17"/>
  </w:num>
  <w:num w:numId="5" w16cid:durableId="52504420">
    <w:abstractNumId w:val="2"/>
  </w:num>
  <w:num w:numId="6" w16cid:durableId="1533569531">
    <w:abstractNumId w:val="21"/>
  </w:num>
  <w:num w:numId="7" w16cid:durableId="626813057">
    <w:abstractNumId w:val="18"/>
  </w:num>
  <w:num w:numId="8" w16cid:durableId="1613632983">
    <w:abstractNumId w:val="34"/>
  </w:num>
  <w:num w:numId="9" w16cid:durableId="422074594">
    <w:abstractNumId w:val="33"/>
  </w:num>
  <w:num w:numId="10" w16cid:durableId="718936993">
    <w:abstractNumId w:val="24"/>
  </w:num>
  <w:num w:numId="11" w16cid:durableId="1352533840">
    <w:abstractNumId w:val="27"/>
  </w:num>
  <w:num w:numId="12" w16cid:durableId="985476180">
    <w:abstractNumId w:val="5"/>
  </w:num>
  <w:num w:numId="13" w16cid:durableId="1580939113">
    <w:abstractNumId w:val="14"/>
  </w:num>
  <w:num w:numId="14" w16cid:durableId="2014256059">
    <w:abstractNumId w:val="30"/>
  </w:num>
  <w:num w:numId="15" w16cid:durableId="1588803838">
    <w:abstractNumId w:val="16"/>
  </w:num>
  <w:num w:numId="16" w16cid:durableId="1097211389">
    <w:abstractNumId w:val="22"/>
  </w:num>
  <w:num w:numId="17" w16cid:durableId="958803910">
    <w:abstractNumId w:val="29"/>
  </w:num>
  <w:num w:numId="18" w16cid:durableId="1352417698">
    <w:abstractNumId w:val="11"/>
  </w:num>
  <w:num w:numId="19" w16cid:durableId="1268385466">
    <w:abstractNumId w:val="6"/>
  </w:num>
  <w:num w:numId="20" w16cid:durableId="1105463847">
    <w:abstractNumId w:val="36"/>
  </w:num>
  <w:num w:numId="21" w16cid:durableId="1659842507">
    <w:abstractNumId w:val="10"/>
  </w:num>
  <w:num w:numId="22" w16cid:durableId="654337203">
    <w:abstractNumId w:val="9"/>
  </w:num>
  <w:num w:numId="23" w16cid:durableId="1026717992">
    <w:abstractNumId w:val="26"/>
  </w:num>
  <w:num w:numId="24" w16cid:durableId="1045789496">
    <w:abstractNumId w:val="7"/>
  </w:num>
  <w:num w:numId="25" w16cid:durableId="1112211785">
    <w:abstractNumId w:val="32"/>
  </w:num>
  <w:num w:numId="26" w16cid:durableId="1809856239">
    <w:abstractNumId w:val="23"/>
  </w:num>
  <w:num w:numId="27" w16cid:durableId="1332105002">
    <w:abstractNumId w:val="28"/>
  </w:num>
  <w:num w:numId="28" w16cid:durableId="1276787436">
    <w:abstractNumId w:val="15"/>
  </w:num>
  <w:num w:numId="29" w16cid:durableId="544760433">
    <w:abstractNumId w:val="19"/>
  </w:num>
  <w:num w:numId="30" w16cid:durableId="292903507">
    <w:abstractNumId w:val="31"/>
  </w:num>
  <w:num w:numId="31" w16cid:durableId="937637877">
    <w:abstractNumId w:val="1"/>
  </w:num>
  <w:num w:numId="32" w16cid:durableId="1031150965">
    <w:abstractNumId w:val="25"/>
  </w:num>
  <w:num w:numId="33" w16cid:durableId="1428306484">
    <w:abstractNumId w:val="8"/>
  </w:num>
  <w:num w:numId="34" w16cid:durableId="1212497548">
    <w:abstractNumId w:val="13"/>
  </w:num>
  <w:num w:numId="35" w16cid:durableId="567345342">
    <w:abstractNumId w:val="0"/>
  </w:num>
  <w:num w:numId="36" w16cid:durableId="330838996">
    <w:abstractNumId w:val="35"/>
  </w:num>
  <w:num w:numId="37" w16cid:durableId="1045446685">
    <w:abstractNumId w:val="3"/>
  </w:num>
  <w:num w:numId="38" w16cid:durableId="18219966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vaafxpr5pptewew0f8x2erkvvftfszzva09&quot;&gt;FARWIDE-DMO&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5&lt;/item&gt;&lt;/record-ids&gt;&lt;/item&gt;&lt;/Libraries&gt;"/>
  </w:docVars>
  <w:rsids>
    <w:rsidRoot w:val="009D7523"/>
    <w:rsid w:val="00000847"/>
    <w:rsid w:val="00000F94"/>
    <w:rsid w:val="0000100C"/>
    <w:rsid w:val="00001E52"/>
    <w:rsid w:val="000029CF"/>
    <w:rsid w:val="00002A48"/>
    <w:rsid w:val="00002B17"/>
    <w:rsid w:val="00003217"/>
    <w:rsid w:val="0000388C"/>
    <w:rsid w:val="000049F9"/>
    <w:rsid w:val="00005614"/>
    <w:rsid w:val="00006185"/>
    <w:rsid w:val="000069AF"/>
    <w:rsid w:val="00006AC1"/>
    <w:rsid w:val="0001064E"/>
    <w:rsid w:val="00010D69"/>
    <w:rsid w:val="00010FB4"/>
    <w:rsid w:val="0001131B"/>
    <w:rsid w:val="0001233B"/>
    <w:rsid w:val="000140C7"/>
    <w:rsid w:val="00014730"/>
    <w:rsid w:val="00015441"/>
    <w:rsid w:val="000158A2"/>
    <w:rsid w:val="00016800"/>
    <w:rsid w:val="00017072"/>
    <w:rsid w:val="000177F8"/>
    <w:rsid w:val="00017DB5"/>
    <w:rsid w:val="00017DD1"/>
    <w:rsid w:val="00017EB4"/>
    <w:rsid w:val="00020185"/>
    <w:rsid w:val="00020817"/>
    <w:rsid w:val="00020FE3"/>
    <w:rsid w:val="000222CA"/>
    <w:rsid w:val="0002274F"/>
    <w:rsid w:val="00022ACD"/>
    <w:rsid w:val="00022B1C"/>
    <w:rsid w:val="00022F62"/>
    <w:rsid w:val="000230B3"/>
    <w:rsid w:val="00023192"/>
    <w:rsid w:val="00023A30"/>
    <w:rsid w:val="00024B5E"/>
    <w:rsid w:val="00026D5A"/>
    <w:rsid w:val="00027C13"/>
    <w:rsid w:val="000315E9"/>
    <w:rsid w:val="00031BF4"/>
    <w:rsid w:val="000324EF"/>
    <w:rsid w:val="00032CCB"/>
    <w:rsid w:val="00033553"/>
    <w:rsid w:val="00034543"/>
    <w:rsid w:val="00035798"/>
    <w:rsid w:val="000373D8"/>
    <w:rsid w:val="00037D32"/>
    <w:rsid w:val="00040038"/>
    <w:rsid w:val="000424AC"/>
    <w:rsid w:val="00042B25"/>
    <w:rsid w:val="00042D90"/>
    <w:rsid w:val="0004460E"/>
    <w:rsid w:val="00045024"/>
    <w:rsid w:val="00046614"/>
    <w:rsid w:val="00047264"/>
    <w:rsid w:val="000505BD"/>
    <w:rsid w:val="00050A18"/>
    <w:rsid w:val="00052845"/>
    <w:rsid w:val="00052DA2"/>
    <w:rsid w:val="000542E3"/>
    <w:rsid w:val="000544D9"/>
    <w:rsid w:val="00054848"/>
    <w:rsid w:val="00054A20"/>
    <w:rsid w:val="0005576B"/>
    <w:rsid w:val="00055DED"/>
    <w:rsid w:val="00056583"/>
    <w:rsid w:val="000567E9"/>
    <w:rsid w:val="000576C6"/>
    <w:rsid w:val="0006139F"/>
    <w:rsid w:val="0006264C"/>
    <w:rsid w:val="00062D15"/>
    <w:rsid w:val="000636EB"/>
    <w:rsid w:val="00065388"/>
    <w:rsid w:val="000654C7"/>
    <w:rsid w:val="000658EC"/>
    <w:rsid w:val="000701C0"/>
    <w:rsid w:val="00071B9F"/>
    <w:rsid w:val="00072717"/>
    <w:rsid w:val="00072AF3"/>
    <w:rsid w:val="00072C0C"/>
    <w:rsid w:val="00073DDB"/>
    <w:rsid w:val="00074277"/>
    <w:rsid w:val="00074287"/>
    <w:rsid w:val="00074439"/>
    <w:rsid w:val="00074518"/>
    <w:rsid w:val="00074947"/>
    <w:rsid w:val="00074FAD"/>
    <w:rsid w:val="00075AC9"/>
    <w:rsid w:val="0007634B"/>
    <w:rsid w:val="000769A9"/>
    <w:rsid w:val="00076F9F"/>
    <w:rsid w:val="0007763F"/>
    <w:rsid w:val="0007777A"/>
    <w:rsid w:val="0008061B"/>
    <w:rsid w:val="00080A17"/>
    <w:rsid w:val="000810EE"/>
    <w:rsid w:val="00082354"/>
    <w:rsid w:val="000834B5"/>
    <w:rsid w:val="0008356F"/>
    <w:rsid w:val="000847A8"/>
    <w:rsid w:val="0008507F"/>
    <w:rsid w:val="00085C1E"/>
    <w:rsid w:val="0008659A"/>
    <w:rsid w:val="0008736C"/>
    <w:rsid w:val="00087CC9"/>
    <w:rsid w:val="00090680"/>
    <w:rsid w:val="00091288"/>
    <w:rsid w:val="000913A8"/>
    <w:rsid w:val="000919D7"/>
    <w:rsid w:val="0009381F"/>
    <w:rsid w:val="0009448D"/>
    <w:rsid w:val="0009487D"/>
    <w:rsid w:val="00094A57"/>
    <w:rsid w:val="00094B83"/>
    <w:rsid w:val="00096B5B"/>
    <w:rsid w:val="00097A46"/>
    <w:rsid w:val="00097ADB"/>
    <w:rsid w:val="000A0024"/>
    <w:rsid w:val="000A07B0"/>
    <w:rsid w:val="000A0AC6"/>
    <w:rsid w:val="000A0BD9"/>
    <w:rsid w:val="000A0E2B"/>
    <w:rsid w:val="000A0F4B"/>
    <w:rsid w:val="000A23CA"/>
    <w:rsid w:val="000A256F"/>
    <w:rsid w:val="000A410F"/>
    <w:rsid w:val="000A475A"/>
    <w:rsid w:val="000A5816"/>
    <w:rsid w:val="000A59E9"/>
    <w:rsid w:val="000A5DD7"/>
    <w:rsid w:val="000A621B"/>
    <w:rsid w:val="000A71DD"/>
    <w:rsid w:val="000A759A"/>
    <w:rsid w:val="000B07CD"/>
    <w:rsid w:val="000B09C0"/>
    <w:rsid w:val="000B1BAB"/>
    <w:rsid w:val="000B281B"/>
    <w:rsid w:val="000B325A"/>
    <w:rsid w:val="000B38B7"/>
    <w:rsid w:val="000B3E6E"/>
    <w:rsid w:val="000B45D0"/>
    <w:rsid w:val="000B517D"/>
    <w:rsid w:val="000B5279"/>
    <w:rsid w:val="000B538B"/>
    <w:rsid w:val="000B545D"/>
    <w:rsid w:val="000B581E"/>
    <w:rsid w:val="000B5B67"/>
    <w:rsid w:val="000B5DD8"/>
    <w:rsid w:val="000B5FDA"/>
    <w:rsid w:val="000B7209"/>
    <w:rsid w:val="000B74BB"/>
    <w:rsid w:val="000B74D3"/>
    <w:rsid w:val="000B7F85"/>
    <w:rsid w:val="000C0383"/>
    <w:rsid w:val="000C03A5"/>
    <w:rsid w:val="000C18C1"/>
    <w:rsid w:val="000C19BF"/>
    <w:rsid w:val="000C1C1B"/>
    <w:rsid w:val="000C250F"/>
    <w:rsid w:val="000C2E64"/>
    <w:rsid w:val="000C41C6"/>
    <w:rsid w:val="000C4FA3"/>
    <w:rsid w:val="000C517B"/>
    <w:rsid w:val="000C5E78"/>
    <w:rsid w:val="000C5F4C"/>
    <w:rsid w:val="000C611E"/>
    <w:rsid w:val="000C7E88"/>
    <w:rsid w:val="000D01B5"/>
    <w:rsid w:val="000D0695"/>
    <w:rsid w:val="000D0718"/>
    <w:rsid w:val="000D0894"/>
    <w:rsid w:val="000D0E7B"/>
    <w:rsid w:val="000D0EA3"/>
    <w:rsid w:val="000D2A61"/>
    <w:rsid w:val="000D3104"/>
    <w:rsid w:val="000D347A"/>
    <w:rsid w:val="000D4245"/>
    <w:rsid w:val="000D46BB"/>
    <w:rsid w:val="000D55D7"/>
    <w:rsid w:val="000D5818"/>
    <w:rsid w:val="000D62DE"/>
    <w:rsid w:val="000D76F7"/>
    <w:rsid w:val="000E0486"/>
    <w:rsid w:val="000E0875"/>
    <w:rsid w:val="000E18F1"/>
    <w:rsid w:val="000E1A11"/>
    <w:rsid w:val="000E386A"/>
    <w:rsid w:val="000E3F81"/>
    <w:rsid w:val="000E4312"/>
    <w:rsid w:val="000E4925"/>
    <w:rsid w:val="000E51FB"/>
    <w:rsid w:val="000E7750"/>
    <w:rsid w:val="000E7EA3"/>
    <w:rsid w:val="000F00AF"/>
    <w:rsid w:val="000F07FC"/>
    <w:rsid w:val="000F0B8B"/>
    <w:rsid w:val="000F12DC"/>
    <w:rsid w:val="000F1639"/>
    <w:rsid w:val="000F1789"/>
    <w:rsid w:val="000F186C"/>
    <w:rsid w:val="000F1C69"/>
    <w:rsid w:val="000F265B"/>
    <w:rsid w:val="000F2BD4"/>
    <w:rsid w:val="000F33A8"/>
    <w:rsid w:val="000F3E6E"/>
    <w:rsid w:val="000F4343"/>
    <w:rsid w:val="000F45AC"/>
    <w:rsid w:val="000F4EEA"/>
    <w:rsid w:val="000F5157"/>
    <w:rsid w:val="000F5279"/>
    <w:rsid w:val="000F594F"/>
    <w:rsid w:val="000F5EE5"/>
    <w:rsid w:val="000F61C9"/>
    <w:rsid w:val="000F62ED"/>
    <w:rsid w:val="000F6BC1"/>
    <w:rsid w:val="000F6D7E"/>
    <w:rsid w:val="000F77C7"/>
    <w:rsid w:val="000F7911"/>
    <w:rsid w:val="001001D5"/>
    <w:rsid w:val="00100407"/>
    <w:rsid w:val="0010104D"/>
    <w:rsid w:val="00101331"/>
    <w:rsid w:val="00101C6F"/>
    <w:rsid w:val="00101E25"/>
    <w:rsid w:val="00101EE9"/>
    <w:rsid w:val="00102745"/>
    <w:rsid w:val="00102D31"/>
    <w:rsid w:val="00102E05"/>
    <w:rsid w:val="001038F3"/>
    <w:rsid w:val="00103B71"/>
    <w:rsid w:val="0010427B"/>
    <w:rsid w:val="001057AB"/>
    <w:rsid w:val="00106555"/>
    <w:rsid w:val="001068D8"/>
    <w:rsid w:val="001069E3"/>
    <w:rsid w:val="00106C2B"/>
    <w:rsid w:val="001070A5"/>
    <w:rsid w:val="001073C5"/>
    <w:rsid w:val="00107722"/>
    <w:rsid w:val="00110BCA"/>
    <w:rsid w:val="00111651"/>
    <w:rsid w:val="00111F96"/>
    <w:rsid w:val="001127C7"/>
    <w:rsid w:val="00113BB8"/>
    <w:rsid w:val="00113BE3"/>
    <w:rsid w:val="00113C10"/>
    <w:rsid w:val="00114478"/>
    <w:rsid w:val="00114CA1"/>
    <w:rsid w:val="00115DA6"/>
    <w:rsid w:val="00117108"/>
    <w:rsid w:val="00117E14"/>
    <w:rsid w:val="00117FCC"/>
    <w:rsid w:val="001208BA"/>
    <w:rsid w:val="001208C4"/>
    <w:rsid w:val="00121310"/>
    <w:rsid w:val="0012227A"/>
    <w:rsid w:val="00122628"/>
    <w:rsid w:val="00123355"/>
    <w:rsid w:val="001234F2"/>
    <w:rsid w:val="00123E6F"/>
    <w:rsid w:val="0012485B"/>
    <w:rsid w:val="001254AC"/>
    <w:rsid w:val="001264EB"/>
    <w:rsid w:val="00126B12"/>
    <w:rsid w:val="00126E47"/>
    <w:rsid w:val="00126F8F"/>
    <w:rsid w:val="00130553"/>
    <w:rsid w:val="00130EF3"/>
    <w:rsid w:val="0013126F"/>
    <w:rsid w:val="001313DF"/>
    <w:rsid w:val="00131686"/>
    <w:rsid w:val="00131C32"/>
    <w:rsid w:val="001326BC"/>
    <w:rsid w:val="00132B83"/>
    <w:rsid w:val="00134CBB"/>
    <w:rsid w:val="00134E8E"/>
    <w:rsid w:val="00136337"/>
    <w:rsid w:val="001364FD"/>
    <w:rsid w:val="00136CAE"/>
    <w:rsid w:val="00136E72"/>
    <w:rsid w:val="00137160"/>
    <w:rsid w:val="001373C0"/>
    <w:rsid w:val="00137991"/>
    <w:rsid w:val="00137FC7"/>
    <w:rsid w:val="001414E1"/>
    <w:rsid w:val="00141504"/>
    <w:rsid w:val="001417B5"/>
    <w:rsid w:val="00141839"/>
    <w:rsid w:val="00141950"/>
    <w:rsid w:val="0014222E"/>
    <w:rsid w:val="00142E18"/>
    <w:rsid w:val="00142EF4"/>
    <w:rsid w:val="0014357E"/>
    <w:rsid w:val="001435B2"/>
    <w:rsid w:val="00143F78"/>
    <w:rsid w:val="00146846"/>
    <w:rsid w:val="00146BE1"/>
    <w:rsid w:val="0014703B"/>
    <w:rsid w:val="001478E5"/>
    <w:rsid w:val="00150045"/>
    <w:rsid w:val="00150451"/>
    <w:rsid w:val="00151071"/>
    <w:rsid w:val="001510DD"/>
    <w:rsid w:val="00153175"/>
    <w:rsid w:val="0015332B"/>
    <w:rsid w:val="001537A0"/>
    <w:rsid w:val="001540A3"/>
    <w:rsid w:val="00154419"/>
    <w:rsid w:val="001548E5"/>
    <w:rsid w:val="00154CCB"/>
    <w:rsid w:val="00154D7E"/>
    <w:rsid w:val="00155EA3"/>
    <w:rsid w:val="0015613A"/>
    <w:rsid w:val="001561D2"/>
    <w:rsid w:val="0015662A"/>
    <w:rsid w:val="0015694D"/>
    <w:rsid w:val="00157C42"/>
    <w:rsid w:val="00160B0D"/>
    <w:rsid w:val="00161445"/>
    <w:rsid w:val="0016148B"/>
    <w:rsid w:val="00161B0B"/>
    <w:rsid w:val="00161B99"/>
    <w:rsid w:val="00161D5B"/>
    <w:rsid w:val="0016370B"/>
    <w:rsid w:val="00163BA2"/>
    <w:rsid w:val="00163D97"/>
    <w:rsid w:val="00163E2B"/>
    <w:rsid w:val="00163FD5"/>
    <w:rsid w:val="0016428F"/>
    <w:rsid w:val="0016445C"/>
    <w:rsid w:val="00165A5F"/>
    <w:rsid w:val="00165B47"/>
    <w:rsid w:val="00165C9A"/>
    <w:rsid w:val="001661A2"/>
    <w:rsid w:val="00166C25"/>
    <w:rsid w:val="00167614"/>
    <w:rsid w:val="00167D45"/>
    <w:rsid w:val="00167EA9"/>
    <w:rsid w:val="00170FA8"/>
    <w:rsid w:val="00171683"/>
    <w:rsid w:val="00171ACC"/>
    <w:rsid w:val="00171CAB"/>
    <w:rsid w:val="00172049"/>
    <w:rsid w:val="001721F9"/>
    <w:rsid w:val="00172B29"/>
    <w:rsid w:val="00172E07"/>
    <w:rsid w:val="00173D29"/>
    <w:rsid w:val="00173E24"/>
    <w:rsid w:val="001741D1"/>
    <w:rsid w:val="00174925"/>
    <w:rsid w:val="001756AF"/>
    <w:rsid w:val="0017692E"/>
    <w:rsid w:val="0018087D"/>
    <w:rsid w:val="001810AB"/>
    <w:rsid w:val="001826D1"/>
    <w:rsid w:val="00182931"/>
    <w:rsid w:val="00182FD9"/>
    <w:rsid w:val="00183191"/>
    <w:rsid w:val="00184725"/>
    <w:rsid w:val="00184A59"/>
    <w:rsid w:val="00185729"/>
    <w:rsid w:val="001867B9"/>
    <w:rsid w:val="00186DF3"/>
    <w:rsid w:val="00187AB1"/>
    <w:rsid w:val="00192497"/>
    <w:rsid w:val="001924C1"/>
    <w:rsid w:val="001927BD"/>
    <w:rsid w:val="001928F2"/>
    <w:rsid w:val="00192FF6"/>
    <w:rsid w:val="001934F0"/>
    <w:rsid w:val="0019360E"/>
    <w:rsid w:val="00193D2B"/>
    <w:rsid w:val="00193D5A"/>
    <w:rsid w:val="00194165"/>
    <w:rsid w:val="001955C8"/>
    <w:rsid w:val="00195A09"/>
    <w:rsid w:val="001961FC"/>
    <w:rsid w:val="00196711"/>
    <w:rsid w:val="00196A2F"/>
    <w:rsid w:val="0019723D"/>
    <w:rsid w:val="00197881"/>
    <w:rsid w:val="00197A79"/>
    <w:rsid w:val="00197D91"/>
    <w:rsid w:val="001A03F7"/>
    <w:rsid w:val="001A0CAB"/>
    <w:rsid w:val="001A0FFE"/>
    <w:rsid w:val="001A284A"/>
    <w:rsid w:val="001A2D2B"/>
    <w:rsid w:val="001A44D0"/>
    <w:rsid w:val="001A4AA7"/>
    <w:rsid w:val="001A6641"/>
    <w:rsid w:val="001A6C5E"/>
    <w:rsid w:val="001A75EF"/>
    <w:rsid w:val="001A7D4E"/>
    <w:rsid w:val="001B1841"/>
    <w:rsid w:val="001B22CB"/>
    <w:rsid w:val="001B253B"/>
    <w:rsid w:val="001B262C"/>
    <w:rsid w:val="001B53F5"/>
    <w:rsid w:val="001B6B49"/>
    <w:rsid w:val="001B6E1C"/>
    <w:rsid w:val="001B7449"/>
    <w:rsid w:val="001B7FF6"/>
    <w:rsid w:val="001C06F2"/>
    <w:rsid w:val="001C146E"/>
    <w:rsid w:val="001C2CEB"/>
    <w:rsid w:val="001C3056"/>
    <w:rsid w:val="001C319C"/>
    <w:rsid w:val="001C3F1A"/>
    <w:rsid w:val="001C47DA"/>
    <w:rsid w:val="001C4A31"/>
    <w:rsid w:val="001C4B1D"/>
    <w:rsid w:val="001C4E9B"/>
    <w:rsid w:val="001C5611"/>
    <w:rsid w:val="001C597C"/>
    <w:rsid w:val="001D0636"/>
    <w:rsid w:val="001D0A54"/>
    <w:rsid w:val="001D0E39"/>
    <w:rsid w:val="001D2161"/>
    <w:rsid w:val="001D39A3"/>
    <w:rsid w:val="001D415B"/>
    <w:rsid w:val="001D447D"/>
    <w:rsid w:val="001D47D1"/>
    <w:rsid w:val="001D558E"/>
    <w:rsid w:val="001D6B0E"/>
    <w:rsid w:val="001D7EE7"/>
    <w:rsid w:val="001E0FD5"/>
    <w:rsid w:val="001E17A6"/>
    <w:rsid w:val="001E27D0"/>
    <w:rsid w:val="001E3EA9"/>
    <w:rsid w:val="001E3F82"/>
    <w:rsid w:val="001E4CE5"/>
    <w:rsid w:val="001E4E7A"/>
    <w:rsid w:val="001E543F"/>
    <w:rsid w:val="001E6D89"/>
    <w:rsid w:val="001E7122"/>
    <w:rsid w:val="001E7A28"/>
    <w:rsid w:val="001F0324"/>
    <w:rsid w:val="001F03B0"/>
    <w:rsid w:val="001F0F52"/>
    <w:rsid w:val="001F12B3"/>
    <w:rsid w:val="001F1824"/>
    <w:rsid w:val="001F1B44"/>
    <w:rsid w:val="001F2047"/>
    <w:rsid w:val="001F211A"/>
    <w:rsid w:val="001F23AF"/>
    <w:rsid w:val="001F2ADE"/>
    <w:rsid w:val="001F2B96"/>
    <w:rsid w:val="001F3E4E"/>
    <w:rsid w:val="001F5B11"/>
    <w:rsid w:val="001F5CE3"/>
    <w:rsid w:val="001F61B6"/>
    <w:rsid w:val="001F681B"/>
    <w:rsid w:val="001F6EF1"/>
    <w:rsid w:val="001F76DE"/>
    <w:rsid w:val="001F7AEA"/>
    <w:rsid w:val="002007EA"/>
    <w:rsid w:val="0020151F"/>
    <w:rsid w:val="00201960"/>
    <w:rsid w:val="002019A3"/>
    <w:rsid w:val="0020381A"/>
    <w:rsid w:val="00204266"/>
    <w:rsid w:val="002046EC"/>
    <w:rsid w:val="002049E7"/>
    <w:rsid w:val="00204F02"/>
    <w:rsid w:val="002053D9"/>
    <w:rsid w:val="00205896"/>
    <w:rsid w:val="00205903"/>
    <w:rsid w:val="00206B07"/>
    <w:rsid w:val="00207B12"/>
    <w:rsid w:val="002100FA"/>
    <w:rsid w:val="002105DB"/>
    <w:rsid w:val="00211190"/>
    <w:rsid w:val="0021217D"/>
    <w:rsid w:val="002122CA"/>
    <w:rsid w:val="002133C1"/>
    <w:rsid w:val="00213E25"/>
    <w:rsid w:val="00214392"/>
    <w:rsid w:val="00214A8C"/>
    <w:rsid w:val="0021520F"/>
    <w:rsid w:val="002160C5"/>
    <w:rsid w:val="002167C4"/>
    <w:rsid w:val="00216F48"/>
    <w:rsid w:val="00221333"/>
    <w:rsid w:val="00221918"/>
    <w:rsid w:val="00221AA9"/>
    <w:rsid w:val="00221B0F"/>
    <w:rsid w:val="00221FC1"/>
    <w:rsid w:val="002220E9"/>
    <w:rsid w:val="002230A1"/>
    <w:rsid w:val="002233BB"/>
    <w:rsid w:val="002234A2"/>
    <w:rsid w:val="0022356A"/>
    <w:rsid w:val="00223869"/>
    <w:rsid w:val="00223BC1"/>
    <w:rsid w:val="00223EF5"/>
    <w:rsid w:val="00224087"/>
    <w:rsid w:val="002242DC"/>
    <w:rsid w:val="002249DE"/>
    <w:rsid w:val="00226763"/>
    <w:rsid w:val="00227881"/>
    <w:rsid w:val="00233179"/>
    <w:rsid w:val="00233E50"/>
    <w:rsid w:val="00234399"/>
    <w:rsid w:val="00234490"/>
    <w:rsid w:val="00234498"/>
    <w:rsid w:val="002347BE"/>
    <w:rsid w:val="00234ABE"/>
    <w:rsid w:val="002365CC"/>
    <w:rsid w:val="00236C3A"/>
    <w:rsid w:val="00237E1A"/>
    <w:rsid w:val="00240B01"/>
    <w:rsid w:val="00240B91"/>
    <w:rsid w:val="00240E06"/>
    <w:rsid w:val="00240FDB"/>
    <w:rsid w:val="0024128D"/>
    <w:rsid w:val="00241DEC"/>
    <w:rsid w:val="002420EB"/>
    <w:rsid w:val="00242120"/>
    <w:rsid w:val="00242BD7"/>
    <w:rsid w:val="00242EF7"/>
    <w:rsid w:val="00243CA9"/>
    <w:rsid w:val="00243DF0"/>
    <w:rsid w:val="00246FB4"/>
    <w:rsid w:val="0024741D"/>
    <w:rsid w:val="00250795"/>
    <w:rsid w:val="00250C8D"/>
    <w:rsid w:val="002512A9"/>
    <w:rsid w:val="00252344"/>
    <w:rsid w:val="002527CA"/>
    <w:rsid w:val="0025330E"/>
    <w:rsid w:val="00254928"/>
    <w:rsid w:val="0025561A"/>
    <w:rsid w:val="00255A81"/>
    <w:rsid w:val="00255FAF"/>
    <w:rsid w:val="002563B8"/>
    <w:rsid w:val="00256B0E"/>
    <w:rsid w:val="00257571"/>
    <w:rsid w:val="00261561"/>
    <w:rsid w:val="002619F3"/>
    <w:rsid w:val="002628FA"/>
    <w:rsid w:val="00263C42"/>
    <w:rsid w:val="002641F2"/>
    <w:rsid w:val="00264AB8"/>
    <w:rsid w:val="002651CC"/>
    <w:rsid w:val="00265AB0"/>
    <w:rsid w:val="00265E73"/>
    <w:rsid w:val="00266EDC"/>
    <w:rsid w:val="00267315"/>
    <w:rsid w:val="00267358"/>
    <w:rsid w:val="00267617"/>
    <w:rsid w:val="00267DE6"/>
    <w:rsid w:val="0027068C"/>
    <w:rsid w:val="00270C2E"/>
    <w:rsid w:val="002727C2"/>
    <w:rsid w:val="0027293D"/>
    <w:rsid w:val="00272CBD"/>
    <w:rsid w:val="00272F56"/>
    <w:rsid w:val="0027437D"/>
    <w:rsid w:val="00274A37"/>
    <w:rsid w:val="00274BA5"/>
    <w:rsid w:val="0027531A"/>
    <w:rsid w:val="00275689"/>
    <w:rsid w:val="00276004"/>
    <w:rsid w:val="002777B8"/>
    <w:rsid w:val="002807C0"/>
    <w:rsid w:val="00282933"/>
    <w:rsid w:val="00283070"/>
    <w:rsid w:val="0028348E"/>
    <w:rsid w:val="00283A48"/>
    <w:rsid w:val="00284695"/>
    <w:rsid w:val="00285454"/>
    <w:rsid w:val="00285639"/>
    <w:rsid w:val="002862C2"/>
    <w:rsid w:val="002877D6"/>
    <w:rsid w:val="00287B71"/>
    <w:rsid w:val="00287D2D"/>
    <w:rsid w:val="0029058A"/>
    <w:rsid w:val="002913FB"/>
    <w:rsid w:val="0029161D"/>
    <w:rsid w:val="00291AC0"/>
    <w:rsid w:val="00291B56"/>
    <w:rsid w:val="002927FE"/>
    <w:rsid w:val="00292CF4"/>
    <w:rsid w:val="00292EC8"/>
    <w:rsid w:val="00293062"/>
    <w:rsid w:val="00293627"/>
    <w:rsid w:val="00293955"/>
    <w:rsid w:val="002941BA"/>
    <w:rsid w:val="00294870"/>
    <w:rsid w:val="0029487E"/>
    <w:rsid w:val="00294CFC"/>
    <w:rsid w:val="00294D93"/>
    <w:rsid w:val="00294DDF"/>
    <w:rsid w:val="00294E7F"/>
    <w:rsid w:val="00295C62"/>
    <w:rsid w:val="00295E0D"/>
    <w:rsid w:val="00296B6A"/>
    <w:rsid w:val="002A057E"/>
    <w:rsid w:val="002A0CD2"/>
    <w:rsid w:val="002A1AC9"/>
    <w:rsid w:val="002A1C49"/>
    <w:rsid w:val="002A210C"/>
    <w:rsid w:val="002A30BC"/>
    <w:rsid w:val="002A5A49"/>
    <w:rsid w:val="002A5F08"/>
    <w:rsid w:val="002A60D9"/>
    <w:rsid w:val="002A6BB4"/>
    <w:rsid w:val="002B0817"/>
    <w:rsid w:val="002B1ECD"/>
    <w:rsid w:val="002B2D72"/>
    <w:rsid w:val="002B2FF6"/>
    <w:rsid w:val="002B3C44"/>
    <w:rsid w:val="002B3CD8"/>
    <w:rsid w:val="002B53EF"/>
    <w:rsid w:val="002B63F5"/>
    <w:rsid w:val="002B6575"/>
    <w:rsid w:val="002B6E7B"/>
    <w:rsid w:val="002B6EAC"/>
    <w:rsid w:val="002B7A83"/>
    <w:rsid w:val="002B7F76"/>
    <w:rsid w:val="002C1775"/>
    <w:rsid w:val="002C20B7"/>
    <w:rsid w:val="002C21D5"/>
    <w:rsid w:val="002C2456"/>
    <w:rsid w:val="002C2DB4"/>
    <w:rsid w:val="002C31BA"/>
    <w:rsid w:val="002C472A"/>
    <w:rsid w:val="002C4E37"/>
    <w:rsid w:val="002C5881"/>
    <w:rsid w:val="002C5AF4"/>
    <w:rsid w:val="002C6803"/>
    <w:rsid w:val="002C6AA6"/>
    <w:rsid w:val="002C6C32"/>
    <w:rsid w:val="002D0221"/>
    <w:rsid w:val="002D2F06"/>
    <w:rsid w:val="002D40C9"/>
    <w:rsid w:val="002D4F51"/>
    <w:rsid w:val="002D5899"/>
    <w:rsid w:val="002D62B1"/>
    <w:rsid w:val="002D64DE"/>
    <w:rsid w:val="002D6B53"/>
    <w:rsid w:val="002D6E51"/>
    <w:rsid w:val="002E1849"/>
    <w:rsid w:val="002E1C96"/>
    <w:rsid w:val="002E1FAD"/>
    <w:rsid w:val="002E2302"/>
    <w:rsid w:val="002E4712"/>
    <w:rsid w:val="002E4E31"/>
    <w:rsid w:val="002E51C5"/>
    <w:rsid w:val="002E57A7"/>
    <w:rsid w:val="002E5C9B"/>
    <w:rsid w:val="002E6726"/>
    <w:rsid w:val="002E6B9A"/>
    <w:rsid w:val="002F02D6"/>
    <w:rsid w:val="002F0364"/>
    <w:rsid w:val="002F0A17"/>
    <w:rsid w:val="002F0F53"/>
    <w:rsid w:val="002F0F61"/>
    <w:rsid w:val="002F1252"/>
    <w:rsid w:val="002F15A7"/>
    <w:rsid w:val="002F15B5"/>
    <w:rsid w:val="002F1C61"/>
    <w:rsid w:val="002F1C9C"/>
    <w:rsid w:val="002F3414"/>
    <w:rsid w:val="002F38A9"/>
    <w:rsid w:val="002F3ACB"/>
    <w:rsid w:val="002F46CF"/>
    <w:rsid w:val="002F4C71"/>
    <w:rsid w:val="002F67C6"/>
    <w:rsid w:val="002F6A35"/>
    <w:rsid w:val="002F719D"/>
    <w:rsid w:val="002F7847"/>
    <w:rsid w:val="00302075"/>
    <w:rsid w:val="00302414"/>
    <w:rsid w:val="00303BF8"/>
    <w:rsid w:val="00303C70"/>
    <w:rsid w:val="0030404F"/>
    <w:rsid w:val="00305266"/>
    <w:rsid w:val="00305609"/>
    <w:rsid w:val="003057D7"/>
    <w:rsid w:val="00307AF3"/>
    <w:rsid w:val="00307F25"/>
    <w:rsid w:val="00310FEB"/>
    <w:rsid w:val="00311B1F"/>
    <w:rsid w:val="00312DD3"/>
    <w:rsid w:val="003139EB"/>
    <w:rsid w:val="003141A3"/>
    <w:rsid w:val="00314575"/>
    <w:rsid w:val="00315B12"/>
    <w:rsid w:val="00316467"/>
    <w:rsid w:val="0031772F"/>
    <w:rsid w:val="00317FF3"/>
    <w:rsid w:val="00321232"/>
    <w:rsid w:val="003213BB"/>
    <w:rsid w:val="003214CE"/>
    <w:rsid w:val="00321823"/>
    <w:rsid w:val="00322125"/>
    <w:rsid w:val="0032268A"/>
    <w:rsid w:val="00322F24"/>
    <w:rsid w:val="00323197"/>
    <w:rsid w:val="003238ED"/>
    <w:rsid w:val="00324629"/>
    <w:rsid w:val="003248FB"/>
    <w:rsid w:val="00326394"/>
    <w:rsid w:val="00326396"/>
    <w:rsid w:val="00326BAE"/>
    <w:rsid w:val="00327810"/>
    <w:rsid w:val="0033075C"/>
    <w:rsid w:val="00330810"/>
    <w:rsid w:val="00330B8A"/>
    <w:rsid w:val="00330C5F"/>
    <w:rsid w:val="00331357"/>
    <w:rsid w:val="0033163E"/>
    <w:rsid w:val="00331C06"/>
    <w:rsid w:val="00332609"/>
    <w:rsid w:val="00332820"/>
    <w:rsid w:val="00332AA4"/>
    <w:rsid w:val="003333B8"/>
    <w:rsid w:val="00333EEF"/>
    <w:rsid w:val="003346A6"/>
    <w:rsid w:val="00334755"/>
    <w:rsid w:val="00334F5B"/>
    <w:rsid w:val="003350E9"/>
    <w:rsid w:val="003351FC"/>
    <w:rsid w:val="003357E1"/>
    <w:rsid w:val="00335951"/>
    <w:rsid w:val="00335BBF"/>
    <w:rsid w:val="00335C1C"/>
    <w:rsid w:val="00336D59"/>
    <w:rsid w:val="003372E4"/>
    <w:rsid w:val="00337D82"/>
    <w:rsid w:val="0034051C"/>
    <w:rsid w:val="0034074B"/>
    <w:rsid w:val="003408C8"/>
    <w:rsid w:val="0034119B"/>
    <w:rsid w:val="003420D8"/>
    <w:rsid w:val="0034293C"/>
    <w:rsid w:val="00342E87"/>
    <w:rsid w:val="003434BE"/>
    <w:rsid w:val="003436CD"/>
    <w:rsid w:val="003436D4"/>
    <w:rsid w:val="00343CD7"/>
    <w:rsid w:val="00344D77"/>
    <w:rsid w:val="00344D83"/>
    <w:rsid w:val="0034597B"/>
    <w:rsid w:val="00345BEE"/>
    <w:rsid w:val="00346673"/>
    <w:rsid w:val="00346D42"/>
    <w:rsid w:val="00346F00"/>
    <w:rsid w:val="003476F1"/>
    <w:rsid w:val="0034785D"/>
    <w:rsid w:val="00347CE7"/>
    <w:rsid w:val="003503BF"/>
    <w:rsid w:val="003528ED"/>
    <w:rsid w:val="00352B27"/>
    <w:rsid w:val="003548D1"/>
    <w:rsid w:val="00354D55"/>
    <w:rsid w:val="003551C8"/>
    <w:rsid w:val="00355D43"/>
    <w:rsid w:val="003563F1"/>
    <w:rsid w:val="00356B58"/>
    <w:rsid w:val="00356C56"/>
    <w:rsid w:val="00360336"/>
    <w:rsid w:val="003618BC"/>
    <w:rsid w:val="00362511"/>
    <w:rsid w:val="00362B98"/>
    <w:rsid w:val="0036498F"/>
    <w:rsid w:val="00364ED9"/>
    <w:rsid w:val="00365505"/>
    <w:rsid w:val="0036564D"/>
    <w:rsid w:val="0036582B"/>
    <w:rsid w:val="00365A35"/>
    <w:rsid w:val="00365B2C"/>
    <w:rsid w:val="00366867"/>
    <w:rsid w:val="0037029C"/>
    <w:rsid w:val="003702FF"/>
    <w:rsid w:val="00370440"/>
    <w:rsid w:val="00371C35"/>
    <w:rsid w:val="00372603"/>
    <w:rsid w:val="0037294B"/>
    <w:rsid w:val="00373259"/>
    <w:rsid w:val="003746C3"/>
    <w:rsid w:val="00374A1A"/>
    <w:rsid w:val="00374A2A"/>
    <w:rsid w:val="003758F9"/>
    <w:rsid w:val="00376040"/>
    <w:rsid w:val="00376B81"/>
    <w:rsid w:val="0037794D"/>
    <w:rsid w:val="00377C21"/>
    <w:rsid w:val="003802AB"/>
    <w:rsid w:val="003815A7"/>
    <w:rsid w:val="003848C3"/>
    <w:rsid w:val="003859D2"/>
    <w:rsid w:val="00385C5A"/>
    <w:rsid w:val="00385E5D"/>
    <w:rsid w:val="00386203"/>
    <w:rsid w:val="00386F97"/>
    <w:rsid w:val="00387713"/>
    <w:rsid w:val="00387A1E"/>
    <w:rsid w:val="00387FA5"/>
    <w:rsid w:val="00390538"/>
    <w:rsid w:val="0039078A"/>
    <w:rsid w:val="00391BDD"/>
    <w:rsid w:val="00391FAC"/>
    <w:rsid w:val="00392E8E"/>
    <w:rsid w:val="0039356B"/>
    <w:rsid w:val="00393795"/>
    <w:rsid w:val="00393E5B"/>
    <w:rsid w:val="00394B64"/>
    <w:rsid w:val="003960B0"/>
    <w:rsid w:val="00397019"/>
    <w:rsid w:val="00397334"/>
    <w:rsid w:val="003A019C"/>
    <w:rsid w:val="003A1387"/>
    <w:rsid w:val="003A1903"/>
    <w:rsid w:val="003A20B2"/>
    <w:rsid w:val="003A3432"/>
    <w:rsid w:val="003A3AB3"/>
    <w:rsid w:val="003A4326"/>
    <w:rsid w:val="003A50FE"/>
    <w:rsid w:val="003A56DE"/>
    <w:rsid w:val="003A5E51"/>
    <w:rsid w:val="003A6C40"/>
    <w:rsid w:val="003A7120"/>
    <w:rsid w:val="003A7F4A"/>
    <w:rsid w:val="003B009C"/>
    <w:rsid w:val="003B019D"/>
    <w:rsid w:val="003B06DF"/>
    <w:rsid w:val="003B0CE4"/>
    <w:rsid w:val="003B11AE"/>
    <w:rsid w:val="003B26F4"/>
    <w:rsid w:val="003B2D28"/>
    <w:rsid w:val="003B394B"/>
    <w:rsid w:val="003B41E2"/>
    <w:rsid w:val="003B4DD9"/>
    <w:rsid w:val="003B505A"/>
    <w:rsid w:val="003B5195"/>
    <w:rsid w:val="003B6449"/>
    <w:rsid w:val="003B6B85"/>
    <w:rsid w:val="003C02AE"/>
    <w:rsid w:val="003C34BD"/>
    <w:rsid w:val="003C35BA"/>
    <w:rsid w:val="003C38A8"/>
    <w:rsid w:val="003C4BFF"/>
    <w:rsid w:val="003C566D"/>
    <w:rsid w:val="003C62E8"/>
    <w:rsid w:val="003C6582"/>
    <w:rsid w:val="003C6590"/>
    <w:rsid w:val="003C6AEA"/>
    <w:rsid w:val="003C6DCD"/>
    <w:rsid w:val="003C706F"/>
    <w:rsid w:val="003D002A"/>
    <w:rsid w:val="003D178B"/>
    <w:rsid w:val="003D17A7"/>
    <w:rsid w:val="003D28CD"/>
    <w:rsid w:val="003D3120"/>
    <w:rsid w:val="003D31F8"/>
    <w:rsid w:val="003D495C"/>
    <w:rsid w:val="003D4FAA"/>
    <w:rsid w:val="003D5F80"/>
    <w:rsid w:val="003D6FBF"/>
    <w:rsid w:val="003D7117"/>
    <w:rsid w:val="003D7FD5"/>
    <w:rsid w:val="003E0B3D"/>
    <w:rsid w:val="003E1358"/>
    <w:rsid w:val="003E165F"/>
    <w:rsid w:val="003E2388"/>
    <w:rsid w:val="003E3110"/>
    <w:rsid w:val="003E32F7"/>
    <w:rsid w:val="003E37AD"/>
    <w:rsid w:val="003E3DC0"/>
    <w:rsid w:val="003E3ECD"/>
    <w:rsid w:val="003E44A9"/>
    <w:rsid w:val="003E45E2"/>
    <w:rsid w:val="003E47E5"/>
    <w:rsid w:val="003E4BCD"/>
    <w:rsid w:val="003E4E2D"/>
    <w:rsid w:val="003E537C"/>
    <w:rsid w:val="003E56C7"/>
    <w:rsid w:val="003E5A02"/>
    <w:rsid w:val="003E5A5B"/>
    <w:rsid w:val="003E7367"/>
    <w:rsid w:val="003E7841"/>
    <w:rsid w:val="003E7ADC"/>
    <w:rsid w:val="003E7B3C"/>
    <w:rsid w:val="003E7E75"/>
    <w:rsid w:val="003F045B"/>
    <w:rsid w:val="003F08FC"/>
    <w:rsid w:val="003F09A3"/>
    <w:rsid w:val="003F0F3B"/>
    <w:rsid w:val="003F18D0"/>
    <w:rsid w:val="003F18E2"/>
    <w:rsid w:val="003F2C48"/>
    <w:rsid w:val="003F5C70"/>
    <w:rsid w:val="003F633C"/>
    <w:rsid w:val="003F63B8"/>
    <w:rsid w:val="003F650D"/>
    <w:rsid w:val="003F69C3"/>
    <w:rsid w:val="00400758"/>
    <w:rsid w:val="0040076A"/>
    <w:rsid w:val="00400C60"/>
    <w:rsid w:val="004018D5"/>
    <w:rsid w:val="00401ABB"/>
    <w:rsid w:val="004020EC"/>
    <w:rsid w:val="0040244F"/>
    <w:rsid w:val="00402EA2"/>
    <w:rsid w:val="004036B8"/>
    <w:rsid w:val="004047A0"/>
    <w:rsid w:val="00404C69"/>
    <w:rsid w:val="0040555E"/>
    <w:rsid w:val="00406248"/>
    <w:rsid w:val="00406294"/>
    <w:rsid w:val="004075FF"/>
    <w:rsid w:val="004102E1"/>
    <w:rsid w:val="00410A61"/>
    <w:rsid w:val="00410F91"/>
    <w:rsid w:val="004111AA"/>
    <w:rsid w:val="00413919"/>
    <w:rsid w:val="00413B4B"/>
    <w:rsid w:val="00416A92"/>
    <w:rsid w:val="00416ED9"/>
    <w:rsid w:val="004170B6"/>
    <w:rsid w:val="00417A7E"/>
    <w:rsid w:val="00420304"/>
    <w:rsid w:val="0042080F"/>
    <w:rsid w:val="004217D0"/>
    <w:rsid w:val="00421D48"/>
    <w:rsid w:val="004224A5"/>
    <w:rsid w:val="00422B1F"/>
    <w:rsid w:val="00423295"/>
    <w:rsid w:val="00423EAE"/>
    <w:rsid w:val="00423F30"/>
    <w:rsid w:val="00424D01"/>
    <w:rsid w:val="0042575C"/>
    <w:rsid w:val="00425F0D"/>
    <w:rsid w:val="004269EA"/>
    <w:rsid w:val="00426A06"/>
    <w:rsid w:val="00426DED"/>
    <w:rsid w:val="0042717C"/>
    <w:rsid w:val="00427758"/>
    <w:rsid w:val="00431403"/>
    <w:rsid w:val="00431D78"/>
    <w:rsid w:val="004320A2"/>
    <w:rsid w:val="00433CB7"/>
    <w:rsid w:val="0043419B"/>
    <w:rsid w:val="004346DC"/>
    <w:rsid w:val="00434DF2"/>
    <w:rsid w:val="00434F87"/>
    <w:rsid w:val="0043513D"/>
    <w:rsid w:val="004352D8"/>
    <w:rsid w:val="00436DC4"/>
    <w:rsid w:val="00436EE4"/>
    <w:rsid w:val="00436FBB"/>
    <w:rsid w:val="00437ED8"/>
    <w:rsid w:val="004407BA"/>
    <w:rsid w:val="0044086E"/>
    <w:rsid w:val="00441437"/>
    <w:rsid w:val="00442B6F"/>
    <w:rsid w:val="004434EA"/>
    <w:rsid w:val="00443F25"/>
    <w:rsid w:val="00444E43"/>
    <w:rsid w:val="0044520D"/>
    <w:rsid w:val="0044530F"/>
    <w:rsid w:val="00446E65"/>
    <w:rsid w:val="00447264"/>
    <w:rsid w:val="004479A5"/>
    <w:rsid w:val="00447A74"/>
    <w:rsid w:val="00447EEC"/>
    <w:rsid w:val="00450692"/>
    <w:rsid w:val="00450926"/>
    <w:rsid w:val="00451B6A"/>
    <w:rsid w:val="0045207C"/>
    <w:rsid w:val="00453071"/>
    <w:rsid w:val="00453599"/>
    <w:rsid w:val="00453FB2"/>
    <w:rsid w:val="0045433D"/>
    <w:rsid w:val="004547FF"/>
    <w:rsid w:val="004548D7"/>
    <w:rsid w:val="00455169"/>
    <w:rsid w:val="004551F7"/>
    <w:rsid w:val="004558CC"/>
    <w:rsid w:val="00455963"/>
    <w:rsid w:val="00455DA4"/>
    <w:rsid w:val="00455DE8"/>
    <w:rsid w:val="00456517"/>
    <w:rsid w:val="0045671E"/>
    <w:rsid w:val="0045767C"/>
    <w:rsid w:val="0045775D"/>
    <w:rsid w:val="0046073F"/>
    <w:rsid w:val="0046274A"/>
    <w:rsid w:val="0046303C"/>
    <w:rsid w:val="004636F4"/>
    <w:rsid w:val="004658F3"/>
    <w:rsid w:val="00465A95"/>
    <w:rsid w:val="00465B6B"/>
    <w:rsid w:val="004661E9"/>
    <w:rsid w:val="00467D4C"/>
    <w:rsid w:val="0047036F"/>
    <w:rsid w:val="00470D46"/>
    <w:rsid w:val="00470E36"/>
    <w:rsid w:val="00470FC3"/>
    <w:rsid w:val="0047207D"/>
    <w:rsid w:val="00472131"/>
    <w:rsid w:val="00472849"/>
    <w:rsid w:val="0047437B"/>
    <w:rsid w:val="00474AE2"/>
    <w:rsid w:val="0047648E"/>
    <w:rsid w:val="00476B07"/>
    <w:rsid w:val="004809FD"/>
    <w:rsid w:val="00480D97"/>
    <w:rsid w:val="004813BB"/>
    <w:rsid w:val="004827E6"/>
    <w:rsid w:val="00483619"/>
    <w:rsid w:val="00483E5B"/>
    <w:rsid w:val="00484ABF"/>
    <w:rsid w:val="00484AC1"/>
    <w:rsid w:val="00484F8C"/>
    <w:rsid w:val="0048542B"/>
    <w:rsid w:val="00486109"/>
    <w:rsid w:val="004864BF"/>
    <w:rsid w:val="004879EA"/>
    <w:rsid w:val="00487AF9"/>
    <w:rsid w:val="00490CBE"/>
    <w:rsid w:val="0049179F"/>
    <w:rsid w:val="00492E78"/>
    <w:rsid w:val="004932AE"/>
    <w:rsid w:val="00495D59"/>
    <w:rsid w:val="00496545"/>
    <w:rsid w:val="00497598"/>
    <w:rsid w:val="004A2391"/>
    <w:rsid w:val="004A2611"/>
    <w:rsid w:val="004A3BF8"/>
    <w:rsid w:val="004A42FE"/>
    <w:rsid w:val="004A667D"/>
    <w:rsid w:val="004A752C"/>
    <w:rsid w:val="004B03FF"/>
    <w:rsid w:val="004B05D1"/>
    <w:rsid w:val="004B1028"/>
    <w:rsid w:val="004B16D3"/>
    <w:rsid w:val="004B23FC"/>
    <w:rsid w:val="004B265E"/>
    <w:rsid w:val="004B43FE"/>
    <w:rsid w:val="004B473B"/>
    <w:rsid w:val="004B491D"/>
    <w:rsid w:val="004B4934"/>
    <w:rsid w:val="004B4946"/>
    <w:rsid w:val="004B51EA"/>
    <w:rsid w:val="004B5399"/>
    <w:rsid w:val="004B554F"/>
    <w:rsid w:val="004B5B50"/>
    <w:rsid w:val="004B6FBA"/>
    <w:rsid w:val="004B7020"/>
    <w:rsid w:val="004B753E"/>
    <w:rsid w:val="004C0564"/>
    <w:rsid w:val="004C10FB"/>
    <w:rsid w:val="004C1B3A"/>
    <w:rsid w:val="004C1DCD"/>
    <w:rsid w:val="004C1E4B"/>
    <w:rsid w:val="004C1E61"/>
    <w:rsid w:val="004C2318"/>
    <w:rsid w:val="004C2B0F"/>
    <w:rsid w:val="004C3181"/>
    <w:rsid w:val="004C3480"/>
    <w:rsid w:val="004C3F5D"/>
    <w:rsid w:val="004C43DE"/>
    <w:rsid w:val="004C46B5"/>
    <w:rsid w:val="004C5265"/>
    <w:rsid w:val="004C54A6"/>
    <w:rsid w:val="004C67D4"/>
    <w:rsid w:val="004C753D"/>
    <w:rsid w:val="004D0D04"/>
    <w:rsid w:val="004D1B4A"/>
    <w:rsid w:val="004D1B60"/>
    <w:rsid w:val="004D2731"/>
    <w:rsid w:val="004D3CD4"/>
    <w:rsid w:val="004D4062"/>
    <w:rsid w:val="004D44B7"/>
    <w:rsid w:val="004D44C7"/>
    <w:rsid w:val="004D58EC"/>
    <w:rsid w:val="004D5F66"/>
    <w:rsid w:val="004D6901"/>
    <w:rsid w:val="004D7B41"/>
    <w:rsid w:val="004E10CC"/>
    <w:rsid w:val="004E1CA9"/>
    <w:rsid w:val="004E4A42"/>
    <w:rsid w:val="004E4C64"/>
    <w:rsid w:val="004E5C11"/>
    <w:rsid w:val="004E5F14"/>
    <w:rsid w:val="004E64D8"/>
    <w:rsid w:val="004E65FE"/>
    <w:rsid w:val="004E67A3"/>
    <w:rsid w:val="004E72FD"/>
    <w:rsid w:val="004E7310"/>
    <w:rsid w:val="004E7778"/>
    <w:rsid w:val="004F0C5E"/>
    <w:rsid w:val="004F0C84"/>
    <w:rsid w:val="004F1153"/>
    <w:rsid w:val="004F15BF"/>
    <w:rsid w:val="004F217F"/>
    <w:rsid w:val="004F2641"/>
    <w:rsid w:val="004F30DA"/>
    <w:rsid w:val="004F317A"/>
    <w:rsid w:val="004F38A7"/>
    <w:rsid w:val="004F4A90"/>
    <w:rsid w:val="004F518D"/>
    <w:rsid w:val="004F5B09"/>
    <w:rsid w:val="004F677F"/>
    <w:rsid w:val="004F6A20"/>
    <w:rsid w:val="004F6EB3"/>
    <w:rsid w:val="004F7384"/>
    <w:rsid w:val="005007A9"/>
    <w:rsid w:val="0050164C"/>
    <w:rsid w:val="00502990"/>
    <w:rsid w:val="00503522"/>
    <w:rsid w:val="00504108"/>
    <w:rsid w:val="00504259"/>
    <w:rsid w:val="005042A6"/>
    <w:rsid w:val="005043FD"/>
    <w:rsid w:val="00506A63"/>
    <w:rsid w:val="00507492"/>
    <w:rsid w:val="00507EBF"/>
    <w:rsid w:val="00510535"/>
    <w:rsid w:val="00510760"/>
    <w:rsid w:val="00511754"/>
    <w:rsid w:val="00511B79"/>
    <w:rsid w:val="005120BC"/>
    <w:rsid w:val="00512239"/>
    <w:rsid w:val="00512F9E"/>
    <w:rsid w:val="005132B7"/>
    <w:rsid w:val="00514E26"/>
    <w:rsid w:val="005157AD"/>
    <w:rsid w:val="00515CF4"/>
    <w:rsid w:val="0051612E"/>
    <w:rsid w:val="00516308"/>
    <w:rsid w:val="005166B2"/>
    <w:rsid w:val="005166E4"/>
    <w:rsid w:val="0051779C"/>
    <w:rsid w:val="005177CA"/>
    <w:rsid w:val="005200B1"/>
    <w:rsid w:val="0052059F"/>
    <w:rsid w:val="005207C1"/>
    <w:rsid w:val="005210DA"/>
    <w:rsid w:val="00521121"/>
    <w:rsid w:val="0052194F"/>
    <w:rsid w:val="00522218"/>
    <w:rsid w:val="00522261"/>
    <w:rsid w:val="00522A42"/>
    <w:rsid w:val="00522E00"/>
    <w:rsid w:val="0052363A"/>
    <w:rsid w:val="00523915"/>
    <w:rsid w:val="00523BBB"/>
    <w:rsid w:val="005256D0"/>
    <w:rsid w:val="005270DB"/>
    <w:rsid w:val="00527665"/>
    <w:rsid w:val="00527E55"/>
    <w:rsid w:val="00530613"/>
    <w:rsid w:val="00531095"/>
    <w:rsid w:val="00531145"/>
    <w:rsid w:val="0053227B"/>
    <w:rsid w:val="005323FC"/>
    <w:rsid w:val="00532649"/>
    <w:rsid w:val="00532E1B"/>
    <w:rsid w:val="005353EE"/>
    <w:rsid w:val="00536692"/>
    <w:rsid w:val="00536812"/>
    <w:rsid w:val="0053686D"/>
    <w:rsid w:val="00536EE3"/>
    <w:rsid w:val="00537542"/>
    <w:rsid w:val="00537E14"/>
    <w:rsid w:val="00540A95"/>
    <w:rsid w:val="00540CD0"/>
    <w:rsid w:val="0054109E"/>
    <w:rsid w:val="00541178"/>
    <w:rsid w:val="005424F1"/>
    <w:rsid w:val="00544C2C"/>
    <w:rsid w:val="00545023"/>
    <w:rsid w:val="0054515D"/>
    <w:rsid w:val="00545400"/>
    <w:rsid w:val="00545476"/>
    <w:rsid w:val="00545C80"/>
    <w:rsid w:val="00545D60"/>
    <w:rsid w:val="005469B6"/>
    <w:rsid w:val="0054783B"/>
    <w:rsid w:val="00547C4B"/>
    <w:rsid w:val="00550D9E"/>
    <w:rsid w:val="005518E7"/>
    <w:rsid w:val="00553ADA"/>
    <w:rsid w:val="00553F2E"/>
    <w:rsid w:val="0055415A"/>
    <w:rsid w:val="005545AC"/>
    <w:rsid w:val="00554610"/>
    <w:rsid w:val="00554C32"/>
    <w:rsid w:val="00555A39"/>
    <w:rsid w:val="0055640F"/>
    <w:rsid w:val="005564A3"/>
    <w:rsid w:val="00556504"/>
    <w:rsid w:val="00556716"/>
    <w:rsid w:val="00557354"/>
    <w:rsid w:val="0055749B"/>
    <w:rsid w:val="00557768"/>
    <w:rsid w:val="005578A8"/>
    <w:rsid w:val="00557BC6"/>
    <w:rsid w:val="0056031F"/>
    <w:rsid w:val="00561B42"/>
    <w:rsid w:val="0056374D"/>
    <w:rsid w:val="0056504B"/>
    <w:rsid w:val="00565BC6"/>
    <w:rsid w:val="0056648B"/>
    <w:rsid w:val="0056654F"/>
    <w:rsid w:val="0056766A"/>
    <w:rsid w:val="00567C74"/>
    <w:rsid w:val="00567ECE"/>
    <w:rsid w:val="00570576"/>
    <w:rsid w:val="00570B39"/>
    <w:rsid w:val="005734BF"/>
    <w:rsid w:val="005739F1"/>
    <w:rsid w:val="00573D16"/>
    <w:rsid w:val="0057472A"/>
    <w:rsid w:val="005760CA"/>
    <w:rsid w:val="005774A2"/>
    <w:rsid w:val="00577829"/>
    <w:rsid w:val="00577C2E"/>
    <w:rsid w:val="00581A00"/>
    <w:rsid w:val="00582099"/>
    <w:rsid w:val="00582151"/>
    <w:rsid w:val="00582912"/>
    <w:rsid w:val="005836D1"/>
    <w:rsid w:val="00583B90"/>
    <w:rsid w:val="00583D22"/>
    <w:rsid w:val="00584582"/>
    <w:rsid w:val="00584834"/>
    <w:rsid w:val="00584E95"/>
    <w:rsid w:val="005856B4"/>
    <w:rsid w:val="00586129"/>
    <w:rsid w:val="005862BD"/>
    <w:rsid w:val="00586587"/>
    <w:rsid w:val="00586D31"/>
    <w:rsid w:val="00587857"/>
    <w:rsid w:val="00587EA0"/>
    <w:rsid w:val="00590065"/>
    <w:rsid w:val="00591EB3"/>
    <w:rsid w:val="00592728"/>
    <w:rsid w:val="0059280B"/>
    <w:rsid w:val="00592B68"/>
    <w:rsid w:val="00593C2C"/>
    <w:rsid w:val="00594A19"/>
    <w:rsid w:val="00595B2C"/>
    <w:rsid w:val="005965AF"/>
    <w:rsid w:val="00596F5A"/>
    <w:rsid w:val="0059701F"/>
    <w:rsid w:val="00597536"/>
    <w:rsid w:val="00597B05"/>
    <w:rsid w:val="00597D61"/>
    <w:rsid w:val="005A14B4"/>
    <w:rsid w:val="005A170A"/>
    <w:rsid w:val="005A1AAA"/>
    <w:rsid w:val="005A1AFF"/>
    <w:rsid w:val="005A2423"/>
    <w:rsid w:val="005A26B0"/>
    <w:rsid w:val="005A2C5F"/>
    <w:rsid w:val="005A2D40"/>
    <w:rsid w:val="005A330C"/>
    <w:rsid w:val="005A3607"/>
    <w:rsid w:val="005A36A3"/>
    <w:rsid w:val="005A485D"/>
    <w:rsid w:val="005A498B"/>
    <w:rsid w:val="005A4B4C"/>
    <w:rsid w:val="005A5545"/>
    <w:rsid w:val="005A5C1A"/>
    <w:rsid w:val="005A616D"/>
    <w:rsid w:val="005A66BD"/>
    <w:rsid w:val="005A6739"/>
    <w:rsid w:val="005A705F"/>
    <w:rsid w:val="005A76E3"/>
    <w:rsid w:val="005A7C45"/>
    <w:rsid w:val="005B076B"/>
    <w:rsid w:val="005B0B18"/>
    <w:rsid w:val="005B1023"/>
    <w:rsid w:val="005B1536"/>
    <w:rsid w:val="005B1766"/>
    <w:rsid w:val="005B314F"/>
    <w:rsid w:val="005B433E"/>
    <w:rsid w:val="005B459B"/>
    <w:rsid w:val="005B4FC5"/>
    <w:rsid w:val="005B698D"/>
    <w:rsid w:val="005B7255"/>
    <w:rsid w:val="005C173E"/>
    <w:rsid w:val="005C1F12"/>
    <w:rsid w:val="005C365A"/>
    <w:rsid w:val="005C49FC"/>
    <w:rsid w:val="005C4F1A"/>
    <w:rsid w:val="005C54A0"/>
    <w:rsid w:val="005C72C3"/>
    <w:rsid w:val="005D02CF"/>
    <w:rsid w:val="005D0DE2"/>
    <w:rsid w:val="005D40C6"/>
    <w:rsid w:val="005D4400"/>
    <w:rsid w:val="005D4A26"/>
    <w:rsid w:val="005D4B71"/>
    <w:rsid w:val="005D541D"/>
    <w:rsid w:val="005D5E9C"/>
    <w:rsid w:val="005D7238"/>
    <w:rsid w:val="005E2014"/>
    <w:rsid w:val="005E26EA"/>
    <w:rsid w:val="005E3493"/>
    <w:rsid w:val="005E42DF"/>
    <w:rsid w:val="005E480F"/>
    <w:rsid w:val="005E5C8B"/>
    <w:rsid w:val="005E5EA4"/>
    <w:rsid w:val="005E5F3A"/>
    <w:rsid w:val="005E66A4"/>
    <w:rsid w:val="005E6E38"/>
    <w:rsid w:val="005E7C6D"/>
    <w:rsid w:val="005F05D0"/>
    <w:rsid w:val="005F0F75"/>
    <w:rsid w:val="005F27FA"/>
    <w:rsid w:val="005F2A5D"/>
    <w:rsid w:val="005F2D35"/>
    <w:rsid w:val="005F3890"/>
    <w:rsid w:val="005F3E40"/>
    <w:rsid w:val="005F54EE"/>
    <w:rsid w:val="005F5D89"/>
    <w:rsid w:val="005F70AB"/>
    <w:rsid w:val="005F765D"/>
    <w:rsid w:val="005F76EB"/>
    <w:rsid w:val="005F77AE"/>
    <w:rsid w:val="005F7D5F"/>
    <w:rsid w:val="006009B1"/>
    <w:rsid w:val="00601735"/>
    <w:rsid w:val="0060258D"/>
    <w:rsid w:val="00603523"/>
    <w:rsid w:val="00603F67"/>
    <w:rsid w:val="00604181"/>
    <w:rsid w:val="006059A6"/>
    <w:rsid w:val="006061C3"/>
    <w:rsid w:val="006062F4"/>
    <w:rsid w:val="006069E6"/>
    <w:rsid w:val="00606E84"/>
    <w:rsid w:val="00607C9C"/>
    <w:rsid w:val="00610DC1"/>
    <w:rsid w:val="00611408"/>
    <w:rsid w:val="006125DC"/>
    <w:rsid w:val="00612F99"/>
    <w:rsid w:val="00614154"/>
    <w:rsid w:val="006152CE"/>
    <w:rsid w:val="00615377"/>
    <w:rsid w:val="00616B84"/>
    <w:rsid w:val="006170CC"/>
    <w:rsid w:val="00617212"/>
    <w:rsid w:val="006173A8"/>
    <w:rsid w:val="00617CC6"/>
    <w:rsid w:val="006202CA"/>
    <w:rsid w:val="00621212"/>
    <w:rsid w:val="00622A43"/>
    <w:rsid w:val="006232C8"/>
    <w:rsid w:val="006245CC"/>
    <w:rsid w:val="006251AA"/>
    <w:rsid w:val="00626850"/>
    <w:rsid w:val="0063098F"/>
    <w:rsid w:val="00630ACF"/>
    <w:rsid w:val="00631240"/>
    <w:rsid w:val="00631787"/>
    <w:rsid w:val="00631950"/>
    <w:rsid w:val="00634500"/>
    <w:rsid w:val="00634BCD"/>
    <w:rsid w:val="00634EA5"/>
    <w:rsid w:val="00635833"/>
    <w:rsid w:val="00636287"/>
    <w:rsid w:val="00637650"/>
    <w:rsid w:val="00641744"/>
    <w:rsid w:val="00641869"/>
    <w:rsid w:val="00641A89"/>
    <w:rsid w:val="00641B50"/>
    <w:rsid w:val="006425BC"/>
    <w:rsid w:val="00642C1D"/>
    <w:rsid w:val="00642DBC"/>
    <w:rsid w:val="00643353"/>
    <w:rsid w:val="00643F9F"/>
    <w:rsid w:val="00645162"/>
    <w:rsid w:val="00645430"/>
    <w:rsid w:val="006454BC"/>
    <w:rsid w:val="00645990"/>
    <w:rsid w:val="0065021F"/>
    <w:rsid w:val="00650B92"/>
    <w:rsid w:val="006511A4"/>
    <w:rsid w:val="006518D6"/>
    <w:rsid w:val="00651E43"/>
    <w:rsid w:val="00652058"/>
    <w:rsid w:val="00652182"/>
    <w:rsid w:val="006526A8"/>
    <w:rsid w:val="00652AB3"/>
    <w:rsid w:val="0065353C"/>
    <w:rsid w:val="00654336"/>
    <w:rsid w:val="0065445E"/>
    <w:rsid w:val="00655CE2"/>
    <w:rsid w:val="006563EC"/>
    <w:rsid w:val="00657A85"/>
    <w:rsid w:val="00660775"/>
    <w:rsid w:val="0066129A"/>
    <w:rsid w:val="0066269A"/>
    <w:rsid w:val="00662EB9"/>
    <w:rsid w:val="00663371"/>
    <w:rsid w:val="00663753"/>
    <w:rsid w:val="00663875"/>
    <w:rsid w:val="00663F0F"/>
    <w:rsid w:val="00664138"/>
    <w:rsid w:val="00665974"/>
    <w:rsid w:val="00666829"/>
    <w:rsid w:val="006669A8"/>
    <w:rsid w:val="00666E76"/>
    <w:rsid w:val="006677E3"/>
    <w:rsid w:val="00667EC1"/>
    <w:rsid w:val="00667EEE"/>
    <w:rsid w:val="00670F85"/>
    <w:rsid w:val="006719A4"/>
    <w:rsid w:val="006720AF"/>
    <w:rsid w:val="00672A4D"/>
    <w:rsid w:val="00672BE1"/>
    <w:rsid w:val="0067367B"/>
    <w:rsid w:val="00673B6A"/>
    <w:rsid w:val="00675159"/>
    <w:rsid w:val="006755AE"/>
    <w:rsid w:val="00675FA9"/>
    <w:rsid w:val="00676226"/>
    <w:rsid w:val="006763C7"/>
    <w:rsid w:val="00676B6C"/>
    <w:rsid w:val="00677DE9"/>
    <w:rsid w:val="00682C99"/>
    <w:rsid w:val="006830EB"/>
    <w:rsid w:val="00684820"/>
    <w:rsid w:val="006855EF"/>
    <w:rsid w:val="00687115"/>
    <w:rsid w:val="00690A9F"/>
    <w:rsid w:val="006911C0"/>
    <w:rsid w:val="00691A22"/>
    <w:rsid w:val="006929DF"/>
    <w:rsid w:val="00692A3C"/>
    <w:rsid w:val="00695A0C"/>
    <w:rsid w:val="0069667F"/>
    <w:rsid w:val="00696CF7"/>
    <w:rsid w:val="00697572"/>
    <w:rsid w:val="006A0493"/>
    <w:rsid w:val="006A0A5E"/>
    <w:rsid w:val="006A1925"/>
    <w:rsid w:val="006A19C1"/>
    <w:rsid w:val="006A1C7B"/>
    <w:rsid w:val="006A1C7D"/>
    <w:rsid w:val="006A2459"/>
    <w:rsid w:val="006A3559"/>
    <w:rsid w:val="006A3DED"/>
    <w:rsid w:val="006A4B47"/>
    <w:rsid w:val="006A5DF4"/>
    <w:rsid w:val="006A7115"/>
    <w:rsid w:val="006A7A80"/>
    <w:rsid w:val="006B0A3D"/>
    <w:rsid w:val="006B0B00"/>
    <w:rsid w:val="006B176C"/>
    <w:rsid w:val="006B2961"/>
    <w:rsid w:val="006B41DA"/>
    <w:rsid w:val="006B4BAF"/>
    <w:rsid w:val="006B526F"/>
    <w:rsid w:val="006B551E"/>
    <w:rsid w:val="006B5B71"/>
    <w:rsid w:val="006B5E20"/>
    <w:rsid w:val="006C0753"/>
    <w:rsid w:val="006C14AD"/>
    <w:rsid w:val="006C179F"/>
    <w:rsid w:val="006C183B"/>
    <w:rsid w:val="006C1EC1"/>
    <w:rsid w:val="006C4330"/>
    <w:rsid w:val="006C4A12"/>
    <w:rsid w:val="006C5B70"/>
    <w:rsid w:val="006C5D2D"/>
    <w:rsid w:val="006C5DB9"/>
    <w:rsid w:val="006C6A58"/>
    <w:rsid w:val="006C7267"/>
    <w:rsid w:val="006C77CE"/>
    <w:rsid w:val="006C7A06"/>
    <w:rsid w:val="006D0273"/>
    <w:rsid w:val="006D0A60"/>
    <w:rsid w:val="006D163D"/>
    <w:rsid w:val="006D1FE0"/>
    <w:rsid w:val="006D3EFD"/>
    <w:rsid w:val="006D46F0"/>
    <w:rsid w:val="006D4734"/>
    <w:rsid w:val="006D5189"/>
    <w:rsid w:val="006D567B"/>
    <w:rsid w:val="006D6964"/>
    <w:rsid w:val="006D6D50"/>
    <w:rsid w:val="006D736D"/>
    <w:rsid w:val="006D783F"/>
    <w:rsid w:val="006D7C90"/>
    <w:rsid w:val="006D7F19"/>
    <w:rsid w:val="006D7FC2"/>
    <w:rsid w:val="006E1EBB"/>
    <w:rsid w:val="006E210B"/>
    <w:rsid w:val="006E2803"/>
    <w:rsid w:val="006E382A"/>
    <w:rsid w:val="006E38E5"/>
    <w:rsid w:val="006E3A1D"/>
    <w:rsid w:val="006E3A29"/>
    <w:rsid w:val="006E4270"/>
    <w:rsid w:val="006E4FDD"/>
    <w:rsid w:val="006E50F8"/>
    <w:rsid w:val="006E542E"/>
    <w:rsid w:val="006E549F"/>
    <w:rsid w:val="006E54F1"/>
    <w:rsid w:val="006E5E4F"/>
    <w:rsid w:val="006E633D"/>
    <w:rsid w:val="006E6670"/>
    <w:rsid w:val="006E6744"/>
    <w:rsid w:val="006E68AB"/>
    <w:rsid w:val="006E6F1C"/>
    <w:rsid w:val="006E78EB"/>
    <w:rsid w:val="006E7920"/>
    <w:rsid w:val="006E7BEA"/>
    <w:rsid w:val="006E7D21"/>
    <w:rsid w:val="006F07F3"/>
    <w:rsid w:val="006F0ECE"/>
    <w:rsid w:val="006F1AB0"/>
    <w:rsid w:val="006F1B1F"/>
    <w:rsid w:val="006F1B96"/>
    <w:rsid w:val="006F2641"/>
    <w:rsid w:val="006F3118"/>
    <w:rsid w:val="006F3477"/>
    <w:rsid w:val="006F3660"/>
    <w:rsid w:val="006F367B"/>
    <w:rsid w:val="006F38AB"/>
    <w:rsid w:val="006F3F9B"/>
    <w:rsid w:val="006F4A39"/>
    <w:rsid w:val="006F5973"/>
    <w:rsid w:val="006F5E6A"/>
    <w:rsid w:val="006F73C9"/>
    <w:rsid w:val="006F7A37"/>
    <w:rsid w:val="006F7E25"/>
    <w:rsid w:val="0070063F"/>
    <w:rsid w:val="00700787"/>
    <w:rsid w:val="007009C1"/>
    <w:rsid w:val="00702389"/>
    <w:rsid w:val="00702CDE"/>
    <w:rsid w:val="00703EFA"/>
    <w:rsid w:val="00704FDF"/>
    <w:rsid w:val="00704FE8"/>
    <w:rsid w:val="00705DE4"/>
    <w:rsid w:val="00706F05"/>
    <w:rsid w:val="00707FE9"/>
    <w:rsid w:val="007101E8"/>
    <w:rsid w:val="00711ABB"/>
    <w:rsid w:val="0071209A"/>
    <w:rsid w:val="0071374C"/>
    <w:rsid w:val="007139B4"/>
    <w:rsid w:val="00713DE6"/>
    <w:rsid w:val="00714590"/>
    <w:rsid w:val="00715ABD"/>
    <w:rsid w:val="00715FC5"/>
    <w:rsid w:val="00716591"/>
    <w:rsid w:val="00716A4B"/>
    <w:rsid w:val="007210B7"/>
    <w:rsid w:val="00722BB8"/>
    <w:rsid w:val="00722C58"/>
    <w:rsid w:val="00722D64"/>
    <w:rsid w:val="007236A4"/>
    <w:rsid w:val="00724725"/>
    <w:rsid w:val="00725B17"/>
    <w:rsid w:val="00727435"/>
    <w:rsid w:val="00727A90"/>
    <w:rsid w:val="00727F21"/>
    <w:rsid w:val="00730684"/>
    <w:rsid w:val="00730908"/>
    <w:rsid w:val="0073120C"/>
    <w:rsid w:val="00732D36"/>
    <w:rsid w:val="007331F5"/>
    <w:rsid w:val="00733BE3"/>
    <w:rsid w:val="00733D33"/>
    <w:rsid w:val="0073506C"/>
    <w:rsid w:val="00737792"/>
    <w:rsid w:val="00741D6B"/>
    <w:rsid w:val="00743954"/>
    <w:rsid w:val="00744444"/>
    <w:rsid w:val="00744E56"/>
    <w:rsid w:val="007462B6"/>
    <w:rsid w:val="00746318"/>
    <w:rsid w:val="00746721"/>
    <w:rsid w:val="00746C73"/>
    <w:rsid w:val="0074795D"/>
    <w:rsid w:val="00747A5D"/>
    <w:rsid w:val="0075012F"/>
    <w:rsid w:val="00750D5B"/>
    <w:rsid w:val="007514CB"/>
    <w:rsid w:val="007514F3"/>
    <w:rsid w:val="00754E74"/>
    <w:rsid w:val="00755310"/>
    <w:rsid w:val="00755C68"/>
    <w:rsid w:val="007564B4"/>
    <w:rsid w:val="0075785C"/>
    <w:rsid w:val="007578CA"/>
    <w:rsid w:val="007578CE"/>
    <w:rsid w:val="0075796A"/>
    <w:rsid w:val="0076043A"/>
    <w:rsid w:val="00760493"/>
    <w:rsid w:val="0076050B"/>
    <w:rsid w:val="00760E4E"/>
    <w:rsid w:val="00762255"/>
    <w:rsid w:val="0076340E"/>
    <w:rsid w:val="00763958"/>
    <w:rsid w:val="0076445A"/>
    <w:rsid w:val="00764464"/>
    <w:rsid w:val="0076595D"/>
    <w:rsid w:val="00765B89"/>
    <w:rsid w:val="00766496"/>
    <w:rsid w:val="00766564"/>
    <w:rsid w:val="00766F95"/>
    <w:rsid w:val="0076794D"/>
    <w:rsid w:val="00767E9C"/>
    <w:rsid w:val="00767F97"/>
    <w:rsid w:val="007719D2"/>
    <w:rsid w:val="00771E2F"/>
    <w:rsid w:val="00772697"/>
    <w:rsid w:val="00772C0A"/>
    <w:rsid w:val="00773997"/>
    <w:rsid w:val="00773E80"/>
    <w:rsid w:val="00773EA5"/>
    <w:rsid w:val="007744B2"/>
    <w:rsid w:val="0077570B"/>
    <w:rsid w:val="007763D2"/>
    <w:rsid w:val="00776CB7"/>
    <w:rsid w:val="00780C86"/>
    <w:rsid w:val="00780EC1"/>
    <w:rsid w:val="007812E5"/>
    <w:rsid w:val="00782671"/>
    <w:rsid w:val="00782D56"/>
    <w:rsid w:val="00784120"/>
    <w:rsid w:val="007847AA"/>
    <w:rsid w:val="0078525A"/>
    <w:rsid w:val="00786848"/>
    <w:rsid w:val="00786D32"/>
    <w:rsid w:val="00787934"/>
    <w:rsid w:val="00787E9A"/>
    <w:rsid w:val="007903A2"/>
    <w:rsid w:val="00790765"/>
    <w:rsid w:val="007909A5"/>
    <w:rsid w:val="007915AC"/>
    <w:rsid w:val="0079188A"/>
    <w:rsid w:val="00791DC3"/>
    <w:rsid w:val="00793958"/>
    <w:rsid w:val="007943A5"/>
    <w:rsid w:val="007944D8"/>
    <w:rsid w:val="0079560A"/>
    <w:rsid w:val="0079603B"/>
    <w:rsid w:val="0079735B"/>
    <w:rsid w:val="00797F68"/>
    <w:rsid w:val="007A0009"/>
    <w:rsid w:val="007A018E"/>
    <w:rsid w:val="007A0983"/>
    <w:rsid w:val="007A0AF1"/>
    <w:rsid w:val="007A0B6B"/>
    <w:rsid w:val="007A0F76"/>
    <w:rsid w:val="007A1017"/>
    <w:rsid w:val="007A1133"/>
    <w:rsid w:val="007A35D4"/>
    <w:rsid w:val="007A41E7"/>
    <w:rsid w:val="007A6392"/>
    <w:rsid w:val="007A6905"/>
    <w:rsid w:val="007A706F"/>
    <w:rsid w:val="007A74B0"/>
    <w:rsid w:val="007A78B4"/>
    <w:rsid w:val="007A7A26"/>
    <w:rsid w:val="007B075C"/>
    <w:rsid w:val="007B109A"/>
    <w:rsid w:val="007B14CA"/>
    <w:rsid w:val="007B1A8F"/>
    <w:rsid w:val="007B2447"/>
    <w:rsid w:val="007B2A71"/>
    <w:rsid w:val="007B2E6E"/>
    <w:rsid w:val="007B2E94"/>
    <w:rsid w:val="007B36E2"/>
    <w:rsid w:val="007B46CB"/>
    <w:rsid w:val="007B4CD6"/>
    <w:rsid w:val="007B5717"/>
    <w:rsid w:val="007B68D7"/>
    <w:rsid w:val="007B6993"/>
    <w:rsid w:val="007B6997"/>
    <w:rsid w:val="007B6CAB"/>
    <w:rsid w:val="007B76EE"/>
    <w:rsid w:val="007C19A2"/>
    <w:rsid w:val="007C22FB"/>
    <w:rsid w:val="007C2464"/>
    <w:rsid w:val="007C288B"/>
    <w:rsid w:val="007C43C3"/>
    <w:rsid w:val="007C58C6"/>
    <w:rsid w:val="007C5EE3"/>
    <w:rsid w:val="007C60AC"/>
    <w:rsid w:val="007C61E9"/>
    <w:rsid w:val="007C63D3"/>
    <w:rsid w:val="007C66FA"/>
    <w:rsid w:val="007C6B1D"/>
    <w:rsid w:val="007C716C"/>
    <w:rsid w:val="007C745B"/>
    <w:rsid w:val="007C7835"/>
    <w:rsid w:val="007C790F"/>
    <w:rsid w:val="007C7B21"/>
    <w:rsid w:val="007C7CC3"/>
    <w:rsid w:val="007D01D1"/>
    <w:rsid w:val="007D05BE"/>
    <w:rsid w:val="007D0B0B"/>
    <w:rsid w:val="007D2549"/>
    <w:rsid w:val="007D2906"/>
    <w:rsid w:val="007D2999"/>
    <w:rsid w:val="007D2E48"/>
    <w:rsid w:val="007D4576"/>
    <w:rsid w:val="007D4FCC"/>
    <w:rsid w:val="007D6309"/>
    <w:rsid w:val="007D64CF"/>
    <w:rsid w:val="007D656D"/>
    <w:rsid w:val="007D65E0"/>
    <w:rsid w:val="007D74B3"/>
    <w:rsid w:val="007E05BF"/>
    <w:rsid w:val="007E110B"/>
    <w:rsid w:val="007E16E6"/>
    <w:rsid w:val="007E1720"/>
    <w:rsid w:val="007E3AB6"/>
    <w:rsid w:val="007E4203"/>
    <w:rsid w:val="007E4326"/>
    <w:rsid w:val="007E4584"/>
    <w:rsid w:val="007E4C40"/>
    <w:rsid w:val="007E4E60"/>
    <w:rsid w:val="007E4F38"/>
    <w:rsid w:val="007E5C60"/>
    <w:rsid w:val="007E6ABF"/>
    <w:rsid w:val="007E7320"/>
    <w:rsid w:val="007E7350"/>
    <w:rsid w:val="007E7C67"/>
    <w:rsid w:val="007F0141"/>
    <w:rsid w:val="007F0AFD"/>
    <w:rsid w:val="007F0E23"/>
    <w:rsid w:val="007F26C0"/>
    <w:rsid w:val="007F29A3"/>
    <w:rsid w:val="007F2F63"/>
    <w:rsid w:val="007F38BE"/>
    <w:rsid w:val="007F43C3"/>
    <w:rsid w:val="007F465D"/>
    <w:rsid w:val="007F54CD"/>
    <w:rsid w:val="007F570A"/>
    <w:rsid w:val="007F5BBF"/>
    <w:rsid w:val="007F604D"/>
    <w:rsid w:val="007F6957"/>
    <w:rsid w:val="007F7CAC"/>
    <w:rsid w:val="0080021C"/>
    <w:rsid w:val="008016B1"/>
    <w:rsid w:val="00801738"/>
    <w:rsid w:val="0080179D"/>
    <w:rsid w:val="00801E80"/>
    <w:rsid w:val="00802425"/>
    <w:rsid w:val="00802B95"/>
    <w:rsid w:val="00803BE6"/>
    <w:rsid w:val="00804671"/>
    <w:rsid w:val="00804E56"/>
    <w:rsid w:val="00806230"/>
    <w:rsid w:val="00806643"/>
    <w:rsid w:val="00806D48"/>
    <w:rsid w:val="008073F1"/>
    <w:rsid w:val="00810C5F"/>
    <w:rsid w:val="008110B0"/>
    <w:rsid w:val="0081132F"/>
    <w:rsid w:val="00811805"/>
    <w:rsid w:val="00811E78"/>
    <w:rsid w:val="00813266"/>
    <w:rsid w:val="00813E4F"/>
    <w:rsid w:val="008144F6"/>
    <w:rsid w:val="00814E95"/>
    <w:rsid w:val="00814F98"/>
    <w:rsid w:val="008157B2"/>
    <w:rsid w:val="008179CC"/>
    <w:rsid w:val="00817E1A"/>
    <w:rsid w:val="008202B3"/>
    <w:rsid w:val="00821607"/>
    <w:rsid w:val="00821825"/>
    <w:rsid w:val="008228F5"/>
    <w:rsid w:val="00822DB6"/>
    <w:rsid w:val="00822E87"/>
    <w:rsid w:val="008239F9"/>
    <w:rsid w:val="00823B18"/>
    <w:rsid w:val="00823BB6"/>
    <w:rsid w:val="00824A59"/>
    <w:rsid w:val="00824DB3"/>
    <w:rsid w:val="00825A20"/>
    <w:rsid w:val="00825DCB"/>
    <w:rsid w:val="0082668A"/>
    <w:rsid w:val="00827275"/>
    <w:rsid w:val="00827346"/>
    <w:rsid w:val="008274CE"/>
    <w:rsid w:val="00830BAB"/>
    <w:rsid w:val="00832061"/>
    <w:rsid w:val="00832394"/>
    <w:rsid w:val="0083268A"/>
    <w:rsid w:val="00832C03"/>
    <w:rsid w:val="00832F95"/>
    <w:rsid w:val="00833398"/>
    <w:rsid w:val="00833F07"/>
    <w:rsid w:val="008340DC"/>
    <w:rsid w:val="00834AEA"/>
    <w:rsid w:val="00837095"/>
    <w:rsid w:val="00837203"/>
    <w:rsid w:val="00837303"/>
    <w:rsid w:val="008379C0"/>
    <w:rsid w:val="00840FB6"/>
    <w:rsid w:val="0084193C"/>
    <w:rsid w:val="00841BBF"/>
    <w:rsid w:val="00841F9D"/>
    <w:rsid w:val="00842054"/>
    <w:rsid w:val="008421DA"/>
    <w:rsid w:val="0084264A"/>
    <w:rsid w:val="0084309D"/>
    <w:rsid w:val="00844CFB"/>
    <w:rsid w:val="0084515C"/>
    <w:rsid w:val="008452D2"/>
    <w:rsid w:val="00845F38"/>
    <w:rsid w:val="0084600B"/>
    <w:rsid w:val="00846034"/>
    <w:rsid w:val="0084607D"/>
    <w:rsid w:val="0084645C"/>
    <w:rsid w:val="0084649F"/>
    <w:rsid w:val="00847157"/>
    <w:rsid w:val="00847CB2"/>
    <w:rsid w:val="008500F0"/>
    <w:rsid w:val="008511F9"/>
    <w:rsid w:val="00852D8A"/>
    <w:rsid w:val="0085355B"/>
    <w:rsid w:val="008538CD"/>
    <w:rsid w:val="00853C0D"/>
    <w:rsid w:val="008540E3"/>
    <w:rsid w:val="0085415A"/>
    <w:rsid w:val="00854800"/>
    <w:rsid w:val="00854DB1"/>
    <w:rsid w:val="00855F13"/>
    <w:rsid w:val="00855F39"/>
    <w:rsid w:val="008561CF"/>
    <w:rsid w:val="0085673C"/>
    <w:rsid w:val="00856921"/>
    <w:rsid w:val="00856976"/>
    <w:rsid w:val="00856E12"/>
    <w:rsid w:val="00856E95"/>
    <w:rsid w:val="0085713C"/>
    <w:rsid w:val="00857A49"/>
    <w:rsid w:val="008600B3"/>
    <w:rsid w:val="008601C5"/>
    <w:rsid w:val="008605D9"/>
    <w:rsid w:val="00861375"/>
    <w:rsid w:val="00861E2D"/>
    <w:rsid w:val="00862626"/>
    <w:rsid w:val="0086540C"/>
    <w:rsid w:val="00865CBF"/>
    <w:rsid w:val="008670C4"/>
    <w:rsid w:val="008675B6"/>
    <w:rsid w:val="008678F8"/>
    <w:rsid w:val="00867D5D"/>
    <w:rsid w:val="0087066C"/>
    <w:rsid w:val="00870690"/>
    <w:rsid w:val="00870794"/>
    <w:rsid w:val="0087194C"/>
    <w:rsid w:val="00872671"/>
    <w:rsid w:val="008731D2"/>
    <w:rsid w:val="00873411"/>
    <w:rsid w:val="008736C1"/>
    <w:rsid w:val="008746E8"/>
    <w:rsid w:val="008747A4"/>
    <w:rsid w:val="00874848"/>
    <w:rsid w:val="00875177"/>
    <w:rsid w:val="00875223"/>
    <w:rsid w:val="00876071"/>
    <w:rsid w:val="00876777"/>
    <w:rsid w:val="00876D71"/>
    <w:rsid w:val="00876E15"/>
    <w:rsid w:val="00877456"/>
    <w:rsid w:val="00877A0D"/>
    <w:rsid w:val="0088061E"/>
    <w:rsid w:val="008807D9"/>
    <w:rsid w:val="00880FD3"/>
    <w:rsid w:val="008811C0"/>
    <w:rsid w:val="00881C5C"/>
    <w:rsid w:val="00882764"/>
    <w:rsid w:val="00882B76"/>
    <w:rsid w:val="00883CBB"/>
    <w:rsid w:val="00883D94"/>
    <w:rsid w:val="008878A9"/>
    <w:rsid w:val="00887D48"/>
    <w:rsid w:val="00890A9A"/>
    <w:rsid w:val="00891587"/>
    <w:rsid w:val="00893C1D"/>
    <w:rsid w:val="00893CF1"/>
    <w:rsid w:val="00893EE7"/>
    <w:rsid w:val="00894107"/>
    <w:rsid w:val="00894208"/>
    <w:rsid w:val="008950CA"/>
    <w:rsid w:val="0089644C"/>
    <w:rsid w:val="008A0849"/>
    <w:rsid w:val="008A0E6C"/>
    <w:rsid w:val="008A0EF6"/>
    <w:rsid w:val="008A13F4"/>
    <w:rsid w:val="008A1D87"/>
    <w:rsid w:val="008A2C6A"/>
    <w:rsid w:val="008A3788"/>
    <w:rsid w:val="008A68C9"/>
    <w:rsid w:val="008A69BB"/>
    <w:rsid w:val="008A6AB6"/>
    <w:rsid w:val="008A6B17"/>
    <w:rsid w:val="008A78DF"/>
    <w:rsid w:val="008B0593"/>
    <w:rsid w:val="008B07FF"/>
    <w:rsid w:val="008B170C"/>
    <w:rsid w:val="008B243B"/>
    <w:rsid w:val="008B348A"/>
    <w:rsid w:val="008B3A40"/>
    <w:rsid w:val="008B478C"/>
    <w:rsid w:val="008B4E93"/>
    <w:rsid w:val="008B4F36"/>
    <w:rsid w:val="008B4F68"/>
    <w:rsid w:val="008B59A2"/>
    <w:rsid w:val="008B5B2C"/>
    <w:rsid w:val="008B5EB4"/>
    <w:rsid w:val="008B712B"/>
    <w:rsid w:val="008B75D0"/>
    <w:rsid w:val="008C0468"/>
    <w:rsid w:val="008C050B"/>
    <w:rsid w:val="008C083F"/>
    <w:rsid w:val="008C090C"/>
    <w:rsid w:val="008C1034"/>
    <w:rsid w:val="008C3248"/>
    <w:rsid w:val="008C36BE"/>
    <w:rsid w:val="008C3F72"/>
    <w:rsid w:val="008C45E4"/>
    <w:rsid w:val="008C4702"/>
    <w:rsid w:val="008C4CD1"/>
    <w:rsid w:val="008C5035"/>
    <w:rsid w:val="008C510C"/>
    <w:rsid w:val="008C5CCE"/>
    <w:rsid w:val="008C7398"/>
    <w:rsid w:val="008D0419"/>
    <w:rsid w:val="008D0785"/>
    <w:rsid w:val="008D0975"/>
    <w:rsid w:val="008D27CF"/>
    <w:rsid w:val="008D2853"/>
    <w:rsid w:val="008D36BB"/>
    <w:rsid w:val="008D4272"/>
    <w:rsid w:val="008D5593"/>
    <w:rsid w:val="008D5664"/>
    <w:rsid w:val="008D60D8"/>
    <w:rsid w:val="008D7E20"/>
    <w:rsid w:val="008E051A"/>
    <w:rsid w:val="008E08D6"/>
    <w:rsid w:val="008E0E99"/>
    <w:rsid w:val="008E1402"/>
    <w:rsid w:val="008E5025"/>
    <w:rsid w:val="008E5B32"/>
    <w:rsid w:val="008E5D16"/>
    <w:rsid w:val="008E5F73"/>
    <w:rsid w:val="008E6D33"/>
    <w:rsid w:val="008E7325"/>
    <w:rsid w:val="008E7BE8"/>
    <w:rsid w:val="008F08E4"/>
    <w:rsid w:val="008F1594"/>
    <w:rsid w:val="008F2BC3"/>
    <w:rsid w:val="008F2CCC"/>
    <w:rsid w:val="008F3220"/>
    <w:rsid w:val="008F3D67"/>
    <w:rsid w:val="008F41A0"/>
    <w:rsid w:val="008F4557"/>
    <w:rsid w:val="008F4587"/>
    <w:rsid w:val="008F4B1A"/>
    <w:rsid w:val="008F526E"/>
    <w:rsid w:val="008F5321"/>
    <w:rsid w:val="008F545A"/>
    <w:rsid w:val="008F57A8"/>
    <w:rsid w:val="008F5B52"/>
    <w:rsid w:val="008F5C58"/>
    <w:rsid w:val="008F6415"/>
    <w:rsid w:val="008F650B"/>
    <w:rsid w:val="008F6A7D"/>
    <w:rsid w:val="009001FE"/>
    <w:rsid w:val="0090020E"/>
    <w:rsid w:val="0090021A"/>
    <w:rsid w:val="009003FC"/>
    <w:rsid w:val="009016E0"/>
    <w:rsid w:val="00901703"/>
    <w:rsid w:val="0090194D"/>
    <w:rsid w:val="00901BC3"/>
    <w:rsid w:val="00902B9E"/>
    <w:rsid w:val="0090341C"/>
    <w:rsid w:val="00903862"/>
    <w:rsid w:val="00904193"/>
    <w:rsid w:val="00905262"/>
    <w:rsid w:val="00905FE8"/>
    <w:rsid w:val="00906FCB"/>
    <w:rsid w:val="0090715A"/>
    <w:rsid w:val="009074B3"/>
    <w:rsid w:val="0090770A"/>
    <w:rsid w:val="00910F56"/>
    <w:rsid w:val="00910F80"/>
    <w:rsid w:val="0091126B"/>
    <w:rsid w:val="00911C0E"/>
    <w:rsid w:val="0091206B"/>
    <w:rsid w:val="009127C8"/>
    <w:rsid w:val="009128A2"/>
    <w:rsid w:val="00912C7E"/>
    <w:rsid w:val="00912D3B"/>
    <w:rsid w:val="00913241"/>
    <w:rsid w:val="009139D8"/>
    <w:rsid w:val="00913B8E"/>
    <w:rsid w:val="00913B94"/>
    <w:rsid w:val="00913C59"/>
    <w:rsid w:val="00913F10"/>
    <w:rsid w:val="00914064"/>
    <w:rsid w:val="009141EF"/>
    <w:rsid w:val="009148C8"/>
    <w:rsid w:val="0091586D"/>
    <w:rsid w:val="00915BE5"/>
    <w:rsid w:val="0091636E"/>
    <w:rsid w:val="00916663"/>
    <w:rsid w:val="00916ED9"/>
    <w:rsid w:val="00917344"/>
    <w:rsid w:val="00917A8D"/>
    <w:rsid w:val="00920B6C"/>
    <w:rsid w:val="00920DE1"/>
    <w:rsid w:val="00921FA1"/>
    <w:rsid w:val="009221AA"/>
    <w:rsid w:val="0092259B"/>
    <w:rsid w:val="00922DAE"/>
    <w:rsid w:val="00922EF8"/>
    <w:rsid w:val="00923335"/>
    <w:rsid w:val="00923BB2"/>
    <w:rsid w:val="00924095"/>
    <w:rsid w:val="00924E55"/>
    <w:rsid w:val="00924F35"/>
    <w:rsid w:val="009257CD"/>
    <w:rsid w:val="00926180"/>
    <w:rsid w:val="0092675C"/>
    <w:rsid w:val="00926919"/>
    <w:rsid w:val="00926E72"/>
    <w:rsid w:val="0092709A"/>
    <w:rsid w:val="00927788"/>
    <w:rsid w:val="00927A46"/>
    <w:rsid w:val="009301D1"/>
    <w:rsid w:val="00930A4C"/>
    <w:rsid w:val="00930DCF"/>
    <w:rsid w:val="0093128D"/>
    <w:rsid w:val="00931781"/>
    <w:rsid w:val="0093199A"/>
    <w:rsid w:val="00932347"/>
    <w:rsid w:val="00932652"/>
    <w:rsid w:val="00932ACE"/>
    <w:rsid w:val="009333F6"/>
    <w:rsid w:val="00933A6B"/>
    <w:rsid w:val="009346B0"/>
    <w:rsid w:val="009357D4"/>
    <w:rsid w:val="00935DBD"/>
    <w:rsid w:val="00935EBD"/>
    <w:rsid w:val="00935FA8"/>
    <w:rsid w:val="00936A64"/>
    <w:rsid w:val="0093740C"/>
    <w:rsid w:val="00940DB0"/>
    <w:rsid w:val="00941AF2"/>
    <w:rsid w:val="00942BB4"/>
    <w:rsid w:val="00942E4E"/>
    <w:rsid w:val="00944781"/>
    <w:rsid w:val="009452C0"/>
    <w:rsid w:val="009453EE"/>
    <w:rsid w:val="0094592E"/>
    <w:rsid w:val="009459E4"/>
    <w:rsid w:val="00945F02"/>
    <w:rsid w:val="0094665E"/>
    <w:rsid w:val="00947062"/>
    <w:rsid w:val="00947298"/>
    <w:rsid w:val="00950CD1"/>
    <w:rsid w:val="00952A25"/>
    <w:rsid w:val="009537ED"/>
    <w:rsid w:val="009539F6"/>
    <w:rsid w:val="00953F81"/>
    <w:rsid w:val="00954989"/>
    <w:rsid w:val="009549D6"/>
    <w:rsid w:val="00954D44"/>
    <w:rsid w:val="0095607F"/>
    <w:rsid w:val="0095712C"/>
    <w:rsid w:val="009576DD"/>
    <w:rsid w:val="00957CDD"/>
    <w:rsid w:val="009605CB"/>
    <w:rsid w:val="00961BBD"/>
    <w:rsid w:val="009620AC"/>
    <w:rsid w:val="009621C4"/>
    <w:rsid w:val="00963ACC"/>
    <w:rsid w:val="00964250"/>
    <w:rsid w:val="00964D7A"/>
    <w:rsid w:val="00965826"/>
    <w:rsid w:val="00966339"/>
    <w:rsid w:val="009667E9"/>
    <w:rsid w:val="00966ECC"/>
    <w:rsid w:val="00971576"/>
    <w:rsid w:val="00972643"/>
    <w:rsid w:val="00974D2C"/>
    <w:rsid w:val="00974DC9"/>
    <w:rsid w:val="009755D8"/>
    <w:rsid w:val="00975B72"/>
    <w:rsid w:val="009769F9"/>
    <w:rsid w:val="0098242C"/>
    <w:rsid w:val="00983887"/>
    <w:rsid w:val="009842EA"/>
    <w:rsid w:val="00986040"/>
    <w:rsid w:val="00986619"/>
    <w:rsid w:val="00986B9E"/>
    <w:rsid w:val="009901A1"/>
    <w:rsid w:val="00990B7E"/>
    <w:rsid w:val="00990F81"/>
    <w:rsid w:val="009921C9"/>
    <w:rsid w:val="00992932"/>
    <w:rsid w:val="00993BC7"/>
    <w:rsid w:val="00994400"/>
    <w:rsid w:val="00994CF9"/>
    <w:rsid w:val="009950D7"/>
    <w:rsid w:val="00995824"/>
    <w:rsid w:val="00995D96"/>
    <w:rsid w:val="009962EB"/>
    <w:rsid w:val="00996EB3"/>
    <w:rsid w:val="00997FA1"/>
    <w:rsid w:val="009A0560"/>
    <w:rsid w:val="009A08D7"/>
    <w:rsid w:val="009A0AFB"/>
    <w:rsid w:val="009A15E1"/>
    <w:rsid w:val="009A23FC"/>
    <w:rsid w:val="009A29E4"/>
    <w:rsid w:val="009A2E43"/>
    <w:rsid w:val="009A2F85"/>
    <w:rsid w:val="009A307E"/>
    <w:rsid w:val="009A3CE9"/>
    <w:rsid w:val="009A4CAF"/>
    <w:rsid w:val="009A4F41"/>
    <w:rsid w:val="009A5BE8"/>
    <w:rsid w:val="009A5E3C"/>
    <w:rsid w:val="009A657B"/>
    <w:rsid w:val="009A76E4"/>
    <w:rsid w:val="009A7AD2"/>
    <w:rsid w:val="009A7C92"/>
    <w:rsid w:val="009A7FF8"/>
    <w:rsid w:val="009B08FD"/>
    <w:rsid w:val="009B143D"/>
    <w:rsid w:val="009B1D3F"/>
    <w:rsid w:val="009B1E22"/>
    <w:rsid w:val="009B34F1"/>
    <w:rsid w:val="009B36EA"/>
    <w:rsid w:val="009B4158"/>
    <w:rsid w:val="009B46AF"/>
    <w:rsid w:val="009B4A08"/>
    <w:rsid w:val="009B5512"/>
    <w:rsid w:val="009B5D99"/>
    <w:rsid w:val="009B745D"/>
    <w:rsid w:val="009C01DA"/>
    <w:rsid w:val="009C0482"/>
    <w:rsid w:val="009C1BD3"/>
    <w:rsid w:val="009C1FD0"/>
    <w:rsid w:val="009C2E0D"/>
    <w:rsid w:val="009C3305"/>
    <w:rsid w:val="009C3E93"/>
    <w:rsid w:val="009C4224"/>
    <w:rsid w:val="009C5271"/>
    <w:rsid w:val="009C7E17"/>
    <w:rsid w:val="009C7E67"/>
    <w:rsid w:val="009D04F2"/>
    <w:rsid w:val="009D1075"/>
    <w:rsid w:val="009D15BE"/>
    <w:rsid w:val="009D1929"/>
    <w:rsid w:val="009D1F12"/>
    <w:rsid w:val="009D3172"/>
    <w:rsid w:val="009D3809"/>
    <w:rsid w:val="009D4675"/>
    <w:rsid w:val="009D60AE"/>
    <w:rsid w:val="009D64F8"/>
    <w:rsid w:val="009D67D2"/>
    <w:rsid w:val="009D6A36"/>
    <w:rsid w:val="009D70E4"/>
    <w:rsid w:val="009D7523"/>
    <w:rsid w:val="009E0276"/>
    <w:rsid w:val="009E06F5"/>
    <w:rsid w:val="009E0BF0"/>
    <w:rsid w:val="009E0FDD"/>
    <w:rsid w:val="009E25A1"/>
    <w:rsid w:val="009E2AFF"/>
    <w:rsid w:val="009E33F0"/>
    <w:rsid w:val="009E38B8"/>
    <w:rsid w:val="009E3A34"/>
    <w:rsid w:val="009E48AE"/>
    <w:rsid w:val="009E61A0"/>
    <w:rsid w:val="009E73F1"/>
    <w:rsid w:val="009E7B3C"/>
    <w:rsid w:val="009E7D0D"/>
    <w:rsid w:val="009F03D3"/>
    <w:rsid w:val="009F0F54"/>
    <w:rsid w:val="009F13A5"/>
    <w:rsid w:val="009F161A"/>
    <w:rsid w:val="009F1E5D"/>
    <w:rsid w:val="009F3629"/>
    <w:rsid w:val="009F36D8"/>
    <w:rsid w:val="009F3C82"/>
    <w:rsid w:val="009F4149"/>
    <w:rsid w:val="009F4268"/>
    <w:rsid w:val="009F47FB"/>
    <w:rsid w:val="009F5CE2"/>
    <w:rsid w:val="009F5E61"/>
    <w:rsid w:val="009F6070"/>
    <w:rsid w:val="009F6F6A"/>
    <w:rsid w:val="00A00767"/>
    <w:rsid w:val="00A0082E"/>
    <w:rsid w:val="00A00D2D"/>
    <w:rsid w:val="00A02631"/>
    <w:rsid w:val="00A02663"/>
    <w:rsid w:val="00A02731"/>
    <w:rsid w:val="00A037D2"/>
    <w:rsid w:val="00A03B78"/>
    <w:rsid w:val="00A049CB"/>
    <w:rsid w:val="00A051A9"/>
    <w:rsid w:val="00A05A2B"/>
    <w:rsid w:val="00A062C4"/>
    <w:rsid w:val="00A06543"/>
    <w:rsid w:val="00A06C60"/>
    <w:rsid w:val="00A06DA9"/>
    <w:rsid w:val="00A07895"/>
    <w:rsid w:val="00A10724"/>
    <w:rsid w:val="00A107D5"/>
    <w:rsid w:val="00A10931"/>
    <w:rsid w:val="00A10EE6"/>
    <w:rsid w:val="00A11839"/>
    <w:rsid w:val="00A13BC2"/>
    <w:rsid w:val="00A15D43"/>
    <w:rsid w:val="00A17BDC"/>
    <w:rsid w:val="00A17FCD"/>
    <w:rsid w:val="00A20547"/>
    <w:rsid w:val="00A20E56"/>
    <w:rsid w:val="00A213F7"/>
    <w:rsid w:val="00A21D0A"/>
    <w:rsid w:val="00A21DA4"/>
    <w:rsid w:val="00A227F8"/>
    <w:rsid w:val="00A228EA"/>
    <w:rsid w:val="00A22CD6"/>
    <w:rsid w:val="00A23384"/>
    <w:rsid w:val="00A23AA5"/>
    <w:rsid w:val="00A252E0"/>
    <w:rsid w:val="00A25B14"/>
    <w:rsid w:val="00A26959"/>
    <w:rsid w:val="00A2780B"/>
    <w:rsid w:val="00A30BFC"/>
    <w:rsid w:val="00A30FCD"/>
    <w:rsid w:val="00A31FBD"/>
    <w:rsid w:val="00A32311"/>
    <w:rsid w:val="00A32910"/>
    <w:rsid w:val="00A3291B"/>
    <w:rsid w:val="00A3295A"/>
    <w:rsid w:val="00A33D70"/>
    <w:rsid w:val="00A33ECD"/>
    <w:rsid w:val="00A342F8"/>
    <w:rsid w:val="00A35C79"/>
    <w:rsid w:val="00A36EF3"/>
    <w:rsid w:val="00A371F5"/>
    <w:rsid w:val="00A37E0D"/>
    <w:rsid w:val="00A406DB"/>
    <w:rsid w:val="00A40BEA"/>
    <w:rsid w:val="00A43351"/>
    <w:rsid w:val="00A4340B"/>
    <w:rsid w:val="00A4370D"/>
    <w:rsid w:val="00A43911"/>
    <w:rsid w:val="00A43F01"/>
    <w:rsid w:val="00A44527"/>
    <w:rsid w:val="00A4478B"/>
    <w:rsid w:val="00A45EF9"/>
    <w:rsid w:val="00A46851"/>
    <w:rsid w:val="00A4732E"/>
    <w:rsid w:val="00A51866"/>
    <w:rsid w:val="00A51C47"/>
    <w:rsid w:val="00A51D0E"/>
    <w:rsid w:val="00A51F95"/>
    <w:rsid w:val="00A52483"/>
    <w:rsid w:val="00A52641"/>
    <w:rsid w:val="00A52935"/>
    <w:rsid w:val="00A53290"/>
    <w:rsid w:val="00A541C9"/>
    <w:rsid w:val="00A5536E"/>
    <w:rsid w:val="00A56EE3"/>
    <w:rsid w:val="00A572C7"/>
    <w:rsid w:val="00A57EA3"/>
    <w:rsid w:val="00A60F5D"/>
    <w:rsid w:val="00A61EE0"/>
    <w:rsid w:val="00A62388"/>
    <w:rsid w:val="00A62F3A"/>
    <w:rsid w:val="00A64978"/>
    <w:rsid w:val="00A64C61"/>
    <w:rsid w:val="00A65F7B"/>
    <w:rsid w:val="00A66372"/>
    <w:rsid w:val="00A6696D"/>
    <w:rsid w:val="00A678C0"/>
    <w:rsid w:val="00A70D75"/>
    <w:rsid w:val="00A719DA"/>
    <w:rsid w:val="00A72066"/>
    <w:rsid w:val="00A725D4"/>
    <w:rsid w:val="00A72630"/>
    <w:rsid w:val="00A72822"/>
    <w:rsid w:val="00A73EB2"/>
    <w:rsid w:val="00A73ED9"/>
    <w:rsid w:val="00A74B57"/>
    <w:rsid w:val="00A74C30"/>
    <w:rsid w:val="00A74D56"/>
    <w:rsid w:val="00A74F2E"/>
    <w:rsid w:val="00A75117"/>
    <w:rsid w:val="00A75BA7"/>
    <w:rsid w:val="00A76AE3"/>
    <w:rsid w:val="00A77533"/>
    <w:rsid w:val="00A7791E"/>
    <w:rsid w:val="00A77EFB"/>
    <w:rsid w:val="00A805B0"/>
    <w:rsid w:val="00A80889"/>
    <w:rsid w:val="00A81083"/>
    <w:rsid w:val="00A81401"/>
    <w:rsid w:val="00A8180B"/>
    <w:rsid w:val="00A8180C"/>
    <w:rsid w:val="00A827D3"/>
    <w:rsid w:val="00A835D0"/>
    <w:rsid w:val="00A83750"/>
    <w:rsid w:val="00A8388F"/>
    <w:rsid w:val="00A8389D"/>
    <w:rsid w:val="00A83F78"/>
    <w:rsid w:val="00A85023"/>
    <w:rsid w:val="00A85912"/>
    <w:rsid w:val="00A85E85"/>
    <w:rsid w:val="00A86C76"/>
    <w:rsid w:val="00A87494"/>
    <w:rsid w:val="00A87B05"/>
    <w:rsid w:val="00A87B07"/>
    <w:rsid w:val="00A87B47"/>
    <w:rsid w:val="00A87C7E"/>
    <w:rsid w:val="00A90D06"/>
    <w:rsid w:val="00A910B0"/>
    <w:rsid w:val="00A914CF"/>
    <w:rsid w:val="00A91599"/>
    <w:rsid w:val="00A91923"/>
    <w:rsid w:val="00A92E1D"/>
    <w:rsid w:val="00A9351E"/>
    <w:rsid w:val="00A939AA"/>
    <w:rsid w:val="00A9444D"/>
    <w:rsid w:val="00A94CEA"/>
    <w:rsid w:val="00A94D0E"/>
    <w:rsid w:val="00A951B2"/>
    <w:rsid w:val="00A960D5"/>
    <w:rsid w:val="00A97579"/>
    <w:rsid w:val="00A97D73"/>
    <w:rsid w:val="00AA022B"/>
    <w:rsid w:val="00AA10BC"/>
    <w:rsid w:val="00AA22CA"/>
    <w:rsid w:val="00AA26E7"/>
    <w:rsid w:val="00AA2CF7"/>
    <w:rsid w:val="00AA3E71"/>
    <w:rsid w:val="00AA405E"/>
    <w:rsid w:val="00AA4788"/>
    <w:rsid w:val="00AA530C"/>
    <w:rsid w:val="00AA57CC"/>
    <w:rsid w:val="00AA5CBA"/>
    <w:rsid w:val="00AB05B7"/>
    <w:rsid w:val="00AB1523"/>
    <w:rsid w:val="00AB18A4"/>
    <w:rsid w:val="00AB2174"/>
    <w:rsid w:val="00AB21C9"/>
    <w:rsid w:val="00AB279D"/>
    <w:rsid w:val="00AB3DD6"/>
    <w:rsid w:val="00AB4B5F"/>
    <w:rsid w:val="00AB518E"/>
    <w:rsid w:val="00AB60A1"/>
    <w:rsid w:val="00AB610D"/>
    <w:rsid w:val="00AB681A"/>
    <w:rsid w:val="00AB6AA6"/>
    <w:rsid w:val="00AB6EBA"/>
    <w:rsid w:val="00AB7173"/>
    <w:rsid w:val="00AC03B9"/>
    <w:rsid w:val="00AC0514"/>
    <w:rsid w:val="00AC0632"/>
    <w:rsid w:val="00AC076D"/>
    <w:rsid w:val="00AC0855"/>
    <w:rsid w:val="00AC2735"/>
    <w:rsid w:val="00AC2F19"/>
    <w:rsid w:val="00AC3C93"/>
    <w:rsid w:val="00AC3FD8"/>
    <w:rsid w:val="00AC55AC"/>
    <w:rsid w:val="00AC5A04"/>
    <w:rsid w:val="00AC6532"/>
    <w:rsid w:val="00AC6A59"/>
    <w:rsid w:val="00AC7097"/>
    <w:rsid w:val="00AC7104"/>
    <w:rsid w:val="00AC76B9"/>
    <w:rsid w:val="00AC78D9"/>
    <w:rsid w:val="00AC794B"/>
    <w:rsid w:val="00AD08F0"/>
    <w:rsid w:val="00AD1366"/>
    <w:rsid w:val="00AD214D"/>
    <w:rsid w:val="00AD22B6"/>
    <w:rsid w:val="00AD2B9C"/>
    <w:rsid w:val="00AD35FE"/>
    <w:rsid w:val="00AD518C"/>
    <w:rsid w:val="00AD5238"/>
    <w:rsid w:val="00AD5BCE"/>
    <w:rsid w:val="00AD5E86"/>
    <w:rsid w:val="00AD6FCB"/>
    <w:rsid w:val="00AD7BE7"/>
    <w:rsid w:val="00AE184E"/>
    <w:rsid w:val="00AE1AFA"/>
    <w:rsid w:val="00AE1D46"/>
    <w:rsid w:val="00AE2411"/>
    <w:rsid w:val="00AE34F3"/>
    <w:rsid w:val="00AE3E25"/>
    <w:rsid w:val="00AE4104"/>
    <w:rsid w:val="00AE489A"/>
    <w:rsid w:val="00AE492C"/>
    <w:rsid w:val="00AE4AAB"/>
    <w:rsid w:val="00AE4B05"/>
    <w:rsid w:val="00AE6272"/>
    <w:rsid w:val="00AE69CF"/>
    <w:rsid w:val="00AE6ABC"/>
    <w:rsid w:val="00AE6D6F"/>
    <w:rsid w:val="00AE76C5"/>
    <w:rsid w:val="00AE7A13"/>
    <w:rsid w:val="00AF1B75"/>
    <w:rsid w:val="00AF2422"/>
    <w:rsid w:val="00AF2B1E"/>
    <w:rsid w:val="00AF2D2C"/>
    <w:rsid w:val="00AF2D55"/>
    <w:rsid w:val="00AF2D92"/>
    <w:rsid w:val="00AF3758"/>
    <w:rsid w:val="00AF3AF3"/>
    <w:rsid w:val="00AF5855"/>
    <w:rsid w:val="00AF5CDE"/>
    <w:rsid w:val="00AF6D5A"/>
    <w:rsid w:val="00AF7179"/>
    <w:rsid w:val="00AF7740"/>
    <w:rsid w:val="00B00690"/>
    <w:rsid w:val="00B00A93"/>
    <w:rsid w:val="00B01265"/>
    <w:rsid w:val="00B0174F"/>
    <w:rsid w:val="00B03763"/>
    <w:rsid w:val="00B03CC0"/>
    <w:rsid w:val="00B03F20"/>
    <w:rsid w:val="00B041AC"/>
    <w:rsid w:val="00B04335"/>
    <w:rsid w:val="00B04453"/>
    <w:rsid w:val="00B0467A"/>
    <w:rsid w:val="00B04681"/>
    <w:rsid w:val="00B04F3E"/>
    <w:rsid w:val="00B058AB"/>
    <w:rsid w:val="00B0677D"/>
    <w:rsid w:val="00B07A89"/>
    <w:rsid w:val="00B106E0"/>
    <w:rsid w:val="00B11EE1"/>
    <w:rsid w:val="00B12018"/>
    <w:rsid w:val="00B137D8"/>
    <w:rsid w:val="00B13AF2"/>
    <w:rsid w:val="00B13E6C"/>
    <w:rsid w:val="00B14158"/>
    <w:rsid w:val="00B14477"/>
    <w:rsid w:val="00B14C77"/>
    <w:rsid w:val="00B1577E"/>
    <w:rsid w:val="00B15A1A"/>
    <w:rsid w:val="00B163BC"/>
    <w:rsid w:val="00B1642D"/>
    <w:rsid w:val="00B16E3F"/>
    <w:rsid w:val="00B16EEE"/>
    <w:rsid w:val="00B16EFD"/>
    <w:rsid w:val="00B175C7"/>
    <w:rsid w:val="00B20C0B"/>
    <w:rsid w:val="00B21A44"/>
    <w:rsid w:val="00B230C1"/>
    <w:rsid w:val="00B23249"/>
    <w:rsid w:val="00B235A6"/>
    <w:rsid w:val="00B2392F"/>
    <w:rsid w:val="00B23E6B"/>
    <w:rsid w:val="00B2423A"/>
    <w:rsid w:val="00B24448"/>
    <w:rsid w:val="00B247ED"/>
    <w:rsid w:val="00B24AFA"/>
    <w:rsid w:val="00B254F4"/>
    <w:rsid w:val="00B26156"/>
    <w:rsid w:val="00B2660D"/>
    <w:rsid w:val="00B26F32"/>
    <w:rsid w:val="00B27312"/>
    <w:rsid w:val="00B276FA"/>
    <w:rsid w:val="00B30AFF"/>
    <w:rsid w:val="00B30C52"/>
    <w:rsid w:val="00B30E60"/>
    <w:rsid w:val="00B3115B"/>
    <w:rsid w:val="00B31A14"/>
    <w:rsid w:val="00B3287C"/>
    <w:rsid w:val="00B32D4C"/>
    <w:rsid w:val="00B32F0B"/>
    <w:rsid w:val="00B330CF"/>
    <w:rsid w:val="00B33E8C"/>
    <w:rsid w:val="00B343F1"/>
    <w:rsid w:val="00B34964"/>
    <w:rsid w:val="00B34FC5"/>
    <w:rsid w:val="00B36399"/>
    <w:rsid w:val="00B37221"/>
    <w:rsid w:val="00B3783A"/>
    <w:rsid w:val="00B37CFF"/>
    <w:rsid w:val="00B4026B"/>
    <w:rsid w:val="00B4030F"/>
    <w:rsid w:val="00B40FB5"/>
    <w:rsid w:val="00B413F6"/>
    <w:rsid w:val="00B4220B"/>
    <w:rsid w:val="00B4251C"/>
    <w:rsid w:val="00B43028"/>
    <w:rsid w:val="00B43037"/>
    <w:rsid w:val="00B43106"/>
    <w:rsid w:val="00B43546"/>
    <w:rsid w:val="00B448CD"/>
    <w:rsid w:val="00B451DD"/>
    <w:rsid w:val="00B452BF"/>
    <w:rsid w:val="00B46225"/>
    <w:rsid w:val="00B46251"/>
    <w:rsid w:val="00B4630C"/>
    <w:rsid w:val="00B46669"/>
    <w:rsid w:val="00B472BB"/>
    <w:rsid w:val="00B473A0"/>
    <w:rsid w:val="00B473F0"/>
    <w:rsid w:val="00B478D8"/>
    <w:rsid w:val="00B52331"/>
    <w:rsid w:val="00B534E9"/>
    <w:rsid w:val="00B54AD7"/>
    <w:rsid w:val="00B54E73"/>
    <w:rsid w:val="00B550B8"/>
    <w:rsid w:val="00B55DF2"/>
    <w:rsid w:val="00B562DB"/>
    <w:rsid w:val="00B563FF"/>
    <w:rsid w:val="00B56E39"/>
    <w:rsid w:val="00B56FDA"/>
    <w:rsid w:val="00B5797B"/>
    <w:rsid w:val="00B57DA4"/>
    <w:rsid w:val="00B61414"/>
    <w:rsid w:val="00B61440"/>
    <w:rsid w:val="00B62BC8"/>
    <w:rsid w:val="00B638BA"/>
    <w:rsid w:val="00B63E5E"/>
    <w:rsid w:val="00B65F4C"/>
    <w:rsid w:val="00B660D7"/>
    <w:rsid w:val="00B663CD"/>
    <w:rsid w:val="00B66475"/>
    <w:rsid w:val="00B66592"/>
    <w:rsid w:val="00B66BDC"/>
    <w:rsid w:val="00B70569"/>
    <w:rsid w:val="00B72AD1"/>
    <w:rsid w:val="00B72ADF"/>
    <w:rsid w:val="00B72BD9"/>
    <w:rsid w:val="00B7305D"/>
    <w:rsid w:val="00B73BCA"/>
    <w:rsid w:val="00B74048"/>
    <w:rsid w:val="00B742AD"/>
    <w:rsid w:val="00B7698A"/>
    <w:rsid w:val="00B770E9"/>
    <w:rsid w:val="00B77503"/>
    <w:rsid w:val="00B8022B"/>
    <w:rsid w:val="00B8087A"/>
    <w:rsid w:val="00B80A1D"/>
    <w:rsid w:val="00B80D6C"/>
    <w:rsid w:val="00B80F23"/>
    <w:rsid w:val="00B81896"/>
    <w:rsid w:val="00B82C6A"/>
    <w:rsid w:val="00B85FC6"/>
    <w:rsid w:val="00B8699B"/>
    <w:rsid w:val="00B86DA0"/>
    <w:rsid w:val="00B9003F"/>
    <w:rsid w:val="00B901F2"/>
    <w:rsid w:val="00B9079B"/>
    <w:rsid w:val="00B91062"/>
    <w:rsid w:val="00B91511"/>
    <w:rsid w:val="00B917C8"/>
    <w:rsid w:val="00B92108"/>
    <w:rsid w:val="00B931E5"/>
    <w:rsid w:val="00B93DD7"/>
    <w:rsid w:val="00B94508"/>
    <w:rsid w:val="00B94872"/>
    <w:rsid w:val="00B94B70"/>
    <w:rsid w:val="00B951E2"/>
    <w:rsid w:val="00B95A41"/>
    <w:rsid w:val="00B95D1C"/>
    <w:rsid w:val="00B96236"/>
    <w:rsid w:val="00B9669A"/>
    <w:rsid w:val="00B970BC"/>
    <w:rsid w:val="00B97239"/>
    <w:rsid w:val="00B97F91"/>
    <w:rsid w:val="00BA0269"/>
    <w:rsid w:val="00BA09AF"/>
    <w:rsid w:val="00BA1C77"/>
    <w:rsid w:val="00BA235C"/>
    <w:rsid w:val="00BA24BD"/>
    <w:rsid w:val="00BA2C73"/>
    <w:rsid w:val="00BA2E4E"/>
    <w:rsid w:val="00BA41C4"/>
    <w:rsid w:val="00BA431B"/>
    <w:rsid w:val="00BA439E"/>
    <w:rsid w:val="00BA4CD9"/>
    <w:rsid w:val="00BA5220"/>
    <w:rsid w:val="00BA6106"/>
    <w:rsid w:val="00BA62E1"/>
    <w:rsid w:val="00BB0056"/>
    <w:rsid w:val="00BB092E"/>
    <w:rsid w:val="00BB0F0E"/>
    <w:rsid w:val="00BB1865"/>
    <w:rsid w:val="00BB1AA1"/>
    <w:rsid w:val="00BB1B3B"/>
    <w:rsid w:val="00BB1F17"/>
    <w:rsid w:val="00BB1FB4"/>
    <w:rsid w:val="00BB22CD"/>
    <w:rsid w:val="00BB232C"/>
    <w:rsid w:val="00BB2C49"/>
    <w:rsid w:val="00BB48AA"/>
    <w:rsid w:val="00BB4DFE"/>
    <w:rsid w:val="00BB5636"/>
    <w:rsid w:val="00BB5E17"/>
    <w:rsid w:val="00BB6233"/>
    <w:rsid w:val="00BB62F1"/>
    <w:rsid w:val="00BB6DE6"/>
    <w:rsid w:val="00BB6EBC"/>
    <w:rsid w:val="00BB7DC8"/>
    <w:rsid w:val="00BC0B64"/>
    <w:rsid w:val="00BC0C5A"/>
    <w:rsid w:val="00BC0D6C"/>
    <w:rsid w:val="00BC0E73"/>
    <w:rsid w:val="00BC1040"/>
    <w:rsid w:val="00BC2EE4"/>
    <w:rsid w:val="00BC35D8"/>
    <w:rsid w:val="00BC3BBB"/>
    <w:rsid w:val="00BC42D0"/>
    <w:rsid w:val="00BC4B05"/>
    <w:rsid w:val="00BC61BC"/>
    <w:rsid w:val="00BC61C0"/>
    <w:rsid w:val="00BC6788"/>
    <w:rsid w:val="00BC7168"/>
    <w:rsid w:val="00BC77F8"/>
    <w:rsid w:val="00BC7B7F"/>
    <w:rsid w:val="00BD0C64"/>
    <w:rsid w:val="00BD1163"/>
    <w:rsid w:val="00BD2126"/>
    <w:rsid w:val="00BD317B"/>
    <w:rsid w:val="00BD3972"/>
    <w:rsid w:val="00BD42D1"/>
    <w:rsid w:val="00BD5354"/>
    <w:rsid w:val="00BD73E1"/>
    <w:rsid w:val="00BE0ED9"/>
    <w:rsid w:val="00BE0F0E"/>
    <w:rsid w:val="00BE25F2"/>
    <w:rsid w:val="00BE2676"/>
    <w:rsid w:val="00BE3D52"/>
    <w:rsid w:val="00BE520D"/>
    <w:rsid w:val="00BE52F7"/>
    <w:rsid w:val="00BE5B84"/>
    <w:rsid w:val="00BE5E22"/>
    <w:rsid w:val="00BE5FE8"/>
    <w:rsid w:val="00BE62F0"/>
    <w:rsid w:val="00BE6CCB"/>
    <w:rsid w:val="00BE7F27"/>
    <w:rsid w:val="00BF0C87"/>
    <w:rsid w:val="00BF1005"/>
    <w:rsid w:val="00BF2DE8"/>
    <w:rsid w:val="00BF3211"/>
    <w:rsid w:val="00BF32B5"/>
    <w:rsid w:val="00BF34EE"/>
    <w:rsid w:val="00BF3829"/>
    <w:rsid w:val="00BF3FE8"/>
    <w:rsid w:val="00BF5073"/>
    <w:rsid w:val="00BF515E"/>
    <w:rsid w:val="00BF53CC"/>
    <w:rsid w:val="00BF6350"/>
    <w:rsid w:val="00BF78C2"/>
    <w:rsid w:val="00BF7C1E"/>
    <w:rsid w:val="00BF7F32"/>
    <w:rsid w:val="00C0034E"/>
    <w:rsid w:val="00C0081E"/>
    <w:rsid w:val="00C00CA0"/>
    <w:rsid w:val="00C01022"/>
    <w:rsid w:val="00C01B59"/>
    <w:rsid w:val="00C020B4"/>
    <w:rsid w:val="00C02DAD"/>
    <w:rsid w:val="00C03BF2"/>
    <w:rsid w:val="00C03C50"/>
    <w:rsid w:val="00C05C29"/>
    <w:rsid w:val="00C1062F"/>
    <w:rsid w:val="00C1071D"/>
    <w:rsid w:val="00C10B1A"/>
    <w:rsid w:val="00C11189"/>
    <w:rsid w:val="00C11A1F"/>
    <w:rsid w:val="00C11BA4"/>
    <w:rsid w:val="00C125D5"/>
    <w:rsid w:val="00C1387A"/>
    <w:rsid w:val="00C14D48"/>
    <w:rsid w:val="00C15104"/>
    <w:rsid w:val="00C1525C"/>
    <w:rsid w:val="00C15288"/>
    <w:rsid w:val="00C156BE"/>
    <w:rsid w:val="00C15DF8"/>
    <w:rsid w:val="00C15FBC"/>
    <w:rsid w:val="00C16D7A"/>
    <w:rsid w:val="00C2033C"/>
    <w:rsid w:val="00C20B6A"/>
    <w:rsid w:val="00C20F4B"/>
    <w:rsid w:val="00C20F55"/>
    <w:rsid w:val="00C21ED6"/>
    <w:rsid w:val="00C22D84"/>
    <w:rsid w:val="00C23E0D"/>
    <w:rsid w:val="00C2416D"/>
    <w:rsid w:val="00C24C49"/>
    <w:rsid w:val="00C25E73"/>
    <w:rsid w:val="00C27AC6"/>
    <w:rsid w:val="00C30051"/>
    <w:rsid w:val="00C31483"/>
    <w:rsid w:val="00C3386A"/>
    <w:rsid w:val="00C33BAC"/>
    <w:rsid w:val="00C3570E"/>
    <w:rsid w:val="00C35ABF"/>
    <w:rsid w:val="00C3601C"/>
    <w:rsid w:val="00C363E3"/>
    <w:rsid w:val="00C371D4"/>
    <w:rsid w:val="00C37A9E"/>
    <w:rsid w:val="00C37F67"/>
    <w:rsid w:val="00C4071C"/>
    <w:rsid w:val="00C40BC5"/>
    <w:rsid w:val="00C41B52"/>
    <w:rsid w:val="00C4220B"/>
    <w:rsid w:val="00C437A7"/>
    <w:rsid w:val="00C444CC"/>
    <w:rsid w:val="00C44CBA"/>
    <w:rsid w:val="00C45259"/>
    <w:rsid w:val="00C45EF5"/>
    <w:rsid w:val="00C4749A"/>
    <w:rsid w:val="00C475E3"/>
    <w:rsid w:val="00C5012E"/>
    <w:rsid w:val="00C501AE"/>
    <w:rsid w:val="00C50A2D"/>
    <w:rsid w:val="00C523F2"/>
    <w:rsid w:val="00C52D1E"/>
    <w:rsid w:val="00C537DF"/>
    <w:rsid w:val="00C54242"/>
    <w:rsid w:val="00C56DDB"/>
    <w:rsid w:val="00C604AD"/>
    <w:rsid w:val="00C605BA"/>
    <w:rsid w:val="00C614A2"/>
    <w:rsid w:val="00C61A62"/>
    <w:rsid w:val="00C6208D"/>
    <w:rsid w:val="00C634B5"/>
    <w:rsid w:val="00C638F1"/>
    <w:rsid w:val="00C63FCA"/>
    <w:rsid w:val="00C67593"/>
    <w:rsid w:val="00C67A29"/>
    <w:rsid w:val="00C67D0A"/>
    <w:rsid w:val="00C7134E"/>
    <w:rsid w:val="00C72211"/>
    <w:rsid w:val="00C728B2"/>
    <w:rsid w:val="00C72CED"/>
    <w:rsid w:val="00C73500"/>
    <w:rsid w:val="00C739C0"/>
    <w:rsid w:val="00C75A27"/>
    <w:rsid w:val="00C770AC"/>
    <w:rsid w:val="00C77286"/>
    <w:rsid w:val="00C777EA"/>
    <w:rsid w:val="00C77C3D"/>
    <w:rsid w:val="00C8083C"/>
    <w:rsid w:val="00C8101E"/>
    <w:rsid w:val="00C8129F"/>
    <w:rsid w:val="00C81636"/>
    <w:rsid w:val="00C83327"/>
    <w:rsid w:val="00C8343D"/>
    <w:rsid w:val="00C835F0"/>
    <w:rsid w:val="00C84D45"/>
    <w:rsid w:val="00C84F63"/>
    <w:rsid w:val="00C85CD2"/>
    <w:rsid w:val="00C86BFB"/>
    <w:rsid w:val="00C87250"/>
    <w:rsid w:val="00C874A7"/>
    <w:rsid w:val="00C87ACB"/>
    <w:rsid w:val="00C902E2"/>
    <w:rsid w:val="00C90D8B"/>
    <w:rsid w:val="00C91AB2"/>
    <w:rsid w:val="00C936E0"/>
    <w:rsid w:val="00C97459"/>
    <w:rsid w:val="00C97C87"/>
    <w:rsid w:val="00CA01DA"/>
    <w:rsid w:val="00CA03F6"/>
    <w:rsid w:val="00CA068C"/>
    <w:rsid w:val="00CA069F"/>
    <w:rsid w:val="00CA12A5"/>
    <w:rsid w:val="00CA1780"/>
    <w:rsid w:val="00CA1F58"/>
    <w:rsid w:val="00CA345D"/>
    <w:rsid w:val="00CA388A"/>
    <w:rsid w:val="00CA3AAB"/>
    <w:rsid w:val="00CA5AA8"/>
    <w:rsid w:val="00CA6A6E"/>
    <w:rsid w:val="00CA7441"/>
    <w:rsid w:val="00CA7CCE"/>
    <w:rsid w:val="00CA7F2C"/>
    <w:rsid w:val="00CB0984"/>
    <w:rsid w:val="00CB1476"/>
    <w:rsid w:val="00CB1A4B"/>
    <w:rsid w:val="00CB2231"/>
    <w:rsid w:val="00CB23E4"/>
    <w:rsid w:val="00CB2E0C"/>
    <w:rsid w:val="00CB3DCC"/>
    <w:rsid w:val="00CB5D76"/>
    <w:rsid w:val="00CB5F1E"/>
    <w:rsid w:val="00CB6845"/>
    <w:rsid w:val="00CB6866"/>
    <w:rsid w:val="00CB7491"/>
    <w:rsid w:val="00CC0248"/>
    <w:rsid w:val="00CC0560"/>
    <w:rsid w:val="00CC0B83"/>
    <w:rsid w:val="00CC1F62"/>
    <w:rsid w:val="00CC1FCA"/>
    <w:rsid w:val="00CC20E2"/>
    <w:rsid w:val="00CC3CAC"/>
    <w:rsid w:val="00CC3F52"/>
    <w:rsid w:val="00CC4805"/>
    <w:rsid w:val="00CC5250"/>
    <w:rsid w:val="00CC5647"/>
    <w:rsid w:val="00CC625C"/>
    <w:rsid w:val="00CC657C"/>
    <w:rsid w:val="00CC6F5E"/>
    <w:rsid w:val="00CC74D1"/>
    <w:rsid w:val="00CC7FE4"/>
    <w:rsid w:val="00CD024C"/>
    <w:rsid w:val="00CD08A8"/>
    <w:rsid w:val="00CD0F72"/>
    <w:rsid w:val="00CD135D"/>
    <w:rsid w:val="00CD176D"/>
    <w:rsid w:val="00CD1ED0"/>
    <w:rsid w:val="00CD1F75"/>
    <w:rsid w:val="00CD2E6E"/>
    <w:rsid w:val="00CD38FC"/>
    <w:rsid w:val="00CD3C32"/>
    <w:rsid w:val="00CD41C7"/>
    <w:rsid w:val="00CD4205"/>
    <w:rsid w:val="00CD42DF"/>
    <w:rsid w:val="00CD4402"/>
    <w:rsid w:val="00CD576E"/>
    <w:rsid w:val="00CD597A"/>
    <w:rsid w:val="00CD5CB4"/>
    <w:rsid w:val="00CD68D1"/>
    <w:rsid w:val="00CD6C2E"/>
    <w:rsid w:val="00CD6EA3"/>
    <w:rsid w:val="00CD6F6C"/>
    <w:rsid w:val="00CD702D"/>
    <w:rsid w:val="00CD7CA3"/>
    <w:rsid w:val="00CE096E"/>
    <w:rsid w:val="00CE12EB"/>
    <w:rsid w:val="00CE25F5"/>
    <w:rsid w:val="00CE26BF"/>
    <w:rsid w:val="00CE2A80"/>
    <w:rsid w:val="00CE3863"/>
    <w:rsid w:val="00CE3D96"/>
    <w:rsid w:val="00CE45BA"/>
    <w:rsid w:val="00CE47EE"/>
    <w:rsid w:val="00CE4F92"/>
    <w:rsid w:val="00CE607B"/>
    <w:rsid w:val="00CE6CA0"/>
    <w:rsid w:val="00CE72C0"/>
    <w:rsid w:val="00CF1C76"/>
    <w:rsid w:val="00CF201B"/>
    <w:rsid w:val="00CF30B0"/>
    <w:rsid w:val="00CF3E7C"/>
    <w:rsid w:val="00CF46EC"/>
    <w:rsid w:val="00CF531D"/>
    <w:rsid w:val="00CF6544"/>
    <w:rsid w:val="00CF7780"/>
    <w:rsid w:val="00CF7FAC"/>
    <w:rsid w:val="00D005F1"/>
    <w:rsid w:val="00D0192D"/>
    <w:rsid w:val="00D0266A"/>
    <w:rsid w:val="00D0398E"/>
    <w:rsid w:val="00D041C5"/>
    <w:rsid w:val="00D04F08"/>
    <w:rsid w:val="00D04F23"/>
    <w:rsid w:val="00D053F0"/>
    <w:rsid w:val="00D05C08"/>
    <w:rsid w:val="00D07352"/>
    <w:rsid w:val="00D07C1F"/>
    <w:rsid w:val="00D10625"/>
    <w:rsid w:val="00D11976"/>
    <w:rsid w:val="00D123F4"/>
    <w:rsid w:val="00D12445"/>
    <w:rsid w:val="00D125F5"/>
    <w:rsid w:val="00D13104"/>
    <w:rsid w:val="00D134F7"/>
    <w:rsid w:val="00D14A27"/>
    <w:rsid w:val="00D1627E"/>
    <w:rsid w:val="00D16BFE"/>
    <w:rsid w:val="00D170EB"/>
    <w:rsid w:val="00D172BA"/>
    <w:rsid w:val="00D1769B"/>
    <w:rsid w:val="00D20EB5"/>
    <w:rsid w:val="00D2249A"/>
    <w:rsid w:val="00D22BFC"/>
    <w:rsid w:val="00D23527"/>
    <w:rsid w:val="00D239E5"/>
    <w:rsid w:val="00D24BB5"/>
    <w:rsid w:val="00D24F5F"/>
    <w:rsid w:val="00D25ADD"/>
    <w:rsid w:val="00D25C40"/>
    <w:rsid w:val="00D25D0C"/>
    <w:rsid w:val="00D2614C"/>
    <w:rsid w:val="00D262D8"/>
    <w:rsid w:val="00D26DC1"/>
    <w:rsid w:val="00D27866"/>
    <w:rsid w:val="00D27BF2"/>
    <w:rsid w:val="00D30AF9"/>
    <w:rsid w:val="00D30E63"/>
    <w:rsid w:val="00D3102D"/>
    <w:rsid w:val="00D31D03"/>
    <w:rsid w:val="00D3321B"/>
    <w:rsid w:val="00D33642"/>
    <w:rsid w:val="00D33789"/>
    <w:rsid w:val="00D3396F"/>
    <w:rsid w:val="00D33B96"/>
    <w:rsid w:val="00D33D81"/>
    <w:rsid w:val="00D33DD8"/>
    <w:rsid w:val="00D34167"/>
    <w:rsid w:val="00D35043"/>
    <w:rsid w:val="00D3519D"/>
    <w:rsid w:val="00D36CD1"/>
    <w:rsid w:val="00D37101"/>
    <w:rsid w:val="00D37455"/>
    <w:rsid w:val="00D376EA"/>
    <w:rsid w:val="00D40C21"/>
    <w:rsid w:val="00D40C80"/>
    <w:rsid w:val="00D41903"/>
    <w:rsid w:val="00D421D2"/>
    <w:rsid w:val="00D42FA4"/>
    <w:rsid w:val="00D435CB"/>
    <w:rsid w:val="00D43666"/>
    <w:rsid w:val="00D439A5"/>
    <w:rsid w:val="00D43A2C"/>
    <w:rsid w:val="00D43AE6"/>
    <w:rsid w:val="00D43D73"/>
    <w:rsid w:val="00D4482A"/>
    <w:rsid w:val="00D44A22"/>
    <w:rsid w:val="00D44D71"/>
    <w:rsid w:val="00D47597"/>
    <w:rsid w:val="00D477C2"/>
    <w:rsid w:val="00D477CB"/>
    <w:rsid w:val="00D50380"/>
    <w:rsid w:val="00D5097B"/>
    <w:rsid w:val="00D50C6D"/>
    <w:rsid w:val="00D52709"/>
    <w:rsid w:val="00D5436D"/>
    <w:rsid w:val="00D54E10"/>
    <w:rsid w:val="00D5508B"/>
    <w:rsid w:val="00D5532E"/>
    <w:rsid w:val="00D5569B"/>
    <w:rsid w:val="00D567AC"/>
    <w:rsid w:val="00D57886"/>
    <w:rsid w:val="00D578DC"/>
    <w:rsid w:val="00D57A79"/>
    <w:rsid w:val="00D57AE6"/>
    <w:rsid w:val="00D60A72"/>
    <w:rsid w:val="00D61304"/>
    <w:rsid w:val="00D61B00"/>
    <w:rsid w:val="00D623F3"/>
    <w:rsid w:val="00D62F6A"/>
    <w:rsid w:val="00D62F86"/>
    <w:rsid w:val="00D631F9"/>
    <w:rsid w:val="00D63F99"/>
    <w:rsid w:val="00D64176"/>
    <w:rsid w:val="00D649ED"/>
    <w:rsid w:val="00D6541A"/>
    <w:rsid w:val="00D6584F"/>
    <w:rsid w:val="00D6589F"/>
    <w:rsid w:val="00D66D8C"/>
    <w:rsid w:val="00D676D7"/>
    <w:rsid w:val="00D67FC1"/>
    <w:rsid w:val="00D70285"/>
    <w:rsid w:val="00D70304"/>
    <w:rsid w:val="00D7186E"/>
    <w:rsid w:val="00D75966"/>
    <w:rsid w:val="00D7637D"/>
    <w:rsid w:val="00D8080E"/>
    <w:rsid w:val="00D816CE"/>
    <w:rsid w:val="00D81DA4"/>
    <w:rsid w:val="00D8337C"/>
    <w:rsid w:val="00D833B8"/>
    <w:rsid w:val="00D8370E"/>
    <w:rsid w:val="00D848C9"/>
    <w:rsid w:val="00D84AC5"/>
    <w:rsid w:val="00D85683"/>
    <w:rsid w:val="00D86351"/>
    <w:rsid w:val="00D90CB9"/>
    <w:rsid w:val="00D90D7C"/>
    <w:rsid w:val="00D91931"/>
    <w:rsid w:val="00D91D36"/>
    <w:rsid w:val="00D91DC5"/>
    <w:rsid w:val="00D91F84"/>
    <w:rsid w:val="00D91FA0"/>
    <w:rsid w:val="00D927A8"/>
    <w:rsid w:val="00D92A87"/>
    <w:rsid w:val="00D932C2"/>
    <w:rsid w:val="00D93617"/>
    <w:rsid w:val="00D9385E"/>
    <w:rsid w:val="00D93CD5"/>
    <w:rsid w:val="00D943BC"/>
    <w:rsid w:val="00D94C25"/>
    <w:rsid w:val="00D9596D"/>
    <w:rsid w:val="00D95B82"/>
    <w:rsid w:val="00D963BF"/>
    <w:rsid w:val="00D9787E"/>
    <w:rsid w:val="00D97F8C"/>
    <w:rsid w:val="00DA1096"/>
    <w:rsid w:val="00DA216D"/>
    <w:rsid w:val="00DA2947"/>
    <w:rsid w:val="00DA34EA"/>
    <w:rsid w:val="00DA3BB3"/>
    <w:rsid w:val="00DA41B5"/>
    <w:rsid w:val="00DA4333"/>
    <w:rsid w:val="00DA534A"/>
    <w:rsid w:val="00DA57A8"/>
    <w:rsid w:val="00DA5DBA"/>
    <w:rsid w:val="00DA6B22"/>
    <w:rsid w:val="00DA6D7F"/>
    <w:rsid w:val="00DA6E56"/>
    <w:rsid w:val="00DB0A64"/>
    <w:rsid w:val="00DB247A"/>
    <w:rsid w:val="00DB28A2"/>
    <w:rsid w:val="00DB28D5"/>
    <w:rsid w:val="00DB2B36"/>
    <w:rsid w:val="00DB2B57"/>
    <w:rsid w:val="00DB3BFB"/>
    <w:rsid w:val="00DB4460"/>
    <w:rsid w:val="00DB4F96"/>
    <w:rsid w:val="00DB58A9"/>
    <w:rsid w:val="00DB5FD6"/>
    <w:rsid w:val="00DB6763"/>
    <w:rsid w:val="00DB685E"/>
    <w:rsid w:val="00DB74AD"/>
    <w:rsid w:val="00DB7811"/>
    <w:rsid w:val="00DB7E96"/>
    <w:rsid w:val="00DC00BC"/>
    <w:rsid w:val="00DC0980"/>
    <w:rsid w:val="00DC16CB"/>
    <w:rsid w:val="00DC22E7"/>
    <w:rsid w:val="00DC2935"/>
    <w:rsid w:val="00DC33AB"/>
    <w:rsid w:val="00DC3BBD"/>
    <w:rsid w:val="00DC3FC8"/>
    <w:rsid w:val="00DC43E5"/>
    <w:rsid w:val="00DC4550"/>
    <w:rsid w:val="00DC4BBF"/>
    <w:rsid w:val="00DC4CD7"/>
    <w:rsid w:val="00DC55CD"/>
    <w:rsid w:val="00DC5A41"/>
    <w:rsid w:val="00DC6039"/>
    <w:rsid w:val="00DC70C8"/>
    <w:rsid w:val="00DC753D"/>
    <w:rsid w:val="00DC768B"/>
    <w:rsid w:val="00DC7799"/>
    <w:rsid w:val="00DC7D9F"/>
    <w:rsid w:val="00DD0153"/>
    <w:rsid w:val="00DD07BC"/>
    <w:rsid w:val="00DD0890"/>
    <w:rsid w:val="00DD1164"/>
    <w:rsid w:val="00DD175C"/>
    <w:rsid w:val="00DD1B1F"/>
    <w:rsid w:val="00DD318F"/>
    <w:rsid w:val="00DD33A0"/>
    <w:rsid w:val="00DD3442"/>
    <w:rsid w:val="00DD3AC9"/>
    <w:rsid w:val="00DD4D63"/>
    <w:rsid w:val="00DD5254"/>
    <w:rsid w:val="00DD5A50"/>
    <w:rsid w:val="00DD6076"/>
    <w:rsid w:val="00DD60D7"/>
    <w:rsid w:val="00DD6694"/>
    <w:rsid w:val="00DD6D38"/>
    <w:rsid w:val="00DD766A"/>
    <w:rsid w:val="00DD77FD"/>
    <w:rsid w:val="00DE0D9C"/>
    <w:rsid w:val="00DE1282"/>
    <w:rsid w:val="00DE16FE"/>
    <w:rsid w:val="00DE239F"/>
    <w:rsid w:val="00DE2AA4"/>
    <w:rsid w:val="00DE311D"/>
    <w:rsid w:val="00DE3D49"/>
    <w:rsid w:val="00DE42FA"/>
    <w:rsid w:val="00DE51CC"/>
    <w:rsid w:val="00DE5BCE"/>
    <w:rsid w:val="00DE6160"/>
    <w:rsid w:val="00DE6672"/>
    <w:rsid w:val="00DE67D8"/>
    <w:rsid w:val="00DE6C29"/>
    <w:rsid w:val="00DE7876"/>
    <w:rsid w:val="00DF0166"/>
    <w:rsid w:val="00DF0E85"/>
    <w:rsid w:val="00DF110C"/>
    <w:rsid w:val="00DF13C4"/>
    <w:rsid w:val="00DF1A57"/>
    <w:rsid w:val="00DF2743"/>
    <w:rsid w:val="00DF2DB7"/>
    <w:rsid w:val="00DF2F1B"/>
    <w:rsid w:val="00DF3C12"/>
    <w:rsid w:val="00DF4189"/>
    <w:rsid w:val="00DF513A"/>
    <w:rsid w:val="00DF72C6"/>
    <w:rsid w:val="00DF7439"/>
    <w:rsid w:val="00DF7691"/>
    <w:rsid w:val="00DF798E"/>
    <w:rsid w:val="00E0040F"/>
    <w:rsid w:val="00E00CDA"/>
    <w:rsid w:val="00E01306"/>
    <w:rsid w:val="00E01658"/>
    <w:rsid w:val="00E016EF"/>
    <w:rsid w:val="00E01730"/>
    <w:rsid w:val="00E03B43"/>
    <w:rsid w:val="00E042BA"/>
    <w:rsid w:val="00E04315"/>
    <w:rsid w:val="00E057FC"/>
    <w:rsid w:val="00E0653A"/>
    <w:rsid w:val="00E06599"/>
    <w:rsid w:val="00E06737"/>
    <w:rsid w:val="00E06D35"/>
    <w:rsid w:val="00E07177"/>
    <w:rsid w:val="00E10B17"/>
    <w:rsid w:val="00E10C15"/>
    <w:rsid w:val="00E10E6A"/>
    <w:rsid w:val="00E11269"/>
    <w:rsid w:val="00E122C8"/>
    <w:rsid w:val="00E12B9F"/>
    <w:rsid w:val="00E1406B"/>
    <w:rsid w:val="00E1426D"/>
    <w:rsid w:val="00E14596"/>
    <w:rsid w:val="00E160C7"/>
    <w:rsid w:val="00E16DFE"/>
    <w:rsid w:val="00E17A51"/>
    <w:rsid w:val="00E17C22"/>
    <w:rsid w:val="00E211B3"/>
    <w:rsid w:val="00E22052"/>
    <w:rsid w:val="00E2231A"/>
    <w:rsid w:val="00E226AA"/>
    <w:rsid w:val="00E22BF0"/>
    <w:rsid w:val="00E2361D"/>
    <w:rsid w:val="00E23C48"/>
    <w:rsid w:val="00E2427C"/>
    <w:rsid w:val="00E24344"/>
    <w:rsid w:val="00E2455B"/>
    <w:rsid w:val="00E24697"/>
    <w:rsid w:val="00E259E7"/>
    <w:rsid w:val="00E26441"/>
    <w:rsid w:val="00E26492"/>
    <w:rsid w:val="00E26D3A"/>
    <w:rsid w:val="00E2715E"/>
    <w:rsid w:val="00E27C3F"/>
    <w:rsid w:val="00E27DCB"/>
    <w:rsid w:val="00E304C9"/>
    <w:rsid w:val="00E30DB3"/>
    <w:rsid w:val="00E329BE"/>
    <w:rsid w:val="00E32B25"/>
    <w:rsid w:val="00E331B2"/>
    <w:rsid w:val="00E33ABB"/>
    <w:rsid w:val="00E34480"/>
    <w:rsid w:val="00E3460D"/>
    <w:rsid w:val="00E34C55"/>
    <w:rsid w:val="00E35FF2"/>
    <w:rsid w:val="00E36124"/>
    <w:rsid w:val="00E36FE1"/>
    <w:rsid w:val="00E37268"/>
    <w:rsid w:val="00E409DD"/>
    <w:rsid w:val="00E4137B"/>
    <w:rsid w:val="00E414E6"/>
    <w:rsid w:val="00E41EAD"/>
    <w:rsid w:val="00E421F3"/>
    <w:rsid w:val="00E431BF"/>
    <w:rsid w:val="00E43804"/>
    <w:rsid w:val="00E43E59"/>
    <w:rsid w:val="00E445C0"/>
    <w:rsid w:val="00E449C2"/>
    <w:rsid w:val="00E44AE1"/>
    <w:rsid w:val="00E44C10"/>
    <w:rsid w:val="00E4522C"/>
    <w:rsid w:val="00E45E48"/>
    <w:rsid w:val="00E4619D"/>
    <w:rsid w:val="00E46AA3"/>
    <w:rsid w:val="00E46B7A"/>
    <w:rsid w:val="00E50C12"/>
    <w:rsid w:val="00E5134D"/>
    <w:rsid w:val="00E51BA2"/>
    <w:rsid w:val="00E51DD1"/>
    <w:rsid w:val="00E5341C"/>
    <w:rsid w:val="00E5398C"/>
    <w:rsid w:val="00E539F1"/>
    <w:rsid w:val="00E53D83"/>
    <w:rsid w:val="00E54E5E"/>
    <w:rsid w:val="00E57BC9"/>
    <w:rsid w:val="00E57E5E"/>
    <w:rsid w:val="00E60375"/>
    <w:rsid w:val="00E60486"/>
    <w:rsid w:val="00E608DC"/>
    <w:rsid w:val="00E6146C"/>
    <w:rsid w:val="00E63751"/>
    <w:rsid w:val="00E6424D"/>
    <w:rsid w:val="00E64AA6"/>
    <w:rsid w:val="00E662C6"/>
    <w:rsid w:val="00E669C6"/>
    <w:rsid w:val="00E67353"/>
    <w:rsid w:val="00E676D3"/>
    <w:rsid w:val="00E70059"/>
    <w:rsid w:val="00E70B26"/>
    <w:rsid w:val="00E70B3D"/>
    <w:rsid w:val="00E71E0F"/>
    <w:rsid w:val="00E723DC"/>
    <w:rsid w:val="00E72A88"/>
    <w:rsid w:val="00E72AFE"/>
    <w:rsid w:val="00E72ECA"/>
    <w:rsid w:val="00E730BF"/>
    <w:rsid w:val="00E73494"/>
    <w:rsid w:val="00E735BD"/>
    <w:rsid w:val="00E739F4"/>
    <w:rsid w:val="00E73D4B"/>
    <w:rsid w:val="00E73EF5"/>
    <w:rsid w:val="00E73FC9"/>
    <w:rsid w:val="00E741D5"/>
    <w:rsid w:val="00E75A85"/>
    <w:rsid w:val="00E75A9A"/>
    <w:rsid w:val="00E762DD"/>
    <w:rsid w:val="00E76569"/>
    <w:rsid w:val="00E76D90"/>
    <w:rsid w:val="00E77D2E"/>
    <w:rsid w:val="00E77F97"/>
    <w:rsid w:val="00E808F1"/>
    <w:rsid w:val="00E809EE"/>
    <w:rsid w:val="00E80EBC"/>
    <w:rsid w:val="00E813D4"/>
    <w:rsid w:val="00E82D76"/>
    <w:rsid w:val="00E83025"/>
    <w:rsid w:val="00E83197"/>
    <w:rsid w:val="00E838C8"/>
    <w:rsid w:val="00E83DDA"/>
    <w:rsid w:val="00E83FB0"/>
    <w:rsid w:val="00E85B64"/>
    <w:rsid w:val="00E85C03"/>
    <w:rsid w:val="00E865EC"/>
    <w:rsid w:val="00E870BB"/>
    <w:rsid w:val="00E9016E"/>
    <w:rsid w:val="00E914C4"/>
    <w:rsid w:val="00E93670"/>
    <w:rsid w:val="00E939AB"/>
    <w:rsid w:val="00E93C80"/>
    <w:rsid w:val="00E94174"/>
    <w:rsid w:val="00E94972"/>
    <w:rsid w:val="00E95EEB"/>
    <w:rsid w:val="00E9698B"/>
    <w:rsid w:val="00E972F1"/>
    <w:rsid w:val="00E97A13"/>
    <w:rsid w:val="00E97E92"/>
    <w:rsid w:val="00E97FF4"/>
    <w:rsid w:val="00EA010C"/>
    <w:rsid w:val="00EA0B6C"/>
    <w:rsid w:val="00EA15AD"/>
    <w:rsid w:val="00EA1BD1"/>
    <w:rsid w:val="00EA1CD3"/>
    <w:rsid w:val="00EA276D"/>
    <w:rsid w:val="00EA2847"/>
    <w:rsid w:val="00EA2F54"/>
    <w:rsid w:val="00EA382E"/>
    <w:rsid w:val="00EA3ACC"/>
    <w:rsid w:val="00EA4951"/>
    <w:rsid w:val="00EA5382"/>
    <w:rsid w:val="00EA5562"/>
    <w:rsid w:val="00EA6790"/>
    <w:rsid w:val="00EB069F"/>
    <w:rsid w:val="00EB06F3"/>
    <w:rsid w:val="00EB14B5"/>
    <w:rsid w:val="00EB16B1"/>
    <w:rsid w:val="00EB18E1"/>
    <w:rsid w:val="00EB2026"/>
    <w:rsid w:val="00EB2838"/>
    <w:rsid w:val="00EB595C"/>
    <w:rsid w:val="00EB618C"/>
    <w:rsid w:val="00EB6396"/>
    <w:rsid w:val="00EB6636"/>
    <w:rsid w:val="00EB6DAC"/>
    <w:rsid w:val="00EB73BC"/>
    <w:rsid w:val="00EB7DE3"/>
    <w:rsid w:val="00EC0DC2"/>
    <w:rsid w:val="00EC0E37"/>
    <w:rsid w:val="00EC1303"/>
    <w:rsid w:val="00EC1342"/>
    <w:rsid w:val="00EC26C7"/>
    <w:rsid w:val="00EC2D6E"/>
    <w:rsid w:val="00EC352C"/>
    <w:rsid w:val="00EC4800"/>
    <w:rsid w:val="00EC58B1"/>
    <w:rsid w:val="00EC591B"/>
    <w:rsid w:val="00EC5BBA"/>
    <w:rsid w:val="00EC5D57"/>
    <w:rsid w:val="00EC605B"/>
    <w:rsid w:val="00EC66D5"/>
    <w:rsid w:val="00EC6C61"/>
    <w:rsid w:val="00EC7132"/>
    <w:rsid w:val="00EC7685"/>
    <w:rsid w:val="00ED06F9"/>
    <w:rsid w:val="00ED1038"/>
    <w:rsid w:val="00ED19D4"/>
    <w:rsid w:val="00ED4582"/>
    <w:rsid w:val="00ED4790"/>
    <w:rsid w:val="00ED593F"/>
    <w:rsid w:val="00ED67BE"/>
    <w:rsid w:val="00ED750A"/>
    <w:rsid w:val="00ED7D9B"/>
    <w:rsid w:val="00EE05D3"/>
    <w:rsid w:val="00EE0CD3"/>
    <w:rsid w:val="00EE1138"/>
    <w:rsid w:val="00EE11F0"/>
    <w:rsid w:val="00EE282F"/>
    <w:rsid w:val="00EE4986"/>
    <w:rsid w:val="00EE4EE9"/>
    <w:rsid w:val="00EE5852"/>
    <w:rsid w:val="00EE6004"/>
    <w:rsid w:val="00EF02C4"/>
    <w:rsid w:val="00EF062B"/>
    <w:rsid w:val="00EF1692"/>
    <w:rsid w:val="00EF199C"/>
    <w:rsid w:val="00EF24F1"/>
    <w:rsid w:val="00EF25AA"/>
    <w:rsid w:val="00EF30D4"/>
    <w:rsid w:val="00EF3ADD"/>
    <w:rsid w:val="00EF4099"/>
    <w:rsid w:val="00EF41BB"/>
    <w:rsid w:val="00EF5B0E"/>
    <w:rsid w:val="00EF5F6D"/>
    <w:rsid w:val="00EF66DA"/>
    <w:rsid w:val="00EF71FE"/>
    <w:rsid w:val="00EF76BF"/>
    <w:rsid w:val="00F0135D"/>
    <w:rsid w:val="00F01664"/>
    <w:rsid w:val="00F01B63"/>
    <w:rsid w:val="00F024F4"/>
    <w:rsid w:val="00F028CF"/>
    <w:rsid w:val="00F02EF0"/>
    <w:rsid w:val="00F03C1C"/>
    <w:rsid w:val="00F03E64"/>
    <w:rsid w:val="00F04E52"/>
    <w:rsid w:val="00F06933"/>
    <w:rsid w:val="00F076E2"/>
    <w:rsid w:val="00F07E09"/>
    <w:rsid w:val="00F1049F"/>
    <w:rsid w:val="00F10CC4"/>
    <w:rsid w:val="00F11AB7"/>
    <w:rsid w:val="00F11D2A"/>
    <w:rsid w:val="00F11E0D"/>
    <w:rsid w:val="00F13607"/>
    <w:rsid w:val="00F140F8"/>
    <w:rsid w:val="00F14214"/>
    <w:rsid w:val="00F1459E"/>
    <w:rsid w:val="00F14829"/>
    <w:rsid w:val="00F1514A"/>
    <w:rsid w:val="00F151A1"/>
    <w:rsid w:val="00F15323"/>
    <w:rsid w:val="00F1644C"/>
    <w:rsid w:val="00F167D2"/>
    <w:rsid w:val="00F16D8D"/>
    <w:rsid w:val="00F17148"/>
    <w:rsid w:val="00F174E2"/>
    <w:rsid w:val="00F2207F"/>
    <w:rsid w:val="00F226E8"/>
    <w:rsid w:val="00F2281B"/>
    <w:rsid w:val="00F2358F"/>
    <w:rsid w:val="00F23824"/>
    <w:rsid w:val="00F23F3A"/>
    <w:rsid w:val="00F248F1"/>
    <w:rsid w:val="00F25B81"/>
    <w:rsid w:val="00F25F43"/>
    <w:rsid w:val="00F26916"/>
    <w:rsid w:val="00F301AC"/>
    <w:rsid w:val="00F3045A"/>
    <w:rsid w:val="00F30B6D"/>
    <w:rsid w:val="00F32D6C"/>
    <w:rsid w:val="00F32F08"/>
    <w:rsid w:val="00F3316E"/>
    <w:rsid w:val="00F333F8"/>
    <w:rsid w:val="00F350D9"/>
    <w:rsid w:val="00F352B5"/>
    <w:rsid w:val="00F359F0"/>
    <w:rsid w:val="00F36A38"/>
    <w:rsid w:val="00F3736B"/>
    <w:rsid w:val="00F375D7"/>
    <w:rsid w:val="00F37EDF"/>
    <w:rsid w:val="00F40CC0"/>
    <w:rsid w:val="00F40FCC"/>
    <w:rsid w:val="00F41130"/>
    <w:rsid w:val="00F4137D"/>
    <w:rsid w:val="00F4193F"/>
    <w:rsid w:val="00F41E9D"/>
    <w:rsid w:val="00F42795"/>
    <w:rsid w:val="00F43A7F"/>
    <w:rsid w:val="00F44764"/>
    <w:rsid w:val="00F44A79"/>
    <w:rsid w:val="00F44F6F"/>
    <w:rsid w:val="00F458A2"/>
    <w:rsid w:val="00F45C10"/>
    <w:rsid w:val="00F45F88"/>
    <w:rsid w:val="00F4635C"/>
    <w:rsid w:val="00F47C79"/>
    <w:rsid w:val="00F501A3"/>
    <w:rsid w:val="00F50CC2"/>
    <w:rsid w:val="00F5183F"/>
    <w:rsid w:val="00F51935"/>
    <w:rsid w:val="00F51DD5"/>
    <w:rsid w:val="00F522C7"/>
    <w:rsid w:val="00F52831"/>
    <w:rsid w:val="00F52909"/>
    <w:rsid w:val="00F54044"/>
    <w:rsid w:val="00F54920"/>
    <w:rsid w:val="00F54C9C"/>
    <w:rsid w:val="00F54ECC"/>
    <w:rsid w:val="00F557F1"/>
    <w:rsid w:val="00F55A7D"/>
    <w:rsid w:val="00F55C60"/>
    <w:rsid w:val="00F569E9"/>
    <w:rsid w:val="00F56E71"/>
    <w:rsid w:val="00F57737"/>
    <w:rsid w:val="00F57AA5"/>
    <w:rsid w:val="00F605FC"/>
    <w:rsid w:val="00F60631"/>
    <w:rsid w:val="00F6092A"/>
    <w:rsid w:val="00F60A28"/>
    <w:rsid w:val="00F60FB3"/>
    <w:rsid w:val="00F6311C"/>
    <w:rsid w:val="00F6318C"/>
    <w:rsid w:val="00F64E1A"/>
    <w:rsid w:val="00F659CD"/>
    <w:rsid w:val="00F66068"/>
    <w:rsid w:val="00F66472"/>
    <w:rsid w:val="00F66959"/>
    <w:rsid w:val="00F67150"/>
    <w:rsid w:val="00F70A41"/>
    <w:rsid w:val="00F7138E"/>
    <w:rsid w:val="00F72523"/>
    <w:rsid w:val="00F72B76"/>
    <w:rsid w:val="00F72D13"/>
    <w:rsid w:val="00F73BE8"/>
    <w:rsid w:val="00F74BB3"/>
    <w:rsid w:val="00F74CBE"/>
    <w:rsid w:val="00F75135"/>
    <w:rsid w:val="00F77146"/>
    <w:rsid w:val="00F7746D"/>
    <w:rsid w:val="00F776C3"/>
    <w:rsid w:val="00F80997"/>
    <w:rsid w:val="00F81D20"/>
    <w:rsid w:val="00F8308C"/>
    <w:rsid w:val="00F836C9"/>
    <w:rsid w:val="00F83780"/>
    <w:rsid w:val="00F83D94"/>
    <w:rsid w:val="00F83F76"/>
    <w:rsid w:val="00F8432A"/>
    <w:rsid w:val="00F8432F"/>
    <w:rsid w:val="00F84CDD"/>
    <w:rsid w:val="00F856BF"/>
    <w:rsid w:val="00F8644C"/>
    <w:rsid w:val="00F86606"/>
    <w:rsid w:val="00F87CDE"/>
    <w:rsid w:val="00F90658"/>
    <w:rsid w:val="00F90E89"/>
    <w:rsid w:val="00F916B3"/>
    <w:rsid w:val="00F9240D"/>
    <w:rsid w:val="00F93729"/>
    <w:rsid w:val="00F952A3"/>
    <w:rsid w:val="00F9589F"/>
    <w:rsid w:val="00F95965"/>
    <w:rsid w:val="00F96584"/>
    <w:rsid w:val="00F97A21"/>
    <w:rsid w:val="00FA0025"/>
    <w:rsid w:val="00FA3E6B"/>
    <w:rsid w:val="00FA4DFD"/>
    <w:rsid w:val="00FA5254"/>
    <w:rsid w:val="00FA5AE7"/>
    <w:rsid w:val="00FA5E48"/>
    <w:rsid w:val="00FA619F"/>
    <w:rsid w:val="00FA6AE6"/>
    <w:rsid w:val="00FA6B2A"/>
    <w:rsid w:val="00FA73CB"/>
    <w:rsid w:val="00FB0069"/>
    <w:rsid w:val="00FB0CEF"/>
    <w:rsid w:val="00FB0FBB"/>
    <w:rsid w:val="00FB105B"/>
    <w:rsid w:val="00FB1A0A"/>
    <w:rsid w:val="00FB1D1E"/>
    <w:rsid w:val="00FB25CF"/>
    <w:rsid w:val="00FB2C01"/>
    <w:rsid w:val="00FB2D7D"/>
    <w:rsid w:val="00FB43FC"/>
    <w:rsid w:val="00FB4DB0"/>
    <w:rsid w:val="00FB5055"/>
    <w:rsid w:val="00FB62EF"/>
    <w:rsid w:val="00FB6543"/>
    <w:rsid w:val="00FB67BC"/>
    <w:rsid w:val="00FC0031"/>
    <w:rsid w:val="00FC013D"/>
    <w:rsid w:val="00FC1084"/>
    <w:rsid w:val="00FC13A2"/>
    <w:rsid w:val="00FC166A"/>
    <w:rsid w:val="00FC3285"/>
    <w:rsid w:val="00FC399B"/>
    <w:rsid w:val="00FC39E0"/>
    <w:rsid w:val="00FC543A"/>
    <w:rsid w:val="00FC652C"/>
    <w:rsid w:val="00FC6944"/>
    <w:rsid w:val="00FC79D2"/>
    <w:rsid w:val="00FC7CD2"/>
    <w:rsid w:val="00FD02D8"/>
    <w:rsid w:val="00FD07A4"/>
    <w:rsid w:val="00FD2517"/>
    <w:rsid w:val="00FD29F7"/>
    <w:rsid w:val="00FD351C"/>
    <w:rsid w:val="00FD364F"/>
    <w:rsid w:val="00FD3DE5"/>
    <w:rsid w:val="00FD3E19"/>
    <w:rsid w:val="00FD48FD"/>
    <w:rsid w:val="00FD5A61"/>
    <w:rsid w:val="00FD5CDB"/>
    <w:rsid w:val="00FD5E28"/>
    <w:rsid w:val="00FD6E77"/>
    <w:rsid w:val="00FD7007"/>
    <w:rsid w:val="00FD7055"/>
    <w:rsid w:val="00FD7DC0"/>
    <w:rsid w:val="00FE1209"/>
    <w:rsid w:val="00FE1818"/>
    <w:rsid w:val="00FE1BB4"/>
    <w:rsid w:val="00FE299B"/>
    <w:rsid w:val="00FE3C45"/>
    <w:rsid w:val="00FE4C45"/>
    <w:rsid w:val="00FE5033"/>
    <w:rsid w:val="00FE63E2"/>
    <w:rsid w:val="00FE6E19"/>
    <w:rsid w:val="00FE73D8"/>
    <w:rsid w:val="00FF0232"/>
    <w:rsid w:val="00FF0500"/>
    <w:rsid w:val="00FF06FB"/>
    <w:rsid w:val="00FF0CC4"/>
    <w:rsid w:val="00FF0DF9"/>
    <w:rsid w:val="00FF257E"/>
    <w:rsid w:val="00FF3088"/>
    <w:rsid w:val="00FF312C"/>
    <w:rsid w:val="00FF330A"/>
    <w:rsid w:val="00FF3525"/>
    <w:rsid w:val="00FF38B4"/>
    <w:rsid w:val="00FF3CE9"/>
    <w:rsid w:val="00FF4EA4"/>
    <w:rsid w:val="00FF6BA0"/>
    <w:rsid w:val="00FF7388"/>
    <w:rsid w:val="28E4A8E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7378EF"/>
  <w15:docId w15:val="{AC6DD454-3AC6-463F-9490-35D7AF2B6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keepNext/>
      <w:spacing w:line="360" w:lineRule="auto"/>
    </w:pPr>
    <w:rPr>
      <w:rFonts w:ascii="Arial" w:eastAsia="Arial" w:hAnsi="Arial" w:cs="Arial"/>
      <w:kern w:val="0"/>
      <w:lang w:val="en-CA"/>
      <w14:ligatures w14:val="none"/>
    </w:rPr>
  </w:style>
  <w:style w:type="paragraph" w:styleId="Heading1">
    <w:name w:val="heading 1"/>
    <w:basedOn w:val="Normal"/>
    <w:next w:val="Normal"/>
    <w:link w:val="Heading1Char"/>
    <w:uiPriority w:val="9"/>
    <w:qFormat/>
    <w:rsid w:val="00B276FA"/>
    <w:pPr>
      <w:outlineLvl w:val="0"/>
    </w:pPr>
    <w:rPr>
      <w:b/>
      <w:bCs/>
    </w:rPr>
  </w:style>
  <w:style w:type="paragraph" w:styleId="Heading2">
    <w:name w:val="heading 2"/>
    <w:basedOn w:val="Normal"/>
    <w:next w:val="Normal"/>
    <w:link w:val="Heading2Char"/>
    <w:uiPriority w:val="9"/>
    <w:unhideWhenUsed/>
    <w:qFormat/>
    <w:rsid w:val="007C66FA"/>
    <w:pPr>
      <w:outlineLvl w:val="1"/>
    </w:pPr>
    <w:rPr>
      <w:i/>
      <w:iCs/>
    </w:rPr>
  </w:style>
  <w:style w:type="paragraph" w:styleId="Heading3">
    <w:name w:val="heading 3"/>
    <w:basedOn w:val="Normal"/>
    <w:next w:val="Normal"/>
    <w:link w:val="Heading3Char"/>
    <w:uiPriority w:val="9"/>
    <w:unhideWhenUsed/>
    <w:qFormat/>
    <w:pPr>
      <w:keepLines/>
      <w:spacing w:after="120"/>
      <w:outlineLvl w:val="2"/>
    </w:pPr>
    <w:rPr>
      <w:u w:val="single"/>
    </w:rPr>
  </w:style>
  <w:style w:type="paragraph" w:styleId="Heading4">
    <w:name w:val="heading 4"/>
    <w:basedOn w:val="Normal"/>
    <w:next w:val="Normal"/>
    <w:link w:val="Heading4Char"/>
    <w:uiPriority w:val="9"/>
    <w:semiHidden/>
    <w:unhideWhenUsed/>
    <w:qFormat/>
    <w:pPr>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pPr>
      <w:keepLines/>
      <w:spacing w:before="220" w:after="40"/>
      <w:outlineLvl w:val="4"/>
    </w:pPr>
    <w:rPr>
      <w:b/>
    </w:rPr>
  </w:style>
  <w:style w:type="paragraph" w:styleId="Heading6">
    <w:name w:val="heading 6"/>
    <w:basedOn w:val="Normal"/>
    <w:next w:val="Normal"/>
    <w:link w:val="Heading6Char"/>
    <w:uiPriority w:val="9"/>
    <w:semiHidden/>
    <w:unhideWhenUsed/>
    <w:qFormat/>
    <w:pPr>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276FA"/>
    <w:pPr>
      <w:jc w:val="center"/>
    </w:pPr>
    <w:rPr>
      <w:b/>
      <w:bCs/>
    </w:rPr>
  </w:style>
  <w:style w:type="character" w:customStyle="1" w:styleId="TitleChar">
    <w:name w:val="Title Char"/>
    <w:basedOn w:val="DefaultParagraphFont"/>
    <w:link w:val="Title"/>
    <w:uiPriority w:val="10"/>
    <w:rsid w:val="00B276FA"/>
    <w:rPr>
      <w:rFonts w:ascii="Arial" w:hAnsi="Arial" w:cs="Arial"/>
      <w:b/>
      <w:bCs/>
    </w:rPr>
  </w:style>
  <w:style w:type="character" w:customStyle="1" w:styleId="Heading1Char">
    <w:name w:val="Heading 1 Char"/>
    <w:basedOn w:val="DefaultParagraphFont"/>
    <w:link w:val="Heading1"/>
    <w:uiPriority w:val="9"/>
    <w:rsid w:val="00B276FA"/>
    <w:rPr>
      <w:rFonts w:ascii="Arial" w:hAnsi="Arial" w:cs="Arial"/>
      <w:b/>
      <w:bCs/>
    </w:rPr>
  </w:style>
  <w:style w:type="character" w:customStyle="1" w:styleId="Heading2Char">
    <w:name w:val="Heading 2 Char"/>
    <w:basedOn w:val="DefaultParagraphFont"/>
    <w:link w:val="Heading2"/>
    <w:uiPriority w:val="9"/>
    <w:rsid w:val="007C66FA"/>
    <w:rPr>
      <w:rFonts w:ascii="Arial" w:hAnsi="Arial" w:cs="Arial"/>
      <w:i/>
      <w:iCs/>
    </w:rPr>
  </w:style>
  <w:style w:type="character" w:styleId="CommentReference">
    <w:name w:val="annotation reference"/>
    <w:basedOn w:val="DefaultParagraphFont"/>
    <w:uiPriority w:val="99"/>
    <w:unhideWhenUsed/>
    <w:rsid w:val="009D1075"/>
    <w:rPr>
      <w:sz w:val="16"/>
      <w:szCs w:val="16"/>
    </w:rPr>
  </w:style>
  <w:style w:type="paragraph" w:styleId="CommentText">
    <w:name w:val="annotation text"/>
    <w:basedOn w:val="Normal"/>
    <w:link w:val="CommentTextChar"/>
    <w:uiPriority w:val="99"/>
    <w:unhideWhenUsed/>
    <w:rsid w:val="009D1075"/>
    <w:pPr>
      <w:spacing w:line="240" w:lineRule="auto"/>
    </w:pPr>
    <w:rPr>
      <w:sz w:val="20"/>
      <w:szCs w:val="20"/>
    </w:rPr>
  </w:style>
  <w:style w:type="character" w:customStyle="1" w:styleId="CommentTextChar">
    <w:name w:val="Comment Text Char"/>
    <w:basedOn w:val="DefaultParagraphFont"/>
    <w:link w:val="CommentText"/>
    <w:uiPriority w:val="99"/>
    <w:rsid w:val="009D1075"/>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9D1075"/>
    <w:rPr>
      <w:b/>
      <w:bCs/>
    </w:rPr>
  </w:style>
  <w:style w:type="character" w:customStyle="1" w:styleId="CommentSubjectChar">
    <w:name w:val="Comment Subject Char"/>
    <w:basedOn w:val="CommentTextChar"/>
    <w:link w:val="CommentSubject"/>
    <w:uiPriority w:val="99"/>
    <w:semiHidden/>
    <w:rsid w:val="009D1075"/>
    <w:rPr>
      <w:rFonts w:ascii="Arial" w:hAnsi="Arial" w:cs="Arial"/>
      <w:b/>
      <w:bCs/>
      <w:sz w:val="20"/>
      <w:szCs w:val="20"/>
    </w:rPr>
  </w:style>
  <w:style w:type="paragraph" w:styleId="Header">
    <w:name w:val="header"/>
    <w:basedOn w:val="Normal"/>
    <w:link w:val="HeaderChar"/>
    <w:uiPriority w:val="99"/>
    <w:unhideWhenUsed/>
    <w:rsid w:val="005D0D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0DE2"/>
    <w:rPr>
      <w:rFonts w:ascii="Arial" w:hAnsi="Arial" w:cs="Arial"/>
    </w:rPr>
  </w:style>
  <w:style w:type="paragraph" w:styleId="Footer">
    <w:name w:val="footer"/>
    <w:basedOn w:val="Normal"/>
    <w:link w:val="FooterChar"/>
    <w:uiPriority w:val="99"/>
    <w:unhideWhenUsed/>
    <w:rsid w:val="005D0D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0DE2"/>
    <w:rPr>
      <w:rFonts w:ascii="Arial" w:hAnsi="Arial" w:cs="Arial"/>
    </w:rPr>
  </w:style>
  <w:style w:type="paragraph" w:styleId="ListParagraph">
    <w:name w:val="List Paragraph"/>
    <w:basedOn w:val="Normal"/>
    <w:link w:val="ListParagraphChar"/>
    <w:uiPriority w:val="34"/>
    <w:qFormat/>
    <w:rsid w:val="00101331"/>
    <w:pPr>
      <w:ind w:left="720"/>
      <w:contextualSpacing/>
    </w:pPr>
  </w:style>
  <w:style w:type="paragraph" w:customStyle="1" w:styleId="EndNoteBibliographyTitle">
    <w:name w:val="EndNote Bibliography Title"/>
    <w:basedOn w:val="Normal"/>
    <w:link w:val="EndNoteBibliographyTitleChar"/>
    <w:rsid w:val="001D0E39"/>
    <w:pPr>
      <w:spacing w:after="0"/>
      <w:jc w:val="center"/>
    </w:pPr>
    <w:rPr>
      <w:noProof/>
      <w:lang w:val="en-US"/>
    </w:rPr>
  </w:style>
  <w:style w:type="character" w:customStyle="1" w:styleId="ListParagraphChar">
    <w:name w:val="List Paragraph Char"/>
    <w:basedOn w:val="DefaultParagraphFont"/>
    <w:link w:val="ListParagraph"/>
    <w:uiPriority w:val="34"/>
    <w:rsid w:val="001D0E39"/>
    <w:rPr>
      <w:rFonts w:ascii="Arial" w:hAnsi="Arial" w:cs="Arial"/>
    </w:rPr>
  </w:style>
  <w:style w:type="character" w:customStyle="1" w:styleId="EndNoteBibliographyTitleChar">
    <w:name w:val="EndNote Bibliography Title Char"/>
    <w:basedOn w:val="ListParagraphChar"/>
    <w:link w:val="EndNoteBibliographyTitle"/>
    <w:rsid w:val="001D0E39"/>
    <w:rPr>
      <w:rFonts w:ascii="Arial" w:eastAsia="Arial" w:hAnsi="Arial" w:cs="Arial"/>
      <w:noProof/>
      <w:kern w:val="0"/>
      <w:lang w:val="en-US"/>
      <w14:ligatures w14:val="none"/>
    </w:rPr>
  </w:style>
  <w:style w:type="paragraph" w:customStyle="1" w:styleId="EndNoteBibliography">
    <w:name w:val="EndNote Bibliography"/>
    <w:basedOn w:val="Normal"/>
    <w:link w:val="EndNoteBibliographyChar"/>
    <w:rsid w:val="00512239"/>
    <w:pPr>
      <w:spacing w:line="480" w:lineRule="auto"/>
    </w:pPr>
    <w:rPr>
      <w:noProof/>
      <w:lang w:val="en-US"/>
    </w:rPr>
  </w:style>
  <w:style w:type="character" w:customStyle="1" w:styleId="EndNoteBibliographyChar">
    <w:name w:val="EndNote Bibliography Char"/>
    <w:basedOn w:val="ListParagraphChar"/>
    <w:link w:val="EndNoteBibliography"/>
    <w:rsid w:val="00512239"/>
    <w:rPr>
      <w:rFonts w:ascii="Arial" w:eastAsia="Arial" w:hAnsi="Arial" w:cs="Arial"/>
      <w:noProof/>
      <w:kern w:val="0"/>
      <w:lang w:val="en-US"/>
      <w14:ligatures w14:val="none"/>
    </w:rPr>
  </w:style>
  <w:style w:type="table" w:styleId="TableGrid">
    <w:name w:val="Table Grid"/>
    <w:basedOn w:val="TableNormal"/>
    <w:uiPriority w:val="39"/>
    <w:rsid w:val="002344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23449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semiHidden/>
    <w:unhideWhenUsed/>
    <w:rsid w:val="004320A2"/>
    <w:pPr>
      <w:keepNext w:val="0"/>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126B12"/>
    <w:rPr>
      <w:color w:val="0563C1" w:themeColor="hyperlink"/>
      <w:u w:val="single"/>
    </w:rPr>
  </w:style>
  <w:style w:type="character" w:customStyle="1" w:styleId="UnresolvedMention1">
    <w:name w:val="Unresolved Mention1"/>
    <w:basedOn w:val="DefaultParagraphFont"/>
    <w:uiPriority w:val="99"/>
    <w:semiHidden/>
    <w:unhideWhenUsed/>
    <w:rsid w:val="00126B12"/>
    <w:rPr>
      <w:color w:val="605E5C"/>
      <w:shd w:val="clear" w:color="auto" w:fill="E1DFDD"/>
    </w:rPr>
  </w:style>
  <w:style w:type="paragraph" w:styleId="Revision">
    <w:name w:val="Revision"/>
    <w:hidden/>
    <w:uiPriority w:val="99"/>
    <w:semiHidden/>
    <w:rsid w:val="00507EBF"/>
    <w:pPr>
      <w:spacing w:after="0" w:line="240" w:lineRule="auto"/>
    </w:pPr>
    <w:rPr>
      <w:rFonts w:ascii="Arial" w:eastAsia="Arial" w:hAnsi="Arial" w:cs="Arial"/>
      <w:kern w:val="0"/>
      <w:lang w:val="en-CA"/>
      <w14:ligatures w14:val="none"/>
    </w:rPr>
  </w:style>
  <w:style w:type="paragraph" w:customStyle="1" w:styleId="pf0">
    <w:name w:val="pf0"/>
    <w:basedOn w:val="Normal"/>
    <w:rsid w:val="000140C7"/>
    <w:pPr>
      <w:keepNext w:val="0"/>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0140C7"/>
    <w:rPr>
      <w:rFonts w:ascii="Segoe UI" w:hAnsi="Segoe UI" w:cs="Segoe UI" w:hint="default"/>
      <w:sz w:val="18"/>
      <w:szCs w:val="18"/>
    </w:rPr>
  </w:style>
  <w:style w:type="character" w:styleId="FollowedHyperlink">
    <w:name w:val="FollowedHyperlink"/>
    <w:basedOn w:val="DefaultParagraphFont"/>
    <w:uiPriority w:val="99"/>
    <w:semiHidden/>
    <w:unhideWhenUsed/>
    <w:rsid w:val="004C67D4"/>
    <w:rPr>
      <w:color w:val="954F72" w:themeColor="followedHyperlink"/>
      <w:u w:val="single"/>
    </w:rPr>
  </w:style>
  <w:style w:type="character" w:customStyle="1" w:styleId="Heading3Char">
    <w:name w:val="Heading 3 Char"/>
    <w:basedOn w:val="DefaultParagraphFont"/>
    <w:link w:val="Heading3"/>
    <w:uiPriority w:val="9"/>
    <w:rsid w:val="00CE4F92"/>
    <w:rPr>
      <w:rFonts w:ascii="Arial" w:eastAsia="Arial" w:hAnsi="Arial" w:cs="Arial"/>
      <w:kern w:val="0"/>
      <w:u w:val="single"/>
      <w:lang w:val="en-CA"/>
      <w14:ligatures w14:val="none"/>
    </w:rPr>
  </w:style>
  <w:style w:type="paragraph" w:styleId="Subtitle">
    <w:name w:val="Subtitle"/>
    <w:basedOn w:val="Normal"/>
    <w:next w:val="Normal"/>
    <w:link w:val="SubtitleChar"/>
    <w:uiPriority w:val="11"/>
    <w:qFormat/>
    <w:rPr>
      <w:rFonts w:ascii="Calibri" w:eastAsia="Calibri" w:hAnsi="Calibri" w:cs="Calibri"/>
      <w:color w:val="5A5A5A"/>
    </w:rPr>
  </w:style>
  <w:style w:type="character" w:customStyle="1" w:styleId="SubtitleChar">
    <w:name w:val="Subtitle Char"/>
    <w:basedOn w:val="DefaultParagraphFont"/>
    <w:link w:val="Subtitle"/>
    <w:uiPriority w:val="11"/>
    <w:rsid w:val="00F2207F"/>
    <w:rPr>
      <w:rFonts w:ascii="Calibri" w:eastAsia="Calibri" w:hAnsi="Calibri" w:cs="Calibri"/>
      <w:color w:val="5A5A5A"/>
      <w:kern w:val="0"/>
      <w:lang w:val="en-CA"/>
      <w14:ligatures w14:val="none"/>
    </w:rPr>
  </w:style>
  <w:style w:type="table" w:styleId="PlainTable3">
    <w:name w:val="Plain Table 3"/>
    <w:basedOn w:val="TableNormal"/>
    <w:uiPriority w:val="43"/>
    <w:rsid w:val="0056031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Mention1">
    <w:name w:val="Mention1"/>
    <w:basedOn w:val="DefaultParagraphFont"/>
    <w:uiPriority w:val="99"/>
    <w:unhideWhenUsed/>
    <w:rsid w:val="00D9385E"/>
    <w:rPr>
      <w:color w:val="2B579A"/>
      <w:shd w:val="clear" w:color="auto" w:fill="E1DFDD"/>
    </w:rPr>
  </w:style>
  <w:style w:type="table" w:customStyle="1" w:styleId="1">
    <w:name w:val="1"/>
    <w:basedOn w:val="TableNormal"/>
    <w:rsid w:val="005774A2"/>
    <w:pPr>
      <w:keepNext/>
      <w:spacing w:after="0" w:line="240" w:lineRule="auto"/>
    </w:pPr>
    <w:rPr>
      <w:rFonts w:ascii="Arial" w:eastAsia="Arial" w:hAnsi="Arial" w:cs="Arial"/>
      <w:kern w:val="0"/>
      <w:lang w:eastAsia="en-GB"/>
      <w14:ligatures w14:val="none"/>
    </w:rPr>
    <w:tblPr>
      <w:tblStyleRowBandSize w:val="1"/>
      <w:tblStyleColBandSize w:val="1"/>
      <w:tblCellMar>
        <w:top w:w="57" w:type="dxa"/>
        <w:bottom w:w="57" w:type="dxa"/>
      </w:tblCellMar>
    </w:tblPr>
  </w:style>
  <w:style w:type="character" w:styleId="UnresolvedMention">
    <w:name w:val="Unresolved Mention"/>
    <w:basedOn w:val="DefaultParagraphFont"/>
    <w:uiPriority w:val="99"/>
    <w:unhideWhenUsed/>
    <w:rsid w:val="00E0653A"/>
    <w:rPr>
      <w:color w:val="605E5C"/>
      <w:shd w:val="clear" w:color="auto" w:fill="E1DFDD"/>
    </w:rPr>
  </w:style>
  <w:style w:type="character" w:styleId="Mention">
    <w:name w:val="Mention"/>
    <w:basedOn w:val="DefaultParagraphFont"/>
    <w:uiPriority w:val="99"/>
    <w:unhideWhenUsed/>
    <w:rsid w:val="00E0653A"/>
    <w:rPr>
      <w:color w:val="2B579A"/>
      <w:shd w:val="clear" w:color="auto" w:fill="E1DFDD"/>
    </w:rPr>
  </w:style>
  <w:style w:type="paragraph" w:styleId="BalloonText">
    <w:name w:val="Balloon Text"/>
    <w:basedOn w:val="Normal"/>
    <w:link w:val="BalloonTextChar"/>
    <w:uiPriority w:val="99"/>
    <w:semiHidden/>
    <w:unhideWhenUsed/>
    <w:rsid w:val="009459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59E4"/>
    <w:rPr>
      <w:rFonts w:ascii="Segoe UI" w:hAnsi="Segoe UI" w:cs="Segoe UI"/>
      <w:sz w:val="18"/>
      <w:szCs w:val="18"/>
      <w:lang w:val="en-CA"/>
    </w:rPr>
  </w:style>
  <w:style w:type="character" w:customStyle="1" w:styleId="Heading4Char">
    <w:name w:val="Heading 4 Char"/>
    <w:basedOn w:val="DefaultParagraphFont"/>
    <w:link w:val="Heading4"/>
    <w:uiPriority w:val="9"/>
    <w:semiHidden/>
    <w:rsid w:val="009A7FF8"/>
    <w:rPr>
      <w:rFonts w:ascii="Arial" w:eastAsia="Arial" w:hAnsi="Arial" w:cs="Arial"/>
      <w:b/>
      <w:kern w:val="0"/>
      <w:sz w:val="24"/>
      <w:szCs w:val="24"/>
      <w:lang w:val="en-CA"/>
      <w14:ligatures w14:val="none"/>
    </w:rPr>
  </w:style>
  <w:style w:type="character" w:customStyle="1" w:styleId="Heading5Char">
    <w:name w:val="Heading 5 Char"/>
    <w:basedOn w:val="DefaultParagraphFont"/>
    <w:link w:val="Heading5"/>
    <w:uiPriority w:val="9"/>
    <w:semiHidden/>
    <w:rsid w:val="009A7FF8"/>
    <w:rPr>
      <w:rFonts w:ascii="Arial" w:eastAsia="Arial" w:hAnsi="Arial" w:cs="Arial"/>
      <w:b/>
      <w:kern w:val="0"/>
      <w:lang w:val="en-CA"/>
      <w14:ligatures w14:val="none"/>
    </w:rPr>
  </w:style>
  <w:style w:type="character" w:customStyle="1" w:styleId="Heading6Char">
    <w:name w:val="Heading 6 Char"/>
    <w:basedOn w:val="DefaultParagraphFont"/>
    <w:link w:val="Heading6"/>
    <w:uiPriority w:val="9"/>
    <w:semiHidden/>
    <w:rsid w:val="009A7FF8"/>
    <w:rPr>
      <w:rFonts w:ascii="Arial" w:eastAsia="Arial" w:hAnsi="Arial" w:cs="Arial"/>
      <w:b/>
      <w:kern w:val="0"/>
      <w:sz w:val="20"/>
      <w:szCs w:val="20"/>
      <w:lang w:val="en-CA"/>
      <w14:ligatures w14:val="none"/>
    </w:rPr>
  </w:style>
  <w:style w:type="table" w:customStyle="1" w:styleId="3">
    <w:name w:val="3"/>
    <w:basedOn w:val="TableNormal"/>
    <w:rsid w:val="006F3660"/>
    <w:pPr>
      <w:keepNext/>
      <w:spacing w:after="0" w:line="240" w:lineRule="auto"/>
    </w:pPr>
    <w:rPr>
      <w:rFonts w:ascii="Arial" w:eastAsia="Arial" w:hAnsi="Arial" w:cs="Arial"/>
      <w:kern w:val="0"/>
      <w:lang w:eastAsia="en-GB"/>
      <w14:ligatures w14:val="none"/>
    </w:rPr>
    <w:tblPr>
      <w:tblStyleRowBandSize w:val="1"/>
      <w:tblStyleColBandSize w:val="1"/>
      <w:tblCellMar>
        <w:top w:w="57" w:type="dxa"/>
        <w:bottom w:w="57" w:type="dxa"/>
      </w:tblCellMar>
    </w:tblPr>
  </w:style>
  <w:style w:type="character" w:styleId="LineNumber">
    <w:name w:val="line number"/>
    <w:basedOn w:val="DefaultParagraphFont"/>
    <w:uiPriority w:val="99"/>
    <w:semiHidden/>
    <w:unhideWhenUsed/>
    <w:rsid w:val="007F7CAC"/>
  </w:style>
  <w:style w:type="character" w:styleId="PlaceholderText">
    <w:name w:val="Placeholder Text"/>
    <w:basedOn w:val="DefaultParagraphFont"/>
    <w:uiPriority w:val="99"/>
    <w:semiHidden/>
    <w:rsid w:val="00C125D5"/>
    <w:rPr>
      <w:color w:val="666666"/>
    </w:rPr>
  </w:style>
  <w:style w:type="paragraph" w:customStyle="1" w:styleId="Paragraph">
    <w:name w:val="Paragraph"/>
    <w:basedOn w:val="Normal"/>
    <w:link w:val="ParagraphChar"/>
    <w:qFormat/>
    <w:rsid w:val="008D0785"/>
    <w:pPr>
      <w:keepNext w:val="0"/>
      <w:spacing w:after="250" w:line="300" w:lineRule="atLeast"/>
    </w:pPr>
    <w:rPr>
      <w:rFonts w:eastAsia="SimSun" w:cs="Times New Roman"/>
      <w:szCs w:val="24"/>
      <w:lang w:val="en-US" w:eastAsia="zh-CN"/>
    </w:rPr>
  </w:style>
  <w:style w:type="character" w:customStyle="1" w:styleId="ParagraphChar">
    <w:name w:val="Paragraph Char"/>
    <w:link w:val="Paragraph"/>
    <w:rsid w:val="008D0785"/>
    <w:rPr>
      <w:rFonts w:ascii="Arial" w:eastAsia="SimSun" w:hAnsi="Arial" w:cs="Times New Roman"/>
      <w:kern w:val="0"/>
      <w:szCs w:val="24"/>
      <w:lang w:val="en-US"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94876">
      <w:bodyDiv w:val="1"/>
      <w:marLeft w:val="0"/>
      <w:marRight w:val="0"/>
      <w:marTop w:val="0"/>
      <w:marBottom w:val="0"/>
      <w:divBdr>
        <w:top w:val="none" w:sz="0" w:space="0" w:color="auto"/>
        <w:left w:val="none" w:sz="0" w:space="0" w:color="auto"/>
        <w:bottom w:val="none" w:sz="0" w:space="0" w:color="auto"/>
        <w:right w:val="none" w:sz="0" w:space="0" w:color="auto"/>
      </w:divBdr>
      <w:divsChild>
        <w:div w:id="598560954">
          <w:marLeft w:val="0"/>
          <w:marRight w:val="0"/>
          <w:marTop w:val="0"/>
          <w:marBottom w:val="0"/>
          <w:divBdr>
            <w:top w:val="none" w:sz="0" w:space="0" w:color="auto"/>
            <w:left w:val="none" w:sz="0" w:space="0" w:color="auto"/>
            <w:bottom w:val="none" w:sz="0" w:space="0" w:color="auto"/>
            <w:right w:val="none" w:sz="0" w:space="0" w:color="auto"/>
          </w:divBdr>
          <w:divsChild>
            <w:div w:id="2133939570">
              <w:marLeft w:val="0"/>
              <w:marRight w:val="0"/>
              <w:marTop w:val="0"/>
              <w:marBottom w:val="0"/>
              <w:divBdr>
                <w:top w:val="none" w:sz="0" w:space="0" w:color="auto"/>
                <w:left w:val="none" w:sz="0" w:space="0" w:color="auto"/>
                <w:bottom w:val="none" w:sz="0" w:space="0" w:color="auto"/>
                <w:right w:val="none" w:sz="0" w:space="0" w:color="auto"/>
              </w:divBdr>
              <w:divsChild>
                <w:div w:id="138689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50276">
      <w:bodyDiv w:val="1"/>
      <w:marLeft w:val="0"/>
      <w:marRight w:val="0"/>
      <w:marTop w:val="0"/>
      <w:marBottom w:val="0"/>
      <w:divBdr>
        <w:top w:val="none" w:sz="0" w:space="0" w:color="auto"/>
        <w:left w:val="none" w:sz="0" w:space="0" w:color="auto"/>
        <w:bottom w:val="none" w:sz="0" w:space="0" w:color="auto"/>
        <w:right w:val="none" w:sz="0" w:space="0" w:color="auto"/>
      </w:divBdr>
      <w:divsChild>
        <w:div w:id="71125751">
          <w:marLeft w:val="0"/>
          <w:marRight w:val="0"/>
          <w:marTop w:val="0"/>
          <w:marBottom w:val="0"/>
          <w:divBdr>
            <w:top w:val="none" w:sz="0" w:space="0" w:color="auto"/>
            <w:left w:val="none" w:sz="0" w:space="0" w:color="auto"/>
            <w:bottom w:val="none" w:sz="0" w:space="0" w:color="auto"/>
            <w:right w:val="none" w:sz="0" w:space="0" w:color="auto"/>
          </w:divBdr>
        </w:div>
      </w:divsChild>
    </w:div>
    <w:div w:id="15892141">
      <w:bodyDiv w:val="1"/>
      <w:marLeft w:val="0"/>
      <w:marRight w:val="0"/>
      <w:marTop w:val="0"/>
      <w:marBottom w:val="0"/>
      <w:divBdr>
        <w:top w:val="none" w:sz="0" w:space="0" w:color="auto"/>
        <w:left w:val="none" w:sz="0" w:space="0" w:color="auto"/>
        <w:bottom w:val="none" w:sz="0" w:space="0" w:color="auto"/>
        <w:right w:val="none" w:sz="0" w:space="0" w:color="auto"/>
      </w:divBdr>
    </w:div>
    <w:div w:id="18316241">
      <w:bodyDiv w:val="1"/>
      <w:marLeft w:val="0"/>
      <w:marRight w:val="0"/>
      <w:marTop w:val="0"/>
      <w:marBottom w:val="0"/>
      <w:divBdr>
        <w:top w:val="none" w:sz="0" w:space="0" w:color="auto"/>
        <w:left w:val="none" w:sz="0" w:space="0" w:color="auto"/>
        <w:bottom w:val="none" w:sz="0" w:space="0" w:color="auto"/>
        <w:right w:val="none" w:sz="0" w:space="0" w:color="auto"/>
      </w:divBdr>
    </w:div>
    <w:div w:id="42796641">
      <w:bodyDiv w:val="1"/>
      <w:marLeft w:val="0"/>
      <w:marRight w:val="0"/>
      <w:marTop w:val="0"/>
      <w:marBottom w:val="0"/>
      <w:divBdr>
        <w:top w:val="none" w:sz="0" w:space="0" w:color="auto"/>
        <w:left w:val="none" w:sz="0" w:space="0" w:color="auto"/>
        <w:bottom w:val="none" w:sz="0" w:space="0" w:color="auto"/>
        <w:right w:val="none" w:sz="0" w:space="0" w:color="auto"/>
      </w:divBdr>
    </w:div>
    <w:div w:id="51469128">
      <w:bodyDiv w:val="1"/>
      <w:marLeft w:val="0"/>
      <w:marRight w:val="0"/>
      <w:marTop w:val="0"/>
      <w:marBottom w:val="0"/>
      <w:divBdr>
        <w:top w:val="none" w:sz="0" w:space="0" w:color="auto"/>
        <w:left w:val="none" w:sz="0" w:space="0" w:color="auto"/>
        <w:bottom w:val="none" w:sz="0" w:space="0" w:color="auto"/>
        <w:right w:val="none" w:sz="0" w:space="0" w:color="auto"/>
      </w:divBdr>
    </w:div>
    <w:div w:id="101145461">
      <w:bodyDiv w:val="1"/>
      <w:marLeft w:val="0"/>
      <w:marRight w:val="0"/>
      <w:marTop w:val="0"/>
      <w:marBottom w:val="0"/>
      <w:divBdr>
        <w:top w:val="none" w:sz="0" w:space="0" w:color="auto"/>
        <w:left w:val="none" w:sz="0" w:space="0" w:color="auto"/>
        <w:bottom w:val="none" w:sz="0" w:space="0" w:color="auto"/>
        <w:right w:val="none" w:sz="0" w:space="0" w:color="auto"/>
      </w:divBdr>
    </w:div>
    <w:div w:id="259803136">
      <w:bodyDiv w:val="1"/>
      <w:marLeft w:val="0"/>
      <w:marRight w:val="0"/>
      <w:marTop w:val="0"/>
      <w:marBottom w:val="0"/>
      <w:divBdr>
        <w:top w:val="none" w:sz="0" w:space="0" w:color="auto"/>
        <w:left w:val="none" w:sz="0" w:space="0" w:color="auto"/>
        <w:bottom w:val="none" w:sz="0" w:space="0" w:color="auto"/>
        <w:right w:val="none" w:sz="0" w:space="0" w:color="auto"/>
      </w:divBdr>
    </w:div>
    <w:div w:id="279339462">
      <w:bodyDiv w:val="1"/>
      <w:marLeft w:val="0"/>
      <w:marRight w:val="0"/>
      <w:marTop w:val="0"/>
      <w:marBottom w:val="0"/>
      <w:divBdr>
        <w:top w:val="none" w:sz="0" w:space="0" w:color="auto"/>
        <w:left w:val="none" w:sz="0" w:space="0" w:color="auto"/>
        <w:bottom w:val="none" w:sz="0" w:space="0" w:color="auto"/>
        <w:right w:val="none" w:sz="0" w:space="0" w:color="auto"/>
      </w:divBdr>
    </w:div>
    <w:div w:id="281888869">
      <w:bodyDiv w:val="1"/>
      <w:marLeft w:val="0"/>
      <w:marRight w:val="0"/>
      <w:marTop w:val="0"/>
      <w:marBottom w:val="0"/>
      <w:divBdr>
        <w:top w:val="none" w:sz="0" w:space="0" w:color="auto"/>
        <w:left w:val="none" w:sz="0" w:space="0" w:color="auto"/>
        <w:bottom w:val="none" w:sz="0" w:space="0" w:color="auto"/>
        <w:right w:val="none" w:sz="0" w:space="0" w:color="auto"/>
      </w:divBdr>
    </w:div>
    <w:div w:id="297344778">
      <w:bodyDiv w:val="1"/>
      <w:marLeft w:val="0"/>
      <w:marRight w:val="0"/>
      <w:marTop w:val="0"/>
      <w:marBottom w:val="0"/>
      <w:divBdr>
        <w:top w:val="none" w:sz="0" w:space="0" w:color="auto"/>
        <w:left w:val="none" w:sz="0" w:space="0" w:color="auto"/>
        <w:bottom w:val="none" w:sz="0" w:space="0" w:color="auto"/>
        <w:right w:val="none" w:sz="0" w:space="0" w:color="auto"/>
      </w:divBdr>
    </w:div>
    <w:div w:id="345862592">
      <w:bodyDiv w:val="1"/>
      <w:marLeft w:val="0"/>
      <w:marRight w:val="0"/>
      <w:marTop w:val="0"/>
      <w:marBottom w:val="0"/>
      <w:divBdr>
        <w:top w:val="none" w:sz="0" w:space="0" w:color="auto"/>
        <w:left w:val="none" w:sz="0" w:space="0" w:color="auto"/>
        <w:bottom w:val="none" w:sz="0" w:space="0" w:color="auto"/>
        <w:right w:val="none" w:sz="0" w:space="0" w:color="auto"/>
      </w:divBdr>
    </w:div>
    <w:div w:id="387187627">
      <w:bodyDiv w:val="1"/>
      <w:marLeft w:val="0"/>
      <w:marRight w:val="0"/>
      <w:marTop w:val="0"/>
      <w:marBottom w:val="0"/>
      <w:divBdr>
        <w:top w:val="none" w:sz="0" w:space="0" w:color="auto"/>
        <w:left w:val="none" w:sz="0" w:space="0" w:color="auto"/>
        <w:bottom w:val="none" w:sz="0" w:space="0" w:color="auto"/>
        <w:right w:val="none" w:sz="0" w:space="0" w:color="auto"/>
      </w:divBdr>
    </w:div>
    <w:div w:id="389233813">
      <w:bodyDiv w:val="1"/>
      <w:marLeft w:val="0"/>
      <w:marRight w:val="0"/>
      <w:marTop w:val="0"/>
      <w:marBottom w:val="0"/>
      <w:divBdr>
        <w:top w:val="none" w:sz="0" w:space="0" w:color="auto"/>
        <w:left w:val="none" w:sz="0" w:space="0" w:color="auto"/>
        <w:bottom w:val="none" w:sz="0" w:space="0" w:color="auto"/>
        <w:right w:val="none" w:sz="0" w:space="0" w:color="auto"/>
      </w:divBdr>
    </w:div>
    <w:div w:id="406071341">
      <w:bodyDiv w:val="1"/>
      <w:marLeft w:val="0"/>
      <w:marRight w:val="0"/>
      <w:marTop w:val="0"/>
      <w:marBottom w:val="0"/>
      <w:divBdr>
        <w:top w:val="none" w:sz="0" w:space="0" w:color="auto"/>
        <w:left w:val="none" w:sz="0" w:space="0" w:color="auto"/>
        <w:bottom w:val="none" w:sz="0" w:space="0" w:color="auto"/>
        <w:right w:val="none" w:sz="0" w:space="0" w:color="auto"/>
      </w:divBdr>
    </w:div>
    <w:div w:id="432089413">
      <w:bodyDiv w:val="1"/>
      <w:marLeft w:val="0"/>
      <w:marRight w:val="0"/>
      <w:marTop w:val="0"/>
      <w:marBottom w:val="0"/>
      <w:divBdr>
        <w:top w:val="none" w:sz="0" w:space="0" w:color="auto"/>
        <w:left w:val="none" w:sz="0" w:space="0" w:color="auto"/>
        <w:bottom w:val="none" w:sz="0" w:space="0" w:color="auto"/>
        <w:right w:val="none" w:sz="0" w:space="0" w:color="auto"/>
      </w:divBdr>
      <w:divsChild>
        <w:div w:id="136265442">
          <w:marLeft w:val="0"/>
          <w:marRight w:val="0"/>
          <w:marTop w:val="0"/>
          <w:marBottom w:val="0"/>
          <w:divBdr>
            <w:top w:val="none" w:sz="0" w:space="0" w:color="auto"/>
            <w:left w:val="none" w:sz="0" w:space="0" w:color="auto"/>
            <w:bottom w:val="none" w:sz="0" w:space="0" w:color="auto"/>
            <w:right w:val="none" w:sz="0" w:space="0" w:color="auto"/>
          </w:divBdr>
        </w:div>
        <w:div w:id="658728277">
          <w:marLeft w:val="0"/>
          <w:marRight w:val="0"/>
          <w:marTop w:val="0"/>
          <w:marBottom w:val="0"/>
          <w:divBdr>
            <w:top w:val="none" w:sz="0" w:space="0" w:color="auto"/>
            <w:left w:val="none" w:sz="0" w:space="0" w:color="auto"/>
            <w:bottom w:val="none" w:sz="0" w:space="0" w:color="auto"/>
            <w:right w:val="none" w:sz="0" w:space="0" w:color="auto"/>
          </w:divBdr>
        </w:div>
        <w:div w:id="1813672685">
          <w:marLeft w:val="0"/>
          <w:marRight w:val="0"/>
          <w:marTop w:val="0"/>
          <w:marBottom w:val="0"/>
          <w:divBdr>
            <w:top w:val="none" w:sz="0" w:space="0" w:color="auto"/>
            <w:left w:val="none" w:sz="0" w:space="0" w:color="auto"/>
            <w:bottom w:val="none" w:sz="0" w:space="0" w:color="auto"/>
            <w:right w:val="none" w:sz="0" w:space="0" w:color="auto"/>
          </w:divBdr>
        </w:div>
      </w:divsChild>
    </w:div>
    <w:div w:id="433981194">
      <w:bodyDiv w:val="1"/>
      <w:marLeft w:val="0"/>
      <w:marRight w:val="0"/>
      <w:marTop w:val="0"/>
      <w:marBottom w:val="0"/>
      <w:divBdr>
        <w:top w:val="none" w:sz="0" w:space="0" w:color="auto"/>
        <w:left w:val="none" w:sz="0" w:space="0" w:color="auto"/>
        <w:bottom w:val="none" w:sz="0" w:space="0" w:color="auto"/>
        <w:right w:val="none" w:sz="0" w:space="0" w:color="auto"/>
      </w:divBdr>
    </w:div>
    <w:div w:id="463305945">
      <w:bodyDiv w:val="1"/>
      <w:marLeft w:val="0"/>
      <w:marRight w:val="0"/>
      <w:marTop w:val="0"/>
      <w:marBottom w:val="0"/>
      <w:divBdr>
        <w:top w:val="none" w:sz="0" w:space="0" w:color="auto"/>
        <w:left w:val="none" w:sz="0" w:space="0" w:color="auto"/>
        <w:bottom w:val="none" w:sz="0" w:space="0" w:color="auto"/>
        <w:right w:val="none" w:sz="0" w:space="0" w:color="auto"/>
      </w:divBdr>
    </w:div>
    <w:div w:id="475992512">
      <w:bodyDiv w:val="1"/>
      <w:marLeft w:val="0"/>
      <w:marRight w:val="0"/>
      <w:marTop w:val="0"/>
      <w:marBottom w:val="0"/>
      <w:divBdr>
        <w:top w:val="none" w:sz="0" w:space="0" w:color="auto"/>
        <w:left w:val="none" w:sz="0" w:space="0" w:color="auto"/>
        <w:bottom w:val="none" w:sz="0" w:space="0" w:color="auto"/>
        <w:right w:val="none" w:sz="0" w:space="0" w:color="auto"/>
      </w:divBdr>
    </w:div>
    <w:div w:id="491529775">
      <w:bodyDiv w:val="1"/>
      <w:marLeft w:val="0"/>
      <w:marRight w:val="0"/>
      <w:marTop w:val="0"/>
      <w:marBottom w:val="0"/>
      <w:divBdr>
        <w:top w:val="none" w:sz="0" w:space="0" w:color="auto"/>
        <w:left w:val="none" w:sz="0" w:space="0" w:color="auto"/>
        <w:bottom w:val="none" w:sz="0" w:space="0" w:color="auto"/>
        <w:right w:val="none" w:sz="0" w:space="0" w:color="auto"/>
      </w:divBdr>
      <w:divsChild>
        <w:div w:id="1628732816">
          <w:marLeft w:val="0"/>
          <w:marRight w:val="0"/>
          <w:marTop w:val="0"/>
          <w:marBottom w:val="160"/>
          <w:divBdr>
            <w:top w:val="none" w:sz="0" w:space="0" w:color="auto"/>
            <w:left w:val="none" w:sz="0" w:space="0" w:color="auto"/>
            <w:bottom w:val="none" w:sz="0" w:space="0" w:color="auto"/>
            <w:right w:val="none" w:sz="0" w:space="0" w:color="auto"/>
          </w:divBdr>
        </w:div>
      </w:divsChild>
    </w:div>
    <w:div w:id="548956473">
      <w:bodyDiv w:val="1"/>
      <w:marLeft w:val="0"/>
      <w:marRight w:val="0"/>
      <w:marTop w:val="0"/>
      <w:marBottom w:val="0"/>
      <w:divBdr>
        <w:top w:val="none" w:sz="0" w:space="0" w:color="auto"/>
        <w:left w:val="none" w:sz="0" w:space="0" w:color="auto"/>
        <w:bottom w:val="none" w:sz="0" w:space="0" w:color="auto"/>
        <w:right w:val="none" w:sz="0" w:space="0" w:color="auto"/>
      </w:divBdr>
    </w:div>
    <w:div w:id="561915735">
      <w:bodyDiv w:val="1"/>
      <w:marLeft w:val="0"/>
      <w:marRight w:val="0"/>
      <w:marTop w:val="0"/>
      <w:marBottom w:val="0"/>
      <w:divBdr>
        <w:top w:val="none" w:sz="0" w:space="0" w:color="auto"/>
        <w:left w:val="none" w:sz="0" w:space="0" w:color="auto"/>
        <w:bottom w:val="none" w:sz="0" w:space="0" w:color="auto"/>
        <w:right w:val="none" w:sz="0" w:space="0" w:color="auto"/>
      </w:divBdr>
    </w:div>
    <w:div w:id="598224378">
      <w:bodyDiv w:val="1"/>
      <w:marLeft w:val="0"/>
      <w:marRight w:val="0"/>
      <w:marTop w:val="0"/>
      <w:marBottom w:val="0"/>
      <w:divBdr>
        <w:top w:val="none" w:sz="0" w:space="0" w:color="auto"/>
        <w:left w:val="none" w:sz="0" w:space="0" w:color="auto"/>
        <w:bottom w:val="none" w:sz="0" w:space="0" w:color="auto"/>
        <w:right w:val="none" w:sz="0" w:space="0" w:color="auto"/>
      </w:divBdr>
    </w:div>
    <w:div w:id="616908966">
      <w:bodyDiv w:val="1"/>
      <w:marLeft w:val="0"/>
      <w:marRight w:val="0"/>
      <w:marTop w:val="0"/>
      <w:marBottom w:val="0"/>
      <w:divBdr>
        <w:top w:val="none" w:sz="0" w:space="0" w:color="auto"/>
        <w:left w:val="none" w:sz="0" w:space="0" w:color="auto"/>
        <w:bottom w:val="none" w:sz="0" w:space="0" w:color="auto"/>
        <w:right w:val="none" w:sz="0" w:space="0" w:color="auto"/>
      </w:divBdr>
    </w:div>
    <w:div w:id="691763559">
      <w:bodyDiv w:val="1"/>
      <w:marLeft w:val="0"/>
      <w:marRight w:val="0"/>
      <w:marTop w:val="0"/>
      <w:marBottom w:val="0"/>
      <w:divBdr>
        <w:top w:val="none" w:sz="0" w:space="0" w:color="auto"/>
        <w:left w:val="none" w:sz="0" w:space="0" w:color="auto"/>
        <w:bottom w:val="none" w:sz="0" w:space="0" w:color="auto"/>
        <w:right w:val="none" w:sz="0" w:space="0" w:color="auto"/>
      </w:divBdr>
      <w:divsChild>
        <w:div w:id="280846808">
          <w:marLeft w:val="0"/>
          <w:marRight w:val="0"/>
          <w:marTop w:val="0"/>
          <w:marBottom w:val="0"/>
          <w:divBdr>
            <w:top w:val="none" w:sz="0" w:space="0" w:color="auto"/>
            <w:left w:val="none" w:sz="0" w:space="0" w:color="auto"/>
            <w:bottom w:val="none" w:sz="0" w:space="0" w:color="auto"/>
            <w:right w:val="none" w:sz="0" w:space="0" w:color="auto"/>
          </w:divBdr>
        </w:div>
      </w:divsChild>
    </w:div>
    <w:div w:id="713820561">
      <w:bodyDiv w:val="1"/>
      <w:marLeft w:val="0"/>
      <w:marRight w:val="0"/>
      <w:marTop w:val="0"/>
      <w:marBottom w:val="0"/>
      <w:divBdr>
        <w:top w:val="none" w:sz="0" w:space="0" w:color="auto"/>
        <w:left w:val="none" w:sz="0" w:space="0" w:color="auto"/>
        <w:bottom w:val="none" w:sz="0" w:space="0" w:color="auto"/>
        <w:right w:val="none" w:sz="0" w:space="0" w:color="auto"/>
      </w:divBdr>
    </w:div>
    <w:div w:id="721103016">
      <w:bodyDiv w:val="1"/>
      <w:marLeft w:val="0"/>
      <w:marRight w:val="0"/>
      <w:marTop w:val="0"/>
      <w:marBottom w:val="0"/>
      <w:divBdr>
        <w:top w:val="none" w:sz="0" w:space="0" w:color="auto"/>
        <w:left w:val="none" w:sz="0" w:space="0" w:color="auto"/>
        <w:bottom w:val="none" w:sz="0" w:space="0" w:color="auto"/>
        <w:right w:val="none" w:sz="0" w:space="0" w:color="auto"/>
      </w:divBdr>
    </w:div>
    <w:div w:id="725762398">
      <w:bodyDiv w:val="1"/>
      <w:marLeft w:val="0"/>
      <w:marRight w:val="0"/>
      <w:marTop w:val="0"/>
      <w:marBottom w:val="0"/>
      <w:divBdr>
        <w:top w:val="none" w:sz="0" w:space="0" w:color="auto"/>
        <w:left w:val="none" w:sz="0" w:space="0" w:color="auto"/>
        <w:bottom w:val="none" w:sz="0" w:space="0" w:color="auto"/>
        <w:right w:val="none" w:sz="0" w:space="0" w:color="auto"/>
      </w:divBdr>
    </w:div>
    <w:div w:id="731584610">
      <w:bodyDiv w:val="1"/>
      <w:marLeft w:val="0"/>
      <w:marRight w:val="0"/>
      <w:marTop w:val="0"/>
      <w:marBottom w:val="0"/>
      <w:divBdr>
        <w:top w:val="none" w:sz="0" w:space="0" w:color="auto"/>
        <w:left w:val="none" w:sz="0" w:space="0" w:color="auto"/>
        <w:bottom w:val="none" w:sz="0" w:space="0" w:color="auto"/>
        <w:right w:val="none" w:sz="0" w:space="0" w:color="auto"/>
      </w:divBdr>
    </w:div>
    <w:div w:id="746534433">
      <w:bodyDiv w:val="1"/>
      <w:marLeft w:val="0"/>
      <w:marRight w:val="0"/>
      <w:marTop w:val="0"/>
      <w:marBottom w:val="0"/>
      <w:divBdr>
        <w:top w:val="none" w:sz="0" w:space="0" w:color="auto"/>
        <w:left w:val="none" w:sz="0" w:space="0" w:color="auto"/>
        <w:bottom w:val="none" w:sz="0" w:space="0" w:color="auto"/>
        <w:right w:val="none" w:sz="0" w:space="0" w:color="auto"/>
      </w:divBdr>
      <w:divsChild>
        <w:div w:id="1564868623">
          <w:marLeft w:val="0"/>
          <w:marRight w:val="0"/>
          <w:marTop w:val="0"/>
          <w:marBottom w:val="0"/>
          <w:divBdr>
            <w:top w:val="none" w:sz="0" w:space="0" w:color="auto"/>
            <w:left w:val="none" w:sz="0" w:space="0" w:color="auto"/>
            <w:bottom w:val="none" w:sz="0" w:space="0" w:color="auto"/>
            <w:right w:val="none" w:sz="0" w:space="0" w:color="auto"/>
          </w:divBdr>
        </w:div>
      </w:divsChild>
    </w:div>
    <w:div w:id="788934527">
      <w:bodyDiv w:val="1"/>
      <w:marLeft w:val="0"/>
      <w:marRight w:val="0"/>
      <w:marTop w:val="0"/>
      <w:marBottom w:val="0"/>
      <w:divBdr>
        <w:top w:val="none" w:sz="0" w:space="0" w:color="auto"/>
        <w:left w:val="none" w:sz="0" w:space="0" w:color="auto"/>
        <w:bottom w:val="none" w:sz="0" w:space="0" w:color="auto"/>
        <w:right w:val="none" w:sz="0" w:space="0" w:color="auto"/>
      </w:divBdr>
    </w:div>
    <w:div w:id="839467672">
      <w:bodyDiv w:val="1"/>
      <w:marLeft w:val="0"/>
      <w:marRight w:val="0"/>
      <w:marTop w:val="0"/>
      <w:marBottom w:val="0"/>
      <w:divBdr>
        <w:top w:val="none" w:sz="0" w:space="0" w:color="auto"/>
        <w:left w:val="none" w:sz="0" w:space="0" w:color="auto"/>
        <w:bottom w:val="none" w:sz="0" w:space="0" w:color="auto"/>
        <w:right w:val="none" w:sz="0" w:space="0" w:color="auto"/>
      </w:divBdr>
      <w:divsChild>
        <w:div w:id="1267419739">
          <w:marLeft w:val="0"/>
          <w:marRight w:val="0"/>
          <w:marTop w:val="0"/>
          <w:marBottom w:val="160"/>
          <w:divBdr>
            <w:top w:val="none" w:sz="0" w:space="0" w:color="auto"/>
            <w:left w:val="none" w:sz="0" w:space="0" w:color="auto"/>
            <w:bottom w:val="none" w:sz="0" w:space="0" w:color="auto"/>
            <w:right w:val="none" w:sz="0" w:space="0" w:color="auto"/>
          </w:divBdr>
        </w:div>
        <w:div w:id="1304892069">
          <w:marLeft w:val="0"/>
          <w:marRight w:val="0"/>
          <w:marTop w:val="0"/>
          <w:marBottom w:val="160"/>
          <w:divBdr>
            <w:top w:val="none" w:sz="0" w:space="0" w:color="auto"/>
            <w:left w:val="none" w:sz="0" w:space="0" w:color="auto"/>
            <w:bottom w:val="none" w:sz="0" w:space="0" w:color="auto"/>
            <w:right w:val="none" w:sz="0" w:space="0" w:color="auto"/>
          </w:divBdr>
        </w:div>
      </w:divsChild>
    </w:div>
    <w:div w:id="913778636">
      <w:bodyDiv w:val="1"/>
      <w:marLeft w:val="0"/>
      <w:marRight w:val="0"/>
      <w:marTop w:val="0"/>
      <w:marBottom w:val="0"/>
      <w:divBdr>
        <w:top w:val="none" w:sz="0" w:space="0" w:color="auto"/>
        <w:left w:val="none" w:sz="0" w:space="0" w:color="auto"/>
        <w:bottom w:val="none" w:sz="0" w:space="0" w:color="auto"/>
        <w:right w:val="none" w:sz="0" w:space="0" w:color="auto"/>
      </w:divBdr>
      <w:divsChild>
        <w:div w:id="253245764">
          <w:marLeft w:val="547"/>
          <w:marRight w:val="0"/>
          <w:marTop w:val="0"/>
          <w:marBottom w:val="120"/>
          <w:divBdr>
            <w:top w:val="none" w:sz="0" w:space="0" w:color="auto"/>
            <w:left w:val="none" w:sz="0" w:space="0" w:color="auto"/>
            <w:bottom w:val="none" w:sz="0" w:space="0" w:color="auto"/>
            <w:right w:val="none" w:sz="0" w:space="0" w:color="auto"/>
          </w:divBdr>
        </w:div>
        <w:div w:id="564342258">
          <w:marLeft w:val="547"/>
          <w:marRight w:val="0"/>
          <w:marTop w:val="0"/>
          <w:marBottom w:val="120"/>
          <w:divBdr>
            <w:top w:val="none" w:sz="0" w:space="0" w:color="auto"/>
            <w:left w:val="none" w:sz="0" w:space="0" w:color="auto"/>
            <w:bottom w:val="none" w:sz="0" w:space="0" w:color="auto"/>
            <w:right w:val="none" w:sz="0" w:space="0" w:color="auto"/>
          </w:divBdr>
        </w:div>
        <w:div w:id="996766502">
          <w:marLeft w:val="547"/>
          <w:marRight w:val="0"/>
          <w:marTop w:val="0"/>
          <w:marBottom w:val="120"/>
          <w:divBdr>
            <w:top w:val="none" w:sz="0" w:space="0" w:color="auto"/>
            <w:left w:val="none" w:sz="0" w:space="0" w:color="auto"/>
            <w:bottom w:val="none" w:sz="0" w:space="0" w:color="auto"/>
            <w:right w:val="none" w:sz="0" w:space="0" w:color="auto"/>
          </w:divBdr>
        </w:div>
        <w:div w:id="1584492356">
          <w:marLeft w:val="547"/>
          <w:marRight w:val="0"/>
          <w:marTop w:val="0"/>
          <w:marBottom w:val="120"/>
          <w:divBdr>
            <w:top w:val="none" w:sz="0" w:space="0" w:color="auto"/>
            <w:left w:val="none" w:sz="0" w:space="0" w:color="auto"/>
            <w:bottom w:val="none" w:sz="0" w:space="0" w:color="auto"/>
            <w:right w:val="none" w:sz="0" w:space="0" w:color="auto"/>
          </w:divBdr>
        </w:div>
      </w:divsChild>
    </w:div>
    <w:div w:id="931165275">
      <w:bodyDiv w:val="1"/>
      <w:marLeft w:val="0"/>
      <w:marRight w:val="0"/>
      <w:marTop w:val="0"/>
      <w:marBottom w:val="0"/>
      <w:divBdr>
        <w:top w:val="none" w:sz="0" w:space="0" w:color="auto"/>
        <w:left w:val="none" w:sz="0" w:space="0" w:color="auto"/>
        <w:bottom w:val="none" w:sz="0" w:space="0" w:color="auto"/>
        <w:right w:val="none" w:sz="0" w:space="0" w:color="auto"/>
      </w:divBdr>
    </w:div>
    <w:div w:id="941109806">
      <w:bodyDiv w:val="1"/>
      <w:marLeft w:val="0"/>
      <w:marRight w:val="0"/>
      <w:marTop w:val="0"/>
      <w:marBottom w:val="0"/>
      <w:divBdr>
        <w:top w:val="none" w:sz="0" w:space="0" w:color="auto"/>
        <w:left w:val="none" w:sz="0" w:space="0" w:color="auto"/>
        <w:bottom w:val="none" w:sz="0" w:space="0" w:color="auto"/>
        <w:right w:val="none" w:sz="0" w:space="0" w:color="auto"/>
      </w:divBdr>
    </w:div>
    <w:div w:id="942224971">
      <w:bodyDiv w:val="1"/>
      <w:marLeft w:val="0"/>
      <w:marRight w:val="0"/>
      <w:marTop w:val="0"/>
      <w:marBottom w:val="0"/>
      <w:divBdr>
        <w:top w:val="none" w:sz="0" w:space="0" w:color="auto"/>
        <w:left w:val="none" w:sz="0" w:space="0" w:color="auto"/>
        <w:bottom w:val="none" w:sz="0" w:space="0" w:color="auto"/>
        <w:right w:val="none" w:sz="0" w:space="0" w:color="auto"/>
      </w:divBdr>
    </w:div>
    <w:div w:id="942571136">
      <w:bodyDiv w:val="1"/>
      <w:marLeft w:val="0"/>
      <w:marRight w:val="0"/>
      <w:marTop w:val="0"/>
      <w:marBottom w:val="0"/>
      <w:divBdr>
        <w:top w:val="none" w:sz="0" w:space="0" w:color="auto"/>
        <w:left w:val="none" w:sz="0" w:space="0" w:color="auto"/>
        <w:bottom w:val="none" w:sz="0" w:space="0" w:color="auto"/>
        <w:right w:val="none" w:sz="0" w:space="0" w:color="auto"/>
      </w:divBdr>
    </w:div>
    <w:div w:id="1101222052">
      <w:bodyDiv w:val="1"/>
      <w:marLeft w:val="0"/>
      <w:marRight w:val="0"/>
      <w:marTop w:val="0"/>
      <w:marBottom w:val="0"/>
      <w:divBdr>
        <w:top w:val="none" w:sz="0" w:space="0" w:color="auto"/>
        <w:left w:val="none" w:sz="0" w:space="0" w:color="auto"/>
        <w:bottom w:val="none" w:sz="0" w:space="0" w:color="auto"/>
        <w:right w:val="none" w:sz="0" w:space="0" w:color="auto"/>
      </w:divBdr>
    </w:div>
    <w:div w:id="1126776912">
      <w:bodyDiv w:val="1"/>
      <w:marLeft w:val="0"/>
      <w:marRight w:val="0"/>
      <w:marTop w:val="0"/>
      <w:marBottom w:val="0"/>
      <w:divBdr>
        <w:top w:val="none" w:sz="0" w:space="0" w:color="auto"/>
        <w:left w:val="none" w:sz="0" w:space="0" w:color="auto"/>
        <w:bottom w:val="none" w:sz="0" w:space="0" w:color="auto"/>
        <w:right w:val="none" w:sz="0" w:space="0" w:color="auto"/>
      </w:divBdr>
      <w:divsChild>
        <w:div w:id="1617366979">
          <w:marLeft w:val="547"/>
          <w:marRight w:val="0"/>
          <w:marTop w:val="0"/>
          <w:marBottom w:val="120"/>
          <w:divBdr>
            <w:top w:val="none" w:sz="0" w:space="0" w:color="auto"/>
            <w:left w:val="none" w:sz="0" w:space="0" w:color="auto"/>
            <w:bottom w:val="none" w:sz="0" w:space="0" w:color="auto"/>
            <w:right w:val="none" w:sz="0" w:space="0" w:color="auto"/>
          </w:divBdr>
        </w:div>
      </w:divsChild>
    </w:div>
    <w:div w:id="1134100662">
      <w:bodyDiv w:val="1"/>
      <w:marLeft w:val="0"/>
      <w:marRight w:val="0"/>
      <w:marTop w:val="0"/>
      <w:marBottom w:val="0"/>
      <w:divBdr>
        <w:top w:val="none" w:sz="0" w:space="0" w:color="auto"/>
        <w:left w:val="none" w:sz="0" w:space="0" w:color="auto"/>
        <w:bottom w:val="none" w:sz="0" w:space="0" w:color="auto"/>
        <w:right w:val="none" w:sz="0" w:space="0" w:color="auto"/>
      </w:divBdr>
    </w:div>
    <w:div w:id="1206714709">
      <w:bodyDiv w:val="1"/>
      <w:marLeft w:val="0"/>
      <w:marRight w:val="0"/>
      <w:marTop w:val="0"/>
      <w:marBottom w:val="0"/>
      <w:divBdr>
        <w:top w:val="none" w:sz="0" w:space="0" w:color="auto"/>
        <w:left w:val="none" w:sz="0" w:space="0" w:color="auto"/>
        <w:bottom w:val="none" w:sz="0" w:space="0" w:color="auto"/>
        <w:right w:val="none" w:sz="0" w:space="0" w:color="auto"/>
      </w:divBdr>
      <w:divsChild>
        <w:div w:id="107553790">
          <w:marLeft w:val="0"/>
          <w:marRight w:val="0"/>
          <w:marTop w:val="0"/>
          <w:marBottom w:val="160"/>
          <w:divBdr>
            <w:top w:val="none" w:sz="0" w:space="0" w:color="auto"/>
            <w:left w:val="none" w:sz="0" w:space="0" w:color="auto"/>
            <w:bottom w:val="none" w:sz="0" w:space="0" w:color="auto"/>
            <w:right w:val="none" w:sz="0" w:space="0" w:color="auto"/>
          </w:divBdr>
        </w:div>
        <w:div w:id="1316571159">
          <w:marLeft w:val="0"/>
          <w:marRight w:val="0"/>
          <w:marTop w:val="0"/>
          <w:marBottom w:val="160"/>
          <w:divBdr>
            <w:top w:val="none" w:sz="0" w:space="0" w:color="auto"/>
            <w:left w:val="none" w:sz="0" w:space="0" w:color="auto"/>
            <w:bottom w:val="none" w:sz="0" w:space="0" w:color="auto"/>
            <w:right w:val="none" w:sz="0" w:space="0" w:color="auto"/>
          </w:divBdr>
        </w:div>
      </w:divsChild>
    </w:div>
    <w:div w:id="1209534325">
      <w:bodyDiv w:val="1"/>
      <w:marLeft w:val="0"/>
      <w:marRight w:val="0"/>
      <w:marTop w:val="0"/>
      <w:marBottom w:val="0"/>
      <w:divBdr>
        <w:top w:val="none" w:sz="0" w:space="0" w:color="auto"/>
        <w:left w:val="none" w:sz="0" w:space="0" w:color="auto"/>
        <w:bottom w:val="none" w:sz="0" w:space="0" w:color="auto"/>
        <w:right w:val="none" w:sz="0" w:space="0" w:color="auto"/>
      </w:divBdr>
    </w:div>
    <w:div w:id="1213152540">
      <w:bodyDiv w:val="1"/>
      <w:marLeft w:val="0"/>
      <w:marRight w:val="0"/>
      <w:marTop w:val="0"/>
      <w:marBottom w:val="0"/>
      <w:divBdr>
        <w:top w:val="none" w:sz="0" w:space="0" w:color="auto"/>
        <w:left w:val="none" w:sz="0" w:space="0" w:color="auto"/>
        <w:bottom w:val="none" w:sz="0" w:space="0" w:color="auto"/>
        <w:right w:val="none" w:sz="0" w:space="0" w:color="auto"/>
      </w:divBdr>
      <w:divsChild>
        <w:div w:id="478040298">
          <w:marLeft w:val="0"/>
          <w:marRight w:val="0"/>
          <w:marTop w:val="0"/>
          <w:marBottom w:val="0"/>
          <w:divBdr>
            <w:top w:val="none" w:sz="0" w:space="0" w:color="auto"/>
            <w:left w:val="none" w:sz="0" w:space="0" w:color="auto"/>
            <w:bottom w:val="none" w:sz="0" w:space="0" w:color="auto"/>
            <w:right w:val="none" w:sz="0" w:space="0" w:color="auto"/>
          </w:divBdr>
        </w:div>
      </w:divsChild>
    </w:div>
    <w:div w:id="1243830318">
      <w:bodyDiv w:val="1"/>
      <w:marLeft w:val="0"/>
      <w:marRight w:val="0"/>
      <w:marTop w:val="0"/>
      <w:marBottom w:val="0"/>
      <w:divBdr>
        <w:top w:val="none" w:sz="0" w:space="0" w:color="auto"/>
        <w:left w:val="none" w:sz="0" w:space="0" w:color="auto"/>
        <w:bottom w:val="none" w:sz="0" w:space="0" w:color="auto"/>
        <w:right w:val="none" w:sz="0" w:space="0" w:color="auto"/>
      </w:divBdr>
    </w:div>
    <w:div w:id="1245456841">
      <w:bodyDiv w:val="1"/>
      <w:marLeft w:val="0"/>
      <w:marRight w:val="0"/>
      <w:marTop w:val="0"/>
      <w:marBottom w:val="0"/>
      <w:divBdr>
        <w:top w:val="none" w:sz="0" w:space="0" w:color="auto"/>
        <w:left w:val="none" w:sz="0" w:space="0" w:color="auto"/>
        <w:bottom w:val="none" w:sz="0" w:space="0" w:color="auto"/>
        <w:right w:val="none" w:sz="0" w:space="0" w:color="auto"/>
      </w:divBdr>
    </w:div>
    <w:div w:id="1254316980">
      <w:bodyDiv w:val="1"/>
      <w:marLeft w:val="0"/>
      <w:marRight w:val="0"/>
      <w:marTop w:val="0"/>
      <w:marBottom w:val="0"/>
      <w:divBdr>
        <w:top w:val="none" w:sz="0" w:space="0" w:color="auto"/>
        <w:left w:val="none" w:sz="0" w:space="0" w:color="auto"/>
        <w:bottom w:val="none" w:sz="0" w:space="0" w:color="auto"/>
        <w:right w:val="none" w:sz="0" w:space="0" w:color="auto"/>
      </w:divBdr>
      <w:divsChild>
        <w:div w:id="201941191">
          <w:marLeft w:val="547"/>
          <w:marRight w:val="0"/>
          <w:marTop w:val="0"/>
          <w:marBottom w:val="120"/>
          <w:divBdr>
            <w:top w:val="none" w:sz="0" w:space="0" w:color="auto"/>
            <w:left w:val="none" w:sz="0" w:space="0" w:color="auto"/>
            <w:bottom w:val="none" w:sz="0" w:space="0" w:color="auto"/>
            <w:right w:val="none" w:sz="0" w:space="0" w:color="auto"/>
          </w:divBdr>
        </w:div>
      </w:divsChild>
    </w:div>
    <w:div w:id="1272978724">
      <w:bodyDiv w:val="1"/>
      <w:marLeft w:val="0"/>
      <w:marRight w:val="0"/>
      <w:marTop w:val="0"/>
      <w:marBottom w:val="0"/>
      <w:divBdr>
        <w:top w:val="none" w:sz="0" w:space="0" w:color="auto"/>
        <w:left w:val="none" w:sz="0" w:space="0" w:color="auto"/>
        <w:bottom w:val="none" w:sz="0" w:space="0" w:color="auto"/>
        <w:right w:val="none" w:sz="0" w:space="0" w:color="auto"/>
      </w:divBdr>
      <w:divsChild>
        <w:div w:id="849442231">
          <w:marLeft w:val="0"/>
          <w:marRight w:val="0"/>
          <w:marTop w:val="0"/>
          <w:marBottom w:val="160"/>
          <w:divBdr>
            <w:top w:val="none" w:sz="0" w:space="0" w:color="auto"/>
            <w:left w:val="none" w:sz="0" w:space="0" w:color="auto"/>
            <w:bottom w:val="none" w:sz="0" w:space="0" w:color="auto"/>
            <w:right w:val="none" w:sz="0" w:space="0" w:color="auto"/>
          </w:divBdr>
        </w:div>
        <w:div w:id="1717923452">
          <w:marLeft w:val="0"/>
          <w:marRight w:val="0"/>
          <w:marTop w:val="0"/>
          <w:marBottom w:val="160"/>
          <w:divBdr>
            <w:top w:val="none" w:sz="0" w:space="0" w:color="auto"/>
            <w:left w:val="none" w:sz="0" w:space="0" w:color="auto"/>
            <w:bottom w:val="none" w:sz="0" w:space="0" w:color="auto"/>
            <w:right w:val="none" w:sz="0" w:space="0" w:color="auto"/>
          </w:divBdr>
        </w:div>
        <w:div w:id="1840197818">
          <w:marLeft w:val="0"/>
          <w:marRight w:val="0"/>
          <w:marTop w:val="0"/>
          <w:marBottom w:val="160"/>
          <w:divBdr>
            <w:top w:val="none" w:sz="0" w:space="0" w:color="auto"/>
            <w:left w:val="none" w:sz="0" w:space="0" w:color="auto"/>
            <w:bottom w:val="none" w:sz="0" w:space="0" w:color="auto"/>
            <w:right w:val="none" w:sz="0" w:space="0" w:color="auto"/>
          </w:divBdr>
        </w:div>
      </w:divsChild>
    </w:div>
    <w:div w:id="1285161787">
      <w:bodyDiv w:val="1"/>
      <w:marLeft w:val="0"/>
      <w:marRight w:val="0"/>
      <w:marTop w:val="0"/>
      <w:marBottom w:val="0"/>
      <w:divBdr>
        <w:top w:val="none" w:sz="0" w:space="0" w:color="auto"/>
        <w:left w:val="none" w:sz="0" w:space="0" w:color="auto"/>
        <w:bottom w:val="none" w:sz="0" w:space="0" w:color="auto"/>
        <w:right w:val="none" w:sz="0" w:space="0" w:color="auto"/>
      </w:divBdr>
    </w:div>
    <w:div w:id="1294289676">
      <w:bodyDiv w:val="1"/>
      <w:marLeft w:val="0"/>
      <w:marRight w:val="0"/>
      <w:marTop w:val="0"/>
      <w:marBottom w:val="0"/>
      <w:divBdr>
        <w:top w:val="none" w:sz="0" w:space="0" w:color="auto"/>
        <w:left w:val="none" w:sz="0" w:space="0" w:color="auto"/>
        <w:bottom w:val="none" w:sz="0" w:space="0" w:color="auto"/>
        <w:right w:val="none" w:sz="0" w:space="0" w:color="auto"/>
      </w:divBdr>
    </w:div>
    <w:div w:id="1361710269">
      <w:bodyDiv w:val="1"/>
      <w:marLeft w:val="0"/>
      <w:marRight w:val="0"/>
      <w:marTop w:val="0"/>
      <w:marBottom w:val="0"/>
      <w:divBdr>
        <w:top w:val="none" w:sz="0" w:space="0" w:color="auto"/>
        <w:left w:val="none" w:sz="0" w:space="0" w:color="auto"/>
        <w:bottom w:val="none" w:sz="0" w:space="0" w:color="auto"/>
        <w:right w:val="none" w:sz="0" w:space="0" w:color="auto"/>
      </w:divBdr>
    </w:div>
    <w:div w:id="1395078820">
      <w:bodyDiv w:val="1"/>
      <w:marLeft w:val="0"/>
      <w:marRight w:val="0"/>
      <w:marTop w:val="0"/>
      <w:marBottom w:val="0"/>
      <w:divBdr>
        <w:top w:val="none" w:sz="0" w:space="0" w:color="auto"/>
        <w:left w:val="none" w:sz="0" w:space="0" w:color="auto"/>
        <w:bottom w:val="none" w:sz="0" w:space="0" w:color="auto"/>
        <w:right w:val="none" w:sz="0" w:space="0" w:color="auto"/>
      </w:divBdr>
    </w:div>
    <w:div w:id="1405840706">
      <w:bodyDiv w:val="1"/>
      <w:marLeft w:val="0"/>
      <w:marRight w:val="0"/>
      <w:marTop w:val="0"/>
      <w:marBottom w:val="0"/>
      <w:divBdr>
        <w:top w:val="none" w:sz="0" w:space="0" w:color="auto"/>
        <w:left w:val="none" w:sz="0" w:space="0" w:color="auto"/>
        <w:bottom w:val="none" w:sz="0" w:space="0" w:color="auto"/>
        <w:right w:val="none" w:sz="0" w:space="0" w:color="auto"/>
      </w:divBdr>
      <w:divsChild>
        <w:div w:id="603809174">
          <w:marLeft w:val="0"/>
          <w:marRight w:val="0"/>
          <w:marTop w:val="0"/>
          <w:marBottom w:val="0"/>
          <w:divBdr>
            <w:top w:val="none" w:sz="0" w:space="0" w:color="auto"/>
            <w:left w:val="none" w:sz="0" w:space="0" w:color="auto"/>
            <w:bottom w:val="none" w:sz="0" w:space="0" w:color="auto"/>
            <w:right w:val="none" w:sz="0" w:space="0" w:color="auto"/>
          </w:divBdr>
        </w:div>
      </w:divsChild>
    </w:div>
    <w:div w:id="1466048159">
      <w:bodyDiv w:val="1"/>
      <w:marLeft w:val="0"/>
      <w:marRight w:val="0"/>
      <w:marTop w:val="0"/>
      <w:marBottom w:val="0"/>
      <w:divBdr>
        <w:top w:val="none" w:sz="0" w:space="0" w:color="auto"/>
        <w:left w:val="none" w:sz="0" w:space="0" w:color="auto"/>
        <w:bottom w:val="none" w:sz="0" w:space="0" w:color="auto"/>
        <w:right w:val="none" w:sz="0" w:space="0" w:color="auto"/>
      </w:divBdr>
    </w:div>
    <w:div w:id="1469013275">
      <w:bodyDiv w:val="1"/>
      <w:marLeft w:val="0"/>
      <w:marRight w:val="0"/>
      <w:marTop w:val="0"/>
      <w:marBottom w:val="0"/>
      <w:divBdr>
        <w:top w:val="none" w:sz="0" w:space="0" w:color="auto"/>
        <w:left w:val="none" w:sz="0" w:space="0" w:color="auto"/>
        <w:bottom w:val="none" w:sz="0" w:space="0" w:color="auto"/>
        <w:right w:val="none" w:sz="0" w:space="0" w:color="auto"/>
      </w:divBdr>
      <w:divsChild>
        <w:div w:id="1295598039">
          <w:marLeft w:val="0"/>
          <w:marRight w:val="0"/>
          <w:marTop w:val="0"/>
          <w:marBottom w:val="0"/>
          <w:divBdr>
            <w:top w:val="none" w:sz="0" w:space="0" w:color="auto"/>
            <w:left w:val="none" w:sz="0" w:space="0" w:color="auto"/>
            <w:bottom w:val="none" w:sz="0" w:space="0" w:color="auto"/>
            <w:right w:val="none" w:sz="0" w:space="0" w:color="auto"/>
          </w:divBdr>
        </w:div>
      </w:divsChild>
    </w:div>
    <w:div w:id="1571500877">
      <w:bodyDiv w:val="1"/>
      <w:marLeft w:val="0"/>
      <w:marRight w:val="0"/>
      <w:marTop w:val="0"/>
      <w:marBottom w:val="0"/>
      <w:divBdr>
        <w:top w:val="none" w:sz="0" w:space="0" w:color="auto"/>
        <w:left w:val="none" w:sz="0" w:space="0" w:color="auto"/>
        <w:bottom w:val="none" w:sz="0" w:space="0" w:color="auto"/>
        <w:right w:val="none" w:sz="0" w:space="0" w:color="auto"/>
      </w:divBdr>
    </w:div>
    <w:div w:id="1589343896">
      <w:bodyDiv w:val="1"/>
      <w:marLeft w:val="0"/>
      <w:marRight w:val="0"/>
      <w:marTop w:val="0"/>
      <w:marBottom w:val="0"/>
      <w:divBdr>
        <w:top w:val="none" w:sz="0" w:space="0" w:color="auto"/>
        <w:left w:val="none" w:sz="0" w:space="0" w:color="auto"/>
        <w:bottom w:val="none" w:sz="0" w:space="0" w:color="auto"/>
        <w:right w:val="none" w:sz="0" w:space="0" w:color="auto"/>
      </w:divBdr>
    </w:div>
    <w:div w:id="1589579131">
      <w:bodyDiv w:val="1"/>
      <w:marLeft w:val="0"/>
      <w:marRight w:val="0"/>
      <w:marTop w:val="0"/>
      <w:marBottom w:val="0"/>
      <w:divBdr>
        <w:top w:val="none" w:sz="0" w:space="0" w:color="auto"/>
        <w:left w:val="none" w:sz="0" w:space="0" w:color="auto"/>
        <w:bottom w:val="none" w:sz="0" w:space="0" w:color="auto"/>
        <w:right w:val="none" w:sz="0" w:space="0" w:color="auto"/>
      </w:divBdr>
    </w:div>
    <w:div w:id="1629705630">
      <w:bodyDiv w:val="1"/>
      <w:marLeft w:val="0"/>
      <w:marRight w:val="0"/>
      <w:marTop w:val="0"/>
      <w:marBottom w:val="0"/>
      <w:divBdr>
        <w:top w:val="none" w:sz="0" w:space="0" w:color="auto"/>
        <w:left w:val="none" w:sz="0" w:space="0" w:color="auto"/>
        <w:bottom w:val="none" w:sz="0" w:space="0" w:color="auto"/>
        <w:right w:val="none" w:sz="0" w:space="0" w:color="auto"/>
      </w:divBdr>
    </w:div>
    <w:div w:id="1633823150">
      <w:bodyDiv w:val="1"/>
      <w:marLeft w:val="0"/>
      <w:marRight w:val="0"/>
      <w:marTop w:val="0"/>
      <w:marBottom w:val="0"/>
      <w:divBdr>
        <w:top w:val="none" w:sz="0" w:space="0" w:color="auto"/>
        <w:left w:val="none" w:sz="0" w:space="0" w:color="auto"/>
        <w:bottom w:val="none" w:sz="0" w:space="0" w:color="auto"/>
        <w:right w:val="none" w:sz="0" w:space="0" w:color="auto"/>
      </w:divBdr>
    </w:div>
    <w:div w:id="1671836684">
      <w:bodyDiv w:val="1"/>
      <w:marLeft w:val="0"/>
      <w:marRight w:val="0"/>
      <w:marTop w:val="0"/>
      <w:marBottom w:val="0"/>
      <w:divBdr>
        <w:top w:val="none" w:sz="0" w:space="0" w:color="auto"/>
        <w:left w:val="none" w:sz="0" w:space="0" w:color="auto"/>
        <w:bottom w:val="none" w:sz="0" w:space="0" w:color="auto"/>
        <w:right w:val="none" w:sz="0" w:space="0" w:color="auto"/>
      </w:divBdr>
    </w:div>
    <w:div w:id="1688143270">
      <w:bodyDiv w:val="1"/>
      <w:marLeft w:val="0"/>
      <w:marRight w:val="0"/>
      <w:marTop w:val="0"/>
      <w:marBottom w:val="0"/>
      <w:divBdr>
        <w:top w:val="none" w:sz="0" w:space="0" w:color="auto"/>
        <w:left w:val="none" w:sz="0" w:space="0" w:color="auto"/>
        <w:bottom w:val="none" w:sz="0" w:space="0" w:color="auto"/>
        <w:right w:val="none" w:sz="0" w:space="0" w:color="auto"/>
      </w:divBdr>
    </w:div>
    <w:div w:id="1723212633">
      <w:bodyDiv w:val="1"/>
      <w:marLeft w:val="0"/>
      <w:marRight w:val="0"/>
      <w:marTop w:val="0"/>
      <w:marBottom w:val="0"/>
      <w:divBdr>
        <w:top w:val="none" w:sz="0" w:space="0" w:color="auto"/>
        <w:left w:val="none" w:sz="0" w:space="0" w:color="auto"/>
        <w:bottom w:val="none" w:sz="0" w:space="0" w:color="auto"/>
        <w:right w:val="none" w:sz="0" w:space="0" w:color="auto"/>
      </w:divBdr>
      <w:divsChild>
        <w:div w:id="2096509294">
          <w:marLeft w:val="0"/>
          <w:marRight w:val="0"/>
          <w:marTop w:val="0"/>
          <w:marBottom w:val="0"/>
          <w:divBdr>
            <w:top w:val="none" w:sz="0" w:space="0" w:color="auto"/>
            <w:left w:val="none" w:sz="0" w:space="0" w:color="auto"/>
            <w:bottom w:val="none" w:sz="0" w:space="0" w:color="auto"/>
            <w:right w:val="none" w:sz="0" w:space="0" w:color="auto"/>
          </w:divBdr>
        </w:div>
      </w:divsChild>
    </w:div>
    <w:div w:id="1761024918">
      <w:bodyDiv w:val="1"/>
      <w:marLeft w:val="0"/>
      <w:marRight w:val="0"/>
      <w:marTop w:val="0"/>
      <w:marBottom w:val="0"/>
      <w:divBdr>
        <w:top w:val="none" w:sz="0" w:space="0" w:color="auto"/>
        <w:left w:val="none" w:sz="0" w:space="0" w:color="auto"/>
        <w:bottom w:val="none" w:sz="0" w:space="0" w:color="auto"/>
        <w:right w:val="none" w:sz="0" w:space="0" w:color="auto"/>
      </w:divBdr>
      <w:divsChild>
        <w:div w:id="3676444">
          <w:marLeft w:val="0"/>
          <w:marRight w:val="0"/>
          <w:marTop w:val="0"/>
          <w:marBottom w:val="160"/>
          <w:divBdr>
            <w:top w:val="none" w:sz="0" w:space="0" w:color="auto"/>
            <w:left w:val="none" w:sz="0" w:space="0" w:color="auto"/>
            <w:bottom w:val="none" w:sz="0" w:space="0" w:color="auto"/>
            <w:right w:val="none" w:sz="0" w:space="0" w:color="auto"/>
          </w:divBdr>
        </w:div>
        <w:div w:id="360133423">
          <w:marLeft w:val="0"/>
          <w:marRight w:val="0"/>
          <w:marTop w:val="0"/>
          <w:marBottom w:val="160"/>
          <w:divBdr>
            <w:top w:val="none" w:sz="0" w:space="0" w:color="auto"/>
            <w:left w:val="none" w:sz="0" w:space="0" w:color="auto"/>
            <w:bottom w:val="none" w:sz="0" w:space="0" w:color="auto"/>
            <w:right w:val="none" w:sz="0" w:space="0" w:color="auto"/>
          </w:divBdr>
        </w:div>
        <w:div w:id="899098086">
          <w:marLeft w:val="0"/>
          <w:marRight w:val="0"/>
          <w:marTop w:val="0"/>
          <w:marBottom w:val="160"/>
          <w:divBdr>
            <w:top w:val="none" w:sz="0" w:space="0" w:color="auto"/>
            <w:left w:val="none" w:sz="0" w:space="0" w:color="auto"/>
            <w:bottom w:val="none" w:sz="0" w:space="0" w:color="auto"/>
            <w:right w:val="none" w:sz="0" w:space="0" w:color="auto"/>
          </w:divBdr>
        </w:div>
        <w:div w:id="1659965467">
          <w:marLeft w:val="0"/>
          <w:marRight w:val="0"/>
          <w:marTop w:val="0"/>
          <w:marBottom w:val="160"/>
          <w:divBdr>
            <w:top w:val="none" w:sz="0" w:space="0" w:color="auto"/>
            <w:left w:val="none" w:sz="0" w:space="0" w:color="auto"/>
            <w:bottom w:val="none" w:sz="0" w:space="0" w:color="auto"/>
            <w:right w:val="none" w:sz="0" w:space="0" w:color="auto"/>
          </w:divBdr>
        </w:div>
      </w:divsChild>
    </w:div>
    <w:div w:id="1779451289">
      <w:bodyDiv w:val="1"/>
      <w:marLeft w:val="0"/>
      <w:marRight w:val="0"/>
      <w:marTop w:val="0"/>
      <w:marBottom w:val="0"/>
      <w:divBdr>
        <w:top w:val="none" w:sz="0" w:space="0" w:color="auto"/>
        <w:left w:val="none" w:sz="0" w:space="0" w:color="auto"/>
        <w:bottom w:val="none" w:sz="0" w:space="0" w:color="auto"/>
        <w:right w:val="none" w:sz="0" w:space="0" w:color="auto"/>
      </w:divBdr>
      <w:divsChild>
        <w:div w:id="222253868">
          <w:marLeft w:val="0"/>
          <w:marRight w:val="0"/>
          <w:marTop w:val="0"/>
          <w:marBottom w:val="160"/>
          <w:divBdr>
            <w:top w:val="none" w:sz="0" w:space="0" w:color="auto"/>
            <w:left w:val="none" w:sz="0" w:space="0" w:color="auto"/>
            <w:bottom w:val="none" w:sz="0" w:space="0" w:color="auto"/>
            <w:right w:val="none" w:sz="0" w:space="0" w:color="auto"/>
          </w:divBdr>
        </w:div>
      </w:divsChild>
    </w:div>
    <w:div w:id="1786002906">
      <w:bodyDiv w:val="1"/>
      <w:marLeft w:val="0"/>
      <w:marRight w:val="0"/>
      <w:marTop w:val="0"/>
      <w:marBottom w:val="0"/>
      <w:divBdr>
        <w:top w:val="none" w:sz="0" w:space="0" w:color="auto"/>
        <w:left w:val="none" w:sz="0" w:space="0" w:color="auto"/>
        <w:bottom w:val="none" w:sz="0" w:space="0" w:color="auto"/>
        <w:right w:val="none" w:sz="0" w:space="0" w:color="auto"/>
      </w:divBdr>
    </w:div>
    <w:div w:id="1788159168">
      <w:bodyDiv w:val="1"/>
      <w:marLeft w:val="0"/>
      <w:marRight w:val="0"/>
      <w:marTop w:val="0"/>
      <w:marBottom w:val="0"/>
      <w:divBdr>
        <w:top w:val="none" w:sz="0" w:space="0" w:color="auto"/>
        <w:left w:val="none" w:sz="0" w:space="0" w:color="auto"/>
        <w:bottom w:val="none" w:sz="0" w:space="0" w:color="auto"/>
        <w:right w:val="none" w:sz="0" w:space="0" w:color="auto"/>
      </w:divBdr>
    </w:div>
    <w:div w:id="1791387988">
      <w:bodyDiv w:val="1"/>
      <w:marLeft w:val="0"/>
      <w:marRight w:val="0"/>
      <w:marTop w:val="0"/>
      <w:marBottom w:val="0"/>
      <w:divBdr>
        <w:top w:val="none" w:sz="0" w:space="0" w:color="auto"/>
        <w:left w:val="none" w:sz="0" w:space="0" w:color="auto"/>
        <w:bottom w:val="none" w:sz="0" w:space="0" w:color="auto"/>
        <w:right w:val="none" w:sz="0" w:space="0" w:color="auto"/>
      </w:divBdr>
    </w:div>
    <w:div w:id="1796869579">
      <w:bodyDiv w:val="1"/>
      <w:marLeft w:val="0"/>
      <w:marRight w:val="0"/>
      <w:marTop w:val="0"/>
      <w:marBottom w:val="0"/>
      <w:divBdr>
        <w:top w:val="none" w:sz="0" w:space="0" w:color="auto"/>
        <w:left w:val="none" w:sz="0" w:space="0" w:color="auto"/>
        <w:bottom w:val="none" w:sz="0" w:space="0" w:color="auto"/>
        <w:right w:val="none" w:sz="0" w:space="0" w:color="auto"/>
      </w:divBdr>
    </w:div>
    <w:div w:id="1796949948">
      <w:bodyDiv w:val="1"/>
      <w:marLeft w:val="0"/>
      <w:marRight w:val="0"/>
      <w:marTop w:val="0"/>
      <w:marBottom w:val="0"/>
      <w:divBdr>
        <w:top w:val="none" w:sz="0" w:space="0" w:color="auto"/>
        <w:left w:val="none" w:sz="0" w:space="0" w:color="auto"/>
        <w:bottom w:val="none" w:sz="0" w:space="0" w:color="auto"/>
        <w:right w:val="none" w:sz="0" w:space="0" w:color="auto"/>
      </w:divBdr>
    </w:div>
    <w:div w:id="1801412365">
      <w:bodyDiv w:val="1"/>
      <w:marLeft w:val="0"/>
      <w:marRight w:val="0"/>
      <w:marTop w:val="0"/>
      <w:marBottom w:val="0"/>
      <w:divBdr>
        <w:top w:val="none" w:sz="0" w:space="0" w:color="auto"/>
        <w:left w:val="none" w:sz="0" w:space="0" w:color="auto"/>
        <w:bottom w:val="none" w:sz="0" w:space="0" w:color="auto"/>
        <w:right w:val="none" w:sz="0" w:space="0" w:color="auto"/>
      </w:divBdr>
    </w:div>
    <w:div w:id="1806846302">
      <w:bodyDiv w:val="1"/>
      <w:marLeft w:val="0"/>
      <w:marRight w:val="0"/>
      <w:marTop w:val="0"/>
      <w:marBottom w:val="0"/>
      <w:divBdr>
        <w:top w:val="none" w:sz="0" w:space="0" w:color="auto"/>
        <w:left w:val="none" w:sz="0" w:space="0" w:color="auto"/>
        <w:bottom w:val="none" w:sz="0" w:space="0" w:color="auto"/>
        <w:right w:val="none" w:sz="0" w:space="0" w:color="auto"/>
      </w:divBdr>
    </w:div>
    <w:div w:id="1817530227">
      <w:bodyDiv w:val="1"/>
      <w:marLeft w:val="0"/>
      <w:marRight w:val="0"/>
      <w:marTop w:val="0"/>
      <w:marBottom w:val="0"/>
      <w:divBdr>
        <w:top w:val="none" w:sz="0" w:space="0" w:color="auto"/>
        <w:left w:val="none" w:sz="0" w:space="0" w:color="auto"/>
        <w:bottom w:val="none" w:sz="0" w:space="0" w:color="auto"/>
        <w:right w:val="none" w:sz="0" w:space="0" w:color="auto"/>
      </w:divBdr>
      <w:divsChild>
        <w:div w:id="499465416">
          <w:marLeft w:val="0"/>
          <w:marRight w:val="0"/>
          <w:marTop w:val="0"/>
          <w:marBottom w:val="0"/>
          <w:divBdr>
            <w:top w:val="none" w:sz="0" w:space="0" w:color="auto"/>
            <w:left w:val="none" w:sz="0" w:space="0" w:color="auto"/>
            <w:bottom w:val="none" w:sz="0" w:space="0" w:color="auto"/>
            <w:right w:val="none" w:sz="0" w:space="0" w:color="auto"/>
          </w:divBdr>
        </w:div>
      </w:divsChild>
    </w:div>
    <w:div w:id="1822771505">
      <w:bodyDiv w:val="1"/>
      <w:marLeft w:val="0"/>
      <w:marRight w:val="0"/>
      <w:marTop w:val="0"/>
      <w:marBottom w:val="0"/>
      <w:divBdr>
        <w:top w:val="none" w:sz="0" w:space="0" w:color="auto"/>
        <w:left w:val="none" w:sz="0" w:space="0" w:color="auto"/>
        <w:bottom w:val="none" w:sz="0" w:space="0" w:color="auto"/>
        <w:right w:val="none" w:sz="0" w:space="0" w:color="auto"/>
      </w:divBdr>
    </w:div>
    <w:div w:id="1832718765">
      <w:bodyDiv w:val="1"/>
      <w:marLeft w:val="0"/>
      <w:marRight w:val="0"/>
      <w:marTop w:val="0"/>
      <w:marBottom w:val="0"/>
      <w:divBdr>
        <w:top w:val="none" w:sz="0" w:space="0" w:color="auto"/>
        <w:left w:val="none" w:sz="0" w:space="0" w:color="auto"/>
        <w:bottom w:val="none" w:sz="0" w:space="0" w:color="auto"/>
        <w:right w:val="none" w:sz="0" w:space="0" w:color="auto"/>
      </w:divBdr>
    </w:div>
    <w:div w:id="1860006245">
      <w:bodyDiv w:val="1"/>
      <w:marLeft w:val="0"/>
      <w:marRight w:val="0"/>
      <w:marTop w:val="0"/>
      <w:marBottom w:val="0"/>
      <w:divBdr>
        <w:top w:val="none" w:sz="0" w:space="0" w:color="auto"/>
        <w:left w:val="none" w:sz="0" w:space="0" w:color="auto"/>
        <w:bottom w:val="none" w:sz="0" w:space="0" w:color="auto"/>
        <w:right w:val="none" w:sz="0" w:space="0" w:color="auto"/>
      </w:divBdr>
      <w:divsChild>
        <w:div w:id="1060666893">
          <w:marLeft w:val="446"/>
          <w:marRight w:val="0"/>
          <w:marTop w:val="0"/>
          <w:marBottom w:val="120"/>
          <w:divBdr>
            <w:top w:val="none" w:sz="0" w:space="0" w:color="auto"/>
            <w:left w:val="none" w:sz="0" w:space="0" w:color="auto"/>
            <w:bottom w:val="none" w:sz="0" w:space="0" w:color="auto"/>
            <w:right w:val="none" w:sz="0" w:space="0" w:color="auto"/>
          </w:divBdr>
        </w:div>
      </w:divsChild>
    </w:div>
    <w:div w:id="1865753449">
      <w:bodyDiv w:val="1"/>
      <w:marLeft w:val="0"/>
      <w:marRight w:val="0"/>
      <w:marTop w:val="0"/>
      <w:marBottom w:val="0"/>
      <w:divBdr>
        <w:top w:val="none" w:sz="0" w:space="0" w:color="auto"/>
        <w:left w:val="none" w:sz="0" w:space="0" w:color="auto"/>
        <w:bottom w:val="none" w:sz="0" w:space="0" w:color="auto"/>
        <w:right w:val="none" w:sz="0" w:space="0" w:color="auto"/>
      </w:divBdr>
      <w:divsChild>
        <w:div w:id="226107932">
          <w:marLeft w:val="0"/>
          <w:marRight w:val="0"/>
          <w:marTop w:val="0"/>
          <w:marBottom w:val="160"/>
          <w:divBdr>
            <w:top w:val="none" w:sz="0" w:space="0" w:color="auto"/>
            <w:left w:val="none" w:sz="0" w:space="0" w:color="auto"/>
            <w:bottom w:val="none" w:sz="0" w:space="0" w:color="auto"/>
            <w:right w:val="none" w:sz="0" w:space="0" w:color="auto"/>
          </w:divBdr>
        </w:div>
        <w:div w:id="1006445439">
          <w:marLeft w:val="0"/>
          <w:marRight w:val="0"/>
          <w:marTop w:val="0"/>
          <w:marBottom w:val="160"/>
          <w:divBdr>
            <w:top w:val="none" w:sz="0" w:space="0" w:color="auto"/>
            <w:left w:val="none" w:sz="0" w:space="0" w:color="auto"/>
            <w:bottom w:val="none" w:sz="0" w:space="0" w:color="auto"/>
            <w:right w:val="none" w:sz="0" w:space="0" w:color="auto"/>
          </w:divBdr>
        </w:div>
        <w:div w:id="1607806646">
          <w:marLeft w:val="0"/>
          <w:marRight w:val="0"/>
          <w:marTop w:val="0"/>
          <w:marBottom w:val="160"/>
          <w:divBdr>
            <w:top w:val="none" w:sz="0" w:space="0" w:color="auto"/>
            <w:left w:val="none" w:sz="0" w:space="0" w:color="auto"/>
            <w:bottom w:val="none" w:sz="0" w:space="0" w:color="auto"/>
            <w:right w:val="none" w:sz="0" w:space="0" w:color="auto"/>
          </w:divBdr>
        </w:div>
      </w:divsChild>
    </w:div>
    <w:div w:id="1893687964">
      <w:bodyDiv w:val="1"/>
      <w:marLeft w:val="0"/>
      <w:marRight w:val="0"/>
      <w:marTop w:val="0"/>
      <w:marBottom w:val="0"/>
      <w:divBdr>
        <w:top w:val="none" w:sz="0" w:space="0" w:color="auto"/>
        <w:left w:val="none" w:sz="0" w:space="0" w:color="auto"/>
        <w:bottom w:val="none" w:sz="0" w:space="0" w:color="auto"/>
        <w:right w:val="none" w:sz="0" w:space="0" w:color="auto"/>
      </w:divBdr>
    </w:div>
    <w:div w:id="1952204459">
      <w:bodyDiv w:val="1"/>
      <w:marLeft w:val="0"/>
      <w:marRight w:val="0"/>
      <w:marTop w:val="0"/>
      <w:marBottom w:val="0"/>
      <w:divBdr>
        <w:top w:val="none" w:sz="0" w:space="0" w:color="auto"/>
        <w:left w:val="none" w:sz="0" w:space="0" w:color="auto"/>
        <w:bottom w:val="none" w:sz="0" w:space="0" w:color="auto"/>
        <w:right w:val="none" w:sz="0" w:space="0" w:color="auto"/>
      </w:divBdr>
    </w:div>
    <w:div w:id="1961762532">
      <w:bodyDiv w:val="1"/>
      <w:marLeft w:val="0"/>
      <w:marRight w:val="0"/>
      <w:marTop w:val="0"/>
      <w:marBottom w:val="0"/>
      <w:divBdr>
        <w:top w:val="none" w:sz="0" w:space="0" w:color="auto"/>
        <w:left w:val="none" w:sz="0" w:space="0" w:color="auto"/>
        <w:bottom w:val="none" w:sz="0" w:space="0" w:color="auto"/>
        <w:right w:val="none" w:sz="0" w:space="0" w:color="auto"/>
      </w:divBdr>
    </w:div>
    <w:div w:id="1964388573">
      <w:bodyDiv w:val="1"/>
      <w:marLeft w:val="0"/>
      <w:marRight w:val="0"/>
      <w:marTop w:val="0"/>
      <w:marBottom w:val="0"/>
      <w:divBdr>
        <w:top w:val="none" w:sz="0" w:space="0" w:color="auto"/>
        <w:left w:val="none" w:sz="0" w:space="0" w:color="auto"/>
        <w:bottom w:val="none" w:sz="0" w:space="0" w:color="auto"/>
        <w:right w:val="none" w:sz="0" w:space="0" w:color="auto"/>
      </w:divBdr>
    </w:div>
    <w:div w:id="1978683346">
      <w:bodyDiv w:val="1"/>
      <w:marLeft w:val="0"/>
      <w:marRight w:val="0"/>
      <w:marTop w:val="0"/>
      <w:marBottom w:val="0"/>
      <w:divBdr>
        <w:top w:val="none" w:sz="0" w:space="0" w:color="auto"/>
        <w:left w:val="none" w:sz="0" w:space="0" w:color="auto"/>
        <w:bottom w:val="none" w:sz="0" w:space="0" w:color="auto"/>
        <w:right w:val="none" w:sz="0" w:space="0" w:color="auto"/>
      </w:divBdr>
    </w:div>
    <w:div w:id="1988509767">
      <w:bodyDiv w:val="1"/>
      <w:marLeft w:val="0"/>
      <w:marRight w:val="0"/>
      <w:marTop w:val="0"/>
      <w:marBottom w:val="0"/>
      <w:divBdr>
        <w:top w:val="none" w:sz="0" w:space="0" w:color="auto"/>
        <w:left w:val="none" w:sz="0" w:space="0" w:color="auto"/>
        <w:bottom w:val="none" w:sz="0" w:space="0" w:color="auto"/>
        <w:right w:val="none" w:sz="0" w:space="0" w:color="auto"/>
      </w:divBdr>
    </w:div>
    <w:div w:id="2041785448">
      <w:bodyDiv w:val="1"/>
      <w:marLeft w:val="0"/>
      <w:marRight w:val="0"/>
      <w:marTop w:val="0"/>
      <w:marBottom w:val="0"/>
      <w:divBdr>
        <w:top w:val="none" w:sz="0" w:space="0" w:color="auto"/>
        <w:left w:val="none" w:sz="0" w:space="0" w:color="auto"/>
        <w:bottom w:val="none" w:sz="0" w:space="0" w:color="auto"/>
        <w:right w:val="none" w:sz="0" w:space="0" w:color="auto"/>
      </w:divBdr>
      <w:divsChild>
        <w:div w:id="385615687">
          <w:marLeft w:val="0"/>
          <w:marRight w:val="0"/>
          <w:marTop w:val="0"/>
          <w:marBottom w:val="160"/>
          <w:divBdr>
            <w:top w:val="none" w:sz="0" w:space="0" w:color="auto"/>
            <w:left w:val="none" w:sz="0" w:space="0" w:color="auto"/>
            <w:bottom w:val="none" w:sz="0" w:space="0" w:color="auto"/>
            <w:right w:val="none" w:sz="0" w:space="0" w:color="auto"/>
          </w:divBdr>
        </w:div>
        <w:div w:id="862131631">
          <w:marLeft w:val="0"/>
          <w:marRight w:val="0"/>
          <w:marTop w:val="0"/>
          <w:marBottom w:val="160"/>
          <w:divBdr>
            <w:top w:val="none" w:sz="0" w:space="0" w:color="auto"/>
            <w:left w:val="none" w:sz="0" w:space="0" w:color="auto"/>
            <w:bottom w:val="none" w:sz="0" w:space="0" w:color="auto"/>
            <w:right w:val="none" w:sz="0" w:space="0" w:color="auto"/>
          </w:divBdr>
        </w:div>
        <w:div w:id="1367104212">
          <w:marLeft w:val="0"/>
          <w:marRight w:val="0"/>
          <w:marTop w:val="0"/>
          <w:marBottom w:val="160"/>
          <w:divBdr>
            <w:top w:val="none" w:sz="0" w:space="0" w:color="auto"/>
            <w:left w:val="none" w:sz="0" w:space="0" w:color="auto"/>
            <w:bottom w:val="none" w:sz="0" w:space="0" w:color="auto"/>
            <w:right w:val="none" w:sz="0" w:space="0" w:color="auto"/>
          </w:divBdr>
        </w:div>
        <w:div w:id="1667786263">
          <w:marLeft w:val="0"/>
          <w:marRight w:val="0"/>
          <w:marTop w:val="0"/>
          <w:marBottom w:val="160"/>
          <w:divBdr>
            <w:top w:val="none" w:sz="0" w:space="0" w:color="auto"/>
            <w:left w:val="none" w:sz="0" w:space="0" w:color="auto"/>
            <w:bottom w:val="none" w:sz="0" w:space="0" w:color="auto"/>
            <w:right w:val="none" w:sz="0" w:space="0" w:color="auto"/>
          </w:divBdr>
        </w:div>
      </w:divsChild>
    </w:div>
    <w:div w:id="2049642607">
      <w:bodyDiv w:val="1"/>
      <w:marLeft w:val="0"/>
      <w:marRight w:val="0"/>
      <w:marTop w:val="0"/>
      <w:marBottom w:val="0"/>
      <w:divBdr>
        <w:top w:val="none" w:sz="0" w:space="0" w:color="auto"/>
        <w:left w:val="none" w:sz="0" w:space="0" w:color="auto"/>
        <w:bottom w:val="none" w:sz="0" w:space="0" w:color="auto"/>
        <w:right w:val="none" w:sz="0" w:space="0" w:color="auto"/>
      </w:divBdr>
    </w:div>
    <w:div w:id="2052800204">
      <w:bodyDiv w:val="1"/>
      <w:marLeft w:val="0"/>
      <w:marRight w:val="0"/>
      <w:marTop w:val="0"/>
      <w:marBottom w:val="0"/>
      <w:divBdr>
        <w:top w:val="none" w:sz="0" w:space="0" w:color="auto"/>
        <w:left w:val="none" w:sz="0" w:space="0" w:color="auto"/>
        <w:bottom w:val="none" w:sz="0" w:space="0" w:color="auto"/>
        <w:right w:val="none" w:sz="0" w:space="0" w:color="auto"/>
      </w:divBdr>
    </w:div>
    <w:div w:id="2072385917">
      <w:bodyDiv w:val="1"/>
      <w:marLeft w:val="0"/>
      <w:marRight w:val="0"/>
      <w:marTop w:val="0"/>
      <w:marBottom w:val="0"/>
      <w:divBdr>
        <w:top w:val="none" w:sz="0" w:space="0" w:color="auto"/>
        <w:left w:val="none" w:sz="0" w:space="0" w:color="auto"/>
        <w:bottom w:val="none" w:sz="0" w:space="0" w:color="auto"/>
        <w:right w:val="none" w:sz="0" w:space="0" w:color="auto"/>
      </w:divBdr>
    </w:div>
    <w:div w:id="2073115112">
      <w:bodyDiv w:val="1"/>
      <w:marLeft w:val="0"/>
      <w:marRight w:val="0"/>
      <w:marTop w:val="0"/>
      <w:marBottom w:val="0"/>
      <w:divBdr>
        <w:top w:val="none" w:sz="0" w:space="0" w:color="auto"/>
        <w:left w:val="none" w:sz="0" w:space="0" w:color="auto"/>
        <w:bottom w:val="none" w:sz="0" w:space="0" w:color="auto"/>
        <w:right w:val="none" w:sz="0" w:space="0" w:color="auto"/>
      </w:divBdr>
    </w:div>
    <w:div w:id="2108691814">
      <w:bodyDiv w:val="1"/>
      <w:marLeft w:val="0"/>
      <w:marRight w:val="0"/>
      <w:marTop w:val="0"/>
      <w:marBottom w:val="0"/>
      <w:divBdr>
        <w:top w:val="none" w:sz="0" w:space="0" w:color="auto"/>
        <w:left w:val="none" w:sz="0" w:space="0" w:color="auto"/>
        <w:bottom w:val="none" w:sz="0" w:space="0" w:color="auto"/>
        <w:right w:val="none" w:sz="0" w:space="0" w:color="auto"/>
      </w:divBdr>
      <w:divsChild>
        <w:div w:id="930622881">
          <w:marLeft w:val="0"/>
          <w:marRight w:val="0"/>
          <w:marTop w:val="0"/>
          <w:marBottom w:val="0"/>
          <w:divBdr>
            <w:top w:val="none" w:sz="0" w:space="0" w:color="auto"/>
            <w:left w:val="none" w:sz="0" w:space="0" w:color="auto"/>
            <w:bottom w:val="none" w:sz="0" w:space="0" w:color="auto"/>
            <w:right w:val="none" w:sz="0" w:space="0" w:color="auto"/>
          </w:divBdr>
          <w:divsChild>
            <w:div w:id="1963880727">
              <w:marLeft w:val="0"/>
              <w:marRight w:val="0"/>
              <w:marTop w:val="0"/>
              <w:marBottom w:val="0"/>
              <w:divBdr>
                <w:top w:val="none" w:sz="0" w:space="0" w:color="auto"/>
                <w:left w:val="none" w:sz="0" w:space="0" w:color="auto"/>
                <w:bottom w:val="none" w:sz="0" w:space="0" w:color="auto"/>
                <w:right w:val="none" w:sz="0" w:space="0" w:color="auto"/>
              </w:divBdr>
              <w:divsChild>
                <w:div w:id="1850833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459725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nodaudit.org.uk/sites/default/files/2023-02/NOD%20AMD%20Audit%20Full%20Annual%20Report%202023_0.pdf"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411F44D1A9206E4A98AFCD0817E32380" ma:contentTypeVersion="16" ma:contentTypeDescription="Create a new document." ma:contentTypeScope="" ma:versionID="4a33ed4c561ca2705f10c08d3fa78a65">
  <xsd:schema xmlns:xsd="http://www.w3.org/2001/XMLSchema" xmlns:xs="http://www.w3.org/2001/XMLSchema" xmlns:p="http://schemas.microsoft.com/office/2006/metadata/properties" xmlns:ns2="df3d1f57-28b4-4db4-b096-d2dcd550c895" xmlns:ns3="8574047e-4355-484a-8650-d1e8562b2a2a" targetNamespace="http://schemas.microsoft.com/office/2006/metadata/properties" ma:root="true" ma:fieldsID="92e3e6f28918bacf638388c287802909" ns2:_="" ns3:_="">
    <xsd:import namespace="df3d1f57-28b4-4db4-b096-d2dcd550c895"/>
    <xsd:import namespace="8574047e-4355-484a-8650-d1e8562b2a2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3:SharedWithUsers" minOccurs="0"/>
                <xsd:element ref="ns3:SharedWithDetail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3d1f57-28b4-4db4-b096-d2dcd550c89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50e8c867-016e-4e7e-ac72-082d690dc735"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574047e-4355-484a-8650-d1e8562b2a2a"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62e2aa2-4a73-44d1-8442-803299cdb16f}" ma:internalName="TaxCatchAll" ma:showField="CatchAllData" ma:web="8574047e-4355-484a-8650-d1e8562b2a2a">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TaxCatchAll xmlns="8574047e-4355-484a-8650-d1e8562b2a2a" xsi:nil="true"/>
    <lcf76f155ced4ddcb4097134ff3c332f xmlns="df3d1f57-28b4-4db4-b096-d2dcd550c89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988BC76-F71E-470F-90BB-580E7F1DF7E3}">
  <ds:schemaRefs>
    <ds:schemaRef ds:uri="http://schemas.microsoft.com/sharepoint/v3/contenttype/forms"/>
  </ds:schemaRefs>
</ds:datastoreItem>
</file>

<file path=customXml/itemProps2.xml><?xml version="1.0" encoding="utf-8"?>
<ds:datastoreItem xmlns:ds="http://schemas.openxmlformats.org/officeDocument/2006/customXml" ds:itemID="{C8F7D5DB-5F9E-494B-A01D-264E9F17AEEE}">
  <ds:schemaRefs>
    <ds:schemaRef ds:uri="http://schemas.openxmlformats.org/officeDocument/2006/bibliography"/>
  </ds:schemaRefs>
</ds:datastoreItem>
</file>

<file path=customXml/itemProps3.xml><?xml version="1.0" encoding="utf-8"?>
<ds:datastoreItem xmlns:ds="http://schemas.openxmlformats.org/officeDocument/2006/customXml" ds:itemID="{7DD5AFFF-4373-443B-980C-5F3979649F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f3d1f57-28b4-4db4-b096-d2dcd550c895"/>
    <ds:schemaRef ds:uri="8574047e-4355-484a-8650-d1e8562b2a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1EAA864-CC2F-449D-BFEA-0B50B5D39C84}">
  <ds:schemaRefs>
    <ds:schemaRef ds:uri="http://schemas.microsoft.com/sharepoint/v3/contenttype/forms"/>
  </ds:schemaRefs>
</ds:datastoreItem>
</file>

<file path=customXml/itemProps5.xml><?xml version="1.0" encoding="utf-8"?>
<ds:datastoreItem xmlns:ds="http://schemas.openxmlformats.org/officeDocument/2006/customXml" ds:itemID="{D63AF812-9814-42BF-B6DE-99802660CD02}">
  <ds:schemaRefs>
    <ds:schemaRef ds:uri="http://schemas.microsoft.com/office/2006/metadata/properties"/>
    <ds:schemaRef ds:uri="http://schemas.microsoft.com/office/infopath/2007/PartnerControls"/>
    <ds:schemaRef ds:uri="8574047e-4355-484a-8650-d1e8562b2a2a"/>
    <ds:schemaRef ds:uri="df3d1f57-28b4-4db4-b096-d2dcd550c895"/>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806</Words>
  <Characters>10299</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81</CharactersWithSpaces>
  <SharedDoc>false</SharedDoc>
  <HLinks>
    <vt:vector size="60" baseType="variant">
      <vt:variant>
        <vt:i4>262254</vt:i4>
      </vt:variant>
      <vt:variant>
        <vt:i4>154</vt:i4>
      </vt:variant>
      <vt:variant>
        <vt:i4>0</vt:i4>
      </vt:variant>
      <vt:variant>
        <vt:i4>5</vt:i4>
      </vt:variant>
      <vt:variant>
        <vt:lpwstr>https://nodaudit.org.uk/sites/default/files/2023-02/NOD AMD Audit Full Annual Report 2023_0.pdf</vt:lpwstr>
      </vt:variant>
      <vt:variant>
        <vt:lpwstr/>
      </vt:variant>
      <vt:variant>
        <vt:i4>7208994</vt:i4>
      </vt:variant>
      <vt:variant>
        <vt:i4>147</vt:i4>
      </vt:variant>
      <vt:variant>
        <vt:i4>0</vt:i4>
      </vt:variant>
      <vt:variant>
        <vt:i4>5</vt:i4>
      </vt:variant>
      <vt:variant>
        <vt:lpwstr>https://assets.publishing.service.gov.uk/media/5dfb3d7ce5274a3432700cf3/IoD2019_FAQ_v4.pdf</vt:lpwstr>
      </vt:variant>
      <vt:variant>
        <vt:lpwstr/>
      </vt:variant>
      <vt:variant>
        <vt:i4>262254</vt:i4>
      </vt:variant>
      <vt:variant>
        <vt:i4>144</vt:i4>
      </vt:variant>
      <vt:variant>
        <vt:i4>0</vt:i4>
      </vt:variant>
      <vt:variant>
        <vt:i4>5</vt:i4>
      </vt:variant>
      <vt:variant>
        <vt:lpwstr>https://nodaudit.org.uk/sites/default/files/2023-02/NOD AMD Audit Full Annual Report 2023_0.pdf</vt:lpwstr>
      </vt:variant>
      <vt:variant>
        <vt:lpwstr/>
      </vt:variant>
      <vt:variant>
        <vt:i4>2424896</vt:i4>
      </vt:variant>
      <vt:variant>
        <vt:i4>141</vt:i4>
      </vt:variant>
      <vt:variant>
        <vt:i4>0</vt:i4>
      </vt:variant>
      <vt:variant>
        <vt:i4>5</vt:i4>
      </vt:variant>
      <vt:variant>
        <vt:lpwstr>https://assets.publishing.service.gov.uk/media/5a7f88a9ed915d74e33f7065/Explanatory_Notes.pdf</vt:lpwstr>
      </vt:variant>
      <vt:variant>
        <vt:lpwstr/>
      </vt:variant>
      <vt:variant>
        <vt:i4>983142</vt:i4>
      </vt:variant>
      <vt:variant>
        <vt:i4>138</vt:i4>
      </vt:variant>
      <vt:variant>
        <vt:i4>0</vt:i4>
      </vt:variant>
      <vt:variant>
        <vt:i4>5</vt:i4>
      </vt:variant>
      <vt:variant>
        <vt:lpwstr>https://www.ema.europa.eu/en/documents/product-information/vabysmo-epar-product-information_en.pdf</vt:lpwstr>
      </vt:variant>
      <vt:variant>
        <vt:lpwstr/>
      </vt:variant>
      <vt:variant>
        <vt:i4>2293842</vt:i4>
      </vt:variant>
      <vt:variant>
        <vt:i4>135</vt:i4>
      </vt:variant>
      <vt:variant>
        <vt:i4>0</vt:i4>
      </vt:variant>
      <vt:variant>
        <vt:i4>5</vt:i4>
      </vt:variant>
      <vt:variant>
        <vt:lpwstr>https://www.gene.com/download/pdf/vabysmo_prescribing.pdf</vt:lpwstr>
      </vt:variant>
      <vt:variant>
        <vt:lpwstr/>
      </vt:variant>
      <vt:variant>
        <vt:i4>5111921</vt:i4>
      </vt:variant>
      <vt:variant>
        <vt:i4>132</vt:i4>
      </vt:variant>
      <vt:variant>
        <vt:i4>0</vt:i4>
      </vt:variant>
      <vt:variant>
        <vt:i4>5</vt:i4>
      </vt:variant>
      <vt:variant>
        <vt:lpwstr>https://www.accessdata.fda.gov/drugsatfda_docs/label/2022/761235s000lbl.pdf</vt:lpwstr>
      </vt:variant>
      <vt:variant>
        <vt:lpwstr/>
      </vt:variant>
      <vt:variant>
        <vt:i4>1441859</vt:i4>
      </vt:variant>
      <vt:variant>
        <vt:i4>129</vt:i4>
      </vt:variant>
      <vt:variant>
        <vt:i4>0</vt:i4>
      </vt:variant>
      <vt:variant>
        <vt:i4>5</vt:i4>
      </vt:variant>
      <vt:variant>
        <vt:lpwstr>https://www.ema.europa.eu/en/medicines/human/EPAR/vabysmo</vt:lpwstr>
      </vt:variant>
      <vt:variant>
        <vt:lpwstr/>
      </vt:variant>
      <vt:variant>
        <vt:i4>6750328</vt:i4>
      </vt:variant>
      <vt:variant>
        <vt:i4>126</vt:i4>
      </vt:variant>
      <vt:variant>
        <vt:i4>0</vt:i4>
      </vt:variant>
      <vt:variant>
        <vt:i4>5</vt:i4>
      </vt:variant>
      <vt:variant>
        <vt:lpwstr>https://www.nice.org.uk/guidance/ta799/resources/faricimab-for-treating-diabetic-macular-oedema-pdf-82611625700293</vt:lpwstr>
      </vt:variant>
      <vt:variant>
        <vt:lpwstr/>
      </vt:variant>
      <vt:variant>
        <vt:i4>2031666</vt:i4>
      </vt:variant>
      <vt:variant>
        <vt:i4>0</vt:i4>
      </vt:variant>
      <vt:variant>
        <vt:i4>0</vt:i4>
      </vt:variant>
      <vt:variant>
        <vt:i4>5</vt:i4>
      </vt:variant>
      <vt:variant>
        <vt:lpwstr>mailto:t.peto@qub.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Lamb</dc:creator>
  <cp:keywords/>
  <cp:lastModifiedBy>Christopher Lamb</cp:lastModifiedBy>
  <cp:revision>14</cp:revision>
  <dcterms:created xsi:type="dcterms:W3CDTF">2025-04-22T15:41:00Z</dcterms:created>
  <dcterms:modified xsi:type="dcterms:W3CDTF">2025-08-19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11F44D1A9206E4A98AFCD0817E32380</vt:lpwstr>
  </property>
  <property fmtid="{D5CDD505-2E9C-101B-9397-08002B2CF9AE}" pid="3" name="MediaServiceImageTags">
    <vt:lpwstr/>
  </property>
  <property fmtid="{D5CDD505-2E9C-101B-9397-08002B2CF9AE}" pid="4" name="Order">
    <vt:r8>8609800</vt:r8>
  </property>
</Properties>
</file>